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2CD2B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bookmarkStart w:id="0" w:name="_GoBack"/>
      <w:bookmarkEnd w:id="0"/>
      <w:r w:rsidRPr="00824817">
        <w:rPr>
          <w:rFonts w:ascii="Arial" w:hAnsi="Arial" w:cs="Arial"/>
          <w:b/>
        </w:rPr>
        <w:t>Supplementary Figure 1. Outline of PTA plus perivascular delivery study.</w:t>
      </w:r>
    </w:p>
    <w:p w14:paraId="4BE5BDA4" w14:textId="620A98D8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47A9204F" w14:textId="77777777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 xml:space="preserve">(A and B) Schematic of PTA +vehicle and PTA + 1,25 NP mice, Doppler detection was performed weekly. </w:t>
      </w:r>
    </w:p>
    <w:p w14:paraId="3E494779" w14:textId="4B968969" w:rsidR="000D1605" w:rsidRPr="00824817" w:rsidRDefault="00727DAA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  <w:bCs/>
          <w:iCs/>
        </w:rPr>
        <w:t> </w:t>
      </w:r>
    </w:p>
    <w:p w14:paraId="1C47BF75" w14:textId="77777777" w:rsidR="000D1605" w:rsidRPr="00824817" w:rsidRDefault="000D1605" w:rsidP="00824817">
      <w:pPr>
        <w:keepNext/>
        <w:spacing w:before="100" w:beforeAutospacing="1" w:after="100" w:afterAutospacing="1" w:line="480" w:lineRule="auto"/>
        <w:jc w:val="both"/>
        <w:outlineLvl w:val="2"/>
        <w:rPr>
          <w:rFonts w:ascii="Arial" w:hAnsi="Arial" w:cs="Arial"/>
        </w:rPr>
      </w:pPr>
      <w:r w:rsidRPr="00824817">
        <w:rPr>
          <w:rFonts w:ascii="Arial" w:hAnsi="Arial" w:cs="Arial"/>
          <w:b/>
        </w:rPr>
        <w:t xml:space="preserve">Supplementary Figure 2. Increased IER3 gene and protein expression in PTA treated vessels.  </w:t>
      </w:r>
    </w:p>
    <w:p w14:paraId="07889E75" w14:textId="69224D0B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6DD51911" w14:textId="1499010C" w:rsidR="00727DAA" w:rsidRPr="00A21187" w:rsidRDefault="000D1605" w:rsidP="00A21187">
      <w:pPr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 xml:space="preserve">(A-D) Representative IER3, CCL2, CD68, and α-SMA staining at day 21 in the PTA treated outflow graft veins (GVs) and contralateral jugular veins (CVs), respectively. (E-F) At day 3, there was a significant increase in the average gene expression of </w:t>
      </w:r>
      <w:r w:rsidRPr="00824817">
        <w:rPr>
          <w:rFonts w:ascii="Arial" w:hAnsi="Arial" w:cs="Arial"/>
          <w:i/>
        </w:rPr>
        <w:t>Ier3</w:t>
      </w:r>
      <w:r w:rsidRPr="00824817">
        <w:rPr>
          <w:rFonts w:ascii="Arial" w:hAnsi="Arial" w:cs="Arial"/>
        </w:rPr>
        <w:t xml:space="preserve"> and </w:t>
      </w:r>
      <w:r w:rsidRPr="00824817">
        <w:rPr>
          <w:rFonts w:ascii="Arial" w:hAnsi="Arial" w:cs="Arial"/>
          <w:i/>
        </w:rPr>
        <w:t>Ccl2</w:t>
      </w:r>
      <w:r w:rsidRPr="00824817">
        <w:rPr>
          <w:rFonts w:ascii="Arial" w:hAnsi="Arial" w:cs="Arial"/>
        </w:rPr>
        <w:t xml:space="preserve"> of PTA treated GVs compared to CVs, respectively. (G-I) Semiquantitative analysis demonstrated a significant increase in the average IER3, CCL2 and CD68 indexes in GVs compared to CVs. (J) There was a significant decrease in α-SMA staining after PTA treatment at day 21. Each data point in the scatter plot bar graph represents the mean ± SEM of 3-6 animals. Unpaired </w:t>
      </w:r>
      <w:r w:rsidRPr="00824817">
        <w:rPr>
          <w:rFonts w:ascii="Arial" w:hAnsi="Arial" w:cs="Arial"/>
          <w:i/>
        </w:rPr>
        <w:t>t-</w:t>
      </w:r>
      <w:r w:rsidRPr="00824817">
        <w:rPr>
          <w:rFonts w:ascii="Arial" w:hAnsi="Arial" w:cs="Arial"/>
        </w:rPr>
        <w:t>test was performed. Significant differences between groups are indicated *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5, **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1, ***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01. Cells staining positive for IER3, CCL2, α-SMA and CD68 are brown staining. CV, contralateral jugular vein; GV, outflow graft vein. L, lumen; solid arrows, positive cells. Scale bar is 50μm.</w:t>
      </w:r>
    </w:p>
    <w:p w14:paraId="232F9CCF" w14:textId="77777777" w:rsidR="00727DAA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7A65A307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Figure 3. IER3 co-staining with α-SMA, FSP-1 and CD68 cells.</w:t>
      </w:r>
    </w:p>
    <w:p w14:paraId="282C3DC1" w14:textId="749F7FF2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4449D27B" w14:textId="77777777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(A, B and C) Representative images of IER3 co-staining with α-SMA, FSP-1 and CD68 showed positive IER3 staining was co-localized to FSP-1 and CD68 (+) cells but not α-SMA (+) cells in the vehicle control group. (D, E and F) Representative images from 1,25 NP treated vessels demonstrates decreased expression of IER3 in FSP-1 (+) and CD68 (+) cells but not α-SMA (+) cells. Turquoise color indicates positive α-SMA, FSP-1 or CD68 staining. Red color indicates IEX-1 positive staining. Blue color indicates positive staining for nuclei. L, lumen; yellow solid arrows, non-co-staining cells; white solid arrows, positive co-stained cells. Scale bar is 50μm.</w:t>
      </w:r>
    </w:p>
    <w:p w14:paraId="5F1C8974" w14:textId="25FC6372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64D21FFF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Figure 4. FAP-1, Arg-1 and Alizarin Red S staining for vehicle and 1,25 NP treated vessels.</w:t>
      </w:r>
    </w:p>
    <w:p w14:paraId="6C227950" w14:textId="5E7FE20E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0194DFB0" w14:textId="77777777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(A and B) Representative images of FAP-1, Arg-1 and Alizarin Red S staining in vehicle control and 1,25 NP treated vessels. There was no significant difference in the average FAP-1, Arg-1 and Alizarin Red S staining between two groups. Positive FAP-1 and Arg-1 staining are brown staining. Positive Alizarin Red S staining is dark pink staining. ADV, adventitial; L, lumen; black solid arrows indicate positive staining. Scale bar is 50μm.</w:t>
      </w:r>
    </w:p>
    <w:p w14:paraId="47560C86" w14:textId="6B102486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65562908" w14:textId="77DC0765" w:rsidR="00727DAA" w:rsidRPr="00A21187" w:rsidRDefault="000D1605" w:rsidP="00A2118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Figure 5. Vimentin, MMP-2, and MMP-9 staining in vehicle and 1,25 NP treated vessels.</w:t>
      </w:r>
    </w:p>
    <w:p w14:paraId="3C1AED1E" w14:textId="255D58BA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70077DCC" w14:textId="265EE8D7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(A and B) Representative images for vimentin, MMP-2, and MMP-9 staining are shown from vehicle controls and 1,25 NP treated vessels. Cells staining positive for vimentin, MMP-2 and MMP-9 are brown staining. (C, D and E) Semiquantitative analysis showed a significant decrease in the average vimentin (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5), MMP-2 (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5) and MMP-9 (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1) staining in 1,25 NP treated vessels compared to vehicle controls. Each data point in the scatter plot bar graph represents the mean ± SEM of 5</w:t>
      </w:r>
      <w:r w:rsidR="00EC1269">
        <w:rPr>
          <w:rFonts w:ascii="Arial" w:hAnsi="Arial" w:cs="Arial"/>
        </w:rPr>
        <w:t>-</w:t>
      </w:r>
      <w:r w:rsidRPr="00824817">
        <w:rPr>
          <w:rFonts w:ascii="Arial" w:hAnsi="Arial" w:cs="Arial"/>
        </w:rPr>
        <w:t xml:space="preserve">6 AVF mice. Unpaired </w:t>
      </w:r>
      <w:r w:rsidRPr="00824817">
        <w:rPr>
          <w:rFonts w:ascii="Arial" w:hAnsi="Arial" w:cs="Arial"/>
          <w:i/>
        </w:rPr>
        <w:t>t-</w:t>
      </w:r>
      <w:r w:rsidRPr="00824817">
        <w:rPr>
          <w:rFonts w:ascii="Arial" w:hAnsi="Arial" w:cs="Arial"/>
        </w:rPr>
        <w:t>test was performed. Significant differences are indicated *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5; **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1. L, lumen; Scale bar is 50μm.</w:t>
      </w:r>
    </w:p>
    <w:p w14:paraId="6A71FC82" w14:textId="49D733F9" w:rsidR="000D1605" w:rsidRPr="00824817" w:rsidRDefault="00727DAA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eastAsia="SimSun" w:hAnsi="Arial" w:cs="Arial"/>
          <w:b/>
          <w:bCs/>
        </w:rPr>
        <w:t> </w:t>
      </w:r>
    </w:p>
    <w:p w14:paraId="31F0FBBE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Figure 6. F4/80 and CD45 Immunofluorescence staining for vehicle and 1,25 NP treated vessels.</w:t>
      </w:r>
    </w:p>
    <w:p w14:paraId="04F66CD0" w14:textId="5FF1A24F" w:rsidR="000D1605" w:rsidRPr="00824817" w:rsidRDefault="00727DAA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eastAsia="SimSun" w:hAnsi="Arial" w:cs="Arial"/>
          <w:b/>
          <w:bCs/>
        </w:rPr>
        <w:t> </w:t>
      </w:r>
    </w:p>
    <w:p w14:paraId="7CB9114B" w14:textId="77777777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(A and B) Representative images of F4/80 and CD45 immunofluorescence staining are shown from vehicle controls and 1,25 NP treated vessels. Positive F4/80 and CD45 staining are green. Blue color indicates positive staining for nuclei. L, lumen; Scale bar is 50μm. (C and D) Semiquantitative analysis demonstrates a significant decrease in the average F4/80 (</w:t>
      </w:r>
      <w:r w:rsidRPr="00824817">
        <w:rPr>
          <w:rFonts w:ascii="Arial" w:hAnsi="Arial" w:cs="Arial"/>
          <w:i/>
        </w:rPr>
        <w:t>p&lt;</w:t>
      </w:r>
      <w:r w:rsidRPr="00824817">
        <w:rPr>
          <w:rFonts w:ascii="Arial" w:hAnsi="Arial" w:cs="Arial"/>
        </w:rPr>
        <w:t>0.05) and CD45 staining (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 xml:space="preserve">&lt;0.01) in 1,25 NP treated vessels compared to vehicle controls. Each data point in the scatter plot bar graph represents the mean ± SEM of 4-6 AVF mice. Unpaired </w:t>
      </w:r>
      <w:r w:rsidRPr="00824817">
        <w:rPr>
          <w:rFonts w:ascii="Arial" w:hAnsi="Arial" w:cs="Arial"/>
          <w:i/>
        </w:rPr>
        <w:t>t-</w:t>
      </w:r>
      <w:r w:rsidRPr="00824817">
        <w:rPr>
          <w:rFonts w:ascii="Arial" w:hAnsi="Arial" w:cs="Arial"/>
        </w:rPr>
        <w:t>test was performed. Significant differences are indicated *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5 and **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1. Scale bar is 50μm</w:t>
      </w:r>
    </w:p>
    <w:p w14:paraId="62D9711D" w14:textId="53EC9C25" w:rsidR="000D1605" w:rsidRPr="00824817" w:rsidRDefault="00727DAA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eastAsia="SimSun" w:hAnsi="Arial" w:cs="Arial"/>
          <w:b/>
          <w:bCs/>
        </w:rPr>
        <w:t> </w:t>
      </w:r>
    </w:p>
    <w:p w14:paraId="4AD563F0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Figure 7. MYH11 co-staining with CD68, F4/80, and CD45 cells</w:t>
      </w:r>
    </w:p>
    <w:p w14:paraId="7767D86F" w14:textId="372F236A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65E709E4" w14:textId="77777777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(A, B and C) Representative images of MYH11 co-staining with CD68, F4/80 and CD45 cells are shown from vehicle controls and 1,25 NP treated vessels. Red color indicates positive MYH11 staining. Green color indicates positive CD68, F4/80 or CD45 staining. Blue color indicates positive staining for nuclei. MYH11 (+) cells did not co-localize with CD68 (+) cells, F4/80 (+) cells and CD45 (+) cells. (D, E and F) Representative images of MYH11 co-staining with CD68, F4/80 and CD45 cells in the 1,25 NP group. MYH11 (+) cells did not co-localize with CD68 (+) cells, F4/80 (+) cells and CD45 (+) cells. Scale bar is 50μm.</w:t>
      </w:r>
    </w:p>
    <w:p w14:paraId="6B735B7F" w14:textId="266E6988" w:rsidR="000D1605" w:rsidRPr="00824817" w:rsidRDefault="00727DAA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  <w:bCs/>
        </w:rPr>
        <w:t> </w:t>
      </w:r>
    </w:p>
    <w:p w14:paraId="438A1803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Figure 8. Masson’ Trichrome staining in vehicle and 1,25 NP treated vessels.</w:t>
      </w:r>
    </w:p>
    <w:p w14:paraId="23C8151E" w14:textId="74D35FF1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4DDED433" w14:textId="77777777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(A) Representative slides for Masson’s Trichrome staining are shown from vehicle controls and 1,25 NP treated vessels. Collagen (blue color) is positive for Masson’s trichrome staining.</w:t>
      </w:r>
      <w:r w:rsidRPr="00824817">
        <w:rPr>
          <w:rFonts w:ascii="Arial" w:hAnsi="Arial" w:cs="Arial"/>
          <w:kern w:val="2"/>
        </w:rPr>
        <w:t xml:space="preserve"> (B)</w:t>
      </w:r>
      <w:r w:rsidRPr="00824817">
        <w:rPr>
          <w:rFonts w:ascii="Arial" w:hAnsi="Arial" w:cs="Arial"/>
        </w:rPr>
        <w:t xml:space="preserve"> Semiquantitative analysis of collagen using Masson’s trichrome staining shows a significant reduction in the 1,25 NP group compared with the vehicle group (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 xml:space="preserve">&lt;0.01). Each data point in the scatter plot bar graph represents the mean ± SEM of 5-6 AVFs. Unpaired </w:t>
      </w:r>
      <w:r w:rsidRPr="00824817">
        <w:rPr>
          <w:rFonts w:ascii="Arial" w:hAnsi="Arial" w:cs="Arial"/>
          <w:i/>
        </w:rPr>
        <w:t>t-</w:t>
      </w:r>
      <w:r w:rsidRPr="00824817">
        <w:rPr>
          <w:rFonts w:ascii="Arial" w:hAnsi="Arial" w:cs="Arial"/>
        </w:rPr>
        <w:t>test was performed. Significant differences are indicated **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1. L, lumen; Scale bar is 50μm.</w:t>
      </w:r>
    </w:p>
    <w:p w14:paraId="787F7A1F" w14:textId="6C14A313" w:rsidR="000D1605" w:rsidRPr="00824817" w:rsidRDefault="00727DAA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eastAsia="SimSun" w:hAnsi="Arial" w:cs="Arial"/>
          <w:b/>
          <w:bCs/>
        </w:rPr>
        <w:t> </w:t>
      </w:r>
    </w:p>
    <w:p w14:paraId="4D7CF00C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Figure 9. Cleaved Caspase-3 staining in vehicle and 1,25 NP treated vessels.</w:t>
      </w:r>
    </w:p>
    <w:p w14:paraId="4D11CEB5" w14:textId="6EC0F9EC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3F33C122" w14:textId="77777777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 xml:space="preserve">(A) Representative slides for cleaved caspase-3 staining are shown from vehicle controls and 1,25 NP treated vessels. Positive cleaved caspase-3 staining is brown. </w:t>
      </w:r>
      <w:r w:rsidRPr="00824817">
        <w:rPr>
          <w:rFonts w:ascii="Arial" w:hAnsi="Arial" w:cs="Arial"/>
          <w:kern w:val="2"/>
        </w:rPr>
        <w:t>(B)</w:t>
      </w:r>
      <w:r w:rsidRPr="00824817">
        <w:rPr>
          <w:rFonts w:ascii="Arial" w:hAnsi="Arial" w:cs="Arial"/>
        </w:rPr>
        <w:t xml:space="preserve"> Semiquantitative analysis staining of cleaved caspase-3 shows a significant increase in the 1,25 NP group compared with the vehicle group (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 xml:space="preserve">&lt;0.05). Each data point in the scatter plot bar graph represents the mean ± SEM of 5-6 AVFs. Unpaired </w:t>
      </w:r>
      <w:r w:rsidRPr="00824817">
        <w:rPr>
          <w:rFonts w:ascii="Arial" w:hAnsi="Arial" w:cs="Arial"/>
          <w:i/>
        </w:rPr>
        <w:t>t-</w:t>
      </w:r>
      <w:r w:rsidRPr="00824817">
        <w:rPr>
          <w:rFonts w:ascii="Arial" w:hAnsi="Arial" w:cs="Arial"/>
        </w:rPr>
        <w:t>test was performed. Significant differences are indicated *</w:t>
      </w:r>
      <w:r w:rsidRPr="00824817">
        <w:rPr>
          <w:rFonts w:ascii="Arial" w:hAnsi="Arial" w:cs="Arial"/>
          <w:i/>
        </w:rPr>
        <w:t>p</w:t>
      </w:r>
      <w:r w:rsidRPr="00824817">
        <w:rPr>
          <w:rFonts w:ascii="Arial" w:hAnsi="Arial" w:cs="Arial"/>
        </w:rPr>
        <w:t>&lt;0.05. L, lumen; Scale bar is 50μm.</w:t>
      </w:r>
    </w:p>
    <w:p w14:paraId="3F8504DA" w14:textId="7C40D3D5" w:rsidR="000D1605" w:rsidRPr="00824817" w:rsidRDefault="00727DAA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eastAsia="SimSun" w:hAnsi="Arial" w:cs="Arial"/>
          <w:b/>
          <w:bCs/>
        </w:rPr>
        <w:t> </w:t>
      </w:r>
    </w:p>
    <w:p w14:paraId="6D17EE51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Figure 10. Ki-67 co-staining with α-SMA, FSP-1 and CD68.</w:t>
      </w:r>
    </w:p>
    <w:p w14:paraId="4A1E926F" w14:textId="5E0B9161" w:rsidR="000D1605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11E493A7" w14:textId="0F512402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(A, B and C) Representative images of Ki-67 co-staining with α-SMA, FSP-1 and CD68 showed positive Ki-67 staining was co-localized to FSP-1 (+) cells but not α-SMA and CD68 staining in vehicle vessels. (D, E and F) Representative 1,25 NP treated vessels showed less co-staining of Ki-67</w:t>
      </w:r>
      <w:r w:rsidR="00EC1269">
        <w:rPr>
          <w:rFonts w:ascii="Arial" w:hAnsi="Arial" w:cs="Arial"/>
        </w:rPr>
        <w:t xml:space="preserve"> (+) </w:t>
      </w:r>
      <w:r w:rsidRPr="00824817">
        <w:rPr>
          <w:rFonts w:ascii="Arial" w:hAnsi="Arial" w:cs="Arial"/>
        </w:rPr>
        <w:t>/FSP-1</w:t>
      </w:r>
      <w:r w:rsidR="00EC1269">
        <w:rPr>
          <w:rFonts w:ascii="Arial" w:hAnsi="Arial" w:cs="Arial"/>
        </w:rPr>
        <w:t xml:space="preserve"> (+)</w:t>
      </w:r>
      <w:r w:rsidRPr="00824817">
        <w:rPr>
          <w:rFonts w:ascii="Arial" w:hAnsi="Arial" w:cs="Arial"/>
        </w:rPr>
        <w:t>, few Ki-67</w:t>
      </w:r>
      <w:r w:rsidR="00EC1269">
        <w:rPr>
          <w:rFonts w:ascii="Arial" w:hAnsi="Arial" w:cs="Arial"/>
        </w:rPr>
        <w:t xml:space="preserve"> (+)</w:t>
      </w:r>
      <w:r w:rsidRPr="00824817">
        <w:rPr>
          <w:rFonts w:ascii="Arial" w:hAnsi="Arial" w:cs="Arial"/>
        </w:rPr>
        <w:t>/CD68</w:t>
      </w:r>
      <w:r w:rsidR="00EC1269">
        <w:rPr>
          <w:rFonts w:ascii="Arial" w:hAnsi="Arial" w:cs="Arial"/>
        </w:rPr>
        <w:t xml:space="preserve"> (+)</w:t>
      </w:r>
      <w:r w:rsidRPr="00824817">
        <w:rPr>
          <w:rFonts w:ascii="Arial" w:hAnsi="Arial" w:cs="Arial"/>
        </w:rPr>
        <w:t xml:space="preserve"> and Ki-67</w:t>
      </w:r>
      <w:r w:rsidR="00EC1269">
        <w:rPr>
          <w:rFonts w:ascii="Arial" w:hAnsi="Arial" w:cs="Arial"/>
        </w:rPr>
        <w:t xml:space="preserve"> (+)</w:t>
      </w:r>
      <w:r w:rsidRPr="00824817">
        <w:rPr>
          <w:rFonts w:ascii="Arial" w:hAnsi="Arial" w:cs="Arial"/>
        </w:rPr>
        <w:t>/α-SMA</w:t>
      </w:r>
      <w:r w:rsidR="00EC1269">
        <w:rPr>
          <w:rFonts w:ascii="Arial" w:hAnsi="Arial" w:cs="Arial"/>
        </w:rPr>
        <w:t xml:space="preserve"> (+)</w:t>
      </w:r>
      <w:r w:rsidRPr="00824817">
        <w:rPr>
          <w:rFonts w:ascii="Arial" w:hAnsi="Arial" w:cs="Arial"/>
        </w:rPr>
        <w:t xml:space="preserve">. Turquoise color indicates positive α-SMA, FSP-1 or CD68 staining. Red color indicates Ki-67 </w:t>
      </w:r>
      <w:r w:rsidR="00EC1269">
        <w:rPr>
          <w:rFonts w:ascii="Arial" w:hAnsi="Arial" w:cs="Arial"/>
        </w:rPr>
        <w:t>(+)</w:t>
      </w:r>
      <w:r w:rsidRPr="00824817">
        <w:rPr>
          <w:rFonts w:ascii="Arial" w:hAnsi="Arial" w:cs="Arial"/>
        </w:rPr>
        <w:t xml:space="preserve"> staining. Blue color indicates positive staining for nuclei. L, lumen; yellow solid arrows, negative co-stained cells; white solid arrows, positive co-stained cells. Scale bar is 50μm.</w:t>
      </w:r>
    </w:p>
    <w:p w14:paraId="090133A8" w14:textId="4F14941E" w:rsidR="000D1605" w:rsidRPr="00824817" w:rsidRDefault="000D1605" w:rsidP="00824817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</w:rPr>
      </w:pPr>
    </w:p>
    <w:p w14:paraId="0E275A2C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Figure 11. TUNEL co-staining with α-SMA, FSP-1 and CD68.</w:t>
      </w:r>
    </w:p>
    <w:p w14:paraId="19E9E67C" w14:textId="77777777" w:rsidR="00727DAA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02E60D0D" w14:textId="45B23028" w:rsidR="000D1605" w:rsidRPr="00824817" w:rsidRDefault="000D1605" w:rsidP="00A21187">
      <w:pPr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(A, B and C) Representative images of TUNEL co-staining with α-SMA, FSP-1 and CD68 showed positive TUNEL staining was co-localized with FSP-1 (+) cells and CD68 (+) cells but not α-SMA in vehicle vessels. (D, E and F) Representative 1,25 NP treated vessels showed more co-staining of TUNEL</w:t>
      </w:r>
      <w:r w:rsidR="00EC1269">
        <w:rPr>
          <w:rFonts w:ascii="Arial" w:hAnsi="Arial" w:cs="Arial"/>
        </w:rPr>
        <w:t xml:space="preserve"> </w:t>
      </w:r>
      <w:r w:rsidR="00A21187" w:rsidRPr="00824817">
        <w:rPr>
          <w:rFonts w:ascii="Arial" w:hAnsi="Arial" w:cs="Arial"/>
        </w:rPr>
        <w:t>(+)</w:t>
      </w:r>
      <w:r w:rsidRPr="00824817">
        <w:rPr>
          <w:rFonts w:ascii="Arial" w:hAnsi="Arial" w:cs="Arial"/>
        </w:rPr>
        <w:t>/FSP-1</w:t>
      </w:r>
      <w:r w:rsidR="00EC1269">
        <w:rPr>
          <w:rFonts w:ascii="Arial" w:hAnsi="Arial" w:cs="Arial"/>
        </w:rPr>
        <w:t xml:space="preserve"> </w:t>
      </w:r>
      <w:r w:rsidR="00A21187" w:rsidRPr="00824817">
        <w:rPr>
          <w:rFonts w:ascii="Arial" w:hAnsi="Arial" w:cs="Arial"/>
        </w:rPr>
        <w:t>(+)</w:t>
      </w:r>
      <w:r w:rsidRPr="00824817">
        <w:rPr>
          <w:rFonts w:ascii="Arial" w:hAnsi="Arial" w:cs="Arial"/>
        </w:rPr>
        <w:t xml:space="preserve"> and TUNEL</w:t>
      </w:r>
      <w:r w:rsidR="00EC1269">
        <w:rPr>
          <w:rFonts w:ascii="Arial" w:hAnsi="Arial" w:cs="Arial"/>
        </w:rPr>
        <w:t xml:space="preserve"> </w:t>
      </w:r>
      <w:r w:rsidR="00A21187" w:rsidRPr="00824817">
        <w:rPr>
          <w:rFonts w:ascii="Arial" w:hAnsi="Arial" w:cs="Arial"/>
        </w:rPr>
        <w:t>(+)</w:t>
      </w:r>
      <w:r w:rsidRPr="00824817">
        <w:rPr>
          <w:rFonts w:ascii="Arial" w:hAnsi="Arial" w:cs="Arial"/>
        </w:rPr>
        <w:t>/CD68</w:t>
      </w:r>
      <w:r w:rsidR="00EC1269">
        <w:rPr>
          <w:rFonts w:ascii="Arial" w:hAnsi="Arial" w:cs="Arial"/>
        </w:rPr>
        <w:t xml:space="preserve"> </w:t>
      </w:r>
      <w:r w:rsidR="00A21187" w:rsidRPr="00824817">
        <w:rPr>
          <w:rFonts w:ascii="Arial" w:hAnsi="Arial" w:cs="Arial"/>
        </w:rPr>
        <w:t>(+)</w:t>
      </w:r>
      <w:r w:rsidRPr="00824817">
        <w:rPr>
          <w:rFonts w:ascii="Arial" w:hAnsi="Arial" w:cs="Arial"/>
        </w:rPr>
        <w:t xml:space="preserve"> but not for TUNEL (+)/α-SMA (+). Green color indicates positive TUNEL staining. Red color indicates positive α-SMA, FSP-1 or CD68 staining. Blue color indicates positive staining for nuclei. L, lumen; yellow solid arrows, negative co-stained cells; white solid arrows, positive co-stained cells. Scale bar is 50μm.</w:t>
      </w:r>
    </w:p>
    <w:p w14:paraId="3E258762" w14:textId="77777777" w:rsidR="00727DAA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11A90535" w14:textId="2C5CB32C" w:rsidR="000D1605" w:rsidRPr="00BC582D" w:rsidRDefault="00727DAA" w:rsidP="00BC582D">
      <w:pPr>
        <w:spacing w:before="100" w:beforeAutospacing="1" w:after="100" w:afterAutospacing="1"/>
        <w:jc w:val="both"/>
        <w:rPr>
          <w:rFonts w:ascii="Arial" w:hAnsi="Arial" w:cs="Arial"/>
        </w:rPr>
        <w:sectPr w:rsidR="000D1605" w:rsidRPr="00BC582D" w:rsidSect="0003272F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  <w:r w:rsidRPr="00824817">
        <w:rPr>
          <w:rFonts w:ascii="Arial" w:hAnsi="Arial" w:cs="Arial"/>
        </w:rPr>
        <w:t> </w:t>
      </w:r>
    </w:p>
    <w:p w14:paraId="1C398159" w14:textId="77777777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 xml:space="preserve">Supplementary Table 1. Baseline characteristics of the study participan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6"/>
        <w:gridCol w:w="5925"/>
        <w:gridCol w:w="2037"/>
        <w:gridCol w:w="406"/>
        <w:gridCol w:w="496"/>
      </w:tblGrid>
      <w:tr w:rsidR="0003272F" w:rsidRPr="00824817" w14:paraId="69DE0F8F" w14:textId="77777777" w:rsidTr="00824817">
        <w:trPr>
          <w:trHeight w:val="255"/>
        </w:trPr>
        <w:tc>
          <w:tcPr>
            <w:tcW w:w="3429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523E48F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b/>
                <w:color w:val="000000"/>
                <w:kern w:val="2"/>
              </w:rPr>
              <w:t>Clinical factors (n=5)</w:t>
            </w:r>
          </w:p>
        </w:tc>
        <w:tc>
          <w:tcPr>
            <w:tcW w:w="1306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D0428C1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 </w:t>
            </w:r>
          </w:p>
        </w:tc>
        <w:tc>
          <w:tcPr>
            <w:tcW w:w="265" w:type="pct"/>
            <w:noWrap/>
            <w:vAlign w:val="bottom"/>
            <w:hideMark/>
          </w:tcPr>
          <w:p w14:paraId="139C2FAF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7CC5B9B1" w14:textId="77777777" w:rsidTr="00824817">
        <w:trPr>
          <w:trHeight w:val="255"/>
        </w:trPr>
        <w:tc>
          <w:tcPr>
            <w:tcW w:w="3429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C9A1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Age, yr</w:t>
            </w:r>
          </w:p>
        </w:tc>
        <w:tc>
          <w:tcPr>
            <w:tcW w:w="1306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CF73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66 ± 7</w:t>
            </w:r>
          </w:p>
        </w:tc>
        <w:tc>
          <w:tcPr>
            <w:tcW w:w="265" w:type="pct"/>
            <w:noWrap/>
            <w:vAlign w:val="bottom"/>
            <w:hideMark/>
          </w:tcPr>
          <w:p w14:paraId="28F93DD4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0B9CFEA5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4871A6AC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Sex, male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4B13F990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4 (80%)</w:t>
            </w:r>
          </w:p>
        </w:tc>
        <w:tc>
          <w:tcPr>
            <w:tcW w:w="265" w:type="pct"/>
            <w:noWrap/>
            <w:vAlign w:val="bottom"/>
            <w:hideMark/>
          </w:tcPr>
          <w:p w14:paraId="5859E46D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45B05585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20E1B9A3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Hypertension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0E9B76D0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5 (100%)</w:t>
            </w:r>
          </w:p>
        </w:tc>
        <w:tc>
          <w:tcPr>
            <w:tcW w:w="265" w:type="pct"/>
            <w:noWrap/>
            <w:vAlign w:val="bottom"/>
            <w:hideMark/>
          </w:tcPr>
          <w:p w14:paraId="7D29BFCF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64B34B00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18CDA9C2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Diabetes mellitus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24F6342C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2 (40%)</w:t>
            </w:r>
          </w:p>
        </w:tc>
        <w:tc>
          <w:tcPr>
            <w:tcW w:w="265" w:type="pct"/>
            <w:noWrap/>
            <w:vAlign w:val="bottom"/>
            <w:hideMark/>
          </w:tcPr>
          <w:p w14:paraId="143C3469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2E7FCD13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4D513B4E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Dyslipidemia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405D064A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5 (100%)</w:t>
            </w:r>
          </w:p>
        </w:tc>
        <w:tc>
          <w:tcPr>
            <w:tcW w:w="265" w:type="pct"/>
            <w:noWrap/>
            <w:vAlign w:val="bottom"/>
            <w:hideMark/>
          </w:tcPr>
          <w:p w14:paraId="4BC70E63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72F20869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77EB14F6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Active smoker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10901103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NA</w:t>
            </w:r>
          </w:p>
        </w:tc>
        <w:tc>
          <w:tcPr>
            <w:tcW w:w="265" w:type="pct"/>
            <w:noWrap/>
            <w:vAlign w:val="bottom"/>
            <w:hideMark/>
          </w:tcPr>
          <w:p w14:paraId="01E96C72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3C5A8F9E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4A398A6C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Coronary artery disease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1C803FC2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4 (80%)</w:t>
            </w:r>
          </w:p>
        </w:tc>
        <w:tc>
          <w:tcPr>
            <w:tcW w:w="265" w:type="pct"/>
            <w:noWrap/>
            <w:vAlign w:val="bottom"/>
            <w:hideMark/>
          </w:tcPr>
          <w:p w14:paraId="7F1AA5E0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51E127EF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79446302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Antiplatelet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4F972FEC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5 (100%)</w:t>
            </w:r>
          </w:p>
        </w:tc>
        <w:tc>
          <w:tcPr>
            <w:tcW w:w="265" w:type="pct"/>
            <w:noWrap/>
            <w:vAlign w:val="bottom"/>
            <w:hideMark/>
          </w:tcPr>
          <w:p w14:paraId="761655A9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736441A7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45C5D943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ACEI / ARB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522CA639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265" w:type="pct"/>
            <w:noWrap/>
            <w:vAlign w:val="bottom"/>
            <w:hideMark/>
          </w:tcPr>
          <w:p w14:paraId="15F1AC1B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3051008D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68378632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Statin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352426F9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5 (100%)</w:t>
            </w:r>
          </w:p>
        </w:tc>
        <w:tc>
          <w:tcPr>
            <w:tcW w:w="265" w:type="pct"/>
            <w:noWrap/>
            <w:vAlign w:val="bottom"/>
            <w:hideMark/>
          </w:tcPr>
          <w:p w14:paraId="46F7ED22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1767B24F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2E8EFAD7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b/>
                <w:color w:val="000000"/>
                <w:kern w:val="2"/>
              </w:rPr>
              <w:t>Access and lesion factors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3E39C6DF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  <w:tc>
          <w:tcPr>
            <w:tcW w:w="265" w:type="pct"/>
            <w:noWrap/>
            <w:vAlign w:val="bottom"/>
            <w:hideMark/>
          </w:tcPr>
          <w:p w14:paraId="498F3EC4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01F5BD57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003030A8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Brachiocephalic f</w:t>
            </w:r>
            <w:r w:rsidRPr="00824817">
              <w:rPr>
                <w:rFonts w:ascii="Arial" w:hAnsi="Arial" w:cs="Arial"/>
                <w:kern w:val="2"/>
              </w:rPr>
              <w:t>istula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53C75A19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4 (80%)</w:t>
            </w:r>
          </w:p>
        </w:tc>
        <w:tc>
          <w:tcPr>
            <w:tcW w:w="265" w:type="pct"/>
            <w:noWrap/>
            <w:vAlign w:val="bottom"/>
            <w:hideMark/>
          </w:tcPr>
          <w:p w14:paraId="21D84C59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3DB197DB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4B6D5F43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Radiocephalic f</w:t>
            </w:r>
            <w:r w:rsidRPr="00824817">
              <w:rPr>
                <w:rFonts w:ascii="Arial" w:hAnsi="Arial" w:cs="Arial"/>
                <w:kern w:val="2"/>
              </w:rPr>
              <w:t>istula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3DEC7112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1 (20%)</w:t>
            </w:r>
          </w:p>
        </w:tc>
        <w:tc>
          <w:tcPr>
            <w:tcW w:w="265" w:type="pct"/>
            <w:noWrap/>
            <w:vAlign w:val="bottom"/>
            <w:hideMark/>
          </w:tcPr>
          <w:p w14:paraId="32BAA751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57F9CC7A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611B86B2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Right arm access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780B4835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2 (40%)</w:t>
            </w:r>
          </w:p>
        </w:tc>
        <w:tc>
          <w:tcPr>
            <w:tcW w:w="265" w:type="pct"/>
            <w:noWrap/>
            <w:vAlign w:val="bottom"/>
            <w:hideMark/>
          </w:tcPr>
          <w:p w14:paraId="63DE0885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0B8B38D7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25264F52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b/>
                <w:color w:val="000000"/>
                <w:kern w:val="2"/>
              </w:rPr>
              <w:t>Source of biopsy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49BDBEF3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  <w:tc>
          <w:tcPr>
            <w:tcW w:w="265" w:type="pct"/>
            <w:noWrap/>
            <w:vAlign w:val="bottom"/>
            <w:hideMark/>
          </w:tcPr>
          <w:p w14:paraId="0F535908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7DCA7D07" w14:textId="77777777" w:rsidTr="00824817">
        <w:trPr>
          <w:trHeight w:val="255"/>
        </w:trPr>
        <w:tc>
          <w:tcPr>
            <w:tcW w:w="3429" w:type="pct"/>
            <w:gridSpan w:val="2"/>
            <w:noWrap/>
            <w:vAlign w:val="bottom"/>
            <w:hideMark/>
          </w:tcPr>
          <w:p w14:paraId="771034AB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AV anastomosis</w:t>
            </w:r>
          </w:p>
        </w:tc>
        <w:tc>
          <w:tcPr>
            <w:tcW w:w="1306" w:type="pct"/>
            <w:gridSpan w:val="2"/>
            <w:noWrap/>
            <w:vAlign w:val="bottom"/>
            <w:hideMark/>
          </w:tcPr>
          <w:p w14:paraId="43C17689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2 (40%)</w:t>
            </w:r>
          </w:p>
        </w:tc>
        <w:tc>
          <w:tcPr>
            <w:tcW w:w="265" w:type="pct"/>
            <w:noWrap/>
            <w:vAlign w:val="bottom"/>
            <w:hideMark/>
          </w:tcPr>
          <w:p w14:paraId="6FED4DB1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03272F" w:rsidRPr="00824817" w14:paraId="2EB69523" w14:textId="77777777" w:rsidTr="00824817">
        <w:trPr>
          <w:trHeight w:val="255"/>
        </w:trPr>
        <w:tc>
          <w:tcPr>
            <w:tcW w:w="342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C2B6DF4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Cephalic arch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925FF96" w14:textId="77777777" w:rsidR="000D1605" w:rsidRPr="00824817" w:rsidRDefault="000D1605" w:rsidP="00824817">
            <w:pPr>
              <w:widowControl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color w:val="000000"/>
                <w:kern w:val="2"/>
              </w:rPr>
              <w:t>3 (60%)</w:t>
            </w:r>
          </w:p>
        </w:tc>
        <w:tc>
          <w:tcPr>
            <w:tcW w:w="265" w:type="pct"/>
            <w:noWrap/>
            <w:vAlign w:val="bottom"/>
            <w:hideMark/>
          </w:tcPr>
          <w:p w14:paraId="11CADE15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824817" w:rsidRPr="00824817" w14:paraId="3FF7E3EE" w14:textId="77777777" w:rsidTr="0003272F">
        <w:trPr>
          <w:gridAfter w:val="4"/>
          <w:wAfter w:w="4735" w:type="pct"/>
          <w:trHeight w:val="255"/>
        </w:trPr>
        <w:tc>
          <w:tcPr>
            <w:tcW w:w="265" w:type="pct"/>
            <w:noWrap/>
            <w:vAlign w:val="bottom"/>
            <w:hideMark/>
          </w:tcPr>
          <w:p w14:paraId="2D841A76" w14:textId="77777777" w:rsidR="000D1605" w:rsidRPr="00824817" w:rsidRDefault="000D1605" w:rsidP="00824817">
            <w:pPr>
              <w:widowControl w:val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727DAA" w:rsidRPr="00824817" w14:paraId="0D8CD16A" w14:textId="77777777" w:rsidTr="00824817">
        <w:trPr>
          <w:gridAfter w:val="1"/>
          <w:wAfter w:w="720" w:type="dxa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ACEC1" w14:textId="77777777" w:rsidR="00727DAA" w:rsidRPr="00824817" w:rsidRDefault="00727DAA" w:rsidP="0082481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821A" w14:textId="77777777" w:rsidR="00727DAA" w:rsidRPr="00824817" w:rsidRDefault="00727DAA" w:rsidP="0082481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FDEE" w14:textId="77777777" w:rsidR="00727DAA" w:rsidRPr="00824817" w:rsidRDefault="00727DAA" w:rsidP="0082481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6F2C" w14:textId="77777777" w:rsidR="00727DAA" w:rsidRPr="00824817" w:rsidRDefault="00727DAA" w:rsidP="00824817">
            <w:pPr>
              <w:jc w:val="both"/>
              <w:rPr>
                <w:rFonts w:ascii="Arial" w:hAnsi="Arial" w:cs="Arial"/>
              </w:rPr>
            </w:pPr>
          </w:p>
        </w:tc>
      </w:tr>
    </w:tbl>
    <w:p w14:paraId="23EFEABE" w14:textId="77777777" w:rsidR="000D1605" w:rsidRPr="00824817" w:rsidRDefault="000D1605" w:rsidP="00824817">
      <w:pPr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Age is expressed as mean ± SD. The other parameters are expressed as n (percentage). NA, not applicable; ACEI/ARB, angiotensin-converting enzyme inhibitor / angiotensin II receptor blocker.</w:t>
      </w:r>
    </w:p>
    <w:p w14:paraId="6E4A8E98" w14:textId="77777777" w:rsidR="00727DAA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3D4D5B2C" w14:textId="77777777" w:rsidR="00727DAA" w:rsidRPr="00824817" w:rsidRDefault="00727DAA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</w:p>
    <w:p w14:paraId="69C70F4A" w14:textId="77777777" w:rsidR="000D1605" w:rsidRPr="00824817" w:rsidRDefault="000D1605" w:rsidP="00824817">
      <w:pPr>
        <w:spacing w:line="480" w:lineRule="auto"/>
        <w:jc w:val="both"/>
        <w:rPr>
          <w:rFonts w:ascii="Arial" w:hAnsi="Arial" w:cs="Arial"/>
          <w:b/>
        </w:rPr>
        <w:sectPr w:rsidR="000D1605" w:rsidRPr="00824817" w:rsidSect="0003272F">
          <w:pgSz w:w="12240" w:h="15840"/>
          <w:pgMar w:top="1440" w:right="1440" w:bottom="1440" w:left="1440" w:header="720" w:footer="720" w:gutter="0"/>
          <w:cols w:space="720"/>
        </w:sectPr>
      </w:pPr>
    </w:p>
    <w:p w14:paraId="14A28704" w14:textId="77777777" w:rsidR="000D1605" w:rsidRPr="00824817" w:rsidRDefault="000D1605" w:rsidP="00824817">
      <w:pPr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 w:rsidRPr="00824817">
        <w:rPr>
          <w:rFonts w:ascii="Arial" w:hAnsi="Arial" w:cs="Arial"/>
          <w:b/>
        </w:rPr>
        <w:t>Supplementary Table 2: Serum BUN, creatinine, AST, ALT, total bilirubin, and calcium over time</w:t>
      </w:r>
    </w:p>
    <w:p w14:paraId="548840A1" w14:textId="46C92D85" w:rsidR="000D1605" w:rsidRPr="00824817" w:rsidRDefault="00727DAA" w:rsidP="00A21187">
      <w:pPr>
        <w:spacing w:before="100" w:beforeAutospacing="1" w:after="200" w:line="276" w:lineRule="auto"/>
        <w:contextualSpacing/>
        <w:jc w:val="both"/>
        <w:rPr>
          <w:rFonts w:ascii="Arial" w:hAnsi="Arial" w:cs="Arial"/>
        </w:rPr>
      </w:pPr>
      <w:r w:rsidRPr="00824817">
        <w:rPr>
          <w:rFonts w:ascii="Arial" w:hAnsi="Arial" w:cs="Arial"/>
        </w:rPr>
        <w:t> </w:t>
      </w:r>
      <w:r w:rsidR="000D1605" w:rsidRPr="00824817">
        <w:rPr>
          <w:rFonts w:ascii="Arial" w:hAnsi="Arial" w:cs="Arial"/>
          <w:color w:val="000000"/>
        </w:rPr>
        <w:t>A. Serum BUN (</w:t>
      </w:r>
      <w:r w:rsidR="000D1605" w:rsidRPr="00824817">
        <w:rPr>
          <w:rFonts w:ascii="Arial" w:hAnsi="Arial" w:cs="Arial"/>
          <w:color w:val="222222"/>
          <w:shd w:val="clear" w:color="auto" w:fill="FFFFFF"/>
        </w:rPr>
        <w:t>mmol/L):</w:t>
      </w:r>
      <w:r w:rsidRPr="00824817">
        <w:rPr>
          <w:rFonts w:ascii="Arial" w:hAnsi="Arial" w:cs="Arial"/>
          <w:color w:val="000000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710"/>
        <w:gridCol w:w="1620"/>
      </w:tblGrid>
      <w:tr w:rsidR="000D1605" w:rsidRPr="00824817" w14:paraId="518B5E8C" w14:textId="77777777" w:rsidTr="00E02B09"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13C36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F9E10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F995D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1</w:t>
            </w:r>
          </w:p>
        </w:tc>
      </w:tr>
      <w:tr w:rsidR="000D1605" w:rsidRPr="00824817" w14:paraId="638E17F4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711ED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Vehic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78E9D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2.08 </w:t>
            </w:r>
            <w:r w:rsidRPr="00824817">
              <w:rPr>
                <w:rFonts w:ascii="Arial" w:hAnsi="Arial" w:cs="Arial"/>
                <w:shd w:val="clear" w:color="auto" w:fill="FFFFFF"/>
              </w:rPr>
              <w:t>± 4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6C486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4.4 </w:t>
            </w:r>
            <w:r w:rsidRPr="00824817">
              <w:rPr>
                <w:rFonts w:ascii="Arial" w:hAnsi="Arial" w:cs="Arial"/>
                <w:shd w:val="clear" w:color="auto" w:fill="FFFFFF"/>
              </w:rPr>
              <w:t>± 1.49</w:t>
            </w:r>
          </w:p>
        </w:tc>
      </w:tr>
      <w:tr w:rsidR="000D1605" w:rsidRPr="00824817" w14:paraId="7BCB6140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9CC39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,25 N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C85B8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0.28 </w:t>
            </w:r>
            <w:r w:rsidRPr="00824817">
              <w:rPr>
                <w:rFonts w:ascii="Arial" w:hAnsi="Arial" w:cs="Arial"/>
                <w:shd w:val="clear" w:color="auto" w:fill="FFFFFF"/>
              </w:rPr>
              <w:t>± 0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2A39C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5.18 </w:t>
            </w:r>
            <w:r w:rsidRPr="00824817">
              <w:rPr>
                <w:rFonts w:ascii="Arial" w:hAnsi="Arial" w:cs="Arial"/>
                <w:shd w:val="clear" w:color="auto" w:fill="FFFFFF"/>
              </w:rPr>
              <w:t>± 2.21</w:t>
            </w:r>
          </w:p>
        </w:tc>
      </w:tr>
    </w:tbl>
    <w:p w14:paraId="1920AF08" w14:textId="15057285" w:rsidR="000D1605" w:rsidRPr="00824817" w:rsidRDefault="000D1605" w:rsidP="00824817">
      <w:pPr>
        <w:widowControl w:val="0"/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  <w:color w:val="000000"/>
        </w:rPr>
        <w:t>B. Serum creatinine (</w:t>
      </w:r>
      <w:r w:rsidRPr="00824817">
        <w:rPr>
          <w:rFonts w:ascii="Arial" w:hAnsi="Arial" w:cs="Arial"/>
          <w:color w:val="222222"/>
          <w:shd w:val="clear" w:color="auto" w:fill="FFFFFF"/>
        </w:rPr>
        <w:t>µ</w:t>
      </w:r>
      <w:r w:rsidRPr="00824817">
        <w:rPr>
          <w:rFonts w:ascii="Arial" w:hAnsi="Arial" w:cs="Arial"/>
          <w:color w:val="000000"/>
        </w:rPr>
        <w:t>mol/L):</w:t>
      </w:r>
      <w:r w:rsidR="00727DAA" w:rsidRPr="00824817">
        <w:rPr>
          <w:rFonts w:ascii="Arial" w:hAnsi="Arial" w:cs="Arial"/>
          <w:b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710"/>
        <w:gridCol w:w="1620"/>
      </w:tblGrid>
      <w:tr w:rsidR="000D1605" w:rsidRPr="00824817" w14:paraId="52EB0CC4" w14:textId="77777777" w:rsidTr="00E02B09"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7E449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DC00B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D1713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1</w:t>
            </w:r>
          </w:p>
        </w:tc>
      </w:tr>
      <w:tr w:rsidR="000D1605" w:rsidRPr="00824817" w14:paraId="75570904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5A561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Vehic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63C79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38.83 </w:t>
            </w:r>
            <w:r w:rsidRPr="00824817">
              <w:rPr>
                <w:rFonts w:ascii="Arial" w:hAnsi="Arial" w:cs="Arial"/>
                <w:shd w:val="clear" w:color="auto" w:fill="FFFFFF"/>
              </w:rPr>
              <w:t>± 9.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ADDAD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43.4 </w:t>
            </w:r>
            <w:r w:rsidRPr="00824817">
              <w:rPr>
                <w:rFonts w:ascii="Arial" w:hAnsi="Arial" w:cs="Arial"/>
                <w:shd w:val="clear" w:color="auto" w:fill="FFFFFF"/>
              </w:rPr>
              <w:t>± 15.63</w:t>
            </w:r>
          </w:p>
        </w:tc>
      </w:tr>
      <w:tr w:rsidR="000D1605" w:rsidRPr="00824817" w14:paraId="6213776F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1D01F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,25 N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9FDDF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4.5 </w:t>
            </w:r>
            <w:r w:rsidRPr="00824817">
              <w:rPr>
                <w:rFonts w:ascii="Arial" w:hAnsi="Arial" w:cs="Arial"/>
                <w:shd w:val="clear" w:color="auto" w:fill="FFFFFF"/>
              </w:rPr>
              <w:t>± 2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D07DD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30 </w:t>
            </w:r>
            <w:r w:rsidRPr="00824817">
              <w:rPr>
                <w:rFonts w:ascii="Arial" w:hAnsi="Arial" w:cs="Arial"/>
                <w:shd w:val="clear" w:color="auto" w:fill="FFFFFF"/>
              </w:rPr>
              <w:t>± 2.59</w:t>
            </w:r>
          </w:p>
        </w:tc>
      </w:tr>
    </w:tbl>
    <w:p w14:paraId="0FDEEB99" w14:textId="77777777" w:rsidR="000D1605" w:rsidRPr="00824817" w:rsidRDefault="000D1605" w:rsidP="00824817">
      <w:pPr>
        <w:widowControl w:val="0"/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  <w:color w:val="000000"/>
        </w:rPr>
        <w:t>C. ALT (</w:t>
      </w:r>
      <w:r w:rsidRPr="00824817">
        <w:rPr>
          <w:rFonts w:ascii="Arial" w:hAnsi="Arial" w:cs="Arial"/>
          <w:color w:val="222222"/>
          <w:shd w:val="clear" w:color="auto" w:fill="FFFFFF"/>
        </w:rPr>
        <w:t>U</w:t>
      </w:r>
      <w:r w:rsidRPr="00824817">
        <w:rPr>
          <w:rFonts w:ascii="Arial" w:hAnsi="Arial" w:cs="Arial"/>
          <w:color w:val="000000"/>
        </w:rPr>
        <w:t>/L)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710"/>
        <w:gridCol w:w="1620"/>
      </w:tblGrid>
      <w:tr w:rsidR="000D1605" w:rsidRPr="00824817" w14:paraId="21DC7F29" w14:textId="77777777" w:rsidTr="00E02B09"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71FBB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8FA76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D5D2D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1</w:t>
            </w:r>
          </w:p>
        </w:tc>
      </w:tr>
      <w:tr w:rsidR="000D1605" w:rsidRPr="00824817" w14:paraId="0CF6CAB1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70C75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Vehic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59FB2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3 </w:t>
            </w:r>
            <w:r w:rsidRPr="00824817">
              <w:rPr>
                <w:rFonts w:ascii="Arial" w:hAnsi="Arial" w:cs="Arial"/>
                <w:shd w:val="clear" w:color="auto" w:fill="FFFFFF"/>
              </w:rPr>
              <w:t>± 1.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C5C8A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43.4 </w:t>
            </w:r>
            <w:r w:rsidRPr="00824817">
              <w:rPr>
                <w:rFonts w:ascii="Arial" w:hAnsi="Arial" w:cs="Arial"/>
                <w:shd w:val="clear" w:color="auto" w:fill="FFFFFF"/>
              </w:rPr>
              <w:t>± 15.63</w:t>
            </w:r>
          </w:p>
        </w:tc>
      </w:tr>
      <w:tr w:rsidR="000D1605" w:rsidRPr="00824817" w14:paraId="2190DF69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A9062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,25 N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2069F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4.5 </w:t>
            </w:r>
            <w:r w:rsidRPr="00824817">
              <w:rPr>
                <w:rFonts w:ascii="Arial" w:hAnsi="Arial" w:cs="Arial"/>
                <w:shd w:val="clear" w:color="auto" w:fill="FFFFFF"/>
              </w:rPr>
              <w:t>± 2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4E7E4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49.6 </w:t>
            </w:r>
            <w:r w:rsidRPr="00824817">
              <w:rPr>
                <w:rFonts w:ascii="Arial" w:hAnsi="Arial" w:cs="Arial"/>
                <w:shd w:val="clear" w:color="auto" w:fill="FFFFFF"/>
              </w:rPr>
              <w:t>± 17.68</w:t>
            </w:r>
          </w:p>
        </w:tc>
      </w:tr>
    </w:tbl>
    <w:p w14:paraId="7B8085F0" w14:textId="77777777" w:rsidR="000D1605" w:rsidRPr="00824817" w:rsidRDefault="000D1605" w:rsidP="00824817">
      <w:pPr>
        <w:widowControl w:val="0"/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  <w:color w:val="000000"/>
        </w:rPr>
        <w:t>D. AST (</w:t>
      </w:r>
      <w:r w:rsidRPr="00824817">
        <w:rPr>
          <w:rFonts w:ascii="Arial" w:hAnsi="Arial" w:cs="Arial"/>
          <w:color w:val="222222"/>
          <w:shd w:val="clear" w:color="auto" w:fill="FFFFFF"/>
        </w:rPr>
        <w:t>U</w:t>
      </w:r>
      <w:r w:rsidRPr="00824817">
        <w:rPr>
          <w:rFonts w:ascii="Arial" w:hAnsi="Arial" w:cs="Arial"/>
          <w:color w:val="000000"/>
        </w:rPr>
        <w:t>/L)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710"/>
        <w:gridCol w:w="1710"/>
      </w:tblGrid>
      <w:tr w:rsidR="000D1605" w:rsidRPr="00824817" w14:paraId="3BB69D3F" w14:textId="77777777" w:rsidTr="00E02B09"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6B3C4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B3E2C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3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CDAE7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1</w:t>
            </w:r>
          </w:p>
        </w:tc>
      </w:tr>
      <w:tr w:rsidR="000D1605" w:rsidRPr="00824817" w14:paraId="55157575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B3EBE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Vehic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2FC75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44.67 </w:t>
            </w:r>
            <w:r w:rsidRPr="00824817">
              <w:rPr>
                <w:rFonts w:ascii="Arial" w:hAnsi="Arial" w:cs="Arial"/>
                <w:shd w:val="clear" w:color="auto" w:fill="FFFFFF"/>
              </w:rPr>
              <w:t>± 3.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BCA88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59.6 </w:t>
            </w:r>
            <w:r w:rsidRPr="00824817">
              <w:rPr>
                <w:rFonts w:ascii="Arial" w:hAnsi="Arial" w:cs="Arial"/>
                <w:shd w:val="clear" w:color="auto" w:fill="FFFFFF"/>
              </w:rPr>
              <w:t>± 12.17</w:t>
            </w:r>
          </w:p>
        </w:tc>
      </w:tr>
      <w:tr w:rsidR="000D1605" w:rsidRPr="00824817" w14:paraId="38FF4F32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7F03B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,25 N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7E265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46.5 </w:t>
            </w:r>
            <w:r w:rsidRPr="00824817">
              <w:rPr>
                <w:rFonts w:ascii="Arial" w:hAnsi="Arial" w:cs="Arial"/>
                <w:shd w:val="clear" w:color="auto" w:fill="FFFFFF"/>
              </w:rPr>
              <w:t>± 2.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52A2A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55.75 </w:t>
            </w:r>
            <w:r w:rsidRPr="00824817">
              <w:rPr>
                <w:rFonts w:ascii="Arial" w:hAnsi="Arial" w:cs="Arial"/>
                <w:shd w:val="clear" w:color="auto" w:fill="FFFFFF"/>
              </w:rPr>
              <w:t>± 17.76</w:t>
            </w:r>
          </w:p>
        </w:tc>
      </w:tr>
    </w:tbl>
    <w:p w14:paraId="0D071B15" w14:textId="77777777" w:rsidR="00183E99" w:rsidRPr="00824817" w:rsidRDefault="00727DAA" w:rsidP="00824817">
      <w:pPr>
        <w:spacing w:line="480" w:lineRule="auto"/>
        <w:jc w:val="both"/>
        <w:outlineLvl w:val="2"/>
        <w:rPr>
          <w:rFonts w:ascii="Arial" w:eastAsia="SimSun" w:hAnsi="Arial" w:cs="Arial"/>
          <w:b/>
          <w:bCs/>
        </w:rPr>
      </w:pPr>
      <w:r w:rsidRPr="00824817">
        <w:rPr>
          <w:rFonts w:ascii="Arial" w:eastAsia="SimSun" w:hAnsi="Arial" w:cs="Arial"/>
          <w:b/>
          <w:bCs/>
        </w:rPr>
        <w:t> </w:t>
      </w:r>
    </w:p>
    <w:p w14:paraId="5DA9F87D" w14:textId="77777777" w:rsidR="000D1605" w:rsidRPr="00824817" w:rsidRDefault="000D1605" w:rsidP="00824817">
      <w:pPr>
        <w:widowControl w:val="0"/>
        <w:spacing w:line="480" w:lineRule="auto"/>
        <w:jc w:val="both"/>
        <w:outlineLvl w:val="2"/>
        <w:rPr>
          <w:rFonts w:ascii="Arial" w:hAnsi="Arial" w:cs="Arial"/>
        </w:rPr>
      </w:pPr>
      <w:r w:rsidRPr="00824817">
        <w:rPr>
          <w:rFonts w:ascii="Arial" w:hAnsi="Arial" w:cs="Arial"/>
          <w:color w:val="000000"/>
        </w:rPr>
        <w:t>E. Total bilirubin (</w:t>
      </w:r>
      <w:r w:rsidRPr="00824817">
        <w:rPr>
          <w:rFonts w:ascii="Arial" w:hAnsi="Arial" w:cs="Arial"/>
          <w:color w:val="222222"/>
          <w:shd w:val="clear" w:color="auto" w:fill="FFFFFF"/>
        </w:rPr>
        <w:t>mg</w:t>
      </w:r>
      <w:r w:rsidRPr="00824817">
        <w:rPr>
          <w:rFonts w:ascii="Arial" w:hAnsi="Arial" w:cs="Arial"/>
          <w:color w:val="000000"/>
        </w:rPr>
        <w:t>/dL)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710"/>
        <w:gridCol w:w="1710"/>
      </w:tblGrid>
      <w:tr w:rsidR="000D1605" w:rsidRPr="00824817" w14:paraId="704A33A9" w14:textId="77777777" w:rsidTr="00E02B09"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CC388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6086E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3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E3D7F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1</w:t>
            </w:r>
          </w:p>
        </w:tc>
      </w:tr>
      <w:tr w:rsidR="000D1605" w:rsidRPr="00824817" w14:paraId="6779B675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CC46A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Vehic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8179C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0.27 </w:t>
            </w:r>
            <w:r w:rsidRPr="00824817">
              <w:rPr>
                <w:rFonts w:ascii="Arial" w:hAnsi="Arial" w:cs="Arial"/>
                <w:shd w:val="clear" w:color="auto" w:fill="FFFFFF"/>
              </w:rPr>
              <w:t>± 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E943C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0.28 </w:t>
            </w:r>
            <w:r w:rsidRPr="00824817">
              <w:rPr>
                <w:rFonts w:ascii="Arial" w:hAnsi="Arial" w:cs="Arial"/>
                <w:shd w:val="clear" w:color="auto" w:fill="FFFFFF"/>
              </w:rPr>
              <w:t>± 0.02</w:t>
            </w:r>
          </w:p>
        </w:tc>
      </w:tr>
      <w:tr w:rsidR="000D1605" w:rsidRPr="00824817" w14:paraId="5E547213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99FAA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,25 N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F0B95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0.27 </w:t>
            </w:r>
            <w:r w:rsidRPr="00824817">
              <w:rPr>
                <w:rFonts w:ascii="Arial" w:hAnsi="Arial" w:cs="Arial"/>
                <w:shd w:val="clear" w:color="auto" w:fill="FFFFFF"/>
              </w:rPr>
              <w:t>± 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C3044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0.28 </w:t>
            </w:r>
            <w:r w:rsidRPr="00824817">
              <w:rPr>
                <w:rFonts w:ascii="Arial" w:hAnsi="Arial" w:cs="Arial"/>
                <w:shd w:val="clear" w:color="auto" w:fill="FFFFFF"/>
              </w:rPr>
              <w:t>± 0.02</w:t>
            </w:r>
          </w:p>
        </w:tc>
      </w:tr>
    </w:tbl>
    <w:p w14:paraId="3D71D167" w14:textId="74DC6986" w:rsidR="000D1605" w:rsidRPr="00824817" w:rsidRDefault="00727DAA" w:rsidP="00824817">
      <w:pPr>
        <w:widowControl w:val="0"/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  <w:color w:val="000000"/>
        </w:rPr>
        <w:t> </w:t>
      </w:r>
      <w:r w:rsidR="000D1605" w:rsidRPr="00824817">
        <w:rPr>
          <w:rFonts w:ascii="Arial" w:hAnsi="Arial" w:cs="Arial"/>
          <w:color w:val="000000"/>
        </w:rPr>
        <w:t>F. Calcium (</w:t>
      </w:r>
      <w:r w:rsidR="000D1605" w:rsidRPr="00824817">
        <w:rPr>
          <w:rFonts w:ascii="Arial" w:hAnsi="Arial" w:cs="Arial"/>
          <w:color w:val="222222"/>
          <w:shd w:val="clear" w:color="auto" w:fill="FFFFFF"/>
        </w:rPr>
        <w:t>mg</w:t>
      </w:r>
      <w:r w:rsidR="000D1605" w:rsidRPr="00824817">
        <w:rPr>
          <w:rFonts w:ascii="Arial" w:hAnsi="Arial" w:cs="Arial"/>
          <w:color w:val="000000"/>
        </w:rPr>
        <w:t>/dL):</w:t>
      </w:r>
      <w:r w:rsidRPr="00824817">
        <w:rPr>
          <w:rFonts w:ascii="Arial" w:hAnsi="Arial" w:cs="Arial"/>
          <w:b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710"/>
        <w:gridCol w:w="1710"/>
      </w:tblGrid>
      <w:tr w:rsidR="000D1605" w:rsidRPr="00824817" w14:paraId="0F43CB80" w14:textId="77777777" w:rsidTr="00E02B09"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B367B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5F342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3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21E5E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21</w:t>
            </w:r>
          </w:p>
        </w:tc>
      </w:tr>
      <w:tr w:rsidR="000D1605" w:rsidRPr="00824817" w14:paraId="37F90597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2AEB0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Vehic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470D4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0.95 </w:t>
            </w:r>
            <w:r w:rsidRPr="00824817">
              <w:rPr>
                <w:rFonts w:ascii="Arial" w:hAnsi="Arial" w:cs="Arial"/>
                <w:shd w:val="clear" w:color="auto" w:fill="FFFFFF"/>
              </w:rPr>
              <w:t>± 0.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93528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0.1 </w:t>
            </w:r>
            <w:r w:rsidRPr="00824817">
              <w:rPr>
                <w:rFonts w:ascii="Arial" w:hAnsi="Arial" w:cs="Arial"/>
                <w:shd w:val="clear" w:color="auto" w:fill="FFFFFF"/>
              </w:rPr>
              <w:t>± 0.32</w:t>
            </w:r>
          </w:p>
        </w:tc>
      </w:tr>
      <w:tr w:rsidR="000D1605" w:rsidRPr="00824817" w14:paraId="796924D7" w14:textId="77777777" w:rsidTr="00E02B09"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84553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,25 N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86854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2.63 </w:t>
            </w:r>
            <w:r w:rsidRPr="00824817">
              <w:rPr>
                <w:rFonts w:ascii="Arial" w:hAnsi="Arial" w:cs="Arial"/>
                <w:shd w:val="clear" w:color="auto" w:fill="FFFFFF"/>
              </w:rPr>
              <w:t>± 0.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73CEE" w14:textId="77777777" w:rsidR="000D1605" w:rsidRPr="0082481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</w:rPr>
              <w:t>10.48 </w:t>
            </w:r>
            <w:r w:rsidRPr="00824817">
              <w:rPr>
                <w:rFonts w:ascii="Arial" w:hAnsi="Arial" w:cs="Arial"/>
                <w:shd w:val="clear" w:color="auto" w:fill="FFFFFF"/>
              </w:rPr>
              <w:t>± 0.43</w:t>
            </w:r>
          </w:p>
        </w:tc>
      </w:tr>
    </w:tbl>
    <w:p w14:paraId="75A7F7ED" w14:textId="77777777" w:rsidR="00727DAA" w:rsidRPr="00824817" w:rsidRDefault="00727DAA" w:rsidP="00824817">
      <w:pPr>
        <w:spacing w:line="480" w:lineRule="auto"/>
        <w:jc w:val="both"/>
        <w:outlineLvl w:val="2"/>
        <w:rPr>
          <w:rFonts w:ascii="Arial" w:hAnsi="Arial" w:cs="Arial"/>
          <w:b/>
          <w:bCs/>
        </w:rPr>
      </w:pPr>
      <w:r w:rsidRPr="00824817">
        <w:rPr>
          <w:rFonts w:ascii="Arial" w:eastAsia="SimSun" w:hAnsi="Arial" w:cs="Arial"/>
          <w:b/>
          <w:bCs/>
        </w:rPr>
        <w:t> </w:t>
      </w:r>
    </w:p>
    <w:p w14:paraId="30684186" w14:textId="1C2D0134" w:rsidR="000D1605" w:rsidRPr="002A0840" w:rsidRDefault="000D1605" w:rsidP="00824817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824817">
        <w:rPr>
          <w:rFonts w:ascii="Arial" w:hAnsi="Arial" w:cs="Arial"/>
          <w:b/>
        </w:rPr>
        <w:t xml:space="preserve">Supplementary Table 3. qRT-PCR primer design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3"/>
        <w:gridCol w:w="4055"/>
        <w:gridCol w:w="3972"/>
      </w:tblGrid>
      <w:tr w:rsidR="00824817" w:rsidRPr="00824817" w14:paraId="4A868A82" w14:textId="77777777" w:rsidTr="00E02B09">
        <w:trPr>
          <w:trHeight w:val="481"/>
        </w:trPr>
        <w:tc>
          <w:tcPr>
            <w:tcW w:w="712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AA678CA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2166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F749F52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/>
                <w:bCs/>
              </w:rPr>
              <w:t>Forward</w:t>
            </w:r>
          </w:p>
        </w:tc>
        <w:tc>
          <w:tcPr>
            <w:tcW w:w="2122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810E0A2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/>
                <w:bCs/>
              </w:rPr>
              <w:t>Reverse</w:t>
            </w:r>
          </w:p>
        </w:tc>
      </w:tr>
      <w:tr w:rsidR="00824817" w:rsidRPr="00824817" w14:paraId="00D8CB8B" w14:textId="77777777" w:rsidTr="00824817">
        <w:trPr>
          <w:trHeight w:val="504"/>
        </w:trPr>
        <w:tc>
          <w:tcPr>
            <w:tcW w:w="71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67C6708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Cs/>
                <w:i/>
              </w:rPr>
              <w:t>Ier3</w:t>
            </w:r>
          </w:p>
        </w:tc>
        <w:tc>
          <w:tcPr>
            <w:tcW w:w="216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D897487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Cs/>
              </w:rPr>
              <w:t>GGGCACCTAGAGAATAACCAATC</w:t>
            </w:r>
          </w:p>
        </w:tc>
        <w:tc>
          <w:tcPr>
            <w:tcW w:w="212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D48119E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Cs/>
              </w:rPr>
              <w:t>ACACACCTTCTTACACCATTCC</w:t>
            </w:r>
          </w:p>
        </w:tc>
      </w:tr>
      <w:tr w:rsidR="0003272F" w:rsidRPr="00824817" w14:paraId="759B7FCF" w14:textId="77777777" w:rsidTr="00824817">
        <w:trPr>
          <w:trHeight w:val="504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80551C4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Cs/>
                <w:i/>
              </w:rPr>
              <w:t>Ccl2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F1E7D82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Cs/>
              </w:rPr>
              <w:t>GTCCCTGTCATGCTTCTGG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FC1B722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Cs/>
              </w:rPr>
              <w:t>GCTCTCCAGCCTACTCATTG</w:t>
            </w:r>
          </w:p>
        </w:tc>
      </w:tr>
      <w:tr w:rsidR="0003272F" w:rsidRPr="00824817" w14:paraId="22D4CBE4" w14:textId="77777777" w:rsidTr="00824817">
        <w:trPr>
          <w:trHeight w:val="464"/>
        </w:trPr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983125F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Cs/>
              </w:rPr>
              <w:t>TBP1</w:t>
            </w:r>
          </w:p>
        </w:tc>
        <w:tc>
          <w:tcPr>
            <w:tcW w:w="21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464AF2F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Cs/>
              </w:rPr>
              <w:t>AAGGGAGAATCATGGACCAG</w:t>
            </w:r>
          </w:p>
        </w:tc>
        <w:tc>
          <w:tcPr>
            <w:tcW w:w="212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5A194C4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bCs/>
              </w:rPr>
              <w:t>CCGTAAGGCATCATTGGACT</w:t>
            </w:r>
          </w:p>
        </w:tc>
      </w:tr>
      <w:tr w:rsidR="00824817" w:rsidRPr="00824817" w14:paraId="6477D353" w14:textId="77777777" w:rsidTr="00824817">
        <w:trPr>
          <w:trHeight w:val="464"/>
        </w:trPr>
        <w:tc>
          <w:tcPr>
            <w:tcW w:w="7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589EB581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i/>
                <w:kern w:val="2"/>
              </w:rPr>
              <w:t>18S</w:t>
            </w:r>
          </w:p>
          <w:p w14:paraId="5BA6013C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i/>
                <w:kern w:val="2"/>
              </w:rPr>
              <w:t>Ier3</w:t>
            </w:r>
          </w:p>
        </w:tc>
        <w:tc>
          <w:tcPr>
            <w:tcW w:w="216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0A8A3FCE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kern w:val="2"/>
              </w:rPr>
              <w:t>                    </w:t>
            </w:r>
            <w:r w:rsidRPr="00824817">
              <w:rPr>
                <w:rFonts w:ascii="Arial" w:hAnsi="Arial" w:cs="Arial"/>
                <w:b/>
                <w:kern w:val="2"/>
              </w:rPr>
              <w:t> Human</w:t>
            </w:r>
          </w:p>
          <w:p w14:paraId="74BE6F9D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kern w:val="2"/>
              </w:rPr>
              <w:t>GTTCCGACCATAAACGATGCC</w:t>
            </w:r>
          </w:p>
          <w:p w14:paraId="48CCD990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kern w:val="2"/>
              </w:rPr>
              <w:t>TTCTCTACCCTCGAGTGGTC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75C34925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kern w:val="2"/>
              </w:rPr>
              <w:t> </w:t>
            </w:r>
          </w:p>
          <w:p w14:paraId="5FD9F67E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Arial" w:hAnsi="Arial" w:cs="Arial"/>
                <w:kern w:val="2"/>
              </w:rPr>
            </w:pPr>
            <w:r w:rsidRPr="00824817">
              <w:rPr>
                <w:rFonts w:ascii="Arial" w:hAnsi="Arial" w:cs="Arial"/>
                <w:kern w:val="2"/>
              </w:rPr>
              <w:t>TGGTGGTGCCCTTCCGTCAAT</w:t>
            </w:r>
          </w:p>
          <w:p w14:paraId="47D228E6" w14:textId="77777777" w:rsidR="000D1605" w:rsidRPr="00824817" w:rsidRDefault="000D1605" w:rsidP="0082481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824817">
              <w:rPr>
                <w:rFonts w:ascii="Arial" w:hAnsi="Arial" w:cs="Arial"/>
                <w:kern w:val="2"/>
              </w:rPr>
              <w:t>CACACCCTCTTCAGCCATC</w:t>
            </w:r>
          </w:p>
        </w:tc>
      </w:tr>
    </w:tbl>
    <w:p w14:paraId="63F2F3D6" w14:textId="77777777" w:rsidR="000D1605" w:rsidRPr="00824817" w:rsidRDefault="000D1605" w:rsidP="00824817">
      <w:pPr>
        <w:spacing w:line="480" w:lineRule="auto"/>
        <w:jc w:val="both"/>
        <w:rPr>
          <w:rFonts w:ascii="Arial" w:hAnsi="Arial" w:cs="Arial"/>
          <w:b/>
        </w:rPr>
        <w:sectPr w:rsidR="000D1605" w:rsidRPr="00824817" w:rsidSect="0003272F">
          <w:pgSz w:w="12240" w:h="15840"/>
          <w:pgMar w:top="1440" w:right="1440" w:bottom="1440" w:left="1440" w:header="720" w:footer="720" w:gutter="0"/>
          <w:cols w:space="720"/>
        </w:sectPr>
      </w:pPr>
    </w:p>
    <w:p w14:paraId="4D750226" w14:textId="55DF6FB8" w:rsidR="000D1605" w:rsidRPr="00824817" w:rsidRDefault="000D1605" w:rsidP="00824817">
      <w:pPr>
        <w:spacing w:line="480" w:lineRule="auto"/>
        <w:jc w:val="both"/>
        <w:outlineLvl w:val="2"/>
        <w:rPr>
          <w:rFonts w:ascii="Arial" w:hAnsi="Arial" w:cs="Arial"/>
          <w:b/>
        </w:rPr>
      </w:pPr>
      <w:r w:rsidRPr="00824817">
        <w:rPr>
          <w:rFonts w:ascii="Arial" w:hAnsi="Arial" w:cs="Arial"/>
          <w:b/>
        </w:rPr>
        <w:t>Supplementary Table 4. Antibodies used in present study</w:t>
      </w:r>
    </w:p>
    <w:tbl>
      <w:tblPr>
        <w:tblW w:w="818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080"/>
        <w:gridCol w:w="1800"/>
        <w:gridCol w:w="2134"/>
        <w:gridCol w:w="1192"/>
      </w:tblGrid>
      <w:tr w:rsidR="006F6F2E" w:rsidRPr="00A21187" w14:paraId="35A90364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04858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417F5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7F07D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1C720" w14:textId="77777777" w:rsidR="000D1605" w:rsidRPr="00A21187" w:rsidRDefault="000D1605" w:rsidP="006F6F2E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b/>
                <w:bCs/>
                <w:sz w:val="20"/>
                <w:szCs w:val="20"/>
              </w:rPr>
              <w:t>Provider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0D6B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</w:tr>
      <w:tr w:rsidR="006F6F2E" w:rsidRPr="00A21187" w14:paraId="069E0271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3EAE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88202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719E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sc-2027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A0F5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BFEE2" w14:textId="77777777" w:rsidR="000D1605" w:rsidRPr="00A21187" w:rsidRDefault="000D1605" w:rsidP="0082481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6F2E" w:rsidRPr="00A21187" w14:paraId="05F2FE54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0507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ABAD8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D458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955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1F17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92165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  <w:tr w:rsidR="006F6F2E" w:rsidRPr="00A21187" w14:paraId="7423F069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39FCD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E659A8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A683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12521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D9659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D91ED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  <w:tr w:rsidR="006F6F2E" w:rsidRPr="00A21187" w14:paraId="64C916A8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AD8A5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  <w:lang w:val="el-GR"/>
              </w:rPr>
              <w:t>α-</w:t>
            </w:r>
            <w:r w:rsidRPr="00A21187">
              <w:rPr>
                <w:rFonts w:ascii="Arial" w:hAnsi="Arial" w:cs="Arial"/>
                <w:sz w:val="20"/>
                <w:szCs w:val="20"/>
              </w:rPr>
              <w:t>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E5E603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60A8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7817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DFC2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F9022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</w:tr>
      <w:tr w:rsidR="006F6F2E" w:rsidRPr="00A21187" w14:paraId="229F354B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70E9D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  <w:lang w:val="el-GR"/>
              </w:rPr>
              <w:t>α-</w:t>
            </w:r>
            <w:r w:rsidRPr="00A21187">
              <w:rPr>
                <w:rFonts w:ascii="Arial" w:hAnsi="Arial" w:cs="Arial"/>
                <w:sz w:val="20"/>
                <w:szCs w:val="20"/>
              </w:rPr>
              <w:t>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785FE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2C8BF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569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C465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25FB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6F6F2E" w:rsidRPr="00A21187" w14:paraId="504EEFD3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C461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iNO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AA34B4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4AE63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NB300-605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2F35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F2A1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  <w:tr w:rsidR="006F6F2E" w:rsidRPr="00A21187" w14:paraId="059F9464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35D52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rg-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3013A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F4AC9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BNP1-3273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4B553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CDC63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500</w:t>
            </w:r>
          </w:p>
        </w:tc>
      </w:tr>
      <w:tr w:rsidR="006F6F2E" w:rsidRPr="00A21187" w14:paraId="68005012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C6C4F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FAP-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A4047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B328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207178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F1A5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29AF9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6F6F2E" w:rsidRPr="00A21187" w14:paraId="7EB75C9D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CA81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IER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9872B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6792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17045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1B0D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B123D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</w:tr>
      <w:tr w:rsidR="006F6F2E" w:rsidRPr="00A21187" w14:paraId="78F18E2E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8E48D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14D64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C5E1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2512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1A5F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7DA6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6F6F2E" w:rsidRPr="00A21187" w14:paraId="79BB77B9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87DD5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MYH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304FC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1B215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53219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97DDD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E3D89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6F6F2E" w:rsidRPr="00A21187" w14:paraId="27A2D94C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ECF4F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FSP-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7D511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9B9D4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88-1119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EE0ED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yBiotech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C9B68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6F6F2E" w:rsidRPr="00A21187" w14:paraId="2B0F0CC3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6FD65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FSP-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E3DBC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73B4E3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07-227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F66DF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EMD Millipore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A3CE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6F6F2E" w:rsidRPr="00A21187" w14:paraId="30F5A519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695A12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Ki-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B15E73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8129A3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9260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70D1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EMD Millipore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2EBC2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350</w:t>
            </w:r>
          </w:p>
        </w:tc>
      </w:tr>
      <w:tr w:rsidR="006F6F2E" w:rsidRPr="00A21187" w14:paraId="37ED4EE2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B840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Collagen IV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93DE9F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D065CF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600-401-106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E8D3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ockland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DB6637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  <w:tr w:rsidR="006F6F2E" w:rsidRPr="00A21187" w14:paraId="0FA1F14E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F7F42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bCs/>
                <w:sz w:val="20"/>
                <w:szCs w:val="20"/>
              </w:rPr>
              <w:t>Cleaved Caspase-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5ED4B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321B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9661 (Asp 175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1038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24084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6F6F2E" w:rsidRPr="00A21187" w14:paraId="5255650B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2FFA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F4/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0653A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31689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2310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4477D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B52B92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6F6F2E" w:rsidRPr="00A21187" w14:paraId="3028763C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122B24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0DDD3F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D7335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03129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9905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D4575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6F6F2E" w:rsidRPr="00A21187" w14:paraId="74B3402A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4CA168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Viment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D8E2CD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81D26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8978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70890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60825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6F6F2E" w:rsidRPr="00A21187" w14:paraId="29F9A7B2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B18B7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MMP-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3FFF9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E0A6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7978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218EC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6FF43D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600</w:t>
            </w:r>
          </w:p>
        </w:tc>
      </w:tr>
      <w:tr w:rsidR="006F6F2E" w:rsidRPr="00A21187" w14:paraId="4CFCE5FC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A321D7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MMP-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562E91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453503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8898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0F80BF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CACBE5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500</w:t>
            </w:r>
          </w:p>
        </w:tc>
      </w:tr>
      <w:tr w:rsidR="006F6F2E" w:rsidRPr="00A21187" w14:paraId="31E61984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FCD90" w14:textId="598493EC" w:rsidR="000D1605" w:rsidRPr="00A21187" w:rsidRDefault="00EC1269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</w:t>
            </w:r>
            <w:r w:rsidR="000D1605" w:rsidRPr="00A21187">
              <w:rPr>
                <w:rFonts w:ascii="Arial" w:hAnsi="Arial" w:cs="Arial"/>
                <w:sz w:val="20"/>
                <w:szCs w:val="20"/>
              </w:rPr>
              <w:t xml:space="preserve"> 4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4DDF1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322D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11006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0B294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3C787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6F6F2E" w:rsidRPr="00A21187" w14:paraId="18203B19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6D9DD7" w14:textId="7C3B2A61" w:rsidR="000D1605" w:rsidRPr="00A21187" w:rsidRDefault="00EC1269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</w:t>
            </w:r>
            <w:r w:rsidR="000D1605" w:rsidRPr="00A21187">
              <w:rPr>
                <w:rFonts w:ascii="Arial" w:hAnsi="Arial" w:cs="Arial"/>
                <w:sz w:val="20"/>
                <w:szCs w:val="20"/>
              </w:rPr>
              <w:t xml:space="preserve"> 4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4D267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A33A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711-545-15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2D120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Jackson ImmunoResearch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A118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6F6F2E" w:rsidRPr="00A21187" w14:paraId="566D78E9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87DEA3" w14:textId="17C54CFE" w:rsidR="000D1605" w:rsidRPr="00A21187" w:rsidRDefault="00EC1269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</w:t>
            </w:r>
            <w:r w:rsidR="000D1605" w:rsidRPr="00A21187">
              <w:rPr>
                <w:rFonts w:ascii="Arial" w:hAnsi="Arial" w:cs="Arial"/>
                <w:sz w:val="20"/>
                <w:szCs w:val="20"/>
              </w:rPr>
              <w:t xml:space="preserve"> 5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74E1AB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2176A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715-585-15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49237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Jackson ImmunoResearch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E32E2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6F6F2E" w:rsidRPr="00A21187" w14:paraId="427FA392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C46314" w14:textId="0D4BF205" w:rsidR="000D1605" w:rsidRPr="00A21187" w:rsidRDefault="00EC1269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</w:t>
            </w:r>
            <w:r w:rsidR="000D1605" w:rsidRPr="00A21187">
              <w:rPr>
                <w:rFonts w:ascii="Arial" w:hAnsi="Arial" w:cs="Arial"/>
                <w:sz w:val="20"/>
                <w:szCs w:val="20"/>
              </w:rPr>
              <w:t xml:space="preserve"> 6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19C756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11C9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715-605-15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B37BD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Jackson ImmunoResearch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3BC68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6F6F2E" w:rsidRPr="00A21187" w14:paraId="4B539931" w14:textId="77777777" w:rsidTr="00EC1269">
        <w:trPr>
          <w:trHeight w:val="399"/>
          <w:jc w:val="center"/>
        </w:trPr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B2DDF3" w14:textId="7E607787" w:rsidR="000D1605" w:rsidRPr="00A21187" w:rsidRDefault="00EC1269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</w:t>
            </w:r>
            <w:r w:rsidR="000D1605" w:rsidRPr="00A21187">
              <w:rPr>
                <w:rFonts w:ascii="Arial" w:hAnsi="Arial" w:cs="Arial"/>
                <w:sz w:val="20"/>
                <w:szCs w:val="20"/>
              </w:rPr>
              <w:t xml:space="preserve"> 6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F978D0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C8C9E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A32728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CB670F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3D863C" w14:textId="77777777" w:rsidR="000D1605" w:rsidRPr="00A21187" w:rsidRDefault="000D1605" w:rsidP="0082481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8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</w:tbl>
    <w:p w14:paraId="5FD81BAC" w14:textId="2861CE3B" w:rsidR="0018251A" w:rsidRDefault="0018251A" w:rsidP="00430D4C">
      <w:pPr>
        <w:jc w:val="both"/>
        <w:rPr>
          <w:rFonts w:ascii="Arial" w:hAnsi="Arial" w:cs="Arial"/>
        </w:rPr>
      </w:pPr>
    </w:p>
    <w:sectPr w:rsidR="0018251A" w:rsidSect="00032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845DDF" w14:textId="77777777" w:rsidR="00542A5D" w:rsidRDefault="00542A5D" w:rsidP="00024732">
      <w:r>
        <w:separator/>
      </w:r>
    </w:p>
  </w:endnote>
  <w:endnote w:type="continuationSeparator" w:id="0">
    <w:p w14:paraId="41B32C80" w14:textId="77777777" w:rsidR="00542A5D" w:rsidRDefault="00542A5D" w:rsidP="00024732">
      <w:r>
        <w:continuationSeparator/>
      </w:r>
    </w:p>
  </w:endnote>
  <w:endnote w:type="continuationNotice" w:id="1">
    <w:p w14:paraId="66DCFD5F" w14:textId="77777777" w:rsidR="00542A5D" w:rsidRDefault="00542A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39773" w14:textId="77777777" w:rsidR="00542A5D" w:rsidRDefault="00542A5D" w:rsidP="00024732">
      <w:r>
        <w:separator/>
      </w:r>
    </w:p>
  </w:footnote>
  <w:footnote w:type="continuationSeparator" w:id="0">
    <w:p w14:paraId="6D350223" w14:textId="77777777" w:rsidR="00542A5D" w:rsidRDefault="00542A5D" w:rsidP="00024732">
      <w:r>
        <w:continuationSeparator/>
      </w:r>
    </w:p>
  </w:footnote>
  <w:footnote w:type="continuationNotice" w:id="1">
    <w:p w14:paraId="03E3CF4B" w14:textId="77777777" w:rsidR="00542A5D" w:rsidRDefault="00542A5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111737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D47C67" w14:textId="44586460" w:rsidR="00881050" w:rsidRDefault="00881050" w:rsidP="0003272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PAGE  </w:instrText>
        </w:r>
        <w:r>
          <w:rPr>
            <w:rStyle w:val="PageNumber"/>
          </w:rPr>
          <w:fldChar w:fldCharType="end"/>
        </w:r>
      </w:p>
    </w:sdtContent>
  </w:sdt>
  <w:p w14:paraId="26B54500" w14:textId="77777777" w:rsidR="00881050" w:rsidRDefault="00881050" w:rsidP="00382D7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054973" w14:textId="27F2259F" w:rsidR="00881050" w:rsidRPr="0003272F" w:rsidRDefault="00881050" w:rsidP="0003272F">
    <w:pPr>
      <w:pStyle w:val="Header"/>
      <w:framePr w:wrap="none" w:vAnchor="text" w:hAnchor="margin" w:xAlign="right" w:y="1"/>
      <w:rPr>
        <w:rStyle w:val="PageNumber"/>
        <w:rFonts w:ascii="Arial" w:hAnsi="Arial"/>
      </w:rPr>
    </w:pPr>
  </w:p>
  <w:p w14:paraId="540979E3" w14:textId="7229EE66" w:rsidR="00881050" w:rsidRPr="0003272F" w:rsidRDefault="00881050" w:rsidP="00430D4C">
    <w:pPr>
      <w:pStyle w:val="Header"/>
      <w:ind w:right="360"/>
      <w:rPr>
        <w:rFonts w:ascii="Arial" w:hAnsi="Aria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08044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EC713D"/>
    <w:multiLevelType w:val="hybridMultilevel"/>
    <w:tmpl w:val="9F38C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6F2BBB"/>
    <w:multiLevelType w:val="hybridMultilevel"/>
    <w:tmpl w:val="818AE99E"/>
    <w:lvl w:ilvl="0" w:tplc="02F61572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F24EC5"/>
    <w:multiLevelType w:val="multilevel"/>
    <w:tmpl w:val="31A60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F81DC6"/>
    <w:multiLevelType w:val="multilevel"/>
    <w:tmpl w:val="F6A60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CAD5705"/>
    <w:multiLevelType w:val="hybridMultilevel"/>
    <w:tmpl w:val="5C6E768C"/>
    <w:lvl w:ilvl="0" w:tplc="82F210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855459"/>
    <w:multiLevelType w:val="hybridMultilevel"/>
    <w:tmpl w:val="A10CB422"/>
    <w:lvl w:ilvl="0" w:tplc="ED5696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DB4B40"/>
    <w:multiLevelType w:val="hybridMultilevel"/>
    <w:tmpl w:val="BBF08C2C"/>
    <w:lvl w:ilvl="0" w:tplc="963C1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96741B"/>
    <w:multiLevelType w:val="multilevel"/>
    <w:tmpl w:val="E1FAE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0223AB"/>
    <w:multiLevelType w:val="hybridMultilevel"/>
    <w:tmpl w:val="E0B4071C"/>
    <w:lvl w:ilvl="0" w:tplc="508A13EE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7C1203"/>
    <w:multiLevelType w:val="hybridMultilevel"/>
    <w:tmpl w:val="E86ADDA2"/>
    <w:lvl w:ilvl="0" w:tplc="33E069E4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ED4E2F"/>
    <w:multiLevelType w:val="hybridMultilevel"/>
    <w:tmpl w:val="35AC7228"/>
    <w:lvl w:ilvl="0" w:tplc="907A0A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D70E5C"/>
    <w:multiLevelType w:val="hybridMultilevel"/>
    <w:tmpl w:val="818AE99E"/>
    <w:lvl w:ilvl="0" w:tplc="02F61572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9C0E1B"/>
    <w:multiLevelType w:val="multilevel"/>
    <w:tmpl w:val="83909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10"/>
  </w:num>
  <w:num w:numId="5">
    <w:abstractNumId w:val="9"/>
  </w:num>
  <w:num w:numId="6">
    <w:abstractNumId w:val="13"/>
  </w:num>
  <w:num w:numId="7">
    <w:abstractNumId w:val="1"/>
  </w:num>
  <w:num w:numId="8">
    <w:abstractNumId w:val="7"/>
  </w:num>
  <w:num w:numId="9">
    <w:abstractNumId w:val="11"/>
  </w:num>
  <w:num w:numId="10">
    <w:abstractNumId w:val="6"/>
  </w:num>
  <w:num w:numId="11">
    <w:abstractNumId w:val="5"/>
  </w:num>
  <w:num w:numId="12">
    <w:abstractNumId w:val="12"/>
  </w:num>
  <w:num w:numId="13">
    <w:abstractNumId w:val="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0wdeepewtxar3etax5xdfa5sr0pwf2fzedz&quot;&gt;PTA peri-calcitriol06.17.2020&lt;record-ids&gt;&lt;item&gt;2&lt;/item&gt;&lt;item&gt;3&lt;/item&gt;&lt;item&gt;5&lt;/item&gt;&lt;item&gt;8&lt;/item&gt;&lt;item&gt;9&lt;/item&gt;&lt;item&gt;10&lt;/item&gt;&lt;item&gt;11&lt;/item&gt;&lt;item&gt;12&lt;/item&gt;&lt;item&gt;15&lt;/item&gt;&lt;item&gt;17&lt;/item&gt;&lt;item&gt;18&lt;/item&gt;&lt;item&gt;20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6744B"/>
    <w:rsid w:val="000005B6"/>
    <w:rsid w:val="00000BF9"/>
    <w:rsid w:val="00001081"/>
    <w:rsid w:val="00001485"/>
    <w:rsid w:val="000018D4"/>
    <w:rsid w:val="00001C00"/>
    <w:rsid w:val="000026A4"/>
    <w:rsid w:val="000028E8"/>
    <w:rsid w:val="00002AC6"/>
    <w:rsid w:val="0000300E"/>
    <w:rsid w:val="0000334A"/>
    <w:rsid w:val="00003675"/>
    <w:rsid w:val="000039F6"/>
    <w:rsid w:val="00003C2B"/>
    <w:rsid w:val="00004021"/>
    <w:rsid w:val="00004DB4"/>
    <w:rsid w:val="000053D4"/>
    <w:rsid w:val="000062E0"/>
    <w:rsid w:val="00006408"/>
    <w:rsid w:val="000065AB"/>
    <w:rsid w:val="00006A99"/>
    <w:rsid w:val="00006AA7"/>
    <w:rsid w:val="00006E06"/>
    <w:rsid w:val="00006E5C"/>
    <w:rsid w:val="0000750B"/>
    <w:rsid w:val="0000750C"/>
    <w:rsid w:val="00007C25"/>
    <w:rsid w:val="000100B9"/>
    <w:rsid w:val="00010269"/>
    <w:rsid w:val="000107D8"/>
    <w:rsid w:val="00010919"/>
    <w:rsid w:val="00010DB2"/>
    <w:rsid w:val="00011656"/>
    <w:rsid w:val="000116BB"/>
    <w:rsid w:val="00011D4C"/>
    <w:rsid w:val="00011E67"/>
    <w:rsid w:val="00011E9B"/>
    <w:rsid w:val="00012542"/>
    <w:rsid w:val="0001255A"/>
    <w:rsid w:val="0001260F"/>
    <w:rsid w:val="00012F4A"/>
    <w:rsid w:val="00013096"/>
    <w:rsid w:val="000130BF"/>
    <w:rsid w:val="00013234"/>
    <w:rsid w:val="00013731"/>
    <w:rsid w:val="00013BBD"/>
    <w:rsid w:val="00013CB2"/>
    <w:rsid w:val="000144C4"/>
    <w:rsid w:val="00014A00"/>
    <w:rsid w:val="00014A86"/>
    <w:rsid w:val="00014AA8"/>
    <w:rsid w:val="00014BFE"/>
    <w:rsid w:val="0001524D"/>
    <w:rsid w:val="000152D7"/>
    <w:rsid w:val="000152DE"/>
    <w:rsid w:val="00015401"/>
    <w:rsid w:val="00015DE2"/>
    <w:rsid w:val="00016AB6"/>
    <w:rsid w:val="00016DFD"/>
    <w:rsid w:val="00017568"/>
    <w:rsid w:val="000175B2"/>
    <w:rsid w:val="00017926"/>
    <w:rsid w:val="0001798F"/>
    <w:rsid w:val="00017C1A"/>
    <w:rsid w:val="0002037A"/>
    <w:rsid w:val="000206E5"/>
    <w:rsid w:val="00020952"/>
    <w:rsid w:val="00020A2B"/>
    <w:rsid w:val="00020BF8"/>
    <w:rsid w:val="00020CCF"/>
    <w:rsid w:val="000213BD"/>
    <w:rsid w:val="0002140A"/>
    <w:rsid w:val="000214F0"/>
    <w:rsid w:val="0002151C"/>
    <w:rsid w:val="000219E2"/>
    <w:rsid w:val="000222FE"/>
    <w:rsid w:val="00022331"/>
    <w:rsid w:val="000228DF"/>
    <w:rsid w:val="00022A9B"/>
    <w:rsid w:val="00022AED"/>
    <w:rsid w:val="00022F91"/>
    <w:rsid w:val="00023C41"/>
    <w:rsid w:val="00023E5E"/>
    <w:rsid w:val="00024536"/>
    <w:rsid w:val="00024611"/>
    <w:rsid w:val="00024732"/>
    <w:rsid w:val="000248F0"/>
    <w:rsid w:val="00025642"/>
    <w:rsid w:val="000258DF"/>
    <w:rsid w:val="00026041"/>
    <w:rsid w:val="000260DC"/>
    <w:rsid w:val="00026357"/>
    <w:rsid w:val="0002644D"/>
    <w:rsid w:val="00026B44"/>
    <w:rsid w:val="00026CD1"/>
    <w:rsid w:val="00026EE2"/>
    <w:rsid w:val="00027350"/>
    <w:rsid w:val="00027501"/>
    <w:rsid w:val="0002794C"/>
    <w:rsid w:val="00027B2A"/>
    <w:rsid w:val="00027FE0"/>
    <w:rsid w:val="0003012E"/>
    <w:rsid w:val="0003016A"/>
    <w:rsid w:val="000303D3"/>
    <w:rsid w:val="0003130C"/>
    <w:rsid w:val="00031581"/>
    <w:rsid w:val="0003159E"/>
    <w:rsid w:val="00031A2B"/>
    <w:rsid w:val="000320C2"/>
    <w:rsid w:val="000321DE"/>
    <w:rsid w:val="00032246"/>
    <w:rsid w:val="000323E0"/>
    <w:rsid w:val="0003272F"/>
    <w:rsid w:val="00032B97"/>
    <w:rsid w:val="00032C34"/>
    <w:rsid w:val="000335A2"/>
    <w:rsid w:val="0003487B"/>
    <w:rsid w:val="00034C30"/>
    <w:rsid w:val="00035123"/>
    <w:rsid w:val="000354D2"/>
    <w:rsid w:val="0003613C"/>
    <w:rsid w:val="0003625E"/>
    <w:rsid w:val="00036C09"/>
    <w:rsid w:val="0003721A"/>
    <w:rsid w:val="00037BE3"/>
    <w:rsid w:val="000402D3"/>
    <w:rsid w:val="000409FA"/>
    <w:rsid w:val="00040DC0"/>
    <w:rsid w:val="00040EC9"/>
    <w:rsid w:val="000410B1"/>
    <w:rsid w:val="00041162"/>
    <w:rsid w:val="000412B2"/>
    <w:rsid w:val="00041554"/>
    <w:rsid w:val="000422B2"/>
    <w:rsid w:val="0004241A"/>
    <w:rsid w:val="00042439"/>
    <w:rsid w:val="00042A23"/>
    <w:rsid w:val="00042EE7"/>
    <w:rsid w:val="00043398"/>
    <w:rsid w:val="00043883"/>
    <w:rsid w:val="000439B1"/>
    <w:rsid w:val="00043FEC"/>
    <w:rsid w:val="00043FF4"/>
    <w:rsid w:val="0004459F"/>
    <w:rsid w:val="000445A4"/>
    <w:rsid w:val="000448B1"/>
    <w:rsid w:val="00044AFE"/>
    <w:rsid w:val="00044D4D"/>
    <w:rsid w:val="0004561A"/>
    <w:rsid w:val="000456C2"/>
    <w:rsid w:val="000459CA"/>
    <w:rsid w:val="0004670D"/>
    <w:rsid w:val="00047C6A"/>
    <w:rsid w:val="00047DB6"/>
    <w:rsid w:val="000504F4"/>
    <w:rsid w:val="000505B5"/>
    <w:rsid w:val="00050740"/>
    <w:rsid w:val="00050879"/>
    <w:rsid w:val="000509E1"/>
    <w:rsid w:val="00050C5F"/>
    <w:rsid w:val="0005102B"/>
    <w:rsid w:val="0005103D"/>
    <w:rsid w:val="000511B0"/>
    <w:rsid w:val="00051281"/>
    <w:rsid w:val="00051ECC"/>
    <w:rsid w:val="00051F60"/>
    <w:rsid w:val="0005207F"/>
    <w:rsid w:val="00052103"/>
    <w:rsid w:val="000524B4"/>
    <w:rsid w:val="0005259F"/>
    <w:rsid w:val="000529AC"/>
    <w:rsid w:val="00052B8E"/>
    <w:rsid w:val="0005307F"/>
    <w:rsid w:val="000530AB"/>
    <w:rsid w:val="00053383"/>
    <w:rsid w:val="00053BFD"/>
    <w:rsid w:val="00053C5E"/>
    <w:rsid w:val="00053C70"/>
    <w:rsid w:val="000545D9"/>
    <w:rsid w:val="000546E0"/>
    <w:rsid w:val="00054962"/>
    <w:rsid w:val="00054ADD"/>
    <w:rsid w:val="00054C12"/>
    <w:rsid w:val="00054C60"/>
    <w:rsid w:val="00054F45"/>
    <w:rsid w:val="000550B6"/>
    <w:rsid w:val="0005512D"/>
    <w:rsid w:val="00055B66"/>
    <w:rsid w:val="00055BCB"/>
    <w:rsid w:val="00056154"/>
    <w:rsid w:val="0005622C"/>
    <w:rsid w:val="000563CA"/>
    <w:rsid w:val="00056497"/>
    <w:rsid w:val="000565B3"/>
    <w:rsid w:val="00057097"/>
    <w:rsid w:val="0005724D"/>
    <w:rsid w:val="000572EE"/>
    <w:rsid w:val="0005739A"/>
    <w:rsid w:val="00057507"/>
    <w:rsid w:val="00057554"/>
    <w:rsid w:val="00057676"/>
    <w:rsid w:val="000577F4"/>
    <w:rsid w:val="00057AB4"/>
    <w:rsid w:val="00060213"/>
    <w:rsid w:val="000607B3"/>
    <w:rsid w:val="000607B7"/>
    <w:rsid w:val="00060D48"/>
    <w:rsid w:val="00060EB2"/>
    <w:rsid w:val="00060ED4"/>
    <w:rsid w:val="00060F6F"/>
    <w:rsid w:val="00061312"/>
    <w:rsid w:val="000614A7"/>
    <w:rsid w:val="000618BE"/>
    <w:rsid w:val="00061B2D"/>
    <w:rsid w:val="00061DFA"/>
    <w:rsid w:val="0006225A"/>
    <w:rsid w:val="000623E4"/>
    <w:rsid w:val="000629C7"/>
    <w:rsid w:val="00062E3B"/>
    <w:rsid w:val="00063981"/>
    <w:rsid w:val="000639DA"/>
    <w:rsid w:val="00063BD8"/>
    <w:rsid w:val="000640C0"/>
    <w:rsid w:val="000644E1"/>
    <w:rsid w:val="000666B0"/>
    <w:rsid w:val="00066A2E"/>
    <w:rsid w:val="000674E7"/>
    <w:rsid w:val="000676FF"/>
    <w:rsid w:val="00067706"/>
    <w:rsid w:val="00067EE2"/>
    <w:rsid w:val="00067F73"/>
    <w:rsid w:val="000700D9"/>
    <w:rsid w:val="00070217"/>
    <w:rsid w:val="0007050C"/>
    <w:rsid w:val="000708E8"/>
    <w:rsid w:val="0007197A"/>
    <w:rsid w:val="00071CBC"/>
    <w:rsid w:val="00071CD8"/>
    <w:rsid w:val="00071D03"/>
    <w:rsid w:val="00072389"/>
    <w:rsid w:val="00072421"/>
    <w:rsid w:val="0007249D"/>
    <w:rsid w:val="000727A6"/>
    <w:rsid w:val="00073346"/>
    <w:rsid w:val="00073416"/>
    <w:rsid w:val="00073689"/>
    <w:rsid w:val="000741D6"/>
    <w:rsid w:val="00074703"/>
    <w:rsid w:val="000747CA"/>
    <w:rsid w:val="00074922"/>
    <w:rsid w:val="00074D4B"/>
    <w:rsid w:val="000765A1"/>
    <w:rsid w:val="00076737"/>
    <w:rsid w:val="0007677E"/>
    <w:rsid w:val="000768B2"/>
    <w:rsid w:val="00076966"/>
    <w:rsid w:val="00076F69"/>
    <w:rsid w:val="00077196"/>
    <w:rsid w:val="00077940"/>
    <w:rsid w:val="00077943"/>
    <w:rsid w:val="00077C44"/>
    <w:rsid w:val="00077E31"/>
    <w:rsid w:val="0008005A"/>
    <w:rsid w:val="0008117C"/>
    <w:rsid w:val="000811DE"/>
    <w:rsid w:val="00081381"/>
    <w:rsid w:val="0008138B"/>
    <w:rsid w:val="000818CC"/>
    <w:rsid w:val="00082161"/>
    <w:rsid w:val="00082752"/>
    <w:rsid w:val="00082980"/>
    <w:rsid w:val="000830F0"/>
    <w:rsid w:val="00083112"/>
    <w:rsid w:val="000838A1"/>
    <w:rsid w:val="0008393F"/>
    <w:rsid w:val="00083B5A"/>
    <w:rsid w:val="00083D0A"/>
    <w:rsid w:val="00083D19"/>
    <w:rsid w:val="00083DA4"/>
    <w:rsid w:val="000848E9"/>
    <w:rsid w:val="00084997"/>
    <w:rsid w:val="00084C35"/>
    <w:rsid w:val="00084CA5"/>
    <w:rsid w:val="00084FA7"/>
    <w:rsid w:val="00085039"/>
    <w:rsid w:val="00085384"/>
    <w:rsid w:val="00086004"/>
    <w:rsid w:val="00086737"/>
    <w:rsid w:val="00086F0D"/>
    <w:rsid w:val="0008703A"/>
    <w:rsid w:val="00090246"/>
    <w:rsid w:val="00090A07"/>
    <w:rsid w:val="000911DC"/>
    <w:rsid w:val="000920C4"/>
    <w:rsid w:val="00092669"/>
    <w:rsid w:val="0009268A"/>
    <w:rsid w:val="0009309C"/>
    <w:rsid w:val="0009374B"/>
    <w:rsid w:val="000939FB"/>
    <w:rsid w:val="00093B14"/>
    <w:rsid w:val="00093C03"/>
    <w:rsid w:val="0009408D"/>
    <w:rsid w:val="000940D8"/>
    <w:rsid w:val="00094227"/>
    <w:rsid w:val="0009471C"/>
    <w:rsid w:val="000953B9"/>
    <w:rsid w:val="0009561D"/>
    <w:rsid w:val="00095B0D"/>
    <w:rsid w:val="00095E20"/>
    <w:rsid w:val="0009622F"/>
    <w:rsid w:val="00096266"/>
    <w:rsid w:val="000962FB"/>
    <w:rsid w:val="000964A4"/>
    <w:rsid w:val="000964F6"/>
    <w:rsid w:val="00096AC6"/>
    <w:rsid w:val="00096B73"/>
    <w:rsid w:val="00096FDC"/>
    <w:rsid w:val="00097594"/>
    <w:rsid w:val="000979B7"/>
    <w:rsid w:val="00097EDE"/>
    <w:rsid w:val="000A0309"/>
    <w:rsid w:val="000A0885"/>
    <w:rsid w:val="000A0945"/>
    <w:rsid w:val="000A0984"/>
    <w:rsid w:val="000A0BAA"/>
    <w:rsid w:val="000A0CCB"/>
    <w:rsid w:val="000A1157"/>
    <w:rsid w:val="000A124F"/>
    <w:rsid w:val="000A14A8"/>
    <w:rsid w:val="000A167B"/>
    <w:rsid w:val="000A1891"/>
    <w:rsid w:val="000A1952"/>
    <w:rsid w:val="000A19D1"/>
    <w:rsid w:val="000A2021"/>
    <w:rsid w:val="000A234E"/>
    <w:rsid w:val="000A23A0"/>
    <w:rsid w:val="000A2436"/>
    <w:rsid w:val="000A2CE2"/>
    <w:rsid w:val="000A2E5A"/>
    <w:rsid w:val="000A2EF5"/>
    <w:rsid w:val="000A347F"/>
    <w:rsid w:val="000A36BE"/>
    <w:rsid w:val="000A393A"/>
    <w:rsid w:val="000A3C57"/>
    <w:rsid w:val="000A3C6C"/>
    <w:rsid w:val="000A3CCA"/>
    <w:rsid w:val="000A453E"/>
    <w:rsid w:val="000A4A1C"/>
    <w:rsid w:val="000A4BAA"/>
    <w:rsid w:val="000A53BB"/>
    <w:rsid w:val="000A57CC"/>
    <w:rsid w:val="000A6096"/>
    <w:rsid w:val="000A6153"/>
    <w:rsid w:val="000A6411"/>
    <w:rsid w:val="000A6836"/>
    <w:rsid w:val="000A6BD6"/>
    <w:rsid w:val="000A7A72"/>
    <w:rsid w:val="000A7C21"/>
    <w:rsid w:val="000B0087"/>
    <w:rsid w:val="000B0BCB"/>
    <w:rsid w:val="000B0D9B"/>
    <w:rsid w:val="000B13E7"/>
    <w:rsid w:val="000B17D7"/>
    <w:rsid w:val="000B1E2C"/>
    <w:rsid w:val="000B2194"/>
    <w:rsid w:val="000B2E48"/>
    <w:rsid w:val="000B3ADC"/>
    <w:rsid w:val="000B45B5"/>
    <w:rsid w:val="000B46B2"/>
    <w:rsid w:val="000B496F"/>
    <w:rsid w:val="000B49E4"/>
    <w:rsid w:val="000B4A2A"/>
    <w:rsid w:val="000B4C41"/>
    <w:rsid w:val="000B4E3F"/>
    <w:rsid w:val="000B5174"/>
    <w:rsid w:val="000B553C"/>
    <w:rsid w:val="000B57A0"/>
    <w:rsid w:val="000B6177"/>
    <w:rsid w:val="000B65E8"/>
    <w:rsid w:val="000B6804"/>
    <w:rsid w:val="000B6916"/>
    <w:rsid w:val="000B6E29"/>
    <w:rsid w:val="000B748A"/>
    <w:rsid w:val="000B7619"/>
    <w:rsid w:val="000C016A"/>
    <w:rsid w:val="000C0257"/>
    <w:rsid w:val="000C037F"/>
    <w:rsid w:val="000C06AB"/>
    <w:rsid w:val="000C07ED"/>
    <w:rsid w:val="000C0C84"/>
    <w:rsid w:val="000C0DAF"/>
    <w:rsid w:val="000C100D"/>
    <w:rsid w:val="000C1151"/>
    <w:rsid w:val="000C1447"/>
    <w:rsid w:val="000C15AC"/>
    <w:rsid w:val="000C1FC0"/>
    <w:rsid w:val="000C2354"/>
    <w:rsid w:val="000C2899"/>
    <w:rsid w:val="000C2ADD"/>
    <w:rsid w:val="000C2CD2"/>
    <w:rsid w:val="000C30BD"/>
    <w:rsid w:val="000C3218"/>
    <w:rsid w:val="000C321C"/>
    <w:rsid w:val="000C37F3"/>
    <w:rsid w:val="000C39D4"/>
    <w:rsid w:val="000C3B3E"/>
    <w:rsid w:val="000C3C82"/>
    <w:rsid w:val="000C3E36"/>
    <w:rsid w:val="000C416F"/>
    <w:rsid w:val="000C41EE"/>
    <w:rsid w:val="000C4458"/>
    <w:rsid w:val="000C4729"/>
    <w:rsid w:val="000C47B4"/>
    <w:rsid w:val="000C4961"/>
    <w:rsid w:val="000C4D87"/>
    <w:rsid w:val="000C4F98"/>
    <w:rsid w:val="000C52AA"/>
    <w:rsid w:val="000C52E2"/>
    <w:rsid w:val="000C555A"/>
    <w:rsid w:val="000C564A"/>
    <w:rsid w:val="000C5DD9"/>
    <w:rsid w:val="000C6902"/>
    <w:rsid w:val="000C6A41"/>
    <w:rsid w:val="000C6E1F"/>
    <w:rsid w:val="000C6F5F"/>
    <w:rsid w:val="000C73B7"/>
    <w:rsid w:val="000D010A"/>
    <w:rsid w:val="000D0973"/>
    <w:rsid w:val="000D0A23"/>
    <w:rsid w:val="000D0DB3"/>
    <w:rsid w:val="000D0F52"/>
    <w:rsid w:val="000D1423"/>
    <w:rsid w:val="000D1605"/>
    <w:rsid w:val="000D1624"/>
    <w:rsid w:val="000D18A2"/>
    <w:rsid w:val="000D291E"/>
    <w:rsid w:val="000D30D0"/>
    <w:rsid w:val="000D3601"/>
    <w:rsid w:val="000D388A"/>
    <w:rsid w:val="000D3EC1"/>
    <w:rsid w:val="000D43CA"/>
    <w:rsid w:val="000D45AF"/>
    <w:rsid w:val="000D46EA"/>
    <w:rsid w:val="000D489B"/>
    <w:rsid w:val="000D4A6C"/>
    <w:rsid w:val="000D4B7C"/>
    <w:rsid w:val="000D5206"/>
    <w:rsid w:val="000D537D"/>
    <w:rsid w:val="000D5B71"/>
    <w:rsid w:val="000D64CB"/>
    <w:rsid w:val="000D65E5"/>
    <w:rsid w:val="000D66A0"/>
    <w:rsid w:val="000D7092"/>
    <w:rsid w:val="000D718D"/>
    <w:rsid w:val="000D7579"/>
    <w:rsid w:val="000D7994"/>
    <w:rsid w:val="000D7BDD"/>
    <w:rsid w:val="000E02A4"/>
    <w:rsid w:val="000E02A9"/>
    <w:rsid w:val="000E04E7"/>
    <w:rsid w:val="000E0538"/>
    <w:rsid w:val="000E0A66"/>
    <w:rsid w:val="000E0DBC"/>
    <w:rsid w:val="000E0F90"/>
    <w:rsid w:val="000E1993"/>
    <w:rsid w:val="000E1BE6"/>
    <w:rsid w:val="000E1EC1"/>
    <w:rsid w:val="000E1FD5"/>
    <w:rsid w:val="000E2084"/>
    <w:rsid w:val="000E24DF"/>
    <w:rsid w:val="000E253D"/>
    <w:rsid w:val="000E29D3"/>
    <w:rsid w:val="000E35D8"/>
    <w:rsid w:val="000E3682"/>
    <w:rsid w:val="000E36E6"/>
    <w:rsid w:val="000E3C84"/>
    <w:rsid w:val="000E40A1"/>
    <w:rsid w:val="000E45C8"/>
    <w:rsid w:val="000E4A19"/>
    <w:rsid w:val="000E5049"/>
    <w:rsid w:val="000E5397"/>
    <w:rsid w:val="000E54FB"/>
    <w:rsid w:val="000E5CB5"/>
    <w:rsid w:val="000E5E6F"/>
    <w:rsid w:val="000E6258"/>
    <w:rsid w:val="000E7318"/>
    <w:rsid w:val="000E73F7"/>
    <w:rsid w:val="000E7D43"/>
    <w:rsid w:val="000F071F"/>
    <w:rsid w:val="000F0D95"/>
    <w:rsid w:val="000F10D8"/>
    <w:rsid w:val="000F13B1"/>
    <w:rsid w:val="000F163F"/>
    <w:rsid w:val="000F17E5"/>
    <w:rsid w:val="000F1AFF"/>
    <w:rsid w:val="000F1D0F"/>
    <w:rsid w:val="000F1F1B"/>
    <w:rsid w:val="000F244A"/>
    <w:rsid w:val="000F2919"/>
    <w:rsid w:val="000F2F04"/>
    <w:rsid w:val="000F3B1A"/>
    <w:rsid w:val="000F3B5F"/>
    <w:rsid w:val="000F3F81"/>
    <w:rsid w:val="000F40DD"/>
    <w:rsid w:val="000F410F"/>
    <w:rsid w:val="000F4320"/>
    <w:rsid w:val="000F44AF"/>
    <w:rsid w:val="000F4893"/>
    <w:rsid w:val="000F4BD7"/>
    <w:rsid w:val="000F4E71"/>
    <w:rsid w:val="000F51F7"/>
    <w:rsid w:val="000F5BD0"/>
    <w:rsid w:val="000F5C32"/>
    <w:rsid w:val="000F5EC8"/>
    <w:rsid w:val="000F691C"/>
    <w:rsid w:val="000F6D1A"/>
    <w:rsid w:val="000F6DE6"/>
    <w:rsid w:val="000F781B"/>
    <w:rsid w:val="000F79D6"/>
    <w:rsid w:val="000F7A2A"/>
    <w:rsid w:val="000F7B02"/>
    <w:rsid w:val="000F7C1B"/>
    <w:rsid w:val="000F7C53"/>
    <w:rsid w:val="000F7E1E"/>
    <w:rsid w:val="00100295"/>
    <w:rsid w:val="001002C8"/>
    <w:rsid w:val="0010081B"/>
    <w:rsid w:val="00100AD9"/>
    <w:rsid w:val="00101033"/>
    <w:rsid w:val="00101308"/>
    <w:rsid w:val="00101866"/>
    <w:rsid w:val="001019D2"/>
    <w:rsid w:val="00101C3E"/>
    <w:rsid w:val="00101CD0"/>
    <w:rsid w:val="001025AC"/>
    <w:rsid w:val="00102A1C"/>
    <w:rsid w:val="00102A3B"/>
    <w:rsid w:val="00102C43"/>
    <w:rsid w:val="00102D33"/>
    <w:rsid w:val="00102F83"/>
    <w:rsid w:val="001031C9"/>
    <w:rsid w:val="0010370A"/>
    <w:rsid w:val="001037DA"/>
    <w:rsid w:val="0010395E"/>
    <w:rsid w:val="00103F37"/>
    <w:rsid w:val="00104014"/>
    <w:rsid w:val="0010487E"/>
    <w:rsid w:val="00104C20"/>
    <w:rsid w:val="00104E8B"/>
    <w:rsid w:val="00104F79"/>
    <w:rsid w:val="00105472"/>
    <w:rsid w:val="00105772"/>
    <w:rsid w:val="00105921"/>
    <w:rsid w:val="00105F5C"/>
    <w:rsid w:val="0010671D"/>
    <w:rsid w:val="001067C1"/>
    <w:rsid w:val="0010710C"/>
    <w:rsid w:val="001072C3"/>
    <w:rsid w:val="00110993"/>
    <w:rsid w:val="00110ABD"/>
    <w:rsid w:val="00110C10"/>
    <w:rsid w:val="00110D78"/>
    <w:rsid w:val="0011119F"/>
    <w:rsid w:val="00111412"/>
    <w:rsid w:val="00111F74"/>
    <w:rsid w:val="0011263B"/>
    <w:rsid w:val="00112D37"/>
    <w:rsid w:val="0011370E"/>
    <w:rsid w:val="0011386A"/>
    <w:rsid w:val="00113BC5"/>
    <w:rsid w:val="00113D66"/>
    <w:rsid w:val="00114186"/>
    <w:rsid w:val="001142E7"/>
    <w:rsid w:val="001145E2"/>
    <w:rsid w:val="00114657"/>
    <w:rsid w:val="00114C58"/>
    <w:rsid w:val="001156BD"/>
    <w:rsid w:val="00115B55"/>
    <w:rsid w:val="00116056"/>
    <w:rsid w:val="001162B0"/>
    <w:rsid w:val="001165A7"/>
    <w:rsid w:val="001165AE"/>
    <w:rsid w:val="00117622"/>
    <w:rsid w:val="0011790E"/>
    <w:rsid w:val="00117A57"/>
    <w:rsid w:val="00117CBB"/>
    <w:rsid w:val="00117E91"/>
    <w:rsid w:val="00120362"/>
    <w:rsid w:val="001206CD"/>
    <w:rsid w:val="001207FE"/>
    <w:rsid w:val="00121585"/>
    <w:rsid w:val="001216FB"/>
    <w:rsid w:val="00121B36"/>
    <w:rsid w:val="00121CA6"/>
    <w:rsid w:val="00121D1A"/>
    <w:rsid w:val="00121E71"/>
    <w:rsid w:val="00121EF0"/>
    <w:rsid w:val="001226D8"/>
    <w:rsid w:val="00122799"/>
    <w:rsid w:val="0012284C"/>
    <w:rsid w:val="00122872"/>
    <w:rsid w:val="001229CC"/>
    <w:rsid w:val="00122E74"/>
    <w:rsid w:val="00122FEC"/>
    <w:rsid w:val="0012325B"/>
    <w:rsid w:val="00123575"/>
    <w:rsid w:val="001235EC"/>
    <w:rsid w:val="001237C1"/>
    <w:rsid w:val="0012386D"/>
    <w:rsid w:val="001238D4"/>
    <w:rsid w:val="00123C04"/>
    <w:rsid w:val="00123DE7"/>
    <w:rsid w:val="00123ED6"/>
    <w:rsid w:val="00123F2C"/>
    <w:rsid w:val="00124250"/>
    <w:rsid w:val="00124298"/>
    <w:rsid w:val="00124313"/>
    <w:rsid w:val="00125123"/>
    <w:rsid w:val="001259F3"/>
    <w:rsid w:val="00125BC0"/>
    <w:rsid w:val="0012648E"/>
    <w:rsid w:val="001269BC"/>
    <w:rsid w:val="001271F5"/>
    <w:rsid w:val="0012776F"/>
    <w:rsid w:val="00127F9D"/>
    <w:rsid w:val="00130860"/>
    <w:rsid w:val="00130970"/>
    <w:rsid w:val="00130BE2"/>
    <w:rsid w:val="00130E0B"/>
    <w:rsid w:val="001312C0"/>
    <w:rsid w:val="001312F5"/>
    <w:rsid w:val="00131520"/>
    <w:rsid w:val="0013170D"/>
    <w:rsid w:val="00131AE8"/>
    <w:rsid w:val="001321AC"/>
    <w:rsid w:val="001321B9"/>
    <w:rsid w:val="001322F2"/>
    <w:rsid w:val="00132768"/>
    <w:rsid w:val="00133E70"/>
    <w:rsid w:val="00133EB9"/>
    <w:rsid w:val="001340B9"/>
    <w:rsid w:val="001341E1"/>
    <w:rsid w:val="00134916"/>
    <w:rsid w:val="00134936"/>
    <w:rsid w:val="0013494A"/>
    <w:rsid w:val="00134BE6"/>
    <w:rsid w:val="00134D86"/>
    <w:rsid w:val="00134F78"/>
    <w:rsid w:val="0013518E"/>
    <w:rsid w:val="001351AF"/>
    <w:rsid w:val="00135641"/>
    <w:rsid w:val="0013595B"/>
    <w:rsid w:val="00135A8A"/>
    <w:rsid w:val="00135DAF"/>
    <w:rsid w:val="00135F59"/>
    <w:rsid w:val="00136386"/>
    <w:rsid w:val="00136912"/>
    <w:rsid w:val="00136EB9"/>
    <w:rsid w:val="0013778F"/>
    <w:rsid w:val="001378A8"/>
    <w:rsid w:val="0013792B"/>
    <w:rsid w:val="001404EC"/>
    <w:rsid w:val="00140D5F"/>
    <w:rsid w:val="00140F99"/>
    <w:rsid w:val="00141105"/>
    <w:rsid w:val="00141241"/>
    <w:rsid w:val="00141429"/>
    <w:rsid w:val="001414FA"/>
    <w:rsid w:val="00141B14"/>
    <w:rsid w:val="0014222D"/>
    <w:rsid w:val="001427AB"/>
    <w:rsid w:val="00143068"/>
    <w:rsid w:val="001433D3"/>
    <w:rsid w:val="001434FD"/>
    <w:rsid w:val="00143589"/>
    <w:rsid w:val="001435C7"/>
    <w:rsid w:val="00143639"/>
    <w:rsid w:val="0014380C"/>
    <w:rsid w:val="0014384F"/>
    <w:rsid w:val="00143900"/>
    <w:rsid w:val="001439F0"/>
    <w:rsid w:val="00143FD5"/>
    <w:rsid w:val="00144031"/>
    <w:rsid w:val="001440EA"/>
    <w:rsid w:val="0014437E"/>
    <w:rsid w:val="00144C98"/>
    <w:rsid w:val="001451EA"/>
    <w:rsid w:val="00145709"/>
    <w:rsid w:val="001457C7"/>
    <w:rsid w:val="00145C30"/>
    <w:rsid w:val="001461C5"/>
    <w:rsid w:val="00146895"/>
    <w:rsid w:val="00146D33"/>
    <w:rsid w:val="00146E43"/>
    <w:rsid w:val="00147128"/>
    <w:rsid w:val="00147415"/>
    <w:rsid w:val="00147627"/>
    <w:rsid w:val="00147BFD"/>
    <w:rsid w:val="00147C80"/>
    <w:rsid w:val="00147DA0"/>
    <w:rsid w:val="00150350"/>
    <w:rsid w:val="00150551"/>
    <w:rsid w:val="00150C33"/>
    <w:rsid w:val="0015156E"/>
    <w:rsid w:val="00151714"/>
    <w:rsid w:val="00151725"/>
    <w:rsid w:val="00151868"/>
    <w:rsid w:val="00151B8D"/>
    <w:rsid w:val="00151E32"/>
    <w:rsid w:val="00152050"/>
    <w:rsid w:val="001524B6"/>
    <w:rsid w:val="0015279E"/>
    <w:rsid w:val="001528BA"/>
    <w:rsid w:val="001528F8"/>
    <w:rsid w:val="00152C6E"/>
    <w:rsid w:val="00152D23"/>
    <w:rsid w:val="00152E44"/>
    <w:rsid w:val="0015327D"/>
    <w:rsid w:val="0015362D"/>
    <w:rsid w:val="001536D5"/>
    <w:rsid w:val="00153B06"/>
    <w:rsid w:val="00153F8B"/>
    <w:rsid w:val="00154000"/>
    <w:rsid w:val="00154619"/>
    <w:rsid w:val="00155501"/>
    <w:rsid w:val="001566BD"/>
    <w:rsid w:val="001566DE"/>
    <w:rsid w:val="00156DA9"/>
    <w:rsid w:val="0015718F"/>
    <w:rsid w:val="0015769F"/>
    <w:rsid w:val="00157714"/>
    <w:rsid w:val="0015795F"/>
    <w:rsid w:val="00157987"/>
    <w:rsid w:val="00160F53"/>
    <w:rsid w:val="00161327"/>
    <w:rsid w:val="0016136F"/>
    <w:rsid w:val="0016144E"/>
    <w:rsid w:val="00161B60"/>
    <w:rsid w:val="00161CBB"/>
    <w:rsid w:val="00161CF8"/>
    <w:rsid w:val="00162593"/>
    <w:rsid w:val="001628C2"/>
    <w:rsid w:val="0016297D"/>
    <w:rsid w:val="001631BA"/>
    <w:rsid w:val="001636F0"/>
    <w:rsid w:val="00163995"/>
    <w:rsid w:val="00163AA7"/>
    <w:rsid w:val="00163E92"/>
    <w:rsid w:val="001641AB"/>
    <w:rsid w:val="00164274"/>
    <w:rsid w:val="00164315"/>
    <w:rsid w:val="00164948"/>
    <w:rsid w:val="00164EEB"/>
    <w:rsid w:val="00164F3C"/>
    <w:rsid w:val="0016530A"/>
    <w:rsid w:val="001654EA"/>
    <w:rsid w:val="00165650"/>
    <w:rsid w:val="0016581D"/>
    <w:rsid w:val="0016604B"/>
    <w:rsid w:val="001663FD"/>
    <w:rsid w:val="0016661F"/>
    <w:rsid w:val="0016688E"/>
    <w:rsid w:val="00166908"/>
    <w:rsid w:val="001669AB"/>
    <w:rsid w:val="00166DAE"/>
    <w:rsid w:val="001675C9"/>
    <w:rsid w:val="00167776"/>
    <w:rsid w:val="00167A01"/>
    <w:rsid w:val="00170236"/>
    <w:rsid w:val="001706F9"/>
    <w:rsid w:val="001709B1"/>
    <w:rsid w:val="00170E48"/>
    <w:rsid w:val="001723FF"/>
    <w:rsid w:val="0017255C"/>
    <w:rsid w:val="001727F6"/>
    <w:rsid w:val="00172D27"/>
    <w:rsid w:val="00172D52"/>
    <w:rsid w:val="00172D5E"/>
    <w:rsid w:val="00172DF9"/>
    <w:rsid w:val="00172F30"/>
    <w:rsid w:val="00172FCF"/>
    <w:rsid w:val="00173200"/>
    <w:rsid w:val="00173272"/>
    <w:rsid w:val="00173577"/>
    <w:rsid w:val="00173658"/>
    <w:rsid w:val="0017371D"/>
    <w:rsid w:val="00173BBC"/>
    <w:rsid w:val="00174152"/>
    <w:rsid w:val="00174997"/>
    <w:rsid w:val="00174ACE"/>
    <w:rsid w:val="00174F17"/>
    <w:rsid w:val="00174F77"/>
    <w:rsid w:val="00175393"/>
    <w:rsid w:val="001753D7"/>
    <w:rsid w:val="001759F1"/>
    <w:rsid w:val="00175B29"/>
    <w:rsid w:val="00175C52"/>
    <w:rsid w:val="001764BE"/>
    <w:rsid w:val="00176531"/>
    <w:rsid w:val="001767B6"/>
    <w:rsid w:val="00176979"/>
    <w:rsid w:val="00176DBA"/>
    <w:rsid w:val="001772C3"/>
    <w:rsid w:val="00177895"/>
    <w:rsid w:val="00180005"/>
    <w:rsid w:val="00180174"/>
    <w:rsid w:val="001802FD"/>
    <w:rsid w:val="00180674"/>
    <w:rsid w:val="001809FD"/>
    <w:rsid w:val="00180C51"/>
    <w:rsid w:val="0018126A"/>
    <w:rsid w:val="001812F4"/>
    <w:rsid w:val="00181471"/>
    <w:rsid w:val="00181B2D"/>
    <w:rsid w:val="00181C1B"/>
    <w:rsid w:val="00182070"/>
    <w:rsid w:val="001823BF"/>
    <w:rsid w:val="001823EB"/>
    <w:rsid w:val="0018251A"/>
    <w:rsid w:val="001828CC"/>
    <w:rsid w:val="00182D34"/>
    <w:rsid w:val="00183B2A"/>
    <w:rsid w:val="00183BA5"/>
    <w:rsid w:val="00183E99"/>
    <w:rsid w:val="0018400B"/>
    <w:rsid w:val="0018416F"/>
    <w:rsid w:val="0018448E"/>
    <w:rsid w:val="00184534"/>
    <w:rsid w:val="001849F8"/>
    <w:rsid w:val="00184CFD"/>
    <w:rsid w:val="00185ED7"/>
    <w:rsid w:val="00185F1A"/>
    <w:rsid w:val="00186A6F"/>
    <w:rsid w:val="00186AB4"/>
    <w:rsid w:val="00186C1D"/>
    <w:rsid w:val="00187580"/>
    <w:rsid w:val="0018768C"/>
    <w:rsid w:val="00187AC5"/>
    <w:rsid w:val="00187D14"/>
    <w:rsid w:val="00190921"/>
    <w:rsid w:val="00190A9A"/>
    <w:rsid w:val="00190B3A"/>
    <w:rsid w:val="00190BD8"/>
    <w:rsid w:val="0019159C"/>
    <w:rsid w:val="0019215E"/>
    <w:rsid w:val="00192422"/>
    <w:rsid w:val="001924E2"/>
    <w:rsid w:val="00192747"/>
    <w:rsid w:val="00192BA3"/>
    <w:rsid w:val="00192DE6"/>
    <w:rsid w:val="0019309B"/>
    <w:rsid w:val="001933D9"/>
    <w:rsid w:val="0019367B"/>
    <w:rsid w:val="00193ACC"/>
    <w:rsid w:val="00193B2E"/>
    <w:rsid w:val="00193D6D"/>
    <w:rsid w:val="00193E7D"/>
    <w:rsid w:val="00194073"/>
    <w:rsid w:val="00194223"/>
    <w:rsid w:val="00195150"/>
    <w:rsid w:val="0019526F"/>
    <w:rsid w:val="00195CF6"/>
    <w:rsid w:val="0019654A"/>
    <w:rsid w:val="0019656F"/>
    <w:rsid w:val="001966A9"/>
    <w:rsid w:val="001968FA"/>
    <w:rsid w:val="00196B73"/>
    <w:rsid w:val="00196CED"/>
    <w:rsid w:val="00196DF4"/>
    <w:rsid w:val="0019768C"/>
    <w:rsid w:val="001A0050"/>
    <w:rsid w:val="001A05F2"/>
    <w:rsid w:val="001A089F"/>
    <w:rsid w:val="001A0D92"/>
    <w:rsid w:val="001A1149"/>
    <w:rsid w:val="001A1212"/>
    <w:rsid w:val="001A18E6"/>
    <w:rsid w:val="001A1D32"/>
    <w:rsid w:val="001A2302"/>
    <w:rsid w:val="001A287E"/>
    <w:rsid w:val="001A2EAB"/>
    <w:rsid w:val="001A2FA5"/>
    <w:rsid w:val="001A3087"/>
    <w:rsid w:val="001A33D2"/>
    <w:rsid w:val="001A38CE"/>
    <w:rsid w:val="001A3F1B"/>
    <w:rsid w:val="001A3F5B"/>
    <w:rsid w:val="001A41B7"/>
    <w:rsid w:val="001A448A"/>
    <w:rsid w:val="001A4A0F"/>
    <w:rsid w:val="001A50C9"/>
    <w:rsid w:val="001A5825"/>
    <w:rsid w:val="001A5BAB"/>
    <w:rsid w:val="001A5C17"/>
    <w:rsid w:val="001A65B5"/>
    <w:rsid w:val="001A6791"/>
    <w:rsid w:val="001A6857"/>
    <w:rsid w:val="001A6890"/>
    <w:rsid w:val="001A6A61"/>
    <w:rsid w:val="001A6DCE"/>
    <w:rsid w:val="001A72B8"/>
    <w:rsid w:val="001A75C9"/>
    <w:rsid w:val="001A796D"/>
    <w:rsid w:val="001B0110"/>
    <w:rsid w:val="001B0291"/>
    <w:rsid w:val="001B0427"/>
    <w:rsid w:val="001B05A7"/>
    <w:rsid w:val="001B07E3"/>
    <w:rsid w:val="001B0A0C"/>
    <w:rsid w:val="001B0EE0"/>
    <w:rsid w:val="001B10A0"/>
    <w:rsid w:val="001B1F8C"/>
    <w:rsid w:val="001B2597"/>
    <w:rsid w:val="001B25AE"/>
    <w:rsid w:val="001B2C23"/>
    <w:rsid w:val="001B2E56"/>
    <w:rsid w:val="001B2ED9"/>
    <w:rsid w:val="001B30BA"/>
    <w:rsid w:val="001B3228"/>
    <w:rsid w:val="001B3373"/>
    <w:rsid w:val="001B349B"/>
    <w:rsid w:val="001B36AF"/>
    <w:rsid w:val="001B3917"/>
    <w:rsid w:val="001B3E36"/>
    <w:rsid w:val="001B405D"/>
    <w:rsid w:val="001B50D1"/>
    <w:rsid w:val="001B53EB"/>
    <w:rsid w:val="001B558D"/>
    <w:rsid w:val="001B5620"/>
    <w:rsid w:val="001B5637"/>
    <w:rsid w:val="001B5AA2"/>
    <w:rsid w:val="001B5B08"/>
    <w:rsid w:val="001B631A"/>
    <w:rsid w:val="001B64DB"/>
    <w:rsid w:val="001B6C5E"/>
    <w:rsid w:val="001B721C"/>
    <w:rsid w:val="001B7370"/>
    <w:rsid w:val="001B7691"/>
    <w:rsid w:val="001B7724"/>
    <w:rsid w:val="001B7F70"/>
    <w:rsid w:val="001C0020"/>
    <w:rsid w:val="001C01A7"/>
    <w:rsid w:val="001C01D4"/>
    <w:rsid w:val="001C044A"/>
    <w:rsid w:val="001C093D"/>
    <w:rsid w:val="001C10CD"/>
    <w:rsid w:val="001C1409"/>
    <w:rsid w:val="001C1695"/>
    <w:rsid w:val="001C1FEC"/>
    <w:rsid w:val="001C22C0"/>
    <w:rsid w:val="001C2B03"/>
    <w:rsid w:val="001C34BF"/>
    <w:rsid w:val="001C3520"/>
    <w:rsid w:val="001C36D0"/>
    <w:rsid w:val="001C3940"/>
    <w:rsid w:val="001C3A19"/>
    <w:rsid w:val="001C3AE8"/>
    <w:rsid w:val="001C3B08"/>
    <w:rsid w:val="001C3F8A"/>
    <w:rsid w:val="001C433F"/>
    <w:rsid w:val="001C499B"/>
    <w:rsid w:val="001C4A0D"/>
    <w:rsid w:val="001C4B34"/>
    <w:rsid w:val="001C4EB8"/>
    <w:rsid w:val="001C5111"/>
    <w:rsid w:val="001C54E9"/>
    <w:rsid w:val="001C5892"/>
    <w:rsid w:val="001C5AC5"/>
    <w:rsid w:val="001C6AC7"/>
    <w:rsid w:val="001C6D3D"/>
    <w:rsid w:val="001C6DAC"/>
    <w:rsid w:val="001C6EA7"/>
    <w:rsid w:val="001C6EC0"/>
    <w:rsid w:val="001C704B"/>
    <w:rsid w:val="001C772C"/>
    <w:rsid w:val="001C79DF"/>
    <w:rsid w:val="001C7D01"/>
    <w:rsid w:val="001C7F30"/>
    <w:rsid w:val="001C7F82"/>
    <w:rsid w:val="001D0BC2"/>
    <w:rsid w:val="001D1AA2"/>
    <w:rsid w:val="001D1B4C"/>
    <w:rsid w:val="001D1CB4"/>
    <w:rsid w:val="001D1EFB"/>
    <w:rsid w:val="001D2239"/>
    <w:rsid w:val="001D22AD"/>
    <w:rsid w:val="001D231B"/>
    <w:rsid w:val="001D23E5"/>
    <w:rsid w:val="001D29A8"/>
    <w:rsid w:val="001D2F2B"/>
    <w:rsid w:val="001D2FAB"/>
    <w:rsid w:val="001D311C"/>
    <w:rsid w:val="001D394F"/>
    <w:rsid w:val="001D421E"/>
    <w:rsid w:val="001D450B"/>
    <w:rsid w:val="001D476F"/>
    <w:rsid w:val="001D4984"/>
    <w:rsid w:val="001D4999"/>
    <w:rsid w:val="001D4D32"/>
    <w:rsid w:val="001D4E1B"/>
    <w:rsid w:val="001D52A2"/>
    <w:rsid w:val="001D54E6"/>
    <w:rsid w:val="001D562B"/>
    <w:rsid w:val="001D5665"/>
    <w:rsid w:val="001D5843"/>
    <w:rsid w:val="001D6205"/>
    <w:rsid w:val="001D6442"/>
    <w:rsid w:val="001D6CA0"/>
    <w:rsid w:val="001D6D72"/>
    <w:rsid w:val="001D7222"/>
    <w:rsid w:val="001D7589"/>
    <w:rsid w:val="001D758E"/>
    <w:rsid w:val="001D76BF"/>
    <w:rsid w:val="001D7759"/>
    <w:rsid w:val="001D78C1"/>
    <w:rsid w:val="001D7AC7"/>
    <w:rsid w:val="001E035B"/>
    <w:rsid w:val="001E06E7"/>
    <w:rsid w:val="001E0966"/>
    <w:rsid w:val="001E0B93"/>
    <w:rsid w:val="001E0D44"/>
    <w:rsid w:val="001E143C"/>
    <w:rsid w:val="001E16D0"/>
    <w:rsid w:val="001E1755"/>
    <w:rsid w:val="001E1A5C"/>
    <w:rsid w:val="001E1C11"/>
    <w:rsid w:val="001E20E5"/>
    <w:rsid w:val="001E2170"/>
    <w:rsid w:val="001E252D"/>
    <w:rsid w:val="001E25DC"/>
    <w:rsid w:val="001E2D02"/>
    <w:rsid w:val="001E32E3"/>
    <w:rsid w:val="001E372D"/>
    <w:rsid w:val="001E3B43"/>
    <w:rsid w:val="001E3C6F"/>
    <w:rsid w:val="001E3F2D"/>
    <w:rsid w:val="001E4003"/>
    <w:rsid w:val="001E4076"/>
    <w:rsid w:val="001E4619"/>
    <w:rsid w:val="001E491A"/>
    <w:rsid w:val="001E493C"/>
    <w:rsid w:val="001E4FB3"/>
    <w:rsid w:val="001E57D4"/>
    <w:rsid w:val="001E5AC1"/>
    <w:rsid w:val="001E5F79"/>
    <w:rsid w:val="001E654D"/>
    <w:rsid w:val="001E6A46"/>
    <w:rsid w:val="001E727C"/>
    <w:rsid w:val="001E7EFA"/>
    <w:rsid w:val="001E7F3E"/>
    <w:rsid w:val="001F0391"/>
    <w:rsid w:val="001F07DF"/>
    <w:rsid w:val="001F0F77"/>
    <w:rsid w:val="001F10D2"/>
    <w:rsid w:val="001F16C2"/>
    <w:rsid w:val="001F19BF"/>
    <w:rsid w:val="001F19DD"/>
    <w:rsid w:val="001F1AAC"/>
    <w:rsid w:val="001F1D31"/>
    <w:rsid w:val="001F1FB2"/>
    <w:rsid w:val="001F2154"/>
    <w:rsid w:val="001F2541"/>
    <w:rsid w:val="001F2974"/>
    <w:rsid w:val="001F2A0E"/>
    <w:rsid w:val="001F2A2B"/>
    <w:rsid w:val="001F2AC7"/>
    <w:rsid w:val="001F2F85"/>
    <w:rsid w:val="001F3049"/>
    <w:rsid w:val="001F30B6"/>
    <w:rsid w:val="001F32E5"/>
    <w:rsid w:val="001F3353"/>
    <w:rsid w:val="001F3AFD"/>
    <w:rsid w:val="001F3B30"/>
    <w:rsid w:val="001F3C29"/>
    <w:rsid w:val="001F4032"/>
    <w:rsid w:val="001F41A4"/>
    <w:rsid w:val="001F447B"/>
    <w:rsid w:val="001F4E29"/>
    <w:rsid w:val="001F534C"/>
    <w:rsid w:val="001F58EA"/>
    <w:rsid w:val="001F6013"/>
    <w:rsid w:val="001F6104"/>
    <w:rsid w:val="001F6D1A"/>
    <w:rsid w:val="001F6F4D"/>
    <w:rsid w:val="001F720C"/>
    <w:rsid w:val="001F77A4"/>
    <w:rsid w:val="001F7D5A"/>
    <w:rsid w:val="002000E6"/>
    <w:rsid w:val="0020016F"/>
    <w:rsid w:val="00200208"/>
    <w:rsid w:val="0020036A"/>
    <w:rsid w:val="00200588"/>
    <w:rsid w:val="00200733"/>
    <w:rsid w:val="00200794"/>
    <w:rsid w:val="002009D3"/>
    <w:rsid w:val="00200C58"/>
    <w:rsid w:val="00200C67"/>
    <w:rsid w:val="00201118"/>
    <w:rsid w:val="00201B7C"/>
    <w:rsid w:val="00201E2C"/>
    <w:rsid w:val="002026B1"/>
    <w:rsid w:val="002027D0"/>
    <w:rsid w:val="0020288C"/>
    <w:rsid w:val="002028AE"/>
    <w:rsid w:val="00202ED9"/>
    <w:rsid w:val="0020354D"/>
    <w:rsid w:val="0020391C"/>
    <w:rsid w:val="00203BAE"/>
    <w:rsid w:val="00203C7D"/>
    <w:rsid w:val="00203D6E"/>
    <w:rsid w:val="0020410C"/>
    <w:rsid w:val="002044E5"/>
    <w:rsid w:val="0020482C"/>
    <w:rsid w:val="00204858"/>
    <w:rsid w:val="00204A92"/>
    <w:rsid w:val="00205202"/>
    <w:rsid w:val="00205372"/>
    <w:rsid w:val="0020556A"/>
    <w:rsid w:val="002055A5"/>
    <w:rsid w:val="00205AFD"/>
    <w:rsid w:val="00205BD8"/>
    <w:rsid w:val="00206057"/>
    <w:rsid w:val="0020620A"/>
    <w:rsid w:val="0020660E"/>
    <w:rsid w:val="002066D4"/>
    <w:rsid w:val="00206C82"/>
    <w:rsid w:val="00206D59"/>
    <w:rsid w:val="00206E96"/>
    <w:rsid w:val="00207102"/>
    <w:rsid w:val="0020752F"/>
    <w:rsid w:val="00207E2F"/>
    <w:rsid w:val="00210482"/>
    <w:rsid w:val="0021150E"/>
    <w:rsid w:val="002117ED"/>
    <w:rsid w:val="0021195E"/>
    <w:rsid w:val="00211B7A"/>
    <w:rsid w:val="00211C07"/>
    <w:rsid w:val="00211D8F"/>
    <w:rsid w:val="00211E57"/>
    <w:rsid w:val="00211FB1"/>
    <w:rsid w:val="00212059"/>
    <w:rsid w:val="00212226"/>
    <w:rsid w:val="002124B0"/>
    <w:rsid w:val="00212590"/>
    <w:rsid w:val="00212FFB"/>
    <w:rsid w:val="00213514"/>
    <w:rsid w:val="00214125"/>
    <w:rsid w:val="00214337"/>
    <w:rsid w:val="00214382"/>
    <w:rsid w:val="0021485F"/>
    <w:rsid w:val="00214965"/>
    <w:rsid w:val="00214F4D"/>
    <w:rsid w:val="002153C8"/>
    <w:rsid w:val="002156F3"/>
    <w:rsid w:val="00215D62"/>
    <w:rsid w:val="0021635D"/>
    <w:rsid w:val="00216464"/>
    <w:rsid w:val="00216532"/>
    <w:rsid w:val="002167AD"/>
    <w:rsid w:val="00216982"/>
    <w:rsid w:val="00216CE2"/>
    <w:rsid w:val="00216DD8"/>
    <w:rsid w:val="002174A8"/>
    <w:rsid w:val="002174FC"/>
    <w:rsid w:val="002175E4"/>
    <w:rsid w:val="0021786A"/>
    <w:rsid w:val="0021796F"/>
    <w:rsid w:val="00217ADA"/>
    <w:rsid w:val="00217B07"/>
    <w:rsid w:val="00217CB9"/>
    <w:rsid w:val="00217D33"/>
    <w:rsid w:val="0022038D"/>
    <w:rsid w:val="002203B1"/>
    <w:rsid w:val="00220B50"/>
    <w:rsid w:val="00220EE6"/>
    <w:rsid w:val="00220FC5"/>
    <w:rsid w:val="002214C4"/>
    <w:rsid w:val="00221648"/>
    <w:rsid w:val="00221B35"/>
    <w:rsid w:val="00221CE2"/>
    <w:rsid w:val="00221DC3"/>
    <w:rsid w:val="00221EE9"/>
    <w:rsid w:val="00221FA2"/>
    <w:rsid w:val="002224D1"/>
    <w:rsid w:val="002226FB"/>
    <w:rsid w:val="0022295C"/>
    <w:rsid w:val="00222CDD"/>
    <w:rsid w:val="00222E9A"/>
    <w:rsid w:val="002235D1"/>
    <w:rsid w:val="002235EC"/>
    <w:rsid w:val="00223898"/>
    <w:rsid w:val="00223A22"/>
    <w:rsid w:val="00223A3A"/>
    <w:rsid w:val="0022431C"/>
    <w:rsid w:val="00224B35"/>
    <w:rsid w:val="002253A5"/>
    <w:rsid w:val="00225424"/>
    <w:rsid w:val="002256B9"/>
    <w:rsid w:val="002256C9"/>
    <w:rsid w:val="002257B0"/>
    <w:rsid w:val="0022590D"/>
    <w:rsid w:val="00226145"/>
    <w:rsid w:val="0022726D"/>
    <w:rsid w:val="00227455"/>
    <w:rsid w:val="002274B7"/>
    <w:rsid w:val="002277E5"/>
    <w:rsid w:val="0023018E"/>
    <w:rsid w:val="002303B5"/>
    <w:rsid w:val="002303F4"/>
    <w:rsid w:val="002304A3"/>
    <w:rsid w:val="00230876"/>
    <w:rsid w:val="00230BC1"/>
    <w:rsid w:val="00230C3B"/>
    <w:rsid w:val="00231E39"/>
    <w:rsid w:val="00231E89"/>
    <w:rsid w:val="0023286E"/>
    <w:rsid w:val="00232AF0"/>
    <w:rsid w:val="00232C46"/>
    <w:rsid w:val="0023302F"/>
    <w:rsid w:val="00233B5A"/>
    <w:rsid w:val="00233CA2"/>
    <w:rsid w:val="0023404A"/>
    <w:rsid w:val="00234486"/>
    <w:rsid w:val="0023465B"/>
    <w:rsid w:val="002346D8"/>
    <w:rsid w:val="00234C7B"/>
    <w:rsid w:val="00234D0D"/>
    <w:rsid w:val="00234F76"/>
    <w:rsid w:val="0023510F"/>
    <w:rsid w:val="00235B56"/>
    <w:rsid w:val="002360CE"/>
    <w:rsid w:val="002360F9"/>
    <w:rsid w:val="0023633E"/>
    <w:rsid w:val="00236E5B"/>
    <w:rsid w:val="00236FC8"/>
    <w:rsid w:val="002373B7"/>
    <w:rsid w:val="002373D5"/>
    <w:rsid w:val="0023743F"/>
    <w:rsid w:val="002376E6"/>
    <w:rsid w:val="00237B0F"/>
    <w:rsid w:val="00237BE1"/>
    <w:rsid w:val="00237C3C"/>
    <w:rsid w:val="00237C45"/>
    <w:rsid w:val="00237C5A"/>
    <w:rsid w:val="002402D8"/>
    <w:rsid w:val="002402D9"/>
    <w:rsid w:val="002403B7"/>
    <w:rsid w:val="002405E3"/>
    <w:rsid w:val="002408C0"/>
    <w:rsid w:val="00240A67"/>
    <w:rsid w:val="00240FE8"/>
    <w:rsid w:val="002412E6"/>
    <w:rsid w:val="002412FD"/>
    <w:rsid w:val="0024141E"/>
    <w:rsid w:val="00241899"/>
    <w:rsid w:val="00241E26"/>
    <w:rsid w:val="00241E80"/>
    <w:rsid w:val="00241F64"/>
    <w:rsid w:val="00242023"/>
    <w:rsid w:val="002421E9"/>
    <w:rsid w:val="00242819"/>
    <w:rsid w:val="00242BF4"/>
    <w:rsid w:val="00243440"/>
    <w:rsid w:val="00243A4D"/>
    <w:rsid w:val="00244B5F"/>
    <w:rsid w:val="00244D03"/>
    <w:rsid w:val="00245555"/>
    <w:rsid w:val="002457A3"/>
    <w:rsid w:val="00245B37"/>
    <w:rsid w:val="00245DA1"/>
    <w:rsid w:val="0024621B"/>
    <w:rsid w:val="002462E0"/>
    <w:rsid w:val="00246A30"/>
    <w:rsid w:val="00246CFB"/>
    <w:rsid w:val="00246F6F"/>
    <w:rsid w:val="00247035"/>
    <w:rsid w:val="00247116"/>
    <w:rsid w:val="002472CF"/>
    <w:rsid w:val="00247591"/>
    <w:rsid w:val="00247708"/>
    <w:rsid w:val="00247A0E"/>
    <w:rsid w:val="00247B65"/>
    <w:rsid w:val="00247C70"/>
    <w:rsid w:val="00250532"/>
    <w:rsid w:val="00250A19"/>
    <w:rsid w:val="00250A5E"/>
    <w:rsid w:val="00250DBF"/>
    <w:rsid w:val="00250DCD"/>
    <w:rsid w:val="00250E35"/>
    <w:rsid w:val="002510EE"/>
    <w:rsid w:val="0025114A"/>
    <w:rsid w:val="002512F4"/>
    <w:rsid w:val="00251CDB"/>
    <w:rsid w:val="00252467"/>
    <w:rsid w:val="00252492"/>
    <w:rsid w:val="002529C7"/>
    <w:rsid w:val="00252C33"/>
    <w:rsid w:val="00252CF2"/>
    <w:rsid w:val="00252D02"/>
    <w:rsid w:val="00252F75"/>
    <w:rsid w:val="00253251"/>
    <w:rsid w:val="002541C5"/>
    <w:rsid w:val="002541DD"/>
    <w:rsid w:val="00254327"/>
    <w:rsid w:val="002545FC"/>
    <w:rsid w:val="00254F95"/>
    <w:rsid w:val="00255083"/>
    <w:rsid w:val="002552F4"/>
    <w:rsid w:val="00255601"/>
    <w:rsid w:val="00255665"/>
    <w:rsid w:val="00255844"/>
    <w:rsid w:val="00255861"/>
    <w:rsid w:val="00255FA2"/>
    <w:rsid w:val="00256009"/>
    <w:rsid w:val="00256370"/>
    <w:rsid w:val="002565E5"/>
    <w:rsid w:val="00256A06"/>
    <w:rsid w:val="00256F1C"/>
    <w:rsid w:val="00257198"/>
    <w:rsid w:val="002571EE"/>
    <w:rsid w:val="002572A2"/>
    <w:rsid w:val="00257375"/>
    <w:rsid w:val="00257640"/>
    <w:rsid w:val="00257B1B"/>
    <w:rsid w:val="00257B32"/>
    <w:rsid w:val="00257CA9"/>
    <w:rsid w:val="0026006A"/>
    <w:rsid w:val="0026069F"/>
    <w:rsid w:val="002609DC"/>
    <w:rsid w:val="00260AE7"/>
    <w:rsid w:val="00260AED"/>
    <w:rsid w:val="00260B24"/>
    <w:rsid w:val="00260FD3"/>
    <w:rsid w:val="00260FEF"/>
    <w:rsid w:val="00261015"/>
    <w:rsid w:val="002612AD"/>
    <w:rsid w:val="00261830"/>
    <w:rsid w:val="00261A74"/>
    <w:rsid w:val="00261D60"/>
    <w:rsid w:val="00261E70"/>
    <w:rsid w:val="00262474"/>
    <w:rsid w:val="002624C0"/>
    <w:rsid w:val="00263524"/>
    <w:rsid w:val="00263730"/>
    <w:rsid w:val="00263788"/>
    <w:rsid w:val="00265469"/>
    <w:rsid w:val="00265B0E"/>
    <w:rsid w:val="00266141"/>
    <w:rsid w:val="002664C5"/>
    <w:rsid w:val="00266674"/>
    <w:rsid w:val="0026709A"/>
    <w:rsid w:val="0026744B"/>
    <w:rsid w:val="002675E4"/>
    <w:rsid w:val="0026772B"/>
    <w:rsid w:val="00270144"/>
    <w:rsid w:val="00270B50"/>
    <w:rsid w:val="00270B5C"/>
    <w:rsid w:val="00271013"/>
    <w:rsid w:val="00271077"/>
    <w:rsid w:val="00271770"/>
    <w:rsid w:val="00271A43"/>
    <w:rsid w:val="00272102"/>
    <w:rsid w:val="0027229E"/>
    <w:rsid w:val="0027276B"/>
    <w:rsid w:val="00272B98"/>
    <w:rsid w:val="002735EB"/>
    <w:rsid w:val="00273744"/>
    <w:rsid w:val="00273F46"/>
    <w:rsid w:val="00274771"/>
    <w:rsid w:val="00274E43"/>
    <w:rsid w:val="0027529C"/>
    <w:rsid w:val="002752AA"/>
    <w:rsid w:val="0027568C"/>
    <w:rsid w:val="0027598D"/>
    <w:rsid w:val="00275ABD"/>
    <w:rsid w:val="00275DB3"/>
    <w:rsid w:val="00275F21"/>
    <w:rsid w:val="002760A8"/>
    <w:rsid w:val="002765F4"/>
    <w:rsid w:val="00276CCE"/>
    <w:rsid w:val="00276E14"/>
    <w:rsid w:val="00276EFE"/>
    <w:rsid w:val="00277409"/>
    <w:rsid w:val="002774A7"/>
    <w:rsid w:val="00277A78"/>
    <w:rsid w:val="00277D85"/>
    <w:rsid w:val="00277DFE"/>
    <w:rsid w:val="0028057C"/>
    <w:rsid w:val="002810EF"/>
    <w:rsid w:val="0028114E"/>
    <w:rsid w:val="00281346"/>
    <w:rsid w:val="00281922"/>
    <w:rsid w:val="00282FB2"/>
    <w:rsid w:val="0028364E"/>
    <w:rsid w:val="002838AB"/>
    <w:rsid w:val="00283A59"/>
    <w:rsid w:val="002844B4"/>
    <w:rsid w:val="00284810"/>
    <w:rsid w:val="00285201"/>
    <w:rsid w:val="00285887"/>
    <w:rsid w:val="00285DA6"/>
    <w:rsid w:val="002860A7"/>
    <w:rsid w:val="00286CF3"/>
    <w:rsid w:val="0028770E"/>
    <w:rsid w:val="0028782A"/>
    <w:rsid w:val="00287E8A"/>
    <w:rsid w:val="002903EB"/>
    <w:rsid w:val="0029048D"/>
    <w:rsid w:val="00290494"/>
    <w:rsid w:val="00290589"/>
    <w:rsid w:val="002905B6"/>
    <w:rsid w:val="00290652"/>
    <w:rsid w:val="00291C8F"/>
    <w:rsid w:val="00291EE9"/>
    <w:rsid w:val="0029225E"/>
    <w:rsid w:val="00293078"/>
    <w:rsid w:val="00293D9C"/>
    <w:rsid w:val="00294A43"/>
    <w:rsid w:val="00294A52"/>
    <w:rsid w:val="00294A6F"/>
    <w:rsid w:val="00294DAE"/>
    <w:rsid w:val="00295544"/>
    <w:rsid w:val="00295583"/>
    <w:rsid w:val="0029585C"/>
    <w:rsid w:val="00295A4B"/>
    <w:rsid w:val="00295D96"/>
    <w:rsid w:val="00296311"/>
    <w:rsid w:val="00296567"/>
    <w:rsid w:val="0029674E"/>
    <w:rsid w:val="002967E0"/>
    <w:rsid w:val="00296C96"/>
    <w:rsid w:val="0029745A"/>
    <w:rsid w:val="00297543"/>
    <w:rsid w:val="00297553"/>
    <w:rsid w:val="00297623"/>
    <w:rsid w:val="00297AA4"/>
    <w:rsid w:val="00297B48"/>
    <w:rsid w:val="00297BCF"/>
    <w:rsid w:val="00297FD4"/>
    <w:rsid w:val="002A0301"/>
    <w:rsid w:val="002A03FD"/>
    <w:rsid w:val="002A04A2"/>
    <w:rsid w:val="002A0840"/>
    <w:rsid w:val="002A095B"/>
    <w:rsid w:val="002A0ED4"/>
    <w:rsid w:val="002A134E"/>
    <w:rsid w:val="002A15F9"/>
    <w:rsid w:val="002A1AD8"/>
    <w:rsid w:val="002A1B78"/>
    <w:rsid w:val="002A2861"/>
    <w:rsid w:val="002A295A"/>
    <w:rsid w:val="002A2ABA"/>
    <w:rsid w:val="002A2BC4"/>
    <w:rsid w:val="002A33B7"/>
    <w:rsid w:val="002A391A"/>
    <w:rsid w:val="002A3B1C"/>
    <w:rsid w:val="002A3FBF"/>
    <w:rsid w:val="002A479B"/>
    <w:rsid w:val="002A4F73"/>
    <w:rsid w:val="002A4FBD"/>
    <w:rsid w:val="002A4FE7"/>
    <w:rsid w:val="002A5033"/>
    <w:rsid w:val="002A5035"/>
    <w:rsid w:val="002A5B46"/>
    <w:rsid w:val="002A61AE"/>
    <w:rsid w:val="002A6AC0"/>
    <w:rsid w:val="002A7054"/>
    <w:rsid w:val="002A737B"/>
    <w:rsid w:val="002A7417"/>
    <w:rsid w:val="002A78F2"/>
    <w:rsid w:val="002A7BEF"/>
    <w:rsid w:val="002A7F05"/>
    <w:rsid w:val="002A7F15"/>
    <w:rsid w:val="002B0077"/>
    <w:rsid w:val="002B04B7"/>
    <w:rsid w:val="002B05D6"/>
    <w:rsid w:val="002B0B34"/>
    <w:rsid w:val="002B0B8C"/>
    <w:rsid w:val="002B1129"/>
    <w:rsid w:val="002B11AA"/>
    <w:rsid w:val="002B1460"/>
    <w:rsid w:val="002B15FE"/>
    <w:rsid w:val="002B1C02"/>
    <w:rsid w:val="002B24A1"/>
    <w:rsid w:val="002B284D"/>
    <w:rsid w:val="002B30C9"/>
    <w:rsid w:val="002B3324"/>
    <w:rsid w:val="002B3463"/>
    <w:rsid w:val="002B3D21"/>
    <w:rsid w:val="002B3D7D"/>
    <w:rsid w:val="002B3F5C"/>
    <w:rsid w:val="002B40A6"/>
    <w:rsid w:val="002B40C3"/>
    <w:rsid w:val="002B42EB"/>
    <w:rsid w:val="002B4629"/>
    <w:rsid w:val="002B46D7"/>
    <w:rsid w:val="002B47D1"/>
    <w:rsid w:val="002B4B2D"/>
    <w:rsid w:val="002B4BD5"/>
    <w:rsid w:val="002B54E6"/>
    <w:rsid w:val="002B5870"/>
    <w:rsid w:val="002B5B09"/>
    <w:rsid w:val="002B62CD"/>
    <w:rsid w:val="002B6317"/>
    <w:rsid w:val="002B6CCD"/>
    <w:rsid w:val="002B778F"/>
    <w:rsid w:val="002B799A"/>
    <w:rsid w:val="002B7B49"/>
    <w:rsid w:val="002B7D0E"/>
    <w:rsid w:val="002B7DB4"/>
    <w:rsid w:val="002C0784"/>
    <w:rsid w:val="002C0861"/>
    <w:rsid w:val="002C0E90"/>
    <w:rsid w:val="002C135E"/>
    <w:rsid w:val="002C1CA7"/>
    <w:rsid w:val="002C1CDD"/>
    <w:rsid w:val="002C1DE8"/>
    <w:rsid w:val="002C2598"/>
    <w:rsid w:val="002C27AF"/>
    <w:rsid w:val="002C2882"/>
    <w:rsid w:val="002C2B65"/>
    <w:rsid w:val="002C2D0C"/>
    <w:rsid w:val="002C2FE5"/>
    <w:rsid w:val="002C3220"/>
    <w:rsid w:val="002C3A23"/>
    <w:rsid w:val="002C40AF"/>
    <w:rsid w:val="002C41DA"/>
    <w:rsid w:val="002C4568"/>
    <w:rsid w:val="002C49D0"/>
    <w:rsid w:val="002C49E6"/>
    <w:rsid w:val="002C4A27"/>
    <w:rsid w:val="002C4A95"/>
    <w:rsid w:val="002C4E67"/>
    <w:rsid w:val="002C5088"/>
    <w:rsid w:val="002C59A2"/>
    <w:rsid w:val="002C5A99"/>
    <w:rsid w:val="002C5D13"/>
    <w:rsid w:val="002C5D7A"/>
    <w:rsid w:val="002C6511"/>
    <w:rsid w:val="002C6569"/>
    <w:rsid w:val="002C6782"/>
    <w:rsid w:val="002C6A30"/>
    <w:rsid w:val="002C6B6B"/>
    <w:rsid w:val="002C6D91"/>
    <w:rsid w:val="002C7919"/>
    <w:rsid w:val="002C7AEE"/>
    <w:rsid w:val="002C7B7D"/>
    <w:rsid w:val="002D030F"/>
    <w:rsid w:val="002D080F"/>
    <w:rsid w:val="002D09DD"/>
    <w:rsid w:val="002D0E09"/>
    <w:rsid w:val="002D163B"/>
    <w:rsid w:val="002D21FF"/>
    <w:rsid w:val="002D2512"/>
    <w:rsid w:val="002D2C13"/>
    <w:rsid w:val="002D2D28"/>
    <w:rsid w:val="002D31D8"/>
    <w:rsid w:val="002D38EE"/>
    <w:rsid w:val="002D3915"/>
    <w:rsid w:val="002D3B98"/>
    <w:rsid w:val="002D3DC9"/>
    <w:rsid w:val="002D44BC"/>
    <w:rsid w:val="002D4E74"/>
    <w:rsid w:val="002D533B"/>
    <w:rsid w:val="002D53A9"/>
    <w:rsid w:val="002D5B7C"/>
    <w:rsid w:val="002D5BE6"/>
    <w:rsid w:val="002D5CED"/>
    <w:rsid w:val="002D5EAF"/>
    <w:rsid w:val="002D63A0"/>
    <w:rsid w:val="002D6699"/>
    <w:rsid w:val="002D69C1"/>
    <w:rsid w:val="002D6DFA"/>
    <w:rsid w:val="002E01DB"/>
    <w:rsid w:val="002E0533"/>
    <w:rsid w:val="002E0804"/>
    <w:rsid w:val="002E103E"/>
    <w:rsid w:val="002E1647"/>
    <w:rsid w:val="002E1761"/>
    <w:rsid w:val="002E17DC"/>
    <w:rsid w:val="002E2A13"/>
    <w:rsid w:val="002E2B6B"/>
    <w:rsid w:val="002E2E5B"/>
    <w:rsid w:val="002E2EB8"/>
    <w:rsid w:val="002E3487"/>
    <w:rsid w:val="002E3574"/>
    <w:rsid w:val="002E376F"/>
    <w:rsid w:val="002E3919"/>
    <w:rsid w:val="002E3A51"/>
    <w:rsid w:val="002E3CE6"/>
    <w:rsid w:val="002E417F"/>
    <w:rsid w:val="002E47B1"/>
    <w:rsid w:val="002E4A2C"/>
    <w:rsid w:val="002E51E7"/>
    <w:rsid w:val="002E5285"/>
    <w:rsid w:val="002E57AC"/>
    <w:rsid w:val="002E5E00"/>
    <w:rsid w:val="002E6293"/>
    <w:rsid w:val="002E6C35"/>
    <w:rsid w:val="002E6C55"/>
    <w:rsid w:val="002E6EC5"/>
    <w:rsid w:val="002E71F5"/>
    <w:rsid w:val="002E74A0"/>
    <w:rsid w:val="002E7BE0"/>
    <w:rsid w:val="002E7C2F"/>
    <w:rsid w:val="002E7D54"/>
    <w:rsid w:val="002F002C"/>
    <w:rsid w:val="002F015C"/>
    <w:rsid w:val="002F0595"/>
    <w:rsid w:val="002F0769"/>
    <w:rsid w:val="002F07E3"/>
    <w:rsid w:val="002F08D5"/>
    <w:rsid w:val="002F0C1B"/>
    <w:rsid w:val="002F0C50"/>
    <w:rsid w:val="002F1648"/>
    <w:rsid w:val="002F1DCC"/>
    <w:rsid w:val="002F1EB7"/>
    <w:rsid w:val="002F201F"/>
    <w:rsid w:val="002F2309"/>
    <w:rsid w:val="002F2551"/>
    <w:rsid w:val="002F31A2"/>
    <w:rsid w:val="002F3580"/>
    <w:rsid w:val="002F3C87"/>
    <w:rsid w:val="002F3F75"/>
    <w:rsid w:val="002F4264"/>
    <w:rsid w:val="002F440F"/>
    <w:rsid w:val="002F445E"/>
    <w:rsid w:val="002F4557"/>
    <w:rsid w:val="002F46F0"/>
    <w:rsid w:val="002F4A3F"/>
    <w:rsid w:val="002F4D91"/>
    <w:rsid w:val="002F5601"/>
    <w:rsid w:val="002F56DF"/>
    <w:rsid w:val="002F58C4"/>
    <w:rsid w:val="002F5F05"/>
    <w:rsid w:val="002F658B"/>
    <w:rsid w:val="002F6757"/>
    <w:rsid w:val="002F67E5"/>
    <w:rsid w:val="002F6DF8"/>
    <w:rsid w:val="002F71D5"/>
    <w:rsid w:val="002F7788"/>
    <w:rsid w:val="002F79DE"/>
    <w:rsid w:val="002F7E54"/>
    <w:rsid w:val="002F7FF8"/>
    <w:rsid w:val="003006B9"/>
    <w:rsid w:val="003006C3"/>
    <w:rsid w:val="00300D85"/>
    <w:rsid w:val="00301021"/>
    <w:rsid w:val="00301808"/>
    <w:rsid w:val="00301BA5"/>
    <w:rsid w:val="00301CDA"/>
    <w:rsid w:val="00301D08"/>
    <w:rsid w:val="00302134"/>
    <w:rsid w:val="003021E9"/>
    <w:rsid w:val="0030262B"/>
    <w:rsid w:val="0030278F"/>
    <w:rsid w:val="00303C1D"/>
    <w:rsid w:val="003041BC"/>
    <w:rsid w:val="003041E1"/>
    <w:rsid w:val="0030452D"/>
    <w:rsid w:val="00304762"/>
    <w:rsid w:val="00304AB3"/>
    <w:rsid w:val="00304B4D"/>
    <w:rsid w:val="00304C1A"/>
    <w:rsid w:val="00304E0D"/>
    <w:rsid w:val="00305F05"/>
    <w:rsid w:val="00305F2E"/>
    <w:rsid w:val="00306C28"/>
    <w:rsid w:val="00307548"/>
    <w:rsid w:val="0030766C"/>
    <w:rsid w:val="00307A06"/>
    <w:rsid w:val="00307B3A"/>
    <w:rsid w:val="00307D67"/>
    <w:rsid w:val="00310172"/>
    <w:rsid w:val="00310402"/>
    <w:rsid w:val="00310B34"/>
    <w:rsid w:val="003116B7"/>
    <w:rsid w:val="00311851"/>
    <w:rsid w:val="00312241"/>
    <w:rsid w:val="0031284D"/>
    <w:rsid w:val="00313228"/>
    <w:rsid w:val="00313291"/>
    <w:rsid w:val="00313B05"/>
    <w:rsid w:val="00313D81"/>
    <w:rsid w:val="0031444E"/>
    <w:rsid w:val="00314F00"/>
    <w:rsid w:val="003150F2"/>
    <w:rsid w:val="003153E5"/>
    <w:rsid w:val="00315509"/>
    <w:rsid w:val="003156CE"/>
    <w:rsid w:val="0031570A"/>
    <w:rsid w:val="00316070"/>
    <w:rsid w:val="00316C4A"/>
    <w:rsid w:val="003175B7"/>
    <w:rsid w:val="00317B8F"/>
    <w:rsid w:val="00317D77"/>
    <w:rsid w:val="003200A2"/>
    <w:rsid w:val="00320286"/>
    <w:rsid w:val="003202DC"/>
    <w:rsid w:val="0032040D"/>
    <w:rsid w:val="00320970"/>
    <w:rsid w:val="00320A97"/>
    <w:rsid w:val="00320C66"/>
    <w:rsid w:val="00320E7C"/>
    <w:rsid w:val="00321356"/>
    <w:rsid w:val="00321473"/>
    <w:rsid w:val="00321C5E"/>
    <w:rsid w:val="00321D4F"/>
    <w:rsid w:val="003221C4"/>
    <w:rsid w:val="003222AB"/>
    <w:rsid w:val="00322ABB"/>
    <w:rsid w:val="00323102"/>
    <w:rsid w:val="0032336F"/>
    <w:rsid w:val="00323A21"/>
    <w:rsid w:val="00323BBA"/>
    <w:rsid w:val="0032459D"/>
    <w:rsid w:val="00324898"/>
    <w:rsid w:val="00324A90"/>
    <w:rsid w:val="00325EDB"/>
    <w:rsid w:val="00326271"/>
    <w:rsid w:val="003268A7"/>
    <w:rsid w:val="00326940"/>
    <w:rsid w:val="00326C22"/>
    <w:rsid w:val="0032701A"/>
    <w:rsid w:val="00327688"/>
    <w:rsid w:val="00327769"/>
    <w:rsid w:val="00327B47"/>
    <w:rsid w:val="00327E55"/>
    <w:rsid w:val="00330088"/>
    <w:rsid w:val="0033081C"/>
    <w:rsid w:val="0033140F"/>
    <w:rsid w:val="003315C8"/>
    <w:rsid w:val="0033161E"/>
    <w:rsid w:val="0033174A"/>
    <w:rsid w:val="003319B3"/>
    <w:rsid w:val="00331CC1"/>
    <w:rsid w:val="003320CE"/>
    <w:rsid w:val="0033266E"/>
    <w:rsid w:val="0033281E"/>
    <w:rsid w:val="00332991"/>
    <w:rsid w:val="00332C68"/>
    <w:rsid w:val="00333175"/>
    <w:rsid w:val="00333355"/>
    <w:rsid w:val="003334FE"/>
    <w:rsid w:val="00333ABD"/>
    <w:rsid w:val="00333EF3"/>
    <w:rsid w:val="003342B0"/>
    <w:rsid w:val="003351BC"/>
    <w:rsid w:val="00335642"/>
    <w:rsid w:val="003356B4"/>
    <w:rsid w:val="00335EDD"/>
    <w:rsid w:val="00336633"/>
    <w:rsid w:val="00336768"/>
    <w:rsid w:val="00336DF7"/>
    <w:rsid w:val="00336E91"/>
    <w:rsid w:val="00337802"/>
    <w:rsid w:val="003379A3"/>
    <w:rsid w:val="00337B66"/>
    <w:rsid w:val="00340222"/>
    <w:rsid w:val="00340249"/>
    <w:rsid w:val="00340640"/>
    <w:rsid w:val="0034074A"/>
    <w:rsid w:val="00340EF0"/>
    <w:rsid w:val="00341304"/>
    <w:rsid w:val="003413E8"/>
    <w:rsid w:val="003419AF"/>
    <w:rsid w:val="00341C19"/>
    <w:rsid w:val="00341DEA"/>
    <w:rsid w:val="00342106"/>
    <w:rsid w:val="003423AA"/>
    <w:rsid w:val="00342496"/>
    <w:rsid w:val="00342685"/>
    <w:rsid w:val="00342C8B"/>
    <w:rsid w:val="00342F94"/>
    <w:rsid w:val="00343002"/>
    <w:rsid w:val="00343007"/>
    <w:rsid w:val="0034367E"/>
    <w:rsid w:val="0034372D"/>
    <w:rsid w:val="00343845"/>
    <w:rsid w:val="00343888"/>
    <w:rsid w:val="00343904"/>
    <w:rsid w:val="00343B19"/>
    <w:rsid w:val="00343E57"/>
    <w:rsid w:val="00344200"/>
    <w:rsid w:val="00344328"/>
    <w:rsid w:val="003443D1"/>
    <w:rsid w:val="003448FC"/>
    <w:rsid w:val="00344AEC"/>
    <w:rsid w:val="00344E9B"/>
    <w:rsid w:val="00344E9C"/>
    <w:rsid w:val="00344FF9"/>
    <w:rsid w:val="003450D4"/>
    <w:rsid w:val="00345467"/>
    <w:rsid w:val="003455B6"/>
    <w:rsid w:val="00345E2F"/>
    <w:rsid w:val="00345EC9"/>
    <w:rsid w:val="00345F27"/>
    <w:rsid w:val="00346292"/>
    <w:rsid w:val="00346413"/>
    <w:rsid w:val="00346549"/>
    <w:rsid w:val="00346774"/>
    <w:rsid w:val="00346884"/>
    <w:rsid w:val="0034790C"/>
    <w:rsid w:val="00347A22"/>
    <w:rsid w:val="003502AB"/>
    <w:rsid w:val="003505E8"/>
    <w:rsid w:val="00350693"/>
    <w:rsid w:val="00350897"/>
    <w:rsid w:val="0035095B"/>
    <w:rsid w:val="00350962"/>
    <w:rsid w:val="003512D2"/>
    <w:rsid w:val="00351920"/>
    <w:rsid w:val="00352506"/>
    <w:rsid w:val="00352626"/>
    <w:rsid w:val="00352930"/>
    <w:rsid w:val="00352BC4"/>
    <w:rsid w:val="00354341"/>
    <w:rsid w:val="0035587E"/>
    <w:rsid w:val="003561BC"/>
    <w:rsid w:val="00356610"/>
    <w:rsid w:val="003566FB"/>
    <w:rsid w:val="00356A0D"/>
    <w:rsid w:val="00356A42"/>
    <w:rsid w:val="00356D42"/>
    <w:rsid w:val="003572E7"/>
    <w:rsid w:val="003573E1"/>
    <w:rsid w:val="00357896"/>
    <w:rsid w:val="00357A91"/>
    <w:rsid w:val="00357CA6"/>
    <w:rsid w:val="00360361"/>
    <w:rsid w:val="00360EDF"/>
    <w:rsid w:val="003618DE"/>
    <w:rsid w:val="00361FFB"/>
    <w:rsid w:val="0036212C"/>
    <w:rsid w:val="00362EDB"/>
    <w:rsid w:val="0036340C"/>
    <w:rsid w:val="0036351A"/>
    <w:rsid w:val="0036363E"/>
    <w:rsid w:val="00363BE7"/>
    <w:rsid w:val="00363D09"/>
    <w:rsid w:val="00364125"/>
    <w:rsid w:val="003643BB"/>
    <w:rsid w:val="00364453"/>
    <w:rsid w:val="00364BA2"/>
    <w:rsid w:val="00364EF5"/>
    <w:rsid w:val="0036535C"/>
    <w:rsid w:val="003655D7"/>
    <w:rsid w:val="003658E2"/>
    <w:rsid w:val="00365C32"/>
    <w:rsid w:val="00365C93"/>
    <w:rsid w:val="00365E8B"/>
    <w:rsid w:val="00365F16"/>
    <w:rsid w:val="00366141"/>
    <w:rsid w:val="0036630F"/>
    <w:rsid w:val="00366812"/>
    <w:rsid w:val="00366AD9"/>
    <w:rsid w:val="00367D11"/>
    <w:rsid w:val="003704F9"/>
    <w:rsid w:val="003706AE"/>
    <w:rsid w:val="003706B4"/>
    <w:rsid w:val="003706DC"/>
    <w:rsid w:val="003708FD"/>
    <w:rsid w:val="00370B0D"/>
    <w:rsid w:val="00370D28"/>
    <w:rsid w:val="0037107C"/>
    <w:rsid w:val="00371108"/>
    <w:rsid w:val="00371558"/>
    <w:rsid w:val="00371DEF"/>
    <w:rsid w:val="00372860"/>
    <w:rsid w:val="00372CCF"/>
    <w:rsid w:val="00372E54"/>
    <w:rsid w:val="00373691"/>
    <w:rsid w:val="003740FD"/>
    <w:rsid w:val="00374859"/>
    <w:rsid w:val="00374A67"/>
    <w:rsid w:val="00375152"/>
    <w:rsid w:val="003751DA"/>
    <w:rsid w:val="003755CB"/>
    <w:rsid w:val="003757DD"/>
    <w:rsid w:val="00375B74"/>
    <w:rsid w:val="00375F30"/>
    <w:rsid w:val="003765AD"/>
    <w:rsid w:val="003766B9"/>
    <w:rsid w:val="0037674C"/>
    <w:rsid w:val="003767C1"/>
    <w:rsid w:val="00376AA9"/>
    <w:rsid w:val="00376D59"/>
    <w:rsid w:val="00377255"/>
    <w:rsid w:val="003776FE"/>
    <w:rsid w:val="00377A63"/>
    <w:rsid w:val="00377B08"/>
    <w:rsid w:val="00377F14"/>
    <w:rsid w:val="00380C95"/>
    <w:rsid w:val="00380E44"/>
    <w:rsid w:val="003814E1"/>
    <w:rsid w:val="00381AE7"/>
    <w:rsid w:val="00381D9E"/>
    <w:rsid w:val="00381E04"/>
    <w:rsid w:val="00382047"/>
    <w:rsid w:val="00382052"/>
    <w:rsid w:val="0038222F"/>
    <w:rsid w:val="00382381"/>
    <w:rsid w:val="00382542"/>
    <w:rsid w:val="003825A3"/>
    <w:rsid w:val="00382659"/>
    <w:rsid w:val="00382CD2"/>
    <w:rsid w:val="00382D71"/>
    <w:rsid w:val="00382DFF"/>
    <w:rsid w:val="003831A4"/>
    <w:rsid w:val="00383409"/>
    <w:rsid w:val="0038358C"/>
    <w:rsid w:val="003835CC"/>
    <w:rsid w:val="0038373D"/>
    <w:rsid w:val="003839F8"/>
    <w:rsid w:val="00383FBB"/>
    <w:rsid w:val="003845DE"/>
    <w:rsid w:val="0038482F"/>
    <w:rsid w:val="00384917"/>
    <w:rsid w:val="0038493C"/>
    <w:rsid w:val="00384BF6"/>
    <w:rsid w:val="00385082"/>
    <w:rsid w:val="00385297"/>
    <w:rsid w:val="0038592A"/>
    <w:rsid w:val="00385B32"/>
    <w:rsid w:val="00385CA3"/>
    <w:rsid w:val="00385DA3"/>
    <w:rsid w:val="003865D8"/>
    <w:rsid w:val="00386696"/>
    <w:rsid w:val="003875CA"/>
    <w:rsid w:val="00387F67"/>
    <w:rsid w:val="00387FD0"/>
    <w:rsid w:val="003902C9"/>
    <w:rsid w:val="003913B9"/>
    <w:rsid w:val="00391BFA"/>
    <w:rsid w:val="00392224"/>
    <w:rsid w:val="0039268E"/>
    <w:rsid w:val="00392E74"/>
    <w:rsid w:val="00392E90"/>
    <w:rsid w:val="003930A9"/>
    <w:rsid w:val="00393175"/>
    <w:rsid w:val="0039319B"/>
    <w:rsid w:val="00393AB1"/>
    <w:rsid w:val="00393ED6"/>
    <w:rsid w:val="003941AD"/>
    <w:rsid w:val="003942C3"/>
    <w:rsid w:val="0039586B"/>
    <w:rsid w:val="00395897"/>
    <w:rsid w:val="00395974"/>
    <w:rsid w:val="00395D36"/>
    <w:rsid w:val="00395E12"/>
    <w:rsid w:val="00395F35"/>
    <w:rsid w:val="00395F76"/>
    <w:rsid w:val="00396149"/>
    <w:rsid w:val="00396523"/>
    <w:rsid w:val="00396A51"/>
    <w:rsid w:val="00396B0C"/>
    <w:rsid w:val="00396CB3"/>
    <w:rsid w:val="0039725F"/>
    <w:rsid w:val="003972F2"/>
    <w:rsid w:val="00397377"/>
    <w:rsid w:val="00397681"/>
    <w:rsid w:val="00397752"/>
    <w:rsid w:val="00397FE1"/>
    <w:rsid w:val="003A04CE"/>
    <w:rsid w:val="003A0625"/>
    <w:rsid w:val="003A06E5"/>
    <w:rsid w:val="003A0C36"/>
    <w:rsid w:val="003A0D00"/>
    <w:rsid w:val="003A1A37"/>
    <w:rsid w:val="003A217C"/>
    <w:rsid w:val="003A2514"/>
    <w:rsid w:val="003A254C"/>
    <w:rsid w:val="003A283A"/>
    <w:rsid w:val="003A2847"/>
    <w:rsid w:val="003A291B"/>
    <w:rsid w:val="003A2BC3"/>
    <w:rsid w:val="003A4129"/>
    <w:rsid w:val="003A4370"/>
    <w:rsid w:val="003A438B"/>
    <w:rsid w:val="003A4721"/>
    <w:rsid w:val="003A477A"/>
    <w:rsid w:val="003A48C4"/>
    <w:rsid w:val="003A48FA"/>
    <w:rsid w:val="003A49D6"/>
    <w:rsid w:val="003A4AE9"/>
    <w:rsid w:val="003A523B"/>
    <w:rsid w:val="003A5346"/>
    <w:rsid w:val="003A5E27"/>
    <w:rsid w:val="003A5F91"/>
    <w:rsid w:val="003A6621"/>
    <w:rsid w:val="003A6661"/>
    <w:rsid w:val="003A6FD5"/>
    <w:rsid w:val="003A7057"/>
    <w:rsid w:val="003A70D6"/>
    <w:rsid w:val="003A72BB"/>
    <w:rsid w:val="003A7636"/>
    <w:rsid w:val="003A7F5E"/>
    <w:rsid w:val="003A7FA7"/>
    <w:rsid w:val="003B01E0"/>
    <w:rsid w:val="003B0309"/>
    <w:rsid w:val="003B0645"/>
    <w:rsid w:val="003B0798"/>
    <w:rsid w:val="003B07FB"/>
    <w:rsid w:val="003B09DA"/>
    <w:rsid w:val="003B0E99"/>
    <w:rsid w:val="003B1148"/>
    <w:rsid w:val="003B195A"/>
    <w:rsid w:val="003B2565"/>
    <w:rsid w:val="003B29F0"/>
    <w:rsid w:val="003B2A59"/>
    <w:rsid w:val="003B2D4C"/>
    <w:rsid w:val="003B2E26"/>
    <w:rsid w:val="003B3335"/>
    <w:rsid w:val="003B36CC"/>
    <w:rsid w:val="003B3732"/>
    <w:rsid w:val="003B3757"/>
    <w:rsid w:val="003B3987"/>
    <w:rsid w:val="003B3A7D"/>
    <w:rsid w:val="003B418A"/>
    <w:rsid w:val="003B4631"/>
    <w:rsid w:val="003B48ED"/>
    <w:rsid w:val="003B4AFF"/>
    <w:rsid w:val="003B4D75"/>
    <w:rsid w:val="003B4F9C"/>
    <w:rsid w:val="003B5A96"/>
    <w:rsid w:val="003B5D85"/>
    <w:rsid w:val="003B5EC1"/>
    <w:rsid w:val="003B62BB"/>
    <w:rsid w:val="003B62DD"/>
    <w:rsid w:val="003B650E"/>
    <w:rsid w:val="003B66C9"/>
    <w:rsid w:val="003B6E2C"/>
    <w:rsid w:val="003B6EBE"/>
    <w:rsid w:val="003B6ED2"/>
    <w:rsid w:val="003B7110"/>
    <w:rsid w:val="003B7598"/>
    <w:rsid w:val="003B7718"/>
    <w:rsid w:val="003B7770"/>
    <w:rsid w:val="003B7BCD"/>
    <w:rsid w:val="003B7CB0"/>
    <w:rsid w:val="003C0398"/>
    <w:rsid w:val="003C0438"/>
    <w:rsid w:val="003C06F2"/>
    <w:rsid w:val="003C0F6A"/>
    <w:rsid w:val="003C107A"/>
    <w:rsid w:val="003C10CB"/>
    <w:rsid w:val="003C2289"/>
    <w:rsid w:val="003C2460"/>
    <w:rsid w:val="003C255D"/>
    <w:rsid w:val="003C2732"/>
    <w:rsid w:val="003C2FAE"/>
    <w:rsid w:val="003C32FC"/>
    <w:rsid w:val="003C3594"/>
    <w:rsid w:val="003C366B"/>
    <w:rsid w:val="003C39C9"/>
    <w:rsid w:val="003C3D52"/>
    <w:rsid w:val="003C50CD"/>
    <w:rsid w:val="003C5532"/>
    <w:rsid w:val="003C65AC"/>
    <w:rsid w:val="003C6CEB"/>
    <w:rsid w:val="003C7525"/>
    <w:rsid w:val="003D002C"/>
    <w:rsid w:val="003D0451"/>
    <w:rsid w:val="003D05D8"/>
    <w:rsid w:val="003D0627"/>
    <w:rsid w:val="003D099F"/>
    <w:rsid w:val="003D0A14"/>
    <w:rsid w:val="003D0BCD"/>
    <w:rsid w:val="003D0FFF"/>
    <w:rsid w:val="003D1527"/>
    <w:rsid w:val="003D1C36"/>
    <w:rsid w:val="003D29D0"/>
    <w:rsid w:val="003D2E1E"/>
    <w:rsid w:val="003D2E27"/>
    <w:rsid w:val="003D31FD"/>
    <w:rsid w:val="003D3265"/>
    <w:rsid w:val="003D3B23"/>
    <w:rsid w:val="003D3DAD"/>
    <w:rsid w:val="003D3E68"/>
    <w:rsid w:val="003D490A"/>
    <w:rsid w:val="003D4957"/>
    <w:rsid w:val="003D4AC2"/>
    <w:rsid w:val="003D4AF4"/>
    <w:rsid w:val="003D5071"/>
    <w:rsid w:val="003D51D2"/>
    <w:rsid w:val="003D52BC"/>
    <w:rsid w:val="003D5472"/>
    <w:rsid w:val="003D5C9E"/>
    <w:rsid w:val="003D621B"/>
    <w:rsid w:val="003D6AE3"/>
    <w:rsid w:val="003D70CA"/>
    <w:rsid w:val="003D70E4"/>
    <w:rsid w:val="003D71A1"/>
    <w:rsid w:val="003D7396"/>
    <w:rsid w:val="003D76E6"/>
    <w:rsid w:val="003E0202"/>
    <w:rsid w:val="003E03C2"/>
    <w:rsid w:val="003E08FA"/>
    <w:rsid w:val="003E09FB"/>
    <w:rsid w:val="003E0FCA"/>
    <w:rsid w:val="003E11F7"/>
    <w:rsid w:val="003E1945"/>
    <w:rsid w:val="003E1A7C"/>
    <w:rsid w:val="003E1B04"/>
    <w:rsid w:val="003E1CE9"/>
    <w:rsid w:val="003E1D18"/>
    <w:rsid w:val="003E1DC9"/>
    <w:rsid w:val="003E227D"/>
    <w:rsid w:val="003E2331"/>
    <w:rsid w:val="003E30E6"/>
    <w:rsid w:val="003E3564"/>
    <w:rsid w:val="003E35F1"/>
    <w:rsid w:val="003E3857"/>
    <w:rsid w:val="003E3D06"/>
    <w:rsid w:val="003E3D93"/>
    <w:rsid w:val="003E4014"/>
    <w:rsid w:val="003E44FA"/>
    <w:rsid w:val="003E4742"/>
    <w:rsid w:val="003E4940"/>
    <w:rsid w:val="003E4F79"/>
    <w:rsid w:val="003E51D3"/>
    <w:rsid w:val="003E5266"/>
    <w:rsid w:val="003E57D9"/>
    <w:rsid w:val="003E58F8"/>
    <w:rsid w:val="003E590D"/>
    <w:rsid w:val="003E5DA5"/>
    <w:rsid w:val="003E6767"/>
    <w:rsid w:val="003E6901"/>
    <w:rsid w:val="003E6C8E"/>
    <w:rsid w:val="003E6F3A"/>
    <w:rsid w:val="003E70AE"/>
    <w:rsid w:val="003E74B2"/>
    <w:rsid w:val="003E75C7"/>
    <w:rsid w:val="003E7E1A"/>
    <w:rsid w:val="003E7E42"/>
    <w:rsid w:val="003F0320"/>
    <w:rsid w:val="003F03C7"/>
    <w:rsid w:val="003F0A64"/>
    <w:rsid w:val="003F0CF6"/>
    <w:rsid w:val="003F0DE1"/>
    <w:rsid w:val="003F1164"/>
    <w:rsid w:val="003F1373"/>
    <w:rsid w:val="003F13CD"/>
    <w:rsid w:val="003F15FC"/>
    <w:rsid w:val="003F1E3B"/>
    <w:rsid w:val="003F201D"/>
    <w:rsid w:val="003F2069"/>
    <w:rsid w:val="003F22C3"/>
    <w:rsid w:val="003F2870"/>
    <w:rsid w:val="003F293A"/>
    <w:rsid w:val="003F2DCC"/>
    <w:rsid w:val="003F2E75"/>
    <w:rsid w:val="003F2F24"/>
    <w:rsid w:val="003F3B19"/>
    <w:rsid w:val="003F3BA8"/>
    <w:rsid w:val="003F3C3B"/>
    <w:rsid w:val="003F3C64"/>
    <w:rsid w:val="003F3CD4"/>
    <w:rsid w:val="003F3EE0"/>
    <w:rsid w:val="003F482F"/>
    <w:rsid w:val="003F4967"/>
    <w:rsid w:val="003F49C2"/>
    <w:rsid w:val="003F4AAA"/>
    <w:rsid w:val="003F4DC6"/>
    <w:rsid w:val="003F5095"/>
    <w:rsid w:val="003F5373"/>
    <w:rsid w:val="003F58AE"/>
    <w:rsid w:val="003F5C12"/>
    <w:rsid w:val="003F6153"/>
    <w:rsid w:val="003F621F"/>
    <w:rsid w:val="003F6392"/>
    <w:rsid w:val="003F64E1"/>
    <w:rsid w:val="003F685A"/>
    <w:rsid w:val="003F6BC6"/>
    <w:rsid w:val="003F6C3E"/>
    <w:rsid w:val="003F6C7B"/>
    <w:rsid w:val="003F6FD3"/>
    <w:rsid w:val="003F7062"/>
    <w:rsid w:val="003F7144"/>
    <w:rsid w:val="003F716E"/>
    <w:rsid w:val="003F74D3"/>
    <w:rsid w:val="003F76BB"/>
    <w:rsid w:val="003F77FE"/>
    <w:rsid w:val="003F79E4"/>
    <w:rsid w:val="003F7E58"/>
    <w:rsid w:val="00400056"/>
    <w:rsid w:val="0040142F"/>
    <w:rsid w:val="00401740"/>
    <w:rsid w:val="0040177A"/>
    <w:rsid w:val="004017B5"/>
    <w:rsid w:val="00401CC3"/>
    <w:rsid w:val="00402414"/>
    <w:rsid w:val="00402809"/>
    <w:rsid w:val="00403200"/>
    <w:rsid w:val="00403701"/>
    <w:rsid w:val="00403D35"/>
    <w:rsid w:val="00403D6B"/>
    <w:rsid w:val="00403E6A"/>
    <w:rsid w:val="004047E5"/>
    <w:rsid w:val="004048BE"/>
    <w:rsid w:val="004048EE"/>
    <w:rsid w:val="00404A51"/>
    <w:rsid w:val="00404C3A"/>
    <w:rsid w:val="00404D14"/>
    <w:rsid w:val="00404D3E"/>
    <w:rsid w:val="00404DD4"/>
    <w:rsid w:val="00404F9A"/>
    <w:rsid w:val="0040523A"/>
    <w:rsid w:val="0040578B"/>
    <w:rsid w:val="00405A39"/>
    <w:rsid w:val="00405BAC"/>
    <w:rsid w:val="004061F0"/>
    <w:rsid w:val="00406988"/>
    <w:rsid w:val="00406B81"/>
    <w:rsid w:val="00406DAF"/>
    <w:rsid w:val="00406FD2"/>
    <w:rsid w:val="00407367"/>
    <w:rsid w:val="00407993"/>
    <w:rsid w:val="00407E3E"/>
    <w:rsid w:val="00407EB3"/>
    <w:rsid w:val="004104E3"/>
    <w:rsid w:val="0041088F"/>
    <w:rsid w:val="00410C3E"/>
    <w:rsid w:val="00410D52"/>
    <w:rsid w:val="00411129"/>
    <w:rsid w:val="00411178"/>
    <w:rsid w:val="0041131C"/>
    <w:rsid w:val="0041147B"/>
    <w:rsid w:val="00411824"/>
    <w:rsid w:val="00411FCB"/>
    <w:rsid w:val="00412096"/>
    <w:rsid w:val="00412814"/>
    <w:rsid w:val="00412AAF"/>
    <w:rsid w:val="00412B93"/>
    <w:rsid w:val="00412E64"/>
    <w:rsid w:val="004136DB"/>
    <w:rsid w:val="004139F3"/>
    <w:rsid w:val="004139F6"/>
    <w:rsid w:val="00414333"/>
    <w:rsid w:val="00414360"/>
    <w:rsid w:val="0041471A"/>
    <w:rsid w:val="00414BDE"/>
    <w:rsid w:val="00414C44"/>
    <w:rsid w:val="00414CC8"/>
    <w:rsid w:val="004152BE"/>
    <w:rsid w:val="0041567A"/>
    <w:rsid w:val="004159A1"/>
    <w:rsid w:val="004159A9"/>
    <w:rsid w:val="00415B24"/>
    <w:rsid w:val="00415CF4"/>
    <w:rsid w:val="00416165"/>
    <w:rsid w:val="00416404"/>
    <w:rsid w:val="00416598"/>
    <w:rsid w:val="004165AE"/>
    <w:rsid w:val="004167D1"/>
    <w:rsid w:val="004168A0"/>
    <w:rsid w:val="004170A8"/>
    <w:rsid w:val="004172E9"/>
    <w:rsid w:val="0041744F"/>
    <w:rsid w:val="00417B1C"/>
    <w:rsid w:val="00417B78"/>
    <w:rsid w:val="00417F3F"/>
    <w:rsid w:val="0042009C"/>
    <w:rsid w:val="00420682"/>
    <w:rsid w:val="004211A6"/>
    <w:rsid w:val="00421398"/>
    <w:rsid w:val="0042176C"/>
    <w:rsid w:val="004219B3"/>
    <w:rsid w:val="00421A24"/>
    <w:rsid w:val="00421A91"/>
    <w:rsid w:val="00421C6A"/>
    <w:rsid w:val="00421DFF"/>
    <w:rsid w:val="004222F0"/>
    <w:rsid w:val="004223A1"/>
    <w:rsid w:val="004228D4"/>
    <w:rsid w:val="00422AA3"/>
    <w:rsid w:val="00422CEF"/>
    <w:rsid w:val="0042308B"/>
    <w:rsid w:val="0042315F"/>
    <w:rsid w:val="0042381C"/>
    <w:rsid w:val="00423AC3"/>
    <w:rsid w:val="00423AD7"/>
    <w:rsid w:val="00423E56"/>
    <w:rsid w:val="00423E7F"/>
    <w:rsid w:val="00423FA0"/>
    <w:rsid w:val="00424B3B"/>
    <w:rsid w:val="00424BC3"/>
    <w:rsid w:val="00425279"/>
    <w:rsid w:val="00425670"/>
    <w:rsid w:val="00425749"/>
    <w:rsid w:val="00425BD5"/>
    <w:rsid w:val="00425CE0"/>
    <w:rsid w:val="004261AC"/>
    <w:rsid w:val="0042677B"/>
    <w:rsid w:val="00426C57"/>
    <w:rsid w:val="00426D2E"/>
    <w:rsid w:val="00427595"/>
    <w:rsid w:val="00427682"/>
    <w:rsid w:val="00427922"/>
    <w:rsid w:val="00427A2E"/>
    <w:rsid w:val="00427FF8"/>
    <w:rsid w:val="0043012F"/>
    <w:rsid w:val="00430208"/>
    <w:rsid w:val="004308AB"/>
    <w:rsid w:val="004309B5"/>
    <w:rsid w:val="00430C14"/>
    <w:rsid w:val="00430D4C"/>
    <w:rsid w:val="00430F99"/>
    <w:rsid w:val="00432019"/>
    <w:rsid w:val="004323D4"/>
    <w:rsid w:val="004323F7"/>
    <w:rsid w:val="004324FD"/>
    <w:rsid w:val="0043277C"/>
    <w:rsid w:val="00432FB6"/>
    <w:rsid w:val="00433192"/>
    <w:rsid w:val="004334E8"/>
    <w:rsid w:val="00433975"/>
    <w:rsid w:val="00433CF2"/>
    <w:rsid w:val="00433DC2"/>
    <w:rsid w:val="00435604"/>
    <w:rsid w:val="00435706"/>
    <w:rsid w:val="004357E8"/>
    <w:rsid w:val="0043585F"/>
    <w:rsid w:val="00435B6D"/>
    <w:rsid w:val="00435D00"/>
    <w:rsid w:val="004360EA"/>
    <w:rsid w:val="00436AB8"/>
    <w:rsid w:val="00436CFC"/>
    <w:rsid w:val="0043704E"/>
    <w:rsid w:val="004373A3"/>
    <w:rsid w:val="0043753F"/>
    <w:rsid w:val="004407BE"/>
    <w:rsid w:val="00441381"/>
    <w:rsid w:val="00441417"/>
    <w:rsid w:val="004416FF"/>
    <w:rsid w:val="00442044"/>
    <w:rsid w:val="004424F6"/>
    <w:rsid w:val="004426D2"/>
    <w:rsid w:val="004431F0"/>
    <w:rsid w:val="00443CE5"/>
    <w:rsid w:val="00443E20"/>
    <w:rsid w:val="00443EA5"/>
    <w:rsid w:val="00444030"/>
    <w:rsid w:val="0044415D"/>
    <w:rsid w:val="004443C4"/>
    <w:rsid w:val="00444BED"/>
    <w:rsid w:val="00444CBF"/>
    <w:rsid w:val="00444E31"/>
    <w:rsid w:val="00445790"/>
    <w:rsid w:val="00445808"/>
    <w:rsid w:val="00445812"/>
    <w:rsid w:val="004459C3"/>
    <w:rsid w:val="00446084"/>
    <w:rsid w:val="0044611A"/>
    <w:rsid w:val="004465EE"/>
    <w:rsid w:val="00446A1C"/>
    <w:rsid w:val="00446CA8"/>
    <w:rsid w:val="00446F92"/>
    <w:rsid w:val="00447924"/>
    <w:rsid w:val="00447EE8"/>
    <w:rsid w:val="00447FF8"/>
    <w:rsid w:val="004502C2"/>
    <w:rsid w:val="004504C4"/>
    <w:rsid w:val="00450585"/>
    <w:rsid w:val="004505B8"/>
    <w:rsid w:val="00450A29"/>
    <w:rsid w:val="00450A35"/>
    <w:rsid w:val="00450AAF"/>
    <w:rsid w:val="00450DD4"/>
    <w:rsid w:val="00450E68"/>
    <w:rsid w:val="00450FCB"/>
    <w:rsid w:val="004510C8"/>
    <w:rsid w:val="00452BE5"/>
    <w:rsid w:val="00452C2A"/>
    <w:rsid w:val="00452FBE"/>
    <w:rsid w:val="00453AB9"/>
    <w:rsid w:val="00454D98"/>
    <w:rsid w:val="0045516F"/>
    <w:rsid w:val="00455479"/>
    <w:rsid w:val="004559FA"/>
    <w:rsid w:val="004560C5"/>
    <w:rsid w:val="004566AC"/>
    <w:rsid w:val="00456DD4"/>
    <w:rsid w:val="00456FB4"/>
    <w:rsid w:val="0045721F"/>
    <w:rsid w:val="004578C8"/>
    <w:rsid w:val="0046068C"/>
    <w:rsid w:val="00460788"/>
    <w:rsid w:val="004607BE"/>
    <w:rsid w:val="00460917"/>
    <w:rsid w:val="00460A37"/>
    <w:rsid w:val="00460BED"/>
    <w:rsid w:val="00461033"/>
    <w:rsid w:val="0046181F"/>
    <w:rsid w:val="00461F6F"/>
    <w:rsid w:val="00462370"/>
    <w:rsid w:val="0046240A"/>
    <w:rsid w:val="0046251B"/>
    <w:rsid w:val="00462A6E"/>
    <w:rsid w:val="00462D73"/>
    <w:rsid w:val="00462F7C"/>
    <w:rsid w:val="00463469"/>
    <w:rsid w:val="00463636"/>
    <w:rsid w:val="00463693"/>
    <w:rsid w:val="00463ADD"/>
    <w:rsid w:val="004647B4"/>
    <w:rsid w:val="004647FA"/>
    <w:rsid w:val="00464935"/>
    <w:rsid w:val="00464A28"/>
    <w:rsid w:val="00464B90"/>
    <w:rsid w:val="00464C4F"/>
    <w:rsid w:val="00464EC0"/>
    <w:rsid w:val="00465351"/>
    <w:rsid w:val="004653B3"/>
    <w:rsid w:val="00465681"/>
    <w:rsid w:val="00465889"/>
    <w:rsid w:val="00465C76"/>
    <w:rsid w:val="00465CF4"/>
    <w:rsid w:val="00465D56"/>
    <w:rsid w:val="00465F6E"/>
    <w:rsid w:val="004661F9"/>
    <w:rsid w:val="00466581"/>
    <w:rsid w:val="004668C3"/>
    <w:rsid w:val="00466A20"/>
    <w:rsid w:val="004675A8"/>
    <w:rsid w:val="004677C3"/>
    <w:rsid w:val="00470801"/>
    <w:rsid w:val="004709A6"/>
    <w:rsid w:val="00470CED"/>
    <w:rsid w:val="00470D70"/>
    <w:rsid w:val="00470D7C"/>
    <w:rsid w:val="00471348"/>
    <w:rsid w:val="004714F3"/>
    <w:rsid w:val="00472FB2"/>
    <w:rsid w:val="00473111"/>
    <w:rsid w:val="00473593"/>
    <w:rsid w:val="0047393A"/>
    <w:rsid w:val="00473A63"/>
    <w:rsid w:val="00473AE1"/>
    <w:rsid w:val="00473C1E"/>
    <w:rsid w:val="00473FD5"/>
    <w:rsid w:val="0047414A"/>
    <w:rsid w:val="004744B1"/>
    <w:rsid w:val="0047498E"/>
    <w:rsid w:val="00474A0C"/>
    <w:rsid w:val="004754A2"/>
    <w:rsid w:val="00475E55"/>
    <w:rsid w:val="00476182"/>
    <w:rsid w:val="004762EF"/>
    <w:rsid w:val="004765AB"/>
    <w:rsid w:val="00476C8E"/>
    <w:rsid w:val="00476DCF"/>
    <w:rsid w:val="004773CD"/>
    <w:rsid w:val="0047746F"/>
    <w:rsid w:val="004774BF"/>
    <w:rsid w:val="0047752A"/>
    <w:rsid w:val="00477E16"/>
    <w:rsid w:val="00477E55"/>
    <w:rsid w:val="00477E60"/>
    <w:rsid w:val="004800F8"/>
    <w:rsid w:val="0048082D"/>
    <w:rsid w:val="00481137"/>
    <w:rsid w:val="0048155F"/>
    <w:rsid w:val="00481639"/>
    <w:rsid w:val="00481AA3"/>
    <w:rsid w:val="00481C2B"/>
    <w:rsid w:val="00481DDA"/>
    <w:rsid w:val="004820FC"/>
    <w:rsid w:val="0048229C"/>
    <w:rsid w:val="0048253E"/>
    <w:rsid w:val="00482713"/>
    <w:rsid w:val="0048351E"/>
    <w:rsid w:val="0048355A"/>
    <w:rsid w:val="004835FE"/>
    <w:rsid w:val="00484028"/>
    <w:rsid w:val="0048417F"/>
    <w:rsid w:val="004843EF"/>
    <w:rsid w:val="00484441"/>
    <w:rsid w:val="004848D9"/>
    <w:rsid w:val="00484A35"/>
    <w:rsid w:val="00484E0D"/>
    <w:rsid w:val="004851BB"/>
    <w:rsid w:val="00485B2A"/>
    <w:rsid w:val="00485D63"/>
    <w:rsid w:val="00485E57"/>
    <w:rsid w:val="00485E74"/>
    <w:rsid w:val="004864E8"/>
    <w:rsid w:val="004865A3"/>
    <w:rsid w:val="004866E9"/>
    <w:rsid w:val="004869FB"/>
    <w:rsid w:val="00486AF8"/>
    <w:rsid w:val="00486B16"/>
    <w:rsid w:val="00486DC8"/>
    <w:rsid w:val="00486E11"/>
    <w:rsid w:val="0048721E"/>
    <w:rsid w:val="0048735B"/>
    <w:rsid w:val="00487697"/>
    <w:rsid w:val="00487B5D"/>
    <w:rsid w:val="004900E1"/>
    <w:rsid w:val="0049076C"/>
    <w:rsid w:val="004909AE"/>
    <w:rsid w:val="00490AB3"/>
    <w:rsid w:val="00491105"/>
    <w:rsid w:val="004916BB"/>
    <w:rsid w:val="00491C0E"/>
    <w:rsid w:val="00492053"/>
    <w:rsid w:val="004927ED"/>
    <w:rsid w:val="00492961"/>
    <w:rsid w:val="00492A31"/>
    <w:rsid w:val="00492C28"/>
    <w:rsid w:val="004931AA"/>
    <w:rsid w:val="004931CF"/>
    <w:rsid w:val="0049323C"/>
    <w:rsid w:val="004932C1"/>
    <w:rsid w:val="004936C7"/>
    <w:rsid w:val="00493F77"/>
    <w:rsid w:val="004941B0"/>
    <w:rsid w:val="0049455A"/>
    <w:rsid w:val="00494730"/>
    <w:rsid w:val="00494993"/>
    <w:rsid w:val="004953BA"/>
    <w:rsid w:val="004958DE"/>
    <w:rsid w:val="00495BE6"/>
    <w:rsid w:val="00495C46"/>
    <w:rsid w:val="004964DA"/>
    <w:rsid w:val="004966B0"/>
    <w:rsid w:val="004967E2"/>
    <w:rsid w:val="004968A3"/>
    <w:rsid w:val="00496BC9"/>
    <w:rsid w:val="00496E61"/>
    <w:rsid w:val="00497267"/>
    <w:rsid w:val="004974AA"/>
    <w:rsid w:val="00497B9C"/>
    <w:rsid w:val="00497DA0"/>
    <w:rsid w:val="00497F9A"/>
    <w:rsid w:val="004A0099"/>
    <w:rsid w:val="004A0201"/>
    <w:rsid w:val="004A03A0"/>
    <w:rsid w:val="004A06F5"/>
    <w:rsid w:val="004A0C72"/>
    <w:rsid w:val="004A10F1"/>
    <w:rsid w:val="004A1AD9"/>
    <w:rsid w:val="004A1E3C"/>
    <w:rsid w:val="004A1F54"/>
    <w:rsid w:val="004A2180"/>
    <w:rsid w:val="004A21E1"/>
    <w:rsid w:val="004A22FD"/>
    <w:rsid w:val="004A248E"/>
    <w:rsid w:val="004A2559"/>
    <w:rsid w:val="004A25D4"/>
    <w:rsid w:val="004A289E"/>
    <w:rsid w:val="004A2947"/>
    <w:rsid w:val="004A2B46"/>
    <w:rsid w:val="004A2EA3"/>
    <w:rsid w:val="004A2EFF"/>
    <w:rsid w:val="004A2FE9"/>
    <w:rsid w:val="004A30F5"/>
    <w:rsid w:val="004A3608"/>
    <w:rsid w:val="004A3F76"/>
    <w:rsid w:val="004A42C9"/>
    <w:rsid w:val="004A4599"/>
    <w:rsid w:val="004A460E"/>
    <w:rsid w:val="004A4B04"/>
    <w:rsid w:val="004A4BEE"/>
    <w:rsid w:val="004A5416"/>
    <w:rsid w:val="004A58C8"/>
    <w:rsid w:val="004A635E"/>
    <w:rsid w:val="004A6435"/>
    <w:rsid w:val="004A6A0A"/>
    <w:rsid w:val="004A6B74"/>
    <w:rsid w:val="004A6BDB"/>
    <w:rsid w:val="004A6D52"/>
    <w:rsid w:val="004A7023"/>
    <w:rsid w:val="004A7208"/>
    <w:rsid w:val="004A752A"/>
    <w:rsid w:val="004A7E6A"/>
    <w:rsid w:val="004A7EB0"/>
    <w:rsid w:val="004B0736"/>
    <w:rsid w:val="004B0755"/>
    <w:rsid w:val="004B0A89"/>
    <w:rsid w:val="004B0AD2"/>
    <w:rsid w:val="004B0BB7"/>
    <w:rsid w:val="004B0DF3"/>
    <w:rsid w:val="004B0F49"/>
    <w:rsid w:val="004B0F83"/>
    <w:rsid w:val="004B1642"/>
    <w:rsid w:val="004B1C3F"/>
    <w:rsid w:val="004B1F70"/>
    <w:rsid w:val="004B1F97"/>
    <w:rsid w:val="004B21D9"/>
    <w:rsid w:val="004B271A"/>
    <w:rsid w:val="004B3057"/>
    <w:rsid w:val="004B3694"/>
    <w:rsid w:val="004B3727"/>
    <w:rsid w:val="004B394F"/>
    <w:rsid w:val="004B3FAC"/>
    <w:rsid w:val="004B4B82"/>
    <w:rsid w:val="004B4F6A"/>
    <w:rsid w:val="004B5370"/>
    <w:rsid w:val="004B5BB3"/>
    <w:rsid w:val="004B6067"/>
    <w:rsid w:val="004B616F"/>
    <w:rsid w:val="004B6757"/>
    <w:rsid w:val="004B6952"/>
    <w:rsid w:val="004B6EEF"/>
    <w:rsid w:val="004B7017"/>
    <w:rsid w:val="004B706E"/>
    <w:rsid w:val="004C0028"/>
    <w:rsid w:val="004C0280"/>
    <w:rsid w:val="004C06B7"/>
    <w:rsid w:val="004C0BCA"/>
    <w:rsid w:val="004C13F6"/>
    <w:rsid w:val="004C15AC"/>
    <w:rsid w:val="004C1DB3"/>
    <w:rsid w:val="004C1EAD"/>
    <w:rsid w:val="004C2320"/>
    <w:rsid w:val="004C24F9"/>
    <w:rsid w:val="004C2618"/>
    <w:rsid w:val="004C2699"/>
    <w:rsid w:val="004C2BFD"/>
    <w:rsid w:val="004C2CE1"/>
    <w:rsid w:val="004C3434"/>
    <w:rsid w:val="004C34C0"/>
    <w:rsid w:val="004C39E3"/>
    <w:rsid w:val="004C3A11"/>
    <w:rsid w:val="004C42B9"/>
    <w:rsid w:val="004C43FA"/>
    <w:rsid w:val="004C450A"/>
    <w:rsid w:val="004C4558"/>
    <w:rsid w:val="004C45F8"/>
    <w:rsid w:val="004C4C85"/>
    <w:rsid w:val="004C501F"/>
    <w:rsid w:val="004C50B8"/>
    <w:rsid w:val="004C521D"/>
    <w:rsid w:val="004C5871"/>
    <w:rsid w:val="004C587C"/>
    <w:rsid w:val="004C590C"/>
    <w:rsid w:val="004C594D"/>
    <w:rsid w:val="004C5D13"/>
    <w:rsid w:val="004C5D9B"/>
    <w:rsid w:val="004C5DA9"/>
    <w:rsid w:val="004C5F0F"/>
    <w:rsid w:val="004C6EF2"/>
    <w:rsid w:val="004C7119"/>
    <w:rsid w:val="004C72A9"/>
    <w:rsid w:val="004C7446"/>
    <w:rsid w:val="004C7861"/>
    <w:rsid w:val="004C787E"/>
    <w:rsid w:val="004C7D81"/>
    <w:rsid w:val="004C7F17"/>
    <w:rsid w:val="004D0709"/>
    <w:rsid w:val="004D09DB"/>
    <w:rsid w:val="004D11A6"/>
    <w:rsid w:val="004D1519"/>
    <w:rsid w:val="004D19AB"/>
    <w:rsid w:val="004D1A86"/>
    <w:rsid w:val="004D1F9A"/>
    <w:rsid w:val="004D206B"/>
    <w:rsid w:val="004D20B4"/>
    <w:rsid w:val="004D2387"/>
    <w:rsid w:val="004D334D"/>
    <w:rsid w:val="004D42C1"/>
    <w:rsid w:val="004D4561"/>
    <w:rsid w:val="004D45F6"/>
    <w:rsid w:val="004D49F6"/>
    <w:rsid w:val="004D4D60"/>
    <w:rsid w:val="004D4F46"/>
    <w:rsid w:val="004D540D"/>
    <w:rsid w:val="004D6554"/>
    <w:rsid w:val="004D6620"/>
    <w:rsid w:val="004D66BB"/>
    <w:rsid w:val="004D6B1C"/>
    <w:rsid w:val="004D6C60"/>
    <w:rsid w:val="004D7198"/>
    <w:rsid w:val="004D7449"/>
    <w:rsid w:val="004D7AC1"/>
    <w:rsid w:val="004D7BAD"/>
    <w:rsid w:val="004D7CF4"/>
    <w:rsid w:val="004E005F"/>
    <w:rsid w:val="004E0878"/>
    <w:rsid w:val="004E0957"/>
    <w:rsid w:val="004E09D6"/>
    <w:rsid w:val="004E0D75"/>
    <w:rsid w:val="004E0E9C"/>
    <w:rsid w:val="004E12E6"/>
    <w:rsid w:val="004E1975"/>
    <w:rsid w:val="004E19A8"/>
    <w:rsid w:val="004E2124"/>
    <w:rsid w:val="004E27C3"/>
    <w:rsid w:val="004E27D2"/>
    <w:rsid w:val="004E2810"/>
    <w:rsid w:val="004E2968"/>
    <w:rsid w:val="004E2B42"/>
    <w:rsid w:val="004E3038"/>
    <w:rsid w:val="004E3091"/>
    <w:rsid w:val="004E3520"/>
    <w:rsid w:val="004E3759"/>
    <w:rsid w:val="004E3A11"/>
    <w:rsid w:val="004E3C4C"/>
    <w:rsid w:val="004E434F"/>
    <w:rsid w:val="004E498D"/>
    <w:rsid w:val="004E4E9C"/>
    <w:rsid w:val="004E4EE9"/>
    <w:rsid w:val="004E5ABA"/>
    <w:rsid w:val="004E5D5E"/>
    <w:rsid w:val="004E6187"/>
    <w:rsid w:val="004E6831"/>
    <w:rsid w:val="004E68FC"/>
    <w:rsid w:val="004E690F"/>
    <w:rsid w:val="004E6C0A"/>
    <w:rsid w:val="004E6F91"/>
    <w:rsid w:val="004E72D7"/>
    <w:rsid w:val="004E746E"/>
    <w:rsid w:val="004E7757"/>
    <w:rsid w:val="004E77CF"/>
    <w:rsid w:val="004E7923"/>
    <w:rsid w:val="004F0453"/>
    <w:rsid w:val="004F1005"/>
    <w:rsid w:val="004F1196"/>
    <w:rsid w:val="004F1F86"/>
    <w:rsid w:val="004F2418"/>
    <w:rsid w:val="004F29AD"/>
    <w:rsid w:val="004F2D8F"/>
    <w:rsid w:val="004F31D7"/>
    <w:rsid w:val="004F34A1"/>
    <w:rsid w:val="004F36FE"/>
    <w:rsid w:val="004F381A"/>
    <w:rsid w:val="004F3F03"/>
    <w:rsid w:val="004F46D9"/>
    <w:rsid w:val="004F4D30"/>
    <w:rsid w:val="004F5390"/>
    <w:rsid w:val="004F5627"/>
    <w:rsid w:val="004F6069"/>
    <w:rsid w:val="004F754C"/>
    <w:rsid w:val="004F7A57"/>
    <w:rsid w:val="004F7AC8"/>
    <w:rsid w:val="004F7D7D"/>
    <w:rsid w:val="004F7FBF"/>
    <w:rsid w:val="0050006D"/>
    <w:rsid w:val="00500287"/>
    <w:rsid w:val="00500347"/>
    <w:rsid w:val="00500450"/>
    <w:rsid w:val="0050061E"/>
    <w:rsid w:val="0050085D"/>
    <w:rsid w:val="005009C3"/>
    <w:rsid w:val="00500C9A"/>
    <w:rsid w:val="00500CB0"/>
    <w:rsid w:val="005010B7"/>
    <w:rsid w:val="00501382"/>
    <w:rsid w:val="005013CF"/>
    <w:rsid w:val="00501756"/>
    <w:rsid w:val="00501BE4"/>
    <w:rsid w:val="00502358"/>
    <w:rsid w:val="005027C6"/>
    <w:rsid w:val="00502FD2"/>
    <w:rsid w:val="00503070"/>
    <w:rsid w:val="00503113"/>
    <w:rsid w:val="00503328"/>
    <w:rsid w:val="005035E5"/>
    <w:rsid w:val="00503EB0"/>
    <w:rsid w:val="00503EF5"/>
    <w:rsid w:val="0050497C"/>
    <w:rsid w:val="00504BF0"/>
    <w:rsid w:val="00505570"/>
    <w:rsid w:val="005058E5"/>
    <w:rsid w:val="00505ADF"/>
    <w:rsid w:val="00505C5D"/>
    <w:rsid w:val="00505CEE"/>
    <w:rsid w:val="00505E98"/>
    <w:rsid w:val="00506770"/>
    <w:rsid w:val="00506FB8"/>
    <w:rsid w:val="005073BA"/>
    <w:rsid w:val="0050743B"/>
    <w:rsid w:val="00507B35"/>
    <w:rsid w:val="00510633"/>
    <w:rsid w:val="0051066B"/>
    <w:rsid w:val="005106C6"/>
    <w:rsid w:val="00510828"/>
    <w:rsid w:val="005108B2"/>
    <w:rsid w:val="00510B90"/>
    <w:rsid w:val="00510D67"/>
    <w:rsid w:val="0051150F"/>
    <w:rsid w:val="00511E04"/>
    <w:rsid w:val="00511F71"/>
    <w:rsid w:val="0051200F"/>
    <w:rsid w:val="0051224E"/>
    <w:rsid w:val="005127AA"/>
    <w:rsid w:val="005128A5"/>
    <w:rsid w:val="005130AA"/>
    <w:rsid w:val="00513A72"/>
    <w:rsid w:val="00513EF5"/>
    <w:rsid w:val="0051400D"/>
    <w:rsid w:val="005142F7"/>
    <w:rsid w:val="00514476"/>
    <w:rsid w:val="00514983"/>
    <w:rsid w:val="0051516D"/>
    <w:rsid w:val="0051540F"/>
    <w:rsid w:val="00515B29"/>
    <w:rsid w:val="00515C6B"/>
    <w:rsid w:val="00515D5B"/>
    <w:rsid w:val="00515FE2"/>
    <w:rsid w:val="00516555"/>
    <w:rsid w:val="00516977"/>
    <w:rsid w:val="00516AF2"/>
    <w:rsid w:val="00516DD9"/>
    <w:rsid w:val="005170BB"/>
    <w:rsid w:val="005171DA"/>
    <w:rsid w:val="00517435"/>
    <w:rsid w:val="00517595"/>
    <w:rsid w:val="00517637"/>
    <w:rsid w:val="00517953"/>
    <w:rsid w:val="005179A0"/>
    <w:rsid w:val="00520744"/>
    <w:rsid w:val="00520968"/>
    <w:rsid w:val="00522CD5"/>
    <w:rsid w:val="00522EDE"/>
    <w:rsid w:val="00523302"/>
    <w:rsid w:val="005238AE"/>
    <w:rsid w:val="00523ACE"/>
    <w:rsid w:val="00523B96"/>
    <w:rsid w:val="00523E61"/>
    <w:rsid w:val="00523FAC"/>
    <w:rsid w:val="0052402D"/>
    <w:rsid w:val="005243A6"/>
    <w:rsid w:val="00524665"/>
    <w:rsid w:val="0052477B"/>
    <w:rsid w:val="00524C93"/>
    <w:rsid w:val="00524CED"/>
    <w:rsid w:val="0052503D"/>
    <w:rsid w:val="005251BA"/>
    <w:rsid w:val="0052535B"/>
    <w:rsid w:val="00525774"/>
    <w:rsid w:val="005257D0"/>
    <w:rsid w:val="00525800"/>
    <w:rsid w:val="00525C8F"/>
    <w:rsid w:val="005269D5"/>
    <w:rsid w:val="00526FED"/>
    <w:rsid w:val="00527863"/>
    <w:rsid w:val="0052792C"/>
    <w:rsid w:val="00527B39"/>
    <w:rsid w:val="00527B97"/>
    <w:rsid w:val="00527C7B"/>
    <w:rsid w:val="00527E2E"/>
    <w:rsid w:val="00527F69"/>
    <w:rsid w:val="005301B1"/>
    <w:rsid w:val="00530270"/>
    <w:rsid w:val="0053051E"/>
    <w:rsid w:val="005306D3"/>
    <w:rsid w:val="00530DA8"/>
    <w:rsid w:val="00531119"/>
    <w:rsid w:val="00531559"/>
    <w:rsid w:val="00531776"/>
    <w:rsid w:val="00532745"/>
    <w:rsid w:val="00532C8F"/>
    <w:rsid w:val="005330B3"/>
    <w:rsid w:val="005330E5"/>
    <w:rsid w:val="0053317D"/>
    <w:rsid w:val="0053324F"/>
    <w:rsid w:val="00533480"/>
    <w:rsid w:val="005339CD"/>
    <w:rsid w:val="00533A5A"/>
    <w:rsid w:val="00533AF6"/>
    <w:rsid w:val="00533C24"/>
    <w:rsid w:val="00533C6F"/>
    <w:rsid w:val="00533EB1"/>
    <w:rsid w:val="005349C9"/>
    <w:rsid w:val="00534AC5"/>
    <w:rsid w:val="00534AFE"/>
    <w:rsid w:val="00534F35"/>
    <w:rsid w:val="005350D2"/>
    <w:rsid w:val="005353CC"/>
    <w:rsid w:val="00535745"/>
    <w:rsid w:val="005358CF"/>
    <w:rsid w:val="00536169"/>
    <w:rsid w:val="00536284"/>
    <w:rsid w:val="00536863"/>
    <w:rsid w:val="00536F39"/>
    <w:rsid w:val="00536FB6"/>
    <w:rsid w:val="00536FC1"/>
    <w:rsid w:val="0053792A"/>
    <w:rsid w:val="00537C08"/>
    <w:rsid w:val="00540150"/>
    <w:rsid w:val="00540800"/>
    <w:rsid w:val="00540980"/>
    <w:rsid w:val="00541403"/>
    <w:rsid w:val="005415C1"/>
    <w:rsid w:val="00541927"/>
    <w:rsid w:val="00541A24"/>
    <w:rsid w:val="00541AAA"/>
    <w:rsid w:val="0054256C"/>
    <w:rsid w:val="005426BC"/>
    <w:rsid w:val="00542A5D"/>
    <w:rsid w:val="00542E7B"/>
    <w:rsid w:val="00542F13"/>
    <w:rsid w:val="00542F6A"/>
    <w:rsid w:val="00542FC6"/>
    <w:rsid w:val="00543140"/>
    <w:rsid w:val="00543695"/>
    <w:rsid w:val="0054385D"/>
    <w:rsid w:val="00543901"/>
    <w:rsid w:val="00543F8F"/>
    <w:rsid w:val="0054402B"/>
    <w:rsid w:val="00544907"/>
    <w:rsid w:val="00544EE5"/>
    <w:rsid w:val="00544F34"/>
    <w:rsid w:val="005455F8"/>
    <w:rsid w:val="005459BD"/>
    <w:rsid w:val="00545A65"/>
    <w:rsid w:val="00545E95"/>
    <w:rsid w:val="00546023"/>
    <w:rsid w:val="005463AA"/>
    <w:rsid w:val="0054690C"/>
    <w:rsid w:val="0054789C"/>
    <w:rsid w:val="005478AF"/>
    <w:rsid w:val="00547C6B"/>
    <w:rsid w:val="00550416"/>
    <w:rsid w:val="00550517"/>
    <w:rsid w:val="005506F9"/>
    <w:rsid w:val="00550730"/>
    <w:rsid w:val="00550A41"/>
    <w:rsid w:val="00551021"/>
    <w:rsid w:val="005519DA"/>
    <w:rsid w:val="00551A64"/>
    <w:rsid w:val="005520AA"/>
    <w:rsid w:val="005520B5"/>
    <w:rsid w:val="005522A3"/>
    <w:rsid w:val="0055235C"/>
    <w:rsid w:val="00552BEB"/>
    <w:rsid w:val="00553349"/>
    <w:rsid w:val="0055338D"/>
    <w:rsid w:val="00553B25"/>
    <w:rsid w:val="00553E81"/>
    <w:rsid w:val="005546BB"/>
    <w:rsid w:val="00554B44"/>
    <w:rsid w:val="005552A2"/>
    <w:rsid w:val="0055537A"/>
    <w:rsid w:val="00555536"/>
    <w:rsid w:val="005556A1"/>
    <w:rsid w:val="005557CF"/>
    <w:rsid w:val="00555DDD"/>
    <w:rsid w:val="00555E32"/>
    <w:rsid w:val="0055615B"/>
    <w:rsid w:val="00556588"/>
    <w:rsid w:val="005567EF"/>
    <w:rsid w:val="00556963"/>
    <w:rsid w:val="005570F8"/>
    <w:rsid w:val="0055721B"/>
    <w:rsid w:val="005572F1"/>
    <w:rsid w:val="00557850"/>
    <w:rsid w:val="00557A6A"/>
    <w:rsid w:val="00557B63"/>
    <w:rsid w:val="00560213"/>
    <w:rsid w:val="005605B6"/>
    <w:rsid w:val="00560FAE"/>
    <w:rsid w:val="00560FD5"/>
    <w:rsid w:val="005611B5"/>
    <w:rsid w:val="00561259"/>
    <w:rsid w:val="0056146D"/>
    <w:rsid w:val="00561A2D"/>
    <w:rsid w:val="00562C19"/>
    <w:rsid w:val="00562CB1"/>
    <w:rsid w:val="00562CF1"/>
    <w:rsid w:val="00562DB9"/>
    <w:rsid w:val="00562F1A"/>
    <w:rsid w:val="00562FDE"/>
    <w:rsid w:val="005632D1"/>
    <w:rsid w:val="005633D2"/>
    <w:rsid w:val="005635A2"/>
    <w:rsid w:val="0056375D"/>
    <w:rsid w:val="005638D3"/>
    <w:rsid w:val="00563C86"/>
    <w:rsid w:val="00563F1A"/>
    <w:rsid w:val="00563FAD"/>
    <w:rsid w:val="005641F4"/>
    <w:rsid w:val="00564B84"/>
    <w:rsid w:val="00564C7C"/>
    <w:rsid w:val="00564ECB"/>
    <w:rsid w:val="00564F0E"/>
    <w:rsid w:val="005651E2"/>
    <w:rsid w:val="0056553A"/>
    <w:rsid w:val="00565B18"/>
    <w:rsid w:val="005661C8"/>
    <w:rsid w:val="0056656C"/>
    <w:rsid w:val="005667FB"/>
    <w:rsid w:val="005668AE"/>
    <w:rsid w:val="00566A0E"/>
    <w:rsid w:val="0056720B"/>
    <w:rsid w:val="00567446"/>
    <w:rsid w:val="00567623"/>
    <w:rsid w:val="00567E71"/>
    <w:rsid w:val="00567FC6"/>
    <w:rsid w:val="005703AD"/>
    <w:rsid w:val="005706DB"/>
    <w:rsid w:val="005707E8"/>
    <w:rsid w:val="00570FF0"/>
    <w:rsid w:val="00571216"/>
    <w:rsid w:val="00571227"/>
    <w:rsid w:val="00571A39"/>
    <w:rsid w:val="005729E1"/>
    <w:rsid w:val="00572CEF"/>
    <w:rsid w:val="005730FB"/>
    <w:rsid w:val="00573143"/>
    <w:rsid w:val="0057331F"/>
    <w:rsid w:val="005733F7"/>
    <w:rsid w:val="005737E6"/>
    <w:rsid w:val="00573A56"/>
    <w:rsid w:val="00574513"/>
    <w:rsid w:val="00574BA4"/>
    <w:rsid w:val="005750C8"/>
    <w:rsid w:val="00575206"/>
    <w:rsid w:val="005753B5"/>
    <w:rsid w:val="0057565C"/>
    <w:rsid w:val="005757F1"/>
    <w:rsid w:val="00575823"/>
    <w:rsid w:val="00575899"/>
    <w:rsid w:val="005758ED"/>
    <w:rsid w:val="00576166"/>
    <w:rsid w:val="00576229"/>
    <w:rsid w:val="00576282"/>
    <w:rsid w:val="0057672B"/>
    <w:rsid w:val="00576B34"/>
    <w:rsid w:val="00576C3B"/>
    <w:rsid w:val="00577941"/>
    <w:rsid w:val="00577E7A"/>
    <w:rsid w:val="00577EDA"/>
    <w:rsid w:val="00580623"/>
    <w:rsid w:val="005808FF"/>
    <w:rsid w:val="00581092"/>
    <w:rsid w:val="005814C6"/>
    <w:rsid w:val="005816FD"/>
    <w:rsid w:val="00581E5E"/>
    <w:rsid w:val="0058292B"/>
    <w:rsid w:val="005829D5"/>
    <w:rsid w:val="00582AB1"/>
    <w:rsid w:val="00583386"/>
    <w:rsid w:val="005835DC"/>
    <w:rsid w:val="00583909"/>
    <w:rsid w:val="00583AA9"/>
    <w:rsid w:val="00583DC5"/>
    <w:rsid w:val="00583E28"/>
    <w:rsid w:val="005842A0"/>
    <w:rsid w:val="005843F1"/>
    <w:rsid w:val="0058478C"/>
    <w:rsid w:val="005848D1"/>
    <w:rsid w:val="00584A4F"/>
    <w:rsid w:val="00585049"/>
    <w:rsid w:val="00585459"/>
    <w:rsid w:val="0058548E"/>
    <w:rsid w:val="00585632"/>
    <w:rsid w:val="005861D1"/>
    <w:rsid w:val="0058627A"/>
    <w:rsid w:val="005862A9"/>
    <w:rsid w:val="00586452"/>
    <w:rsid w:val="0058653F"/>
    <w:rsid w:val="0058715D"/>
    <w:rsid w:val="0058758B"/>
    <w:rsid w:val="005877CC"/>
    <w:rsid w:val="00587B84"/>
    <w:rsid w:val="00590360"/>
    <w:rsid w:val="00590379"/>
    <w:rsid w:val="005909B2"/>
    <w:rsid w:val="00590E38"/>
    <w:rsid w:val="00591479"/>
    <w:rsid w:val="0059171E"/>
    <w:rsid w:val="005918B6"/>
    <w:rsid w:val="00592355"/>
    <w:rsid w:val="0059261A"/>
    <w:rsid w:val="005929CD"/>
    <w:rsid w:val="00592C8D"/>
    <w:rsid w:val="00592D27"/>
    <w:rsid w:val="00593807"/>
    <w:rsid w:val="0059384C"/>
    <w:rsid w:val="0059387D"/>
    <w:rsid w:val="00593D33"/>
    <w:rsid w:val="005940B0"/>
    <w:rsid w:val="00594722"/>
    <w:rsid w:val="00594861"/>
    <w:rsid w:val="00594BD7"/>
    <w:rsid w:val="00594E00"/>
    <w:rsid w:val="00595132"/>
    <w:rsid w:val="005957CF"/>
    <w:rsid w:val="00595A71"/>
    <w:rsid w:val="0059673E"/>
    <w:rsid w:val="00596952"/>
    <w:rsid w:val="00596D71"/>
    <w:rsid w:val="00597C58"/>
    <w:rsid w:val="005A022C"/>
    <w:rsid w:val="005A11F0"/>
    <w:rsid w:val="005A194D"/>
    <w:rsid w:val="005A1D36"/>
    <w:rsid w:val="005A1DFF"/>
    <w:rsid w:val="005A2174"/>
    <w:rsid w:val="005A233C"/>
    <w:rsid w:val="005A23A3"/>
    <w:rsid w:val="005A278F"/>
    <w:rsid w:val="005A27A8"/>
    <w:rsid w:val="005A2D8D"/>
    <w:rsid w:val="005A2EF4"/>
    <w:rsid w:val="005A386F"/>
    <w:rsid w:val="005A3DB1"/>
    <w:rsid w:val="005A3FFD"/>
    <w:rsid w:val="005A4169"/>
    <w:rsid w:val="005A4405"/>
    <w:rsid w:val="005A4DE7"/>
    <w:rsid w:val="005A55CF"/>
    <w:rsid w:val="005A5746"/>
    <w:rsid w:val="005A594C"/>
    <w:rsid w:val="005A5FA2"/>
    <w:rsid w:val="005A5FFF"/>
    <w:rsid w:val="005A6A08"/>
    <w:rsid w:val="005A6B3E"/>
    <w:rsid w:val="005A6CD2"/>
    <w:rsid w:val="005A6ED3"/>
    <w:rsid w:val="005A7518"/>
    <w:rsid w:val="005A7C32"/>
    <w:rsid w:val="005B1FE0"/>
    <w:rsid w:val="005B20C7"/>
    <w:rsid w:val="005B2702"/>
    <w:rsid w:val="005B291B"/>
    <w:rsid w:val="005B2D2B"/>
    <w:rsid w:val="005B338B"/>
    <w:rsid w:val="005B3E0A"/>
    <w:rsid w:val="005B40FB"/>
    <w:rsid w:val="005B4753"/>
    <w:rsid w:val="005B4CB6"/>
    <w:rsid w:val="005B4DF2"/>
    <w:rsid w:val="005B4F2A"/>
    <w:rsid w:val="005B4F48"/>
    <w:rsid w:val="005B50AF"/>
    <w:rsid w:val="005B51D7"/>
    <w:rsid w:val="005B5639"/>
    <w:rsid w:val="005B56C0"/>
    <w:rsid w:val="005B5C98"/>
    <w:rsid w:val="005B5E26"/>
    <w:rsid w:val="005B63E6"/>
    <w:rsid w:val="005B65D2"/>
    <w:rsid w:val="005B6919"/>
    <w:rsid w:val="005B69F3"/>
    <w:rsid w:val="005B6DA1"/>
    <w:rsid w:val="005B7882"/>
    <w:rsid w:val="005B7E21"/>
    <w:rsid w:val="005C0799"/>
    <w:rsid w:val="005C0A92"/>
    <w:rsid w:val="005C0AC0"/>
    <w:rsid w:val="005C0B26"/>
    <w:rsid w:val="005C0C4B"/>
    <w:rsid w:val="005C1063"/>
    <w:rsid w:val="005C1078"/>
    <w:rsid w:val="005C1232"/>
    <w:rsid w:val="005C19EB"/>
    <w:rsid w:val="005C2369"/>
    <w:rsid w:val="005C24B2"/>
    <w:rsid w:val="005C2511"/>
    <w:rsid w:val="005C2A22"/>
    <w:rsid w:val="005C2AA8"/>
    <w:rsid w:val="005C2D50"/>
    <w:rsid w:val="005C2DEA"/>
    <w:rsid w:val="005C35A6"/>
    <w:rsid w:val="005C383C"/>
    <w:rsid w:val="005C3B8D"/>
    <w:rsid w:val="005C3DCD"/>
    <w:rsid w:val="005C4065"/>
    <w:rsid w:val="005C4CFB"/>
    <w:rsid w:val="005C4D04"/>
    <w:rsid w:val="005C4DD7"/>
    <w:rsid w:val="005C58C4"/>
    <w:rsid w:val="005C5FAE"/>
    <w:rsid w:val="005C5FD0"/>
    <w:rsid w:val="005C6618"/>
    <w:rsid w:val="005C6A9B"/>
    <w:rsid w:val="005C7164"/>
    <w:rsid w:val="005C72F7"/>
    <w:rsid w:val="005C759D"/>
    <w:rsid w:val="005C7601"/>
    <w:rsid w:val="005C772B"/>
    <w:rsid w:val="005C7AA3"/>
    <w:rsid w:val="005C7D04"/>
    <w:rsid w:val="005D0984"/>
    <w:rsid w:val="005D0C77"/>
    <w:rsid w:val="005D0EA7"/>
    <w:rsid w:val="005D11C6"/>
    <w:rsid w:val="005D13D4"/>
    <w:rsid w:val="005D197F"/>
    <w:rsid w:val="005D1A2B"/>
    <w:rsid w:val="005D1BFC"/>
    <w:rsid w:val="005D24B1"/>
    <w:rsid w:val="005D27CA"/>
    <w:rsid w:val="005D2867"/>
    <w:rsid w:val="005D2A98"/>
    <w:rsid w:val="005D2ECE"/>
    <w:rsid w:val="005D3390"/>
    <w:rsid w:val="005D3530"/>
    <w:rsid w:val="005D38B7"/>
    <w:rsid w:val="005D3A89"/>
    <w:rsid w:val="005D3CF6"/>
    <w:rsid w:val="005D3E16"/>
    <w:rsid w:val="005D4C32"/>
    <w:rsid w:val="005D4C78"/>
    <w:rsid w:val="005D4EF7"/>
    <w:rsid w:val="005D510C"/>
    <w:rsid w:val="005D5430"/>
    <w:rsid w:val="005D57C3"/>
    <w:rsid w:val="005D5837"/>
    <w:rsid w:val="005D594F"/>
    <w:rsid w:val="005D5B51"/>
    <w:rsid w:val="005D5F50"/>
    <w:rsid w:val="005D69FC"/>
    <w:rsid w:val="005D6AAC"/>
    <w:rsid w:val="005D71F8"/>
    <w:rsid w:val="005E00E4"/>
    <w:rsid w:val="005E120C"/>
    <w:rsid w:val="005E12EE"/>
    <w:rsid w:val="005E1428"/>
    <w:rsid w:val="005E142C"/>
    <w:rsid w:val="005E15CB"/>
    <w:rsid w:val="005E18EF"/>
    <w:rsid w:val="005E193D"/>
    <w:rsid w:val="005E1BCC"/>
    <w:rsid w:val="005E1CBD"/>
    <w:rsid w:val="005E23D0"/>
    <w:rsid w:val="005E26C9"/>
    <w:rsid w:val="005E277E"/>
    <w:rsid w:val="005E2B57"/>
    <w:rsid w:val="005E2E46"/>
    <w:rsid w:val="005E37FD"/>
    <w:rsid w:val="005E3886"/>
    <w:rsid w:val="005E3985"/>
    <w:rsid w:val="005E3E1A"/>
    <w:rsid w:val="005E44A3"/>
    <w:rsid w:val="005E4818"/>
    <w:rsid w:val="005E4ADC"/>
    <w:rsid w:val="005E4B20"/>
    <w:rsid w:val="005E4C2F"/>
    <w:rsid w:val="005E5495"/>
    <w:rsid w:val="005E54EF"/>
    <w:rsid w:val="005E57DB"/>
    <w:rsid w:val="005E6028"/>
    <w:rsid w:val="005E6199"/>
    <w:rsid w:val="005E69C5"/>
    <w:rsid w:val="005E6A1D"/>
    <w:rsid w:val="005E6AB1"/>
    <w:rsid w:val="005E6DFE"/>
    <w:rsid w:val="005E7276"/>
    <w:rsid w:val="005E732B"/>
    <w:rsid w:val="005E7A93"/>
    <w:rsid w:val="005E7C1F"/>
    <w:rsid w:val="005E7E47"/>
    <w:rsid w:val="005F00D6"/>
    <w:rsid w:val="005F05B1"/>
    <w:rsid w:val="005F0838"/>
    <w:rsid w:val="005F093A"/>
    <w:rsid w:val="005F0BA3"/>
    <w:rsid w:val="005F0FC2"/>
    <w:rsid w:val="005F188A"/>
    <w:rsid w:val="005F1897"/>
    <w:rsid w:val="005F1D5D"/>
    <w:rsid w:val="005F26C3"/>
    <w:rsid w:val="005F2C02"/>
    <w:rsid w:val="005F2D95"/>
    <w:rsid w:val="005F361F"/>
    <w:rsid w:val="005F425D"/>
    <w:rsid w:val="005F46E4"/>
    <w:rsid w:val="005F471B"/>
    <w:rsid w:val="005F4D56"/>
    <w:rsid w:val="005F4DBF"/>
    <w:rsid w:val="005F4EAD"/>
    <w:rsid w:val="005F53AF"/>
    <w:rsid w:val="005F56AD"/>
    <w:rsid w:val="005F56E6"/>
    <w:rsid w:val="005F61AB"/>
    <w:rsid w:val="005F65C6"/>
    <w:rsid w:val="005F670B"/>
    <w:rsid w:val="005F7101"/>
    <w:rsid w:val="005F7685"/>
    <w:rsid w:val="005F7BB0"/>
    <w:rsid w:val="005F7DCF"/>
    <w:rsid w:val="005F7F9D"/>
    <w:rsid w:val="005F7FE7"/>
    <w:rsid w:val="006001DA"/>
    <w:rsid w:val="00600643"/>
    <w:rsid w:val="006006E5"/>
    <w:rsid w:val="0060188F"/>
    <w:rsid w:val="00601DBC"/>
    <w:rsid w:val="00602182"/>
    <w:rsid w:val="00602455"/>
    <w:rsid w:val="006024B8"/>
    <w:rsid w:val="006028D6"/>
    <w:rsid w:val="00603313"/>
    <w:rsid w:val="006034DA"/>
    <w:rsid w:val="006038CA"/>
    <w:rsid w:val="006039B9"/>
    <w:rsid w:val="00603E19"/>
    <w:rsid w:val="00604515"/>
    <w:rsid w:val="00604597"/>
    <w:rsid w:val="00604880"/>
    <w:rsid w:val="006058B6"/>
    <w:rsid w:val="00605BC7"/>
    <w:rsid w:val="00605C1D"/>
    <w:rsid w:val="00605DE6"/>
    <w:rsid w:val="00605E1A"/>
    <w:rsid w:val="00606062"/>
    <w:rsid w:val="00606406"/>
    <w:rsid w:val="00606858"/>
    <w:rsid w:val="00606B29"/>
    <w:rsid w:val="006072CE"/>
    <w:rsid w:val="00607452"/>
    <w:rsid w:val="00607C85"/>
    <w:rsid w:val="00607E2B"/>
    <w:rsid w:val="00610046"/>
    <w:rsid w:val="00610840"/>
    <w:rsid w:val="00610AFF"/>
    <w:rsid w:val="00610D89"/>
    <w:rsid w:val="006119E9"/>
    <w:rsid w:val="00611A36"/>
    <w:rsid w:val="00611BC3"/>
    <w:rsid w:val="00611C9D"/>
    <w:rsid w:val="0061216B"/>
    <w:rsid w:val="00612A1E"/>
    <w:rsid w:val="00612E46"/>
    <w:rsid w:val="0061305D"/>
    <w:rsid w:val="0061341C"/>
    <w:rsid w:val="00613720"/>
    <w:rsid w:val="00613FA6"/>
    <w:rsid w:val="0061411D"/>
    <w:rsid w:val="00614834"/>
    <w:rsid w:val="00614A8D"/>
    <w:rsid w:val="00614C97"/>
    <w:rsid w:val="00614CBC"/>
    <w:rsid w:val="00614CEB"/>
    <w:rsid w:val="00614F78"/>
    <w:rsid w:val="0061545C"/>
    <w:rsid w:val="00615733"/>
    <w:rsid w:val="006157E3"/>
    <w:rsid w:val="0061595D"/>
    <w:rsid w:val="00615A22"/>
    <w:rsid w:val="00616A6C"/>
    <w:rsid w:val="00616B90"/>
    <w:rsid w:val="00617513"/>
    <w:rsid w:val="00617D96"/>
    <w:rsid w:val="00617FE2"/>
    <w:rsid w:val="006200ED"/>
    <w:rsid w:val="00620BBC"/>
    <w:rsid w:val="00620C98"/>
    <w:rsid w:val="00621449"/>
    <w:rsid w:val="006214A1"/>
    <w:rsid w:val="0062168E"/>
    <w:rsid w:val="0062179C"/>
    <w:rsid w:val="00621810"/>
    <w:rsid w:val="00621A8F"/>
    <w:rsid w:val="00621C54"/>
    <w:rsid w:val="00621DBC"/>
    <w:rsid w:val="00622680"/>
    <w:rsid w:val="00622E73"/>
    <w:rsid w:val="0062306A"/>
    <w:rsid w:val="00623AE4"/>
    <w:rsid w:val="00623D12"/>
    <w:rsid w:val="00623ECA"/>
    <w:rsid w:val="0062448F"/>
    <w:rsid w:val="0062466A"/>
    <w:rsid w:val="006246E2"/>
    <w:rsid w:val="006247F6"/>
    <w:rsid w:val="00624BE8"/>
    <w:rsid w:val="00624EEF"/>
    <w:rsid w:val="00624FFC"/>
    <w:rsid w:val="006255CA"/>
    <w:rsid w:val="006256EC"/>
    <w:rsid w:val="006258EA"/>
    <w:rsid w:val="0062639B"/>
    <w:rsid w:val="006267B2"/>
    <w:rsid w:val="00626926"/>
    <w:rsid w:val="006269F1"/>
    <w:rsid w:val="00626A47"/>
    <w:rsid w:val="00626B68"/>
    <w:rsid w:val="00626FCD"/>
    <w:rsid w:val="00627206"/>
    <w:rsid w:val="00627371"/>
    <w:rsid w:val="006275FA"/>
    <w:rsid w:val="006276FB"/>
    <w:rsid w:val="00627EA7"/>
    <w:rsid w:val="006300B5"/>
    <w:rsid w:val="006301C5"/>
    <w:rsid w:val="00630643"/>
    <w:rsid w:val="006309A2"/>
    <w:rsid w:val="00630ED0"/>
    <w:rsid w:val="0063130D"/>
    <w:rsid w:val="006319A5"/>
    <w:rsid w:val="006319D5"/>
    <w:rsid w:val="00632638"/>
    <w:rsid w:val="006329B3"/>
    <w:rsid w:val="00632A41"/>
    <w:rsid w:val="00632EA7"/>
    <w:rsid w:val="00633522"/>
    <w:rsid w:val="0063368A"/>
    <w:rsid w:val="006336DF"/>
    <w:rsid w:val="006337F5"/>
    <w:rsid w:val="006339ED"/>
    <w:rsid w:val="00633FFF"/>
    <w:rsid w:val="0063416B"/>
    <w:rsid w:val="006341BF"/>
    <w:rsid w:val="0063445F"/>
    <w:rsid w:val="00634565"/>
    <w:rsid w:val="006345EC"/>
    <w:rsid w:val="00634DDC"/>
    <w:rsid w:val="00634EC5"/>
    <w:rsid w:val="006351D9"/>
    <w:rsid w:val="00635683"/>
    <w:rsid w:val="00635AAF"/>
    <w:rsid w:val="00635CB7"/>
    <w:rsid w:val="00636112"/>
    <w:rsid w:val="0063619C"/>
    <w:rsid w:val="006375D4"/>
    <w:rsid w:val="00637BDB"/>
    <w:rsid w:val="00637BF5"/>
    <w:rsid w:val="00637ED1"/>
    <w:rsid w:val="0064035A"/>
    <w:rsid w:val="006405FE"/>
    <w:rsid w:val="006408F0"/>
    <w:rsid w:val="00640CB1"/>
    <w:rsid w:val="00640EFF"/>
    <w:rsid w:val="0064112F"/>
    <w:rsid w:val="006411B4"/>
    <w:rsid w:val="00641283"/>
    <w:rsid w:val="00641F51"/>
    <w:rsid w:val="00642C6B"/>
    <w:rsid w:val="00642F63"/>
    <w:rsid w:val="0064303C"/>
    <w:rsid w:val="006430B2"/>
    <w:rsid w:val="006430C3"/>
    <w:rsid w:val="006433BF"/>
    <w:rsid w:val="00643D15"/>
    <w:rsid w:val="00643DA8"/>
    <w:rsid w:val="00644D4B"/>
    <w:rsid w:val="006450D2"/>
    <w:rsid w:val="00645AFC"/>
    <w:rsid w:val="00645BBA"/>
    <w:rsid w:val="006463FE"/>
    <w:rsid w:val="006465FD"/>
    <w:rsid w:val="00646ADB"/>
    <w:rsid w:val="0064729F"/>
    <w:rsid w:val="006473AC"/>
    <w:rsid w:val="006474BB"/>
    <w:rsid w:val="00647588"/>
    <w:rsid w:val="00647C7D"/>
    <w:rsid w:val="00650CEB"/>
    <w:rsid w:val="00650DCE"/>
    <w:rsid w:val="00650E22"/>
    <w:rsid w:val="006510D8"/>
    <w:rsid w:val="0065119C"/>
    <w:rsid w:val="0065149E"/>
    <w:rsid w:val="00651539"/>
    <w:rsid w:val="00651883"/>
    <w:rsid w:val="006529CA"/>
    <w:rsid w:val="00652B22"/>
    <w:rsid w:val="00652B7F"/>
    <w:rsid w:val="00652C0A"/>
    <w:rsid w:val="00652CFA"/>
    <w:rsid w:val="006535BA"/>
    <w:rsid w:val="006543F4"/>
    <w:rsid w:val="0065462F"/>
    <w:rsid w:val="0065476F"/>
    <w:rsid w:val="00654789"/>
    <w:rsid w:val="00654AA9"/>
    <w:rsid w:val="00654D9E"/>
    <w:rsid w:val="00655016"/>
    <w:rsid w:val="006550DB"/>
    <w:rsid w:val="00656228"/>
    <w:rsid w:val="006563F1"/>
    <w:rsid w:val="00656583"/>
    <w:rsid w:val="00656715"/>
    <w:rsid w:val="006570D4"/>
    <w:rsid w:val="0065762E"/>
    <w:rsid w:val="006576BE"/>
    <w:rsid w:val="006576E9"/>
    <w:rsid w:val="0065778D"/>
    <w:rsid w:val="006600D2"/>
    <w:rsid w:val="006605A3"/>
    <w:rsid w:val="006608CD"/>
    <w:rsid w:val="00660911"/>
    <w:rsid w:val="00660B3C"/>
    <w:rsid w:val="00660DD6"/>
    <w:rsid w:val="00661430"/>
    <w:rsid w:val="006623A1"/>
    <w:rsid w:val="006624D3"/>
    <w:rsid w:val="006625BD"/>
    <w:rsid w:val="006625FD"/>
    <w:rsid w:val="00662755"/>
    <w:rsid w:val="00662843"/>
    <w:rsid w:val="00662E78"/>
    <w:rsid w:val="00663068"/>
    <w:rsid w:val="00663152"/>
    <w:rsid w:val="006632AD"/>
    <w:rsid w:val="006637D0"/>
    <w:rsid w:val="00663C94"/>
    <w:rsid w:val="00663DC0"/>
    <w:rsid w:val="00663DEE"/>
    <w:rsid w:val="00663FC1"/>
    <w:rsid w:val="0066402F"/>
    <w:rsid w:val="006642CE"/>
    <w:rsid w:val="00664B2D"/>
    <w:rsid w:val="00664C8B"/>
    <w:rsid w:val="00665A3F"/>
    <w:rsid w:val="00666B99"/>
    <w:rsid w:val="00666DCB"/>
    <w:rsid w:val="00667773"/>
    <w:rsid w:val="00667A10"/>
    <w:rsid w:val="00667A26"/>
    <w:rsid w:val="00667E0D"/>
    <w:rsid w:val="00670608"/>
    <w:rsid w:val="00670A56"/>
    <w:rsid w:val="00670E4B"/>
    <w:rsid w:val="006710F2"/>
    <w:rsid w:val="00671528"/>
    <w:rsid w:val="0067177E"/>
    <w:rsid w:val="00671B72"/>
    <w:rsid w:val="00671C32"/>
    <w:rsid w:val="00671DDC"/>
    <w:rsid w:val="00671E72"/>
    <w:rsid w:val="00672896"/>
    <w:rsid w:val="006732F1"/>
    <w:rsid w:val="00674596"/>
    <w:rsid w:val="006747E0"/>
    <w:rsid w:val="00674A42"/>
    <w:rsid w:val="006751BC"/>
    <w:rsid w:val="0067554E"/>
    <w:rsid w:val="0067580B"/>
    <w:rsid w:val="00675A31"/>
    <w:rsid w:val="0067657F"/>
    <w:rsid w:val="006768E3"/>
    <w:rsid w:val="0067697F"/>
    <w:rsid w:val="00676A42"/>
    <w:rsid w:val="00676E8B"/>
    <w:rsid w:val="00676EB0"/>
    <w:rsid w:val="0067700B"/>
    <w:rsid w:val="0067727C"/>
    <w:rsid w:val="006777D2"/>
    <w:rsid w:val="00677B1D"/>
    <w:rsid w:val="00677C22"/>
    <w:rsid w:val="006801E7"/>
    <w:rsid w:val="006801F1"/>
    <w:rsid w:val="0068034D"/>
    <w:rsid w:val="00680523"/>
    <w:rsid w:val="00680772"/>
    <w:rsid w:val="00680A57"/>
    <w:rsid w:val="00681C0C"/>
    <w:rsid w:val="00681ED5"/>
    <w:rsid w:val="0068252D"/>
    <w:rsid w:val="00682616"/>
    <w:rsid w:val="0068282D"/>
    <w:rsid w:val="00682F5A"/>
    <w:rsid w:val="00683501"/>
    <w:rsid w:val="006835CF"/>
    <w:rsid w:val="00683722"/>
    <w:rsid w:val="006838FA"/>
    <w:rsid w:val="0068395A"/>
    <w:rsid w:val="00683B3D"/>
    <w:rsid w:val="00683F83"/>
    <w:rsid w:val="0068424E"/>
    <w:rsid w:val="0068436D"/>
    <w:rsid w:val="00684381"/>
    <w:rsid w:val="0068461E"/>
    <w:rsid w:val="00684650"/>
    <w:rsid w:val="006848DF"/>
    <w:rsid w:val="00684C42"/>
    <w:rsid w:val="00684E25"/>
    <w:rsid w:val="00684EE8"/>
    <w:rsid w:val="00685AE2"/>
    <w:rsid w:val="00685D93"/>
    <w:rsid w:val="00685DE4"/>
    <w:rsid w:val="0068636C"/>
    <w:rsid w:val="006866D2"/>
    <w:rsid w:val="00686858"/>
    <w:rsid w:val="0068731E"/>
    <w:rsid w:val="00687B4A"/>
    <w:rsid w:val="00687B6D"/>
    <w:rsid w:val="00690549"/>
    <w:rsid w:val="0069069D"/>
    <w:rsid w:val="0069079A"/>
    <w:rsid w:val="00690C12"/>
    <w:rsid w:val="00691347"/>
    <w:rsid w:val="0069151B"/>
    <w:rsid w:val="0069164E"/>
    <w:rsid w:val="00691AD8"/>
    <w:rsid w:val="00691E08"/>
    <w:rsid w:val="006921FB"/>
    <w:rsid w:val="006922F7"/>
    <w:rsid w:val="006927DE"/>
    <w:rsid w:val="0069280B"/>
    <w:rsid w:val="00692B5D"/>
    <w:rsid w:val="0069314B"/>
    <w:rsid w:val="006937D7"/>
    <w:rsid w:val="00693ABE"/>
    <w:rsid w:val="006944BF"/>
    <w:rsid w:val="0069486F"/>
    <w:rsid w:val="006949DD"/>
    <w:rsid w:val="00695350"/>
    <w:rsid w:val="006953B0"/>
    <w:rsid w:val="006953C6"/>
    <w:rsid w:val="0069543B"/>
    <w:rsid w:val="0069566F"/>
    <w:rsid w:val="00695CCB"/>
    <w:rsid w:val="0069651C"/>
    <w:rsid w:val="00696B4D"/>
    <w:rsid w:val="00696CA3"/>
    <w:rsid w:val="00696CF9"/>
    <w:rsid w:val="006974B8"/>
    <w:rsid w:val="0069760A"/>
    <w:rsid w:val="0069794C"/>
    <w:rsid w:val="00697996"/>
    <w:rsid w:val="006A0203"/>
    <w:rsid w:val="006A03C2"/>
    <w:rsid w:val="006A06A9"/>
    <w:rsid w:val="006A0ADB"/>
    <w:rsid w:val="006A0E95"/>
    <w:rsid w:val="006A0F4C"/>
    <w:rsid w:val="006A126D"/>
    <w:rsid w:val="006A131C"/>
    <w:rsid w:val="006A15A2"/>
    <w:rsid w:val="006A2440"/>
    <w:rsid w:val="006A2547"/>
    <w:rsid w:val="006A25E5"/>
    <w:rsid w:val="006A2CB1"/>
    <w:rsid w:val="006A2E2F"/>
    <w:rsid w:val="006A30D7"/>
    <w:rsid w:val="006A3525"/>
    <w:rsid w:val="006A3698"/>
    <w:rsid w:val="006A43BE"/>
    <w:rsid w:val="006A4CE6"/>
    <w:rsid w:val="006A5452"/>
    <w:rsid w:val="006A56C2"/>
    <w:rsid w:val="006A5901"/>
    <w:rsid w:val="006A59DC"/>
    <w:rsid w:val="006A5E0C"/>
    <w:rsid w:val="006A5E91"/>
    <w:rsid w:val="006A61E2"/>
    <w:rsid w:val="006A63DD"/>
    <w:rsid w:val="006A697E"/>
    <w:rsid w:val="006A69EC"/>
    <w:rsid w:val="006A6AAF"/>
    <w:rsid w:val="006A6DF5"/>
    <w:rsid w:val="006A6EED"/>
    <w:rsid w:val="006A7E26"/>
    <w:rsid w:val="006A7FC1"/>
    <w:rsid w:val="006A7FD8"/>
    <w:rsid w:val="006B0794"/>
    <w:rsid w:val="006B0F5E"/>
    <w:rsid w:val="006B13DE"/>
    <w:rsid w:val="006B19A1"/>
    <w:rsid w:val="006B1C73"/>
    <w:rsid w:val="006B1D68"/>
    <w:rsid w:val="006B1DA2"/>
    <w:rsid w:val="006B1E07"/>
    <w:rsid w:val="006B20D8"/>
    <w:rsid w:val="006B232C"/>
    <w:rsid w:val="006B265C"/>
    <w:rsid w:val="006B318D"/>
    <w:rsid w:val="006B3D4E"/>
    <w:rsid w:val="006B3EFC"/>
    <w:rsid w:val="006B42B9"/>
    <w:rsid w:val="006B45E1"/>
    <w:rsid w:val="006B4670"/>
    <w:rsid w:val="006B4B67"/>
    <w:rsid w:val="006B5913"/>
    <w:rsid w:val="006B5984"/>
    <w:rsid w:val="006B5A27"/>
    <w:rsid w:val="006B5B17"/>
    <w:rsid w:val="006B6104"/>
    <w:rsid w:val="006B6474"/>
    <w:rsid w:val="006B67EA"/>
    <w:rsid w:val="006B67EB"/>
    <w:rsid w:val="006B685B"/>
    <w:rsid w:val="006B6F4C"/>
    <w:rsid w:val="006B6F8A"/>
    <w:rsid w:val="006B6FB7"/>
    <w:rsid w:val="006B7445"/>
    <w:rsid w:val="006B7572"/>
    <w:rsid w:val="006B7653"/>
    <w:rsid w:val="006B7978"/>
    <w:rsid w:val="006B7B16"/>
    <w:rsid w:val="006B7B40"/>
    <w:rsid w:val="006B7BE1"/>
    <w:rsid w:val="006B7F4E"/>
    <w:rsid w:val="006C15BA"/>
    <w:rsid w:val="006C15F8"/>
    <w:rsid w:val="006C1954"/>
    <w:rsid w:val="006C19C2"/>
    <w:rsid w:val="006C2098"/>
    <w:rsid w:val="006C222E"/>
    <w:rsid w:val="006C26B2"/>
    <w:rsid w:val="006C2C1C"/>
    <w:rsid w:val="006C2E3D"/>
    <w:rsid w:val="006C2ED8"/>
    <w:rsid w:val="006C2F8D"/>
    <w:rsid w:val="006C3494"/>
    <w:rsid w:val="006C359C"/>
    <w:rsid w:val="006C3794"/>
    <w:rsid w:val="006C39A3"/>
    <w:rsid w:val="006C3A08"/>
    <w:rsid w:val="006C4221"/>
    <w:rsid w:val="006C4313"/>
    <w:rsid w:val="006C466A"/>
    <w:rsid w:val="006C4C3B"/>
    <w:rsid w:val="006C4CC7"/>
    <w:rsid w:val="006C4F90"/>
    <w:rsid w:val="006C5706"/>
    <w:rsid w:val="006C5ADD"/>
    <w:rsid w:val="006C5DFB"/>
    <w:rsid w:val="006C62FC"/>
    <w:rsid w:val="006C6576"/>
    <w:rsid w:val="006C6C03"/>
    <w:rsid w:val="006C6D9A"/>
    <w:rsid w:val="006C74FA"/>
    <w:rsid w:val="006C7626"/>
    <w:rsid w:val="006C7783"/>
    <w:rsid w:val="006C7967"/>
    <w:rsid w:val="006C7C0F"/>
    <w:rsid w:val="006D027C"/>
    <w:rsid w:val="006D0335"/>
    <w:rsid w:val="006D0421"/>
    <w:rsid w:val="006D0797"/>
    <w:rsid w:val="006D0A74"/>
    <w:rsid w:val="006D0ACA"/>
    <w:rsid w:val="006D0AEA"/>
    <w:rsid w:val="006D102F"/>
    <w:rsid w:val="006D1FFB"/>
    <w:rsid w:val="006D299F"/>
    <w:rsid w:val="006D31B9"/>
    <w:rsid w:val="006D33DC"/>
    <w:rsid w:val="006D357B"/>
    <w:rsid w:val="006D37F9"/>
    <w:rsid w:val="006D4089"/>
    <w:rsid w:val="006D4172"/>
    <w:rsid w:val="006D41B2"/>
    <w:rsid w:val="006D41BF"/>
    <w:rsid w:val="006D45EC"/>
    <w:rsid w:val="006D48F0"/>
    <w:rsid w:val="006D49CC"/>
    <w:rsid w:val="006D4D67"/>
    <w:rsid w:val="006D5065"/>
    <w:rsid w:val="006D5232"/>
    <w:rsid w:val="006D60D0"/>
    <w:rsid w:val="006D6588"/>
    <w:rsid w:val="006D67FE"/>
    <w:rsid w:val="006D6C41"/>
    <w:rsid w:val="006D6F7E"/>
    <w:rsid w:val="006D7476"/>
    <w:rsid w:val="006D7AB5"/>
    <w:rsid w:val="006E0078"/>
    <w:rsid w:val="006E040A"/>
    <w:rsid w:val="006E0767"/>
    <w:rsid w:val="006E0886"/>
    <w:rsid w:val="006E09FA"/>
    <w:rsid w:val="006E0C82"/>
    <w:rsid w:val="006E0D9D"/>
    <w:rsid w:val="006E1816"/>
    <w:rsid w:val="006E18CB"/>
    <w:rsid w:val="006E1E14"/>
    <w:rsid w:val="006E268D"/>
    <w:rsid w:val="006E2B3F"/>
    <w:rsid w:val="006E2B49"/>
    <w:rsid w:val="006E3A02"/>
    <w:rsid w:val="006E3CFE"/>
    <w:rsid w:val="006E4228"/>
    <w:rsid w:val="006E4E38"/>
    <w:rsid w:val="006E5294"/>
    <w:rsid w:val="006E57F6"/>
    <w:rsid w:val="006E6003"/>
    <w:rsid w:val="006E62E9"/>
    <w:rsid w:val="006E6D17"/>
    <w:rsid w:val="006E6D26"/>
    <w:rsid w:val="006E6DF7"/>
    <w:rsid w:val="006E71CA"/>
    <w:rsid w:val="006E72E7"/>
    <w:rsid w:val="006E7EC2"/>
    <w:rsid w:val="006F00C3"/>
    <w:rsid w:val="006F0C3F"/>
    <w:rsid w:val="006F0C9C"/>
    <w:rsid w:val="006F1116"/>
    <w:rsid w:val="006F143E"/>
    <w:rsid w:val="006F1677"/>
    <w:rsid w:val="006F16EE"/>
    <w:rsid w:val="006F1DD7"/>
    <w:rsid w:val="006F263D"/>
    <w:rsid w:val="006F26FE"/>
    <w:rsid w:val="006F291A"/>
    <w:rsid w:val="006F3209"/>
    <w:rsid w:val="006F3E23"/>
    <w:rsid w:val="006F3E46"/>
    <w:rsid w:val="006F4103"/>
    <w:rsid w:val="006F457C"/>
    <w:rsid w:val="006F4607"/>
    <w:rsid w:val="006F4A33"/>
    <w:rsid w:val="006F4AB8"/>
    <w:rsid w:val="006F4D28"/>
    <w:rsid w:val="006F4F05"/>
    <w:rsid w:val="006F5B64"/>
    <w:rsid w:val="006F5FD9"/>
    <w:rsid w:val="006F6037"/>
    <w:rsid w:val="006F6175"/>
    <w:rsid w:val="006F640F"/>
    <w:rsid w:val="006F6B7C"/>
    <w:rsid w:val="006F6BB3"/>
    <w:rsid w:val="006F6F2E"/>
    <w:rsid w:val="006F76B5"/>
    <w:rsid w:val="006F76C7"/>
    <w:rsid w:val="006F76E4"/>
    <w:rsid w:val="006F770B"/>
    <w:rsid w:val="006F7746"/>
    <w:rsid w:val="006F79AE"/>
    <w:rsid w:val="006F7BE4"/>
    <w:rsid w:val="006F7CA5"/>
    <w:rsid w:val="0070001D"/>
    <w:rsid w:val="00700066"/>
    <w:rsid w:val="007001E3"/>
    <w:rsid w:val="007003C2"/>
    <w:rsid w:val="007003CE"/>
    <w:rsid w:val="007005D4"/>
    <w:rsid w:val="0070088D"/>
    <w:rsid w:val="00700B65"/>
    <w:rsid w:val="00700C83"/>
    <w:rsid w:val="00700D39"/>
    <w:rsid w:val="00700E03"/>
    <w:rsid w:val="00701121"/>
    <w:rsid w:val="007011A0"/>
    <w:rsid w:val="007013C5"/>
    <w:rsid w:val="00701490"/>
    <w:rsid w:val="007014A6"/>
    <w:rsid w:val="0070186D"/>
    <w:rsid w:val="007018A1"/>
    <w:rsid w:val="00701AAE"/>
    <w:rsid w:val="00701C25"/>
    <w:rsid w:val="00701F47"/>
    <w:rsid w:val="00702158"/>
    <w:rsid w:val="007025ED"/>
    <w:rsid w:val="00702602"/>
    <w:rsid w:val="00702F5D"/>
    <w:rsid w:val="0070318E"/>
    <w:rsid w:val="007036E7"/>
    <w:rsid w:val="00703A40"/>
    <w:rsid w:val="00703F83"/>
    <w:rsid w:val="00704356"/>
    <w:rsid w:val="00704A03"/>
    <w:rsid w:val="007050BE"/>
    <w:rsid w:val="00705728"/>
    <w:rsid w:val="00705B1C"/>
    <w:rsid w:val="00705CC0"/>
    <w:rsid w:val="00705DFE"/>
    <w:rsid w:val="00706110"/>
    <w:rsid w:val="00706167"/>
    <w:rsid w:val="007061EE"/>
    <w:rsid w:val="00706713"/>
    <w:rsid w:val="00706D75"/>
    <w:rsid w:val="0070736D"/>
    <w:rsid w:val="007078BA"/>
    <w:rsid w:val="00710075"/>
    <w:rsid w:val="00710121"/>
    <w:rsid w:val="007106B9"/>
    <w:rsid w:val="00710AE0"/>
    <w:rsid w:val="007116D8"/>
    <w:rsid w:val="00712096"/>
    <w:rsid w:val="00712160"/>
    <w:rsid w:val="00712488"/>
    <w:rsid w:val="007128FA"/>
    <w:rsid w:val="00712B90"/>
    <w:rsid w:val="00712D23"/>
    <w:rsid w:val="00713376"/>
    <w:rsid w:val="00713845"/>
    <w:rsid w:val="00713F4B"/>
    <w:rsid w:val="0071417D"/>
    <w:rsid w:val="007146C1"/>
    <w:rsid w:val="00714DCE"/>
    <w:rsid w:val="00715636"/>
    <w:rsid w:val="00716192"/>
    <w:rsid w:val="0071642A"/>
    <w:rsid w:val="0071685F"/>
    <w:rsid w:val="007168FE"/>
    <w:rsid w:val="00716A8A"/>
    <w:rsid w:val="00716B15"/>
    <w:rsid w:val="00716D16"/>
    <w:rsid w:val="00716D39"/>
    <w:rsid w:val="007177D8"/>
    <w:rsid w:val="007179E6"/>
    <w:rsid w:val="00717AB0"/>
    <w:rsid w:val="007203EA"/>
    <w:rsid w:val="00720698"/>
    <w:rsid w:val="007207EA"/>
    <w:rsid w:val="00720B90"/>
    <w:rsid w:val="007213DC"/>
    <w:rsid w:val="007222A7"/>
    <w:rsid w:val="00722688"/>
    <w:rsid w:val="00722F69"/>
    <w:rsid w:val="00723065"/>
    <w:rsid w:val="007237BB"/>
    <w:rsid w:val="007249E2"/>
    <w:rsid w:val="00724ADA"/>
    <w:rsid w:val="00724BBF"/>
    <w:rsid w:val="00725013"/>
    <w:rsid w:val="007254BE"/>
    <w:rsid w:val="0072567C"/>
    <w:rsid w:val="00725D49"/>
    <w:rsid w:val="00725FF9"/>
    <w:rsid w:val="00726057"/>
    <w:rsid w:val="0072621C"/>
    <w:rsid w:val="0072626D"/>
    <w:rsid w:val="007262BE"/>
    <w:rsid w:val="0072750C"/>
    <w:rsid w:val="00727636"/>
    <w:rsid w:val="0072789D"/>
    <w:rsid w:val="00727DAA"/>
    <w:rsid w:val="0073001B"/>
    <w:rsid w:val="007303D0"/>
    <w:rsid w:val="007307A9"/>
    <w:rsid w:val="0073085D"/>
    <w:rsid w:val="00730F58"/>
    <w:rsid w:val="00731AF8"/>
    <w:rsid w:val="00731B93"/>
    <w:rsid w:val="00731E91"/>
    <w:rsid w:val="00731EA0"/>
    <w:rsid w:val="007324FB"/>
    <w:rsid w:val="00732C6A"/>
    <w:rsid w:val="007331AF"/>
    <w:rsid w:val="00733217"/>
    <w:rsid w:val="00733484"/>
    <w:rsid w:val="007342F6"/>
    <w:rsid w:val="00734DAF"/>
    <w:rsid w:val="00735122"/>
    <w:rsid w:val="00735769"/>
    <w:rsid w:val="007362DC"/>
    <w:rsid w:val="00736495"/>
    <w:rsid w:val="00737153"/>
    <w:rsid w:val="0073718F"/>
    <w:rsid w:val="007376BA"/>
    <w:rsid w:val="007378A0"/>
    <w:rsid w:val="00737A73"/>
    <w:rsid w:val="00737BC2"/>
    <w:rsid w:val="00737D0B"/>
    <w:rsid w:val="007401C5"/>
    <w:rsid w:val="007407CB"/>
    <w:rsid w:val="007418D7"/>
    <w:rsid w:val="0074197C"/>
    <w:rsid w:val="007419A8"/>
    <w:rsid w:val="007421AA"/>
    <w:rsid w:val="007422A9"/>
    <w:rsid w:val="00742847"/>
    <w:rsid w:val="00742894"/>
    <w:rsid w:val="0074297E"/>
    <w:rsid w:val="007434B9"/>
    <w:rsid w:val="00743BE9"/>
    <w:rsid w:val="00743E96"/>
    <w:rsid w:val="00744162"/>
    <w:rsid w:val="00744A7F"/>
    <w:rsid w:val="00745199"/>
    <w:rsid w:val="007451B4"/>
    <w:rsid w:val="007458D4"/>
    <w:rsid w:val="007458D9"/>
    <w:rsid w:val="00745D29"/>
    <w:rsid w:val="0074667F"/>
    <w:rsid w:val="00747349"/>
    <w:rsid w:val="00747547"/>
    <w:rsid w:val="0074768B"/>
    <w:rsid w:val="00750010"/>
    <w:rsid w:val="007501F8"/>
    <w:rsid w:val="0075034D"/>
    <w:rsid w:val="00750C7E"/>
    <w:rsid w:val="00750C9B"/>
    <w:rsid w:val="00750F47"/>
    <w:rsid w:val="007512D2"/>
    <w:rsid w:val="0075145C"/>
    <w:rsid w:val="00751758"/>
    <w:rsid w:val="00751B2E"/>
    <w:rsid w:val="00751D4F"/>
    <w:rsid w:val="00751F04"/>
    <w:rsid w:val="007520D1"/>
    <w:rsid w:val="0075225E"/>
    <w:rsid w:val="007523ED"/>
    <w:rsid w:val="007524FF"/>
    <w:rsid w:val="007527E4"/>
    <w:rsid w:val="007528E5"/>
    <w:rsid w:val="00752AD0"/>
    <w:rsid w:val="00752D5D"/>
    <w:rsid w:val="007531F4"/>
    <w:rsid w:val="0075373D"/>
    <w:rsid w:val="0075395A"/>
    <w:rsid w:val="00753B7A"/>
    <w:rsid w:val="00753C44"/>
    <w:rsid w:val="007543F5"/>
    <w:rsid w:val="00754A58"/>
    <w:rsid w:val="00754D27"/>
    <w:rsid w:val="00755049"/>
    <w:rsid w:val="00755635"/>
    <w:rsid w:val="00755CEE"/>
    <w:rsid w:val="00755DA2"/>
    <w:rsid w:val="00756051"/>
    <w:rsid w:val="00757765"/>
    <w:rsid w:val="007577C3"/>
    <w:rsid w:val="00757A47"/>
    <w:rsid w:val="00757DBA"/>
    <w:rsid w:val="00757E2A"/>
    <w:rsid w:val="00760024"/>
    <w:rsid w:val="007602EB"/>
    <w:rsid w:val="00760A71"/>
    <w:rsid w:val="00761051"/>
    <w:rsid w:val="0076107F"/>
    <w:rsid w:val="007614CA"/>
    <w:rsid w:val="0076168D"/>
    <w:rsid w:val="00762651"/>
    <w:rsid w:val="00762BA2"/>
    <w:rsid w:val="007634BA"/>
    <w:rsid w:val="0076388E"/>
    <w:rsid w:val="0076397D"/>
    <w:rsid w:val="00763C5C"/>
    <w:rsid w:val="00763C7C"/>
    <w:rsid w:val="007641FB"/>
    <w:rsid w:val="00764889"/>
    <w:rsid w:val="00764E87"/>
    <w:rsid w:val="0076514B"/>
    <w:rsid w:val="00765222"/>
    <w:rsid w:val="00765A8C"/>
    <w:rsid w:val="00765E45"/>
    <w:rsid w:val="00766012"/>
    <w:rsid w:val="00766682"/>
    <w:rsid w:val="007667A5"/>
    <w:rsid w:val="007668C9"/>
    <w:rsid w:val="0076716E"/>
    <w:rsid w:val="00767B35"/>
    <w:rsid w:val="00767D37"/>
    <w:rsid w:val="00770077"/>
    <w:rsid w:val="00770138"/>
    <w:rsid w:val="007701A2"/>
    <w:rsid w:val="00770776"/>
    <w:rsid w:val="00770B57"/>
    <w:rsid w:val="00770BDC"/>
    <w:rsid w:val="00770D32"/>
    <w:rsid w:val="00771FCA"/>
    <w:rsid w:val="007728DC"/>
    <w:rsid w:val="007730FC"/>
    <w:rsid w:val="00773615"/>
    <w:rsid w:val="0077362E"/>
    <w:rsid w:val="007736CA"/>
    <w:rsid w:val="007739FC"/>
    <w:rsid w:val="00773B21"/>
    <w:rsid w:val="00773EC3"/>
    <w:rsid w:val="00774207"/>
    <w:rsid w:val="0077421F"/>
    <w:rsid w:val="00774C58"/>
    <w:rsid w:val="00775DFB"/>
    <w:rsid w:val="007762A5"/>
    <w:rsid w:val="00777211"/>
    <w:rsid w:val="0077790E"/>
    <w:rsid w:val="00777935"/>
    <w:rsid w:val="00777E5E"/>
    <w:rsid w:val="00777E84"/>
    <w:rsid w:val="0078001F"/>
    <w:rsid w:val="007800DA"/>
    <w:rsid w:val="00780334"/>
    <w:rsid w:val="007803DF"/>
    <w:rsid w:val="007805B4"/>
    <w:rsid w:val="00780CEF"/>
    <w:rsid w:val="00780E66"/>
    <w:rsid w:val="007811B7"/>
    <w:rsid w:val="007812C1"/>
    <w:rsid w:val="00781326"/>
    <w:rsid w:val="0078169D"/>
    <w:rsid w:val="00781BA5"/>
    <w:rsid w:val="00781C1F"/>
    <w:rsid w:val="00781E78"/>
    <w:rsid w:val="00782016"/>
    <w:rsid w:val="00782B25"/>
    <w:rsid w:val="00782C2A"/>
    <w:rsid w:val="00782C5D"/>
    <w:rsid w:val="00782C84"/>
    <w:rsid w:val="00782CAA"/>
    <w:rsid w:val="00782CB8"/>
    <w:rsid w:val="00783380"/>
    <w:rsid w:val="00783705"/>
    <w:rsid w:val="0078370C"/>
    <w:rsid w:val="00783A68"/>
    <w:rsid w:val="00783AE3"/>
    <w:rsid w:val="00783B70"/>
    <w:rsid w:val="00783E73"/>
    <w:rsid w:val="00784839"/>
    <w:rsid w:val="00784DF9"/>
    <w:rsid w:val="00785035"/>
    <w:rsid w:val="0078517A"/>
    <w:rsid w:val="00785939"/>
    <w:rsid w:val="00785A68"/>
    <w:rsid w:val="007865D5"/>
    <w:rsid w:val="00786763"/>
    <w:rsid w:val="0078692B"/>
    <w:rsid w:val="00786B36"/>
    <w:rsid w:val="00786BFF"/>
    <w:rsid w:val="0078713D"/>
    <w:rsid w:val="007872C9"/>
    <w:rsid w:val="007872E7"/>
    <w:rsid w:val="00787436"/>
    <w:rsid w:val="00787583"/>
    <w:rsid w:val="00787912"/>
    <w:rsid w:val="00787DD8"/>
    <w:rsid w:val="00787E7E"/>
    <w:rsid w:val="00787FAD"/>
    <w:rsid w:val="0079008C"/>
    <w:rsid w:val="00790301"/>
    <w:rsid w:val="007904D5"/>
    <w:rsid w:val="007905D9"/>
    <w:rsid w:val="00790772"/>
    <w:rsid w:val="00790780"/>
    <w:rsid w:val="00790D8F"/>
    <w:rsid w:val="00790E9E"/>
    <w:rsid w:val="007910CA"/>
    <w:rsid w:val="00791BE2"/>
    <w:rsid w:val="00792495"/>
    <w:rsid w:val="00792523"/>
    <w:rsid w:val="00792BF2"/>
    <w:rsid w:val="007934DA"/>
    <w:rsid w:val="007935EC"/>
    <w:rsid w:val="0079384A"/>
    <w:rsid w:val="007938A8"/>
    <w:rsid w:val="00793FDC"/>
    <w:rsid w:val="00793FEA"/>
    <w:rsid w:val="007944F6"/>
    <w:rsid w:val="00794E62"/>
    <w:rsid w:val="007962C3"/>
    <w:rsid w:val="007964FC"/>
    <w:rsid w:val="007965BD"/>
    <w:rsid w:val="007966D6"/>
    <w:rsid w:val="00796B21"/>
    <w:rsid w:val="007970B9"/>
    <w:rsid w:val="00797A27"/>
    <w:rsid w:val="00797D1E"/>
    <w:rsid w:val="00797E37"/>
    <w:rsid w:val="00797E39"/>
    <w:rsid w:val="007A038B"/>
    <w:rsid w:val="007A0B37"/>
    <w:rsid w:val="007A12D0"/>
    <w:rsid w:val="007A135B"/>
    <w:rsid w:val="007A14BF"/>
    <w:rsid w:val="007A15EF"/>
    <w:rsid w:val="007A1677"/>
    <w:rsid w:val="007A16A1"/>
    <w:rsid w:val="007A1B9D"/>
    <w:rsid w:val="007A2A9B"/>
    <w:rsid w:val="007A2BEE"/>
    <w:rsid w:val="007A33F4"/>
    <w:rsid w:val="007A3AE5"/>
    <w:rsid w:val="007A3C46"/>
    <w:rsid w:val="007A3CD7"/>
    <w:rsid w:val="007A42EC"/>
    <w:rsid w:val="007A4979"/>
    <w:rsid w:val="007A5029"/>
    <w:rsid w:val="007A5A4C"/>
    <w:rsid w:val="007A5DE7"/>
    <w:rsid w:val="007A6267"/>
    <w:rsid w:val="007A62D5"/>
    <w:rsid w:val="007A6346"/>
    <w:rsid w:val="007A67C8"/>
    <w:rsid w:val="007A6BF9"/>
    <w:rsid w:val="007A6F8E"/>
    <w:rsid w:val="007A7337"/>
    <w:rsid w:val="007A743D"/>
    <w:rsid w:val="007A75C6"/>
    <w:rsid w:val="007A7862"/>
    <w:rsid w:val="007A7CA1"/>
    <w:rsid w:val="007A7FB6"/>
    <w:rsid w:val="007B001E"/>
    <w:rsid w:val="007B0271"/>
    <w:rsid w:val="007B0586"/>
    <w:rsid w:val="007B0D1A"/>
    <w:rsid w:val="007B1197"/>
    <w:rsid w:val="007B19B2"/>
    <w:rsid w:val="007B1B95"/>
    <w:rsid w:val="007B1F88"/>
    <w:rsid w:val="007B217E"/>
    <w:rsid w:val="007B2400"/>
    <w:rsid w:val="007B2508"/>
    <w:rsid w:val="007B25E7"/>
    <w:rsid w:val="007B26A7"/>
    <w:rsid w:val="007B275D"/>
    <w:rsid w:val="007B3578"/>
    <w:rsid w:val="007B3638"/>
    <w:rsid w:val="007B3EC5"/>
    <w:rsid w:val="007B45A4"/>
    <w:rsid w:val="007B4A52"/>
    <w:rsid w:val="007B4B4B"/>
    <w:rsid w:val="007B4B80"/>
    <w:rsid w:val="007B4CC0"/>
    <w:rsid w:val="007B4EE5"/>
    <w:rsid w:val="007B4F51"/>
    <w:rsid w:val="007B57DE"/>
    <w:rsid w:val="007B5E25"/>
    <w:rsid w:val="007B6105"/>
    <w:rsid w:val="007B6271"/>
    <w:rsid w:val="007B63CA"/>
    <w:rsid w:val="007B69D9"/>
    <w:rsid w:val="007B6BA9"/>
    <w:rsid w:val="007B6BC0"/>
    <w:rsid w:val="007B6BC5"/>
    <w:rsid w:val="007B7AD3"/>
    <w:rsid w:val="007B7D89"/>
    <w:rsid w:val="007C0066"/>
    <w:rsid w:val="007C03C4"/>
    <w:rsid w:val="007C04B9"/>
    <w:rsid w:val="007C0609"/>
    <w:rsid w:val="007C06AE"/>
    <w:rsid w:val="007C075F"/>
    <w:rsid w:val="007C0842"/>
    <w:rsid w:val="007C0A25"/>
    <w:rsid w:val="007C0C37"/>
    <w:rsid w:val="007C0C9C"/>
    <w:rsid w:val="007C0D80"/>
    <w:rsid w:val="007C169B"/>
    <w:rsid w:val="007C1C00"/>
    <w:rsid w:val="007C20D5"/>
    <w:rsid w:val="007C247F"/>
    <w:rsid w:val="007C254D"/>
    <w:rsid w:val="007C25C4"/>
    <w:rsid w:val="007C3236"/>
    <w:rsid w:val="007C3A20"/>
    <w:rsid w:val="007C3E5C"/>
    <w:rsid w:val="007C4051"/>
    <w:rsid w:val="007C438E"/>
    <w:rsid w:val="007C47EF"/>
    <w:rsid w:val="007C4847"/>
    <w:rsid w:val="007C4A3A"/>
    <w:rsid w:val="007C5581"/>
    <w:rsid w:val="007C558F"/>
    <w:rsid w:val="007C5D26"/>
    <w:rsid w:val="007C6096"/>
    <w:rsid w:val="007C6F76"/>
    <w:rsid w:val="007C778A"/>
    <w:rsid w:val="007C78A2"/>
    <w:rsid w:val="007C7BDC"/>
    <w:rsid w:val="007D04E3"/>
    <w:rsid w:val="007D0B4B"/>
    <w:rsid w:val="007D1097"/>
    <w:rsid w:val="007D13B2"/>
    <w:rsid w:val="007D161C"/>
    <w:rsid w:val="007D1871"/>
    <w:rsid w:val="007D18BA"/>
    <w:rsid w:val="007D18ED"/>
    <w:rsid w:val="007D1F07"/>
    <w:rsid w:val="007D23DA"/>
    <w:rsid w:val="007D2697"/>
    <w:rsid w:val="007D295C"/>
    <w:rsid w:val="007D33C7"/>
    <w:rsid w:val="007D390D"/>
    <w:rsid w:val="007D3B24"/>
    <w:rsid w:val="007D41DF"/>
    <w:rsid w:val="007D4C86"/>
    <w:rsid w:val="007D4DEA"/>
    <w:rsid w:val="007D4E3D"/>
    <w:rsid w:val="007D5007"/>
    <w:rsid w:val="007D51CE"/>
    <w:rsid w:val="007D5521"/>
    <w:rsid w:val="007D591C"/>
    <w:rsid w:val="007D5937"/>
    <w:rsid w:val="007D63DD"/>
    <w:rsid w:val="007D63F0"/>
    <w:rsid w:val="007D700B"/>
    <w:rsid w:val="007D73B9"/>
    <w:rsid w:val="007D7436"/>
    <w:rsid w:val="007D790F"/>
    <w:rsid w:val="007D79FE"/>
    <w:rsid w:val="007E0703"/>
    <w:rsid w:val="007E0B58"/>
    <w:rsid w:val="007E0C78"/>
    <w:rsid w:val="007E1423"/>
    <w:rsid w:val="007E1638"/>
    <w:rsid w:val="007E167D"/>
    <w:rsid w:val="007E18F8"/>
    <w:rsid w:val="007E202C"/>
    <w:rsid w:val="007E20BD"/>
    <w:rsid w:val="007E2799"/>
    <w:rsid w:val="007E2949"/>
    <w:rsid w:val="007E37E8"/>
    <w:rsid w:val="007E3F3E"/>
    <w:rsid w:val="007E3FA1"/>
    <w:rsid w:val="007E4383"/>
    <w:rsid w:val="007E444B"/>
    <w:rsid w:val="007E45F1"/>
    <w:rsid w:val="007E4945"/>
    <w:rsid w:val="007E4D15"/>
    <w:rsid w:val="007E4E4A"/>
    <w:rsid w:val="007E5254"/>
    <w:rsid w:val="007E52E0"/>
    <w:rsid w:val="007E5357"/>
    <w:rsid w:val="007E5556"/>
    <w:rsid w:val="007E5731"/>
    <w:rsid w:val="007E5BFC"/>
    <w:rsid w:val="007E635E"/>
    <w:rsid w:val="007E65F1"/>
    <w:rsid w:val="007E6789"/>
    <w:rsid w:val="007E681D"/>
    <w:rsid w:val="007E6918"/>
    <w:rsid w:val="007E6F55"/>
    <w:rsid w:val="007E6F74"/>
    <w:rsid w:val="007E717D"/>
    <w:rsid w:val="007E73C9"/>
    <w:rsid w:val="007E77F1"/>
    <w:rsid w:val="007E7C04"/>
    <w:rsid w:val="007F0397"/>
    <w:rsid w:val="007F08A1"/>
    <w:rsid w:val="007F09E6"/>
    <w:rsid w:val="007F0AF5"/>
    <w:rsid w:val="007F0B45"/>
    <w:rsid w:val="007F0CF4"/>
    <w:rsid w:val="007F0FC8"/>
    <w:rsid w:val="007F0FFF"/>
    <w:rsid w:val="007F12D8"/>
    <w:rsid w:val="007F13D8"/>
    <w:rsid w:val="007F1604"/>
    <w:rsid w:val="007F1707"/>
    <w:rsid w:val="007F1793"/>
    <w:rsid w:val="007F2035"/>
    <w:rsid w:val="007F244C"/>
    <w:rsid w:val="007F2629"/>
    <w:rsid w:val="007F2690"/>
    <w:rsid w:val="007F2805"/>
    <w:rsid w:val="007F2F73"/>
    <w:rsid w:val="007F2F88"/>
    <w:rsid w:val="007F335E"/>
    <w:rsid w:val="007F43CA"/>
    <w:rsid w:val="007F463A"/>
    <w:rsid w:val="007F4988"/>
    <w:rsid w:val="007F49AF"/>
    <w:rsid w:val="007F4CF6"/>
    <w:rsid w:val="007F5319"/>
    <w:rsid w:val="007F53F1"/>
    <w:rsid w:val="007F57FB"/>
    <w:rsid w:val="007F58BA"/>
    <w:rsid w:val="007F5ABC"/>
    <w:rsid w:val="007F5ADB"/>
    <w:rsid w:val="007F5BCE"/>
    <w:rsid w:val="007F6087"/>
    <w:rsid w:val="007F6504"/>
    <w:rsid w:val="007F6A0C"/>
    <w:rsid w:val="007F6A49"/>
    <w:rsid w:val="007F6AB3"/>
    <w:rsid w:val="008002A4"/>
    <w:rsid w:val="0080078C"/>
    <w:rsid w:val="0080082D"/>
    <w:rsid w:val="008012A2"/>
    <w:rsid w:val="00801454"/>
    <w:rsid w:val="00801643"/>
    <w:rsid w:val="008019AE"/>
    <w:rsid w:val="008019D3"/>
    <w:rsid w:val="00802493"/>
    <w:rsid w:val="00802815"/>
    <w:rsid w:val="00803173"/>
    <w:rsid w:val="00803473"/>
    <w:rsid w:val="00803486"/>
    <w:rsid w:val="00803595"/>
    <w:rsid w:val="00803DD2"/>
    <w:rsid w:val="00804A25"/>
    <w:rsid w:val="00804A3B"/>
    <w:rsid w:val="00804D05"/>
    <w:rsid w:val="00804E25"/>
    <w:rsid w:val="00805790"/>
    <w:rsid w:val="00805CFD"/>
    <w:rsid w:val="008067EC"/>
    <w:rsid w:val="00807D2B"/>
    <w:rsid w:val="00812378"/>
    <w:rsid w:val="00812AE6"/>
    <w:rsid w:val="00812E66"/>
    <w:rsid w:val="00813300"/>
    <w:rsid w:val="00813825"/>
    <w:rsid w:val="00813980"/>
    <w:rsid w:val="0081400E"/>
    <w:rsid w:val="008140C9"/>
    <w:rsid w:val="008141E2"/>
    <w:rsid w:val="008144E6"/>
    <w:rsid w:val="0081478A"/>
    <w:rsid w:val="00815412"/>
    <w:rsid w:val="00815478"/>
    <w:rsid w:val="00815844"/>
    <w:rsid w:val="00815C44"/>
    <w:rsid w:val="00815D88"/>
    <w:rsid w:val="00816282"/>
    <w:rsid w:val="0081636C"/>
    <w:rsid w:val="0081646E"/>
    <w:rsid w:val="00816B53"/>
    <w:rsid w:val="00816B77"/>
    <w:rsid w:val="00816D9E"/>
    <w:rsid w:val="00816DD7"/>
    <w:rsid w:val="00816F52"/>
    <w:rsid w:val="00817324"/>
    <w:rsid w:val="00817B6C"/>
    <w:rsid w:val="008200EA"/>
    <w:rsid w:val="0082038F"/>
    <w:rsid w:val="00820425"/>
    <w:rsid w:val="00820563"/>
    <w:rsid w:val="00820B35"/>
    <w:rsid w:val="00820BA2"/>
    <w:rsid w:val="00820DC9"/>
    <w:rsid w:val="00820E3E"/>
    <w:rsid w:val="0082110D"/>
    <w:rsid w:val="00821803"/>
    <w:rsid w:val="00821BA2"/>
    <w:rsid w:val="00821D03"/>
    <w:rsid w:val="0082260A"/>
    <w:rsid w:val="008226A0"/>
    <w:rsid w:val="0082273A"/>
    <w:rsid w:val="00822A0C"/>
    <w:rsid w:val="00822F42"/>
    <w:rsid w:val="008231A7"/>
    <w:rsid w:val="008231BA"/>
    <w:rsid w:val="008231FE"/>
    <w:rsid w:val="00823384"/>
    <w:rsid w:val="00823880"/>
    <w:rsid w:val="008239AC"/>
    <w:rsid w:val="00823A8E"/>
    <w:rsid w:val="00824181"/>
    <w:rsid w:val="00824566"/>
    <w:rsid w:val="00824817"/>
    <w:rsid w:val="00824BDA"/>
    <w:rsid w:val="0082523F"/>
    <w:rsid w:val="0082537F"/>
    <w:rsid w:val="00825823"/>
    <w:rsid w:val="00825A02"/>
    <w:rsid w:val="00826335"/>
    <w:rsid w:val="00826564"/>
    <w:rsid w:val="00826788"/>
    <w:rsid w:val="00826B15"/>
    <w:rsid w:val="00826BC6"/>
    <w:rsid w:val="00826F71"/>
    <w:rsid w:val="0082714B"/>
    <w:rsid w:val="008279DA"/>
    <w:rsid w:val="00827D22"/>
    <w:rsid w:val="008301B1"/>
    <w:rsid w:val="00830D70"/>
    <w:rsid w:val="00831030"/>
    <w:rsid w:val="00831098"/>
    <w:rsid w:val="00831134"/>
    <w:rsid w:val="0083122B"/>
    <w:rsid w:val="008312AF"/>
    <w:rsid w:val="00831455"/>
    <w:rsid w:val="00831726"/>
    <w:rsid w:val="00831EA7"/>
    <w:rsid w:val="00832014"/>
    <w:rsid w:val="00832389"/>
    <w:rsid w:val="0083288D"/>
    <w:rsid w:val="00832AA8"/>
    <w:rsid w:val="00832BE3"/>
    <w:rsid w:val="00832DF8"/>
    <w:rsid w:val="008331D2"/>
    <w:rsid w:val="0083368C"/>
    <w:rsid w:val="008337C7"/>
    <w:rsid w:val="00833C25"/>
    <w:rsid w:val="00834103"/>
    <w:rsid w:val="00834592"/>
    <w:rsid w:val="00834825"/>
    <w:rsid w:val="00834882"/>
    <w:rsid w:val="00834F55"/>
    <w:rsid w:val="00835491"/>
    <w:rsid w:val="008354C5"/>
    <w:rsid w:val="00835619"/>
    <w:rsid w:val="00835C01"/>
    <w:rsid w:val="00835D02"/>
    <w:rsid w:val="00836544"/>
    <w:rsid w:val="0083661A"/>
    <w:rsid w:val="0083690F"/>
    <w:rsid w:val="008369C0"/>
    <w:rsid w:val="00837171"/>
    <w:rsid w:val="008371C3"/>
    <w:rsid w:val="00837521"/>
    <w:rsid w:val="00840BB4"/>
    <w:rsid w:val="008410A6"/>
    <w:rsid w:val="008414A7"/>
    <w:rsid w:val="00841629"/>
    <w:rsid w:val="00841689"/>
    <w:rsid w:val="00841739"/>
    <w:rsid w:val="00841837"/>
    <w:rsid w:val="00841BAD"/>
    <w:rsid w:val="00841CB5"/>
    <w:rsid w:val="00841CF8"/>
    <w:rsid w:val="008425C6"/>
    <w:rsid w:val="008429A2"/>
    <w:rsid w:val="00842DF4"/>
    <w:rsid w:val="00842E25"/>
    <w:rsid w:val="00843770"/>
    <w:rsid w:val="008447F9"/>
    <w:rsid w:val="008455B9"/>
    <w:rsid w:val="008458C5"/>
    <w:rsid w:val="00846113"/>
    <w:rsid w:val="00846781"/>
    <w:rsid w:val="008468C5"/>
    <w:rsid w:val="008469F7"/>
    <w:rsid w:val="00846A9C"/>
    <w:rsid w:val="00846D8E"/>
    <w:rsid w:val="0084722F"/>
    <w:rsid w:val="00847616"/>
    <w:rsid w:val="00847FF1"/>
    <w:rsid w:val="0085000D"/>
    <w:rsid w:val="008500F3"/>
    <w:rsid w:val="008501C5"/>
    <w:rsid w:val="00850AFE"/>
    <w:rsid w:val="008513A0"/>
    <w:rsid w:val="008513EE"/>
    <w:rsid w:val="0085165C"/>
    <w:rsid w:val="00851EEE"/>
    <w:rsid w:val="0085294F"/>
    <w:rsid w:val="00852A99"/>
    <w:rsid w:val="00852EB9"/>
    <w:rsid w:val="00853102"/>
    <w:rsid w:val="0085345B"/>
    <w:rsid w:val="0085350E"/>
    <w:rsid w:val="0085399E"/>
    <w:rsid w:val="00853BE3"/>
    <w:rsid w:val="00853CC2"/>
    <w:rsid w:val="00853D5F"/>
    <w:rsid w:val="00853EA2"/>
    <w:rsid w:val="00854158"/>
    <w:rsid w:val="00854257"/>
    <w:rsid w:val="008544BA"/>
    <w:rsid w:val="00854560"/>
    <w:rsid w:val="00854750"/>
    <w:rsid w:val="00854FCB"/>
    <w:rsid w:val="008559E8"/>
    <w:rsid w:val="00855BCF"/>
    <w:rsid w:val="00855F81"/>
    <w:rsid w:val="00857B4B"/>
    <w:rsid w:val="008607A2"/>
    <w:rsid w:val="00860F0D"/>
    <w:rsid w:val="008612AD"/>
    <w:rsid w:val="00861479"/>
    <w:rsid w:val="008619A5"/>
    <w:rsid w:val="00861AD3"/>
    <w:rsid w:val="00861ADB"/>
    <w:rsid w:val="008620BD"/>
    <w:rsid w:val="00862394"/>
    <w:rsid w:val="008624E0"/>
    <w:rsid w:val="00862703"/>
    <w:rsid w:val="008628C0"/>
    <w:rsid w:val="00862A43"/>
    <w:rsid w:val="00862EBA"/>
    <w:rsid w:val="00862ECF"/>
    <w:rsid w:val="0086359A"/>
    <w:rsid w:val="00863611"/>
    <w:rsid w:val="0086361E"/>
    <w:rsid w:val="00863688"/>
    <w:rsid w:val="00863BAD"/>
    <w:rsid w:val="00863CD8"/>
    <w:rsid w:val="00863D15"/>
    <w:rsid w:val="00863D2A"/>
    <w:rsid w:val="00863D2C"/>
    <w:rsid w:val="00864079"/>
    <w:rsid w:val="00864596"/>
    <w:rsid w:val="008645ED"/>
    <w:rsid w:val="00864A34"/>
    <w:rsid w:val="00864AA5"/>
    <w:rsid w:val="00864ADE"/>
    <w:rsid w:val="0086504E"/>
    <w:rsid w:val="00865390"/>
    <w:rsid w:val="00865BB8"/>
    <w:rsid w:val="00865BD7"/>
    <w:rsid w:val="00865E80"/>
    <w:rsid w:val="0086628D"/>
    <w:rsid w:val="00866557"/>
    <w:rsid w:val="008667ED"/>
    <w:rsid w:val="00867050"/>
    <w:rsid w:val="0086715E"/>
    <w:rsid w:val="008679C6"/>
    <w:rsid w:val="00867E08"/>
    <w:rsid w:val="0087001E"/>
    <w:rsid w:val="00870AE1"/>
    <w:rsid w:val="00871172"/>
    <w:rsid w:val="00871563"/>
    <w:rsid w:val="00871FF5"/>
    <w:rsid w:val="008731FE"/>
    <w:rsid w:val="008732EA"/>
    <w:rsid w:val="008736BC"/>
    <w:rsid w:val="00874BD1"/>
    <w:rsid w:val="00874F90"/>
    <w:rsid w:val="008751EE"/>
    <w:rsid w:val="00875725"/>
    <w:rsid w:val="008757ED"/>
    <w:rsid w:val="00875C87"/>
    <w:rsid w:val="00875CFF"/>
    <w:rsid w:val="00875E1C"/>
    <w:rsid w:val="00876171"/>
    <w:rsid w:val="00876477"/>
    <w:rsid w:val="00876B95"/>
    <w:rsid w:val="00877A55"/>
    <w:rsid w:val="0088002E"/>
    <w:rsid w:val="00880422"/>
    <w:rsid w:val="00880684"/>
    <w:rsid w:val="00880890"/>
    <w:rsid w:val="008808EB"/>
    <w:rsid w:val="00881007"/>
    <w:rsid w:val="00881050"/>
    <w:rsid w:val="0088114A"/>
    <w:rsid w:val="008813D3"/>
    <w:rsid w:val="00881401"/>
    <w:rsid w:val="008815F1"/>
    <w:rsid w:val="00881B98"/>
    <w:rsid w:val="00881C72"/>
    <w:rsid w:val="00881DCC"/>
    <w:rsid w:val="0088217E"/>
    <w:rsid w:val="00882214"/>
    <w:rsid w:val="0088232D"/>
    <w:rsid w:val="00882917"/>
    <w:rsid w:val="00883314"/>
    <w:rsid w:val="00883AAF"/>
    <w:rsid w:val="00883CB6"/>
    <w:rsid w:val="00883DA5"/>
    <w:rsid w:val="00884752"/>
    <w:rsid w:val="008847D8"/>
    <w:rsid w:val="00884E74"/>
    <w:rsid w:val="008850C5"/>
    <w:rsid w:val="00885158"/>
    <w:rsid w:val="008858F3"/>
    <w:rsid w:val="008859F9"/>
    <w:rsid w:val="00885B28"/>
    <w:rsid w:val="008867D0"/>
    <w:rsid w:val="00886883"/>
    <w:rsid w:val="00886BE3"/>
    <w:rsid w:val="00886C08"/>
    <w:rsid w:val="00886C51"/>
    <w:rsid w:val="00886D2B"/>
    <w:rsid w:val="00886D2C"/>
    <w:rsid w:val="00886F7B"/>
    <w:rsid w:val="0088714D"/>
    <w:rsid w:val="008872DF"/>
    <w:rsid w:val="008875E8"/>
    <w:rsid w:val="00887659"/>
    <w:rsid w:val="00887BA1"/>
    <w:rsid w:val="00890089"/>
    <w:rsid w:val="008903F9"/>
    <w:rsid w:val="0089070A"/>
    <w:rsid w:val="00890D2E"/>
    <w:rsid w:val="00890E14"/>
    <w:rsid w:val="00890E9B"/>
    <w:rsid w:val="008918AA"/>
    <w:rsid w:val="00891B71"/>
    <w:rsid w:val="00891C2F"/>
    <w:rsid w:val="00891E47"/>
    <w:rsid w:val="0089203E"/>
    <w:rsid w:val="00892462"/>
    <w:rsid w:val="008928D6"/>
    <w:rsid w:val="00892AE5"/>
    <w:rsid w:val="00892B85"/>
    <w:rsid w:val="00892D6B"/>
    <w:rsid w:val="008930CD"/>
    <w:rsid w:val="008934D5"/>
    <w:rsid w:val="00894650"/>
    <w:rsid w:val="008947A6"/>
    <w:rsid w:val="008949A4"/>
    <w:rsid w:val="00894B1B"/>
    <w:rsid w:val="00894B6A"/>
    <w:rsid w:val="00895542"/>
    <w:rsid w:val="00895656"/>
    <w:rsid w:val="0089569D"/>
    <w:rsid w:val="008958EB"/>
    <w:rsid w:val="00895911"/>
    <w:rsid w:val="00895A08"/>
    <w:rsid w:val="00895A59"/>
    <w:rsid w:val="00895D99"/>
    <w:rsid w:val="00896723"/>
    <w:rsid w:val="00896B57"/>
    <w:rsid w:val="00896C7E"/>
    <w:rsid w:val="00897966"/>
    <w:rsid w:val="00897B4A"/>
    <w:rsid w:val="008A0A8E"/>
    <w:rsid w:val="008A0DBC"/>
    <w:rsid w:val="008A0F04"/>
    <w:rsid w:val="008A11C5"/>
    <w:rsid w:val="008A13B7"/>
    <w:rsid w:val="008A161D"/>
    <w:rsid w:val="008A16EF"/>
    <w:rsid w:val="008A1BCF"/>
    <w:rsid w:val="008A25AF"/>
    <w:rsid w:val="008A2875"/>
    <w:rsid w:val="008A28BA"/>
    <w:rsid w:val="008A2C8F"/>
    <w:rsid w:val="008A2CDD"/>
    <w:rsid w:val="008A2F96"/>
    <w:rsid w:val="008A2FF9"/>
    <w:rsid w:val="008A32E5"/>
    <w:rsid w:val="008A3729"/>
    <w:rsid w:val="008A377C"/>
    <w:rsid w:val="008A3EC6"/>
    <w:rsid w:val="008A4203"/>
    <w:rsid w:val="008A440C"/>
    <w:rsid w:val="008A48FC"/>
    <w:rsid w:val="008A5172"/>
    <w:rsid w:val="008A5EE8"/>
    <w:rsid w:val="008A5FB1"/>
    <w:rsid w:val="008A636E"/>
    <w:rsid w:val="008A6CA9"/>
    <w:rsid w:val="008A7310"/>
    <w:rsid w:val="008A73C8"/>
    <w:rsid w:val="008A7783"/>
    <w:rsid w:val="008A79FE"/>
    <w:rsid w:val="008A7F0D"/>
    <w:rsid w:val="008B03E7"/>
    <w:rsid w:val="008B0439"/>
    <w:rsid w:val="008B0652"/>
    <w:rsid w:val="008B074C"/>
    <w:rsid w:val="008B07A5"/>
    <w:rsid w:val="008B11B4"/>
    <w:rsid w:val="008B1815"/>
    <w:rsid w:val="008B1C91"/>
    <w:rsid w:val="008B23B5"/>
    <w:rsid w:val="008B2C88"/>
    <w:rsid w:val="008B3057"/>
    <w:rsid w:val="008B3127"/>
    <w:rsid w:val="008B395F"/>
    <w:rsid w:val="008B3FE9"/>
    <w:rsid w:val="008B4278"/>
    <w:rsid w:val="008B48A1"/>
    <w:rsid w:val="008B4961"/>
    <w:rsid w:val="008B4D40"/>
    <w:rsid w:val="008B5D97"/>
    <w:rsid w:val="008B61D1"/>
    <w:rsid w:val="008B624E"/>
    <w:rsid w:val="008B6B73"/>
    <w:rsid w:val="008B6C06"/>
    <w:rsid w:val="008B6FB6"/>
    <w:rsid w:val="008B70D5"/>
    <w:rsid w:val="008B758A"/>
    <w:rsid w:val="008B758C"/>
    <w:rsid w:val="008B7694"/>
    <w:rsid w:val="008B7A8F"/>
    <w:rsid w:val="008C067C"/>
    <w:rsid w:val="008C0925"/>
    <w:rsid w:val="008C0EC5"/>
    <w:rsid w:val="008C101C"/>
    <w:rsid w:val="008C103A"/>
    <w:rsid w:val="008C1060"/>
    <w:rsid w:val="008C11A5"/>
    <w:rsid w:val="008C1210"/>
    <w:rsid w:val="008C13B1"/>
    <w:rsid w:val="008C1557"/>
    <w:rsid w:val="008C18BB"/>
    <w:rsid w:val="008C1DEC"/>
    <w:rsid w:val="008C270C"/>
    <w:rsid w:val="008C2754"/>
    <w:rsid w:val="008C2930"/>
    <w:rsid w:val="008C29A2"/>
    <w:rsid w:val="008C29F1"/>
    <w:rsid w:val="008C3946"/>
    <w:rsid w:val="008C3D0B"/>
    <w:rsid w:val="008C3DEF"/>
    <w:rsid w:val="008C4381"/>
    <w:rsid w:val="008C47CE"/>
    <w:rsid w:val="008C4828"/>
    <w:rsid w:val="008C4E33"/>
    <w:rsid w:val="008C5410"/>
    <w:rsid w:val="008C545B"/>
    <w:rsid w:val="008C5C35"/>
    <w:rsid w:val="008C5E16"/>
    <w:rsid w:val="008C5EDF"/>
    <w:rsid w:val="008C76D3"/>
    <w:rsid w:val="008C7772"/>
    <w:rsid w:val="008C7B48"/>
    <w:rsid w:val="008C7C3F"/>
    <w:rsid w:val="008C7D61"/>
    <w:rsid w:val="008D01D8"/>
    <w:rsid w:val="008D031D"/>
    <w:rsid w:val="008D0796"/>
    <w:rsid w:val="008D079C"/>
    <w:rsid w:val="008D07E1"/>
    <w:rsid w:val="008D0B6D"/>
    <w:rsid w:val="008D0CCD"/>
    <w:rsid w:val="008D0D5A"/>
    <w:rsid w:val="008D1073"/>
    <w:rsid w:val="008D1375"/>
    <w:rsid w:val="008D15F2"/>
    <w:rsid w:val="008D172C"/>
    <w:rsid w:val="008D1BA3"/>
    <w:rsid w:val="008D1D6C"/>
    <w:rsid w:val="008D20A6"/>
    <w:rsid w:val="008D2531"/>
    <w:rsid w:val="008D2618"/>
    <w:rsid w:val="008D26D1"/>
    <w:rsid w:val="008D27B5"/>
    <w:rsid w:val="008D285E"/>
    <w:rsid w:val="008D2DBE"/>
    <w:rsid w:val="008D300C"/>
    <w:rsid w:val="008D310B"/>
    <w:rsid w:val="008D340E"/>
    <w:rsid w:val="008D3CCB"/>
    <w:rsid w:val="008D40D1"/>
    <w:rsid w:val="008D4690"/>
    <w:rsid w:val="008D5A5F"/>
    <w:rsid w:val="008D63D6"/>
    <w:rsid w:val="008D65C0"/>
    <w:rsid w:val="008D6B69"/>
    <w:rsid w:val="008D6B8E"/>
    <w:rsid w:val="008D7215"/>
    <w:rsid w:val="008D78FA"/>
    <w:rsid w:val="008D7C6C"/>
    <w:rsid w:val="008D7F3C"/>
    <w:rsid w:val="008E025B"/>
    <w:rsid w:val="008E02AA"/>
    <w:rsid w:val="008E036E"/>
    <w:rsid w:val="008E0F13"/>
    <w:rsid w:val="008E1447"/>
    <w:rsid w:val="008E16F0"/>
    <w:rsid w:val="008E1793"/>
    <w:rsid w:val="008E1A07"/>
    <w:rsid w:val="008E1AA6"/>
    <w:rsid w:val="008E1ACE"/>
    <w:rsid w:val="008E1B9F"/>
    <w:rsid w:val="008E3016"/>
    <w:rsid w:val="008E34F8"/>
    <w:rsid w:val="008E4711"/>
    <w:rsid w:val="008E4C7F"/>
    <w:rsid w:val="008E4E60"/>
    <w:rsid w:val="008E50C9"/>
    <w:rsid w:val="008E5398"/>
    <w:rsid w:val="008E5556"/>
    <w:rsid w:val="008E58DC"/>
    <w:rsid w:val="008E59F3"/>
    <w:rsid w:val="008E5FCD"/>
    <w:rsid w:val="008E61F9"/>
    <w:rsid w:val="008E6470"/>
    <w:rsid w:val="008E6649"/>
    <w:rsid w:val="008E6C6B"/>
    <w:rsid w:val="008E77C6"/>
    <w:rsid w:val="008E7BFA"/>
    <w:rsid w:val="008E7D7C"/>
    <w:rsid w:val="008F0291"/>
    <w:rsid w:val="008F0585"/>
    <w:rsid w:val="008F0E3E"/>
    <w:rsid w:val="008F118A"/>
    <w:rsid w:val="008F147B"/>
    <w:rsid w:val="008F157A"/>
    <w:rsid w:val="008F15FD"/>
    <w:rsid w:val="008F227E"/>
    <w:rsid w:val="008F22AA"/>
    <w:rsid w:val="008F2402"/>
    <w:rsid w:val="008F263F"/>
    <w:rsid w:val="008F27D7"/>
    <w:rsid w:val="008F284D"/>
    <w:rsid w:val="008F2881"/>
    <w:rsid w:val="008F2C51"/>
    <w:rsid w:val="008F2CD1"/>
    <w:rsid w:val="008F2DB0"/>
    <w:rsid w:val="008F31E3"/>
    <w:rsid w:val="008F3421"/>
    <w:rsid w:val="008F3A63"/>
    <w:rsid w:val="008F3B41"/>
    <w:rsid w:val="008F3F31"/>
    <w:rsid w:val="008F3F92"/>
    <w:rsid w:val="008F409B"/>
    <w:rsid w:val="008F5078"/>
    <w:rsid w:val="008F5451"/>
    <w:rsid w:val="008F5693"/>
    <w:rsid w:val="008F5AE2"/>
    <w:rsid w:val="008F6571"/>
    <w:rsid w:val="008F65A2"/>
    <w:rsid w:val="008F694E"/>
    <w:rsid w:val="008F69AF"/>
    <w:rsid w:val="008F6DAD"/>
    <w:rsid w:val="008F7CF9"/>
    <w:rsid w:val="008F7D47"/>
    <w:rsid w:val="008F7F56"/>
    <w:rsid w:val="009001BB"/>
    <w:rsid w:val="009004D2"/>
    <w:rsid w:val="00900818"/>
    <w:rsid w:val="00900CDA"/>
    <w:rsid w:val="00900F93"/>
    <w:rsid w:val="0090165F"/>
    <w:rsid w:val="00901EFE"/>
    <w:rsid w:val="00902349"/>
    <w:rsid w:val="0090238E"/>
    <w:rsid w:val="00902754"/>
    <w:rsid w:val="00902A50"/>
    <w:rsid w:val="00902BD3"/>
    <w:rsid w:val="00902D38"/>
    <w:rsid w:val="00902DAF"/>
    <w:rsid w:val="00902FFA"/>
    <w:rsid w:val="009030D7"/>
    <w:rsid w:val="00903317"/>
    <w:rsid w:val="0090343D"/>
    <w:rsid w:val="00903B03"/>
    <w:rsid w:val="00903B80"/>
    <w:rsid w:val="00903CC5"/>
    <w:rsid w:val="009040D0"/>
    <w:rsid w:val="00904636"/>
    <w:rsid w:val="00904988"/>
    <w:rsid w:val="00904D13"/>
    <w:rsid w:val="00904FD9"/>
    <w:rsid w:val="00905C26"/>
    <w:rsid w:val="0090608D"/>
    <w:rsid w:val="009064F1"/>
    <w:rsid w:val="009067C8"/>
    <w:rsid w:val="00906D1A"/>
    <w:rsid w:val="00906D2F"/>
    <w:rsid w:val="00906DCC"/>
    <w:rsid w:val="00906E5E"/>
    <w:rsid w:val="00907429"/>
    <w:rsid w:val="00907713"/>
    <w:rsid w:val="009077FD"/>
    <w:rsid w:val="00910422"/>
    <w:rsid w:val="0091065E"/>
    <w:rsid w:val="009106B1"/>
    <w:rsid w:val="009113AC"/>
    <w:rsid w:val="00911D96"/>
    <w:rsid w:val="00912814"/>
    <w:rsid w:val="00912E3F"/>
    <w:rsid w:val="009131A5"/>
    <w:rsid w:val="00913258"/>
    <w:rsid w:val="00913699"/>
    <w:rsid w:val="0091394A"/>
    <w:rsid w:val="00913E35"/>
    <w:rsid w:val="00913F83"/>
    <w:rsid w:val="00913FBC"/>
    <w:rsid w:val="0091452B"/>
    <w:rsid w:val="00914745"/>
    <w:rsid w:val="009147B5"/>
    <w:rsid w:val="00914B57"/>
    <w:rsid w:val="00914E95"/>
    <w:rsid w:val="0091509D"/>
    <w:rsid w:val="00915663"/>
    <w:rsid w:val="00915762"/>
    <w:rsid w:val="00915795"/>
    <w:rsid w:val="00915C49"/>
    <w:rsid w:val="00915D93"/>
    <w:rsid w:val="00915E3A"/>
    <w:rsid w:val="00915E65"/>
    <w:rsid w:val="00915EB0"/>
    <w:rsid w:val="00915FDB"/>
    <w:rsid w:val="0091660A"/>
    <w:rsid w:val="00916952"/>
    <w:rsid w:val="00916E3E"/>
    <w:rsid w:val="00917016"/>
    <w:rsid w:val="00917110"/>
    <w:rsid w:val="00917189"/>
    <w:rsid w:val="009171DC"/>
    <w:rsid w:val="009175B1"/>
    <w:rsid w:val="00917BCB"/>
    <w:rsid w:val="00917C66"/>
    <w:rsid w:val="00917E34"/>
    <w:rsid w:val="00917F91"/>
    <w:rsid w:val="00920151"/>
    <w:rsid w:val="00920A16"/>
    <w:rsid w:val="00920A31"/>
    <w:rsid w:val="009212CA"/>
    <w:rsid w:val="00921A38"/>
    <w:rsid w:val="00921D3C"/>
    <w:rsid w:val="00922242"/>
    <w:rsid w:val="00922393"/>
    <w:rsid w:val="00922421"/>
    <w:rsid w:val="009228B4"/>
    <w:rsid w:val="00922A63"/>
    <w:rsid w:val="0092352E"/>
    <w:rsid w:val="0092373C"/>
    <w:rsid w:val="00923CA8"/>
    <w:rsid w:val="00923D80"/>
    <w:rsid w:val="00923E65"/>
    <w:rsid w:val="00923F71"/>
    <w:rsid w:val="009243B7"/>
    <w:rsid w:val="009244A1"/>
    <w:rsid w:val="009244F9"/>
    <w:rsid w:val="009249B5"/>
    <w:rsid w:val="00925488"/>
    <w:rsid w:val="00925784"/>
    <w:rsid w:val="0092580B"/>
    <w:rsid w:val="0092599B"/>
    <w:rsid w:val="00925C8A"/>
    <w:rsid w:val="00925FEE"/>
    <w:rsid w:val="009263E1"/>
    <w:rsid w:val="00926621"/>
    <w:rsid w:val="0092682A"/>
    <w:rsid w:val="00926E6F"/>
    <w:rsid w:val="00927138"/>
    <w:rsid w:val="0092754D"/>
    <w:rsid w:val="009275FE"/>
    <w:rsid w:val="00927C17"/>
    <w:rsid w:val="00927DAB"/>
    <w:rsid w:val="00927FEA"/>
    <w:rsid w:val="0093090F"/>
    <w:rsid w:val="00931104"/>
    <w:rsid w:val="00931132"/>
    <w:rsid w:val="00931854"/>
    <w:rsid w:val="009319EC"/>
    <w:rsid w:val="00932112"/>
    <w:rsid w:val="00932A90"/>
    <w:rsid w:val="00932B2C"/>
    <w:rsid w:val="00932E3E"/>
    <w:rsid w:val="00933204"/>
    <w:rsid w:val="009333D7"/>
    <w:rsid w:val="00933428"/>
    <w:rsid w:val="00933554"/>
    <w:rsid w:val="00934246"/>
    <w:rsid w:val="0093492D"/>
    <w:rsid w:val="009349FA"/>
    <w:rsid w:val="00934B21"/>
    <w:rsid w:val="0093547D"/>
    <w:rsid w:val="00935BEE"/>
    <w:rsid w:val="0093609E"/>
    <w:rsid w:val="00936875"/>
    <w:rsid w:val="0093697F"/>
    <w:rsid w:val="009369C2"/>
    <w:rsid w:val="00936BC1"/>
    <w:rsid w:val="00937186"/>
    <w:rsid w:val="009372B3"/>
    <w:rsid w:val="009374E9"/>
    <w:rsid w:val="009374EA"/>
    <w:rsid w:val="0093752B"/>
    <w:rsid w:val="00937570"/>
    <w:rsid w:val="00937742"/>
    <w:rsid w:val="00937ACC"/>
    <w:rsid w:val="00937EEA"/>
    <w:rsid w:val="00940127"/>
    <w:rsid w:val="00940547"/>
    <w:rsid w:val="00940631"/>
    <w:rsid w:val="00940B9C"/>
    <w:rsid w:val="00940F5A"/>
    <w:rsid w:val="009415B5"/>
    <w:rsid w:val="009415D1"/>
    <w:rsid w:val="009417B0"/>
    <w:rsid w:val="00941918"/>
    <w:rsid w:val="00941FD8"/>
    <w:rsid w:val="00942A54"/>
    <w:rsid w:val="00942A58"/>
    <w:rsid w:val="00942C54"/>
    <w:rsid w:val="00942EE9"/>
    <w:rsid w:val="00942F8F"/>
    <w:rsid w:val="00943259"/>
    <w:rsid w:val="009439AE"/>
    <w:rsid w:val="00943AA9"/>
    <w:rsid w:val="00943B6C"/>
    <w:rsid w:val="0094440E"/>
    <w:rsid w:val="00944669"/>
    <w:rsid w:val="00944D00"/>
    <w:rsid w:val="00944F83"/>
    <w:rsid w:val="00945913"/>
    <w:rsid w:val="00945B11"/>
    <w:rsid w:val="00945DD2"/>
    <w:rsid w:val="00945DF3"/>
    <w:rsid w:val="00946A48"/>
    <w:rsid w:val="00946B4C"/>
    <w:rsid w:val="00946BA8"/>
    <w:rsid w:val="00946BBC"/>
    <w:rsid w:val="00946D5F"/>
    <w:rsid w:val="00946D80"/>
    <w:rsid w:val="00946E6D"/>
    <w:rsid w:val="00947867"/>
    <w:rsid w:val="00947935"/>
    <w:rsid w:val="00947BAC"/>
    <w:rsid w:val="00947CCC"/>
    <w:rsid w:val="00947E76"/>
    <w:rsid w:val="00947F29"/>
    <w:rsid w:val="009501AE"/>
    <w:rsid w:val="009515DD"/>
    <w:rsid w:val="00951A46"/>
    <w:rsid w:val="00951CA9"/>
    <w:rsid w:val="0095209A"/>
    <w:rsid w:val="00952407"/>
    <w:rsid w:val="00952663"/>
    <w:rsid w:val="00952B06"/>
    <w:rsid w:val="00952C8D"/>
    <w:rsid w:val="00953059"/>
    <w:rsid w:val="009537C9"/>
    <w:rsid w:val="00953873"/>
    <w:rsid w:val="00953B97"/>
    <w:rsid w:val="00953C0B"/>
    <w:rsid w:val="00953ED7"/>
    <w:rsid w:val="00954151"/>
    <w:rsid w:val="0095493B"/>
    <w:rsid w:val="00954CD4"/>
    <w:rsid w:val="009552C2"/>
    <w:rsid w:val="009552F4"/>
    <w:rsid w:val="00955DB8"/>
    <w:rsid w:val="00956529"/>
    <w:rsid w:val="0095672D"/>
    <w:rsid w:val="009568B8"/>
    <w:rsid w:val="0095726B"/>
    <w:rsid w:val="0095727F"/>
    <w:rsid w:val="00957519"/>
    <w:rsid w:val="00957605"/>
    <w:rsid w:val="00957B7B"/>
    <w:rsid w:val="00957B88"/>
    <w:rsid w:val="00957C33"/>
    <w:rsid w:val="00957CDB"/>
    <w:rsid w:val="00957CE8"/>
    <w:rsid w:val="00957D11"/>
    <w:rsid w:val="00957E4D"/>
    <w:rsid w:val="00957E53"/>
    <w:rsid w:val="00957F88"/>
    <w:rsid w:val="009602D4"/>
    <w:rsid w:val="009609B1"/>
    <w:rsid w:val="009611E6"/>
    <w:rsid w:val="009612E1"/>
    <w:rsid w:val="009613D8"/>
    <w:rsid w:val="00961428"/>
    <w:rsid w:val="00961585"/>
    <w:rsid w:val="00961704"/>
    <w:rsid w:val="00961D72"/>
    <w:rsid w:val="0096301D"/>
    <w:rsid w:val="0096323F"/>
    <w:rsid w:val="00963388"/>
    <w:rsid w:val="00963473"/>
    <w:rsid w:val="009636B1"/>
    <w:rsid w:val="00963A38"/>
    <w:rsid w:val="0096430C"/>
    <w:rsid w:val="00964495"/>
    <w:rsid w:val="0096542A"/>
    <w:rsid w:val="00965619"/>
    <w:rsid w:val="00966056"/>
    <w:rsid w:val="009665FE"/>
    <w:rsid w:val="00967274"/>
    <w:rsid w:val="009676CE"/>
    <w:rsid w:val="00967916"/>
    <w:rsid w:val="00967953"/>
    <w:rsid w:val="00970015"/>
    <w:rsid w:val="0097003F"/>
    <w:rsid w:val="00970311"/>
    <w:rsid w:val="009704BE"/>
    <w:rsid w:val="00970629"/>
    <w:rsid w:val="00970AE5"/>
    <w:rsid w:val="00971097"/>
    <w:rsid w:val="009711AB"/>
    <w:rsid w:val="0097161C"/>
    <w:rsid w:val="00971640"/>
    <w:rsid w:val="00971B12"/>
    <w:rsid w:val="00971C05"/>
    <w:rsid w:val="00971CF6"/>
    <w:rsid w:val="0097208E"/>
    <w:rsid w:val="00972433"/>
    <w:rsid w:val="00972806"/>
    <w:rsid w:val="00972817"/>
    <w:rsid w:val="00972B11"/>
    <w:rsid w:val="00973242"/>
    <w:rsid w:val="0097334F"/>
    <w:rsid w:val="009735DB"/>
    <w:rsid w:val="009736C2"/>
    <w:rsid w:val="00973C4E"/>
    <w:rsid w:val="00973C57"/>
    <w:rsid w:val="00973C5C"/>
    <w:rsid w:val="00973CEB"/>
    <w:rsid w:val="00974118"/>
    <w:rsid w:val="00974464"/>
    <w:rsid w:val="00974E94"/>
    <w:rsid w:val="0097543B"/>
    <w:rsid w:val="009758F7"/>
    <w:rsid w:val="00975A87"/>
    <w:rsid w:val="00976124"/>
    <w:rsid w:val="00976D89"/>
    <w:rsid w:val="00976F88"/>
    <w:rsid w:val="00977923"/>
    <w:rsid w:val="00977E72"/>
    <w:rsid w:val="009803DD"/>
    <w:rsid w:val="00980AEC"/>
    <w:rsid w:val="00980DA4"/>
    <w:rsid w:val="0098122F"/>
    <w:rsid w:val="009812C8"/>
    <w:rsid w:val="0098176F"/>
    <w:rsid w:val="00981851"/>
    <w:rsid w:val="009819B5"/>
    <w:rsid w:val="00981C18"/>
    <w:rsid w:val="00981D32"/>
    <w:rsid w:val="00982790"/>
    <w:rsid w:val="00982868"/>
    <w:rsid w:val="00982BFE"/>
    <w:rsid w:val="00982C0A"/>
    <w:rsid w:val="00983274"/>
    <w:rsid w:val="0098388D"/>
    <w:rsid w:val="00983DE0"/>
    <w:rsid w:val="00984AF8"/>
    <w:rsid w:val="00984C13"/>
    <w:rsid w:val="00984D6C"/>
    <w:rsid w:val="0098558F"/>
    <w:rsid w:val="00985653"/>
    <w:rsid w:val="009859E7"/>
    <w:rsid w:val="00985B09"/>
    <w:rsid w:val="00985D2C"/>
    <w:rsid w:val="00986409"/>
    <w:rsid w:val="009867DF"/>
    <w:rsid w:val="0098691B"/>
    <w:rsid w:val="00987456"/>
    <w:rsid w:val="009901BC"/>
    <w:rsid w:val="009902E7"/>
    <w:rsid w:val="00990E1B"/>
    <w:rsid w:val="00990FC7"/>
    <w:rsid w:val="00991181"/>
    <w:rsid w:val="009913C3"/>
    <w:rsid w:val="009913DD"/>
    <w:rsid w:val="00991ED6"/>
    <w:rsid w:val="0099220C"/>
    <w:rsid w:val="0099245C"/>
    <w:rsid w:val="009924EF"/>
    <w:rsid w:val="00992C29"/>
    <w:rsid w:val="00993129"/>
    <w:rsid w:val="00993495"/>
    <w:rsid w:val="00993D79"/>
    <w:rsid w:val="00993F0B"/>
    <w:rsid w:val="00993F8F"/>
    <w:rsid w:val="0099407D"/>
    <w:rsid w:val="009941CE"/>
    <w:rsid w:val="009941FE"/>
    <w:rsid w:val="00994968"/>
    <w:rsid w:val="00994D8B"/>
    <w:rsid w:val="009950A3"/>
    <w:rsid w:val="009951E0"/>
    <w:rsid w:val="00995643"/>
    <w:rsid w:val="00995675"/>
    <w:rsid w:val="009957CE"/>
    <w:rsid w:val="009957D8"/>
    <w:rsid w:val="00995D5B"/>
    <w:rsid w:val="00995E54"/>
    <w:rsid w:val="0099605E"/>
    <w:rsid w:val="00996349"/>
    <w:rsid w:val="009964D9"/>
    <w:rsid w:val="00996500"/>
    <w:rsid w:val="0099651E"/>
    <w:rsid w:val="00996C01"/>
    <w:rsid w:val="00996C8C"/>
    <w:rsid w:val="00997D5F"/>
    <w:rsid w:val="009A0004"/>
    <w:rsid w:val="009A017D"/>
    <w:rsid w:val="009A0340"/>
    <w:rsid w:val="009A0349"/>
    <w:rsid w:val="009A0D3A"/>
    <w:rsid w:val="009A1333"/>
    <w:rsid w:val="009A14CB"/>
    <w:rsid w:val="009A1526"/>
    <w:rsid w:val="009A1852"/>
    <w:rsid w:val="009A1876"/>
    <w:rsid w:val="009A1B6F"/>
    <w:rsid w:val="009A1C18"/>
    <w:rsid w:val="009A20BC"/>
    <w:rsid w:val="009A219E"/>
    <w:rsid w:val="009A231C"/>
    <w:rsid w:val="009A238E"/>
    <w:rsid w:val="009A2830"/>
    <w:rsid w:val="009A287F"/>
    <w:rsid w:val="009A2A4F"/>
    <w:rsid w:val="009A2F36"/>
    <w:rsid w:val="009A31FF"/>
    <w:rsid w:val="009A340C"/>
    <w:rsid w:val="009A3A99"/>
    <w:rsid w:val="009A3E0F"/>
    <w:rsid w:val="009A3ECF"/>
    <w:rsid w:val="009A50F2"/>
    <w:rsid w:val="009A53B7"/>
    <w:rsid w:val="009A5535"/>
    <w:rsid w:val="009A5763"/>
    <w:rsid w:val="009A576D"/>
    <w:rsid w:val="009A593D"/>
    <w:rsid w:val="009A60C8"/>
    <w:rsid w:val="009A6499"/>
    <w:rsid w:val="009A6C74"/>
    <w:rsid w:val="009A6F39"/>
    <w:rsid w:val="009A700D"/>
    <w:rsid w:val="009A7240"/>
    <w:rsid w:val="009A7C0F"/>
    <w:rsid w:val="009A7F1A"/>
    <w:rsid w:val="009A7FB3"/>
    <w:rsid w:val="009B00AB"/>
    <w:rsid w:val="009B0299"/>
    <w:rsid w:val="009B02E6"/>
    <w:rsid w:val="009B05CD"/>
    <w:rsid w:val="009B07A6"/>
    <w:rsid w:val="009B0F71"/>
    <w:rsid w:val="009B0FBD"/>
    <w:rsid w:val="009B1790"/>
    <w:rsid w:val="009B1962"/>
    <w:rsid w:val="009B1C4B"/>
    <w:rsid w:val="009B25A9"/>
    <w:rsid w:val="009B2638"/>
    <w:rsid w:val="009B2ED0"/>
    <w:rsid w:val="009B314C"/>
    <w:rsid w:val="009B35A1"/>
    <w:rsid w:val="009B3749"/>
    <w:rsid w:val="009B3929"/>
    <w:rsid w:val="009B3AB3"/>
    <w:rsid w:val="009B3BC2"/>
    <w:rsid w:val="009B3E51"/>
    <w:rsid w:val="009B3F97"/>
    <w:rsid w:val="009B4955"/>
    <w:rsid w:val="009B4994"/>
    <w:rsid w:val="009B4A04"/>
    <w:rsid w:val="009B5277"/>
    <w:rsid w:val="009B52DD"/>
    <w:rsid w:val="009B5574"/>
    <w:rsid w:val="009B5ABA"/>
    <w:rsid w:val="009B5CC3"/>
    <w:rsid w:val="009B5F1E"/>
    <w:rsid w:val="009B5F61"/>
    <w:rsid w:val="009B634D"/>
    <w:rsid w:val="009B6B89"/>
    <w:rsid w:val="009B6BAE"/>
    <w:rsid w:val="009B7FE9"/>
    <w:rsid w:val="009C01FC"/>
    <w:rsid w:val="009C032E"/>
    <w:rsid w:val="009C07BA"/>
    <w:rsid w:val="009C0E44"/>
    <w:rsid w:val="009C119E"/>
    <w:rsid w:val="009C12C8"/>
    <w:rsid w:val="009C177E"/>
    <w:rsid w:val="009C1EAD"/>
    <w:rsid w:val="009C1EE7"/>
    <w:rsid w:val="009C20CC"/>
    <w:rsid w:val="009C2385"/>
    <w:rsid w:val="009C289E"/>
    <w:rsid w:val="009C2F24"/>
    <w:rsid w:val="009C3349"/>
    <w:rsid w:val="009C3444"/>
    <w:rsid w:val="009C3783"/>
    <w:rsid w:val="009C37AD"/>
    <w:rsid w:val="009C3826"/>
    <w:rsid w:val="009C3C2B"/>
    <w:rsid w:val="009C413F"/>
    <w:rsid w:val="009C4EDF"/>
    <w:rsid w:val="009C4F8C"/>
    <w:rsid w:val="009C531D"/>
    <w:rsid w:val="009C5587"/>
    <w:rsid w:val="009C5AA8"/>
    <w:rsid w:val="009C5ABE"/>
    <w:rsid w:val="009C5EF2"/>
    <w:rsid w:val="009C607A"/>
    <w:rsid w:val="009C61BA"/>
    <w:rsid w:val="009C6525"/>
    <w:rsid w:val="009C658F"/>
    <w:rsid w:val="009C6A87"/>
    <w:rsid w:val="009C6A93"/>
    <w:rsid w:val="009C74F3"/>
    <w:rsid w:val="009C76DA"/>
    <w:rsid w:val="009C77FA"/>
    <w:rsid w:val="009C7C2A"/>
    <w:rsid w:val="009D025D"/>
    <w:rsid w:val="009D04EF"/>
    <w:rsid w:val="009D0B39"/>
    <w:rsid w:val="009D11C9"/>
    <w:rsid w:val="009D13CE"/>
    <w:rsid w:val="009D18B5"/>
    <w:rsid w:val="009D1C3D"/>
    <w:rsid w:val="009D2113"/>
    <w:rsid w:val="009D2B08"/>
    <w:rsid w:val="009D2DBF"/>
    <w:rsid w:val="009D2DF8"/>
    <w:rsid w:val="009D2E32"/>
    <w:rsid w:val="009D2E95"/>
    <w:rsid w:val="009D3545"/>
    <w:rsid w:val="009D3772"/>
    <w:rsid w:val="009D3892"/>
    <w:rsid w:val="009D3CEF"/>
    <w:rsid w:val="009D430A"/>
    <w:rsid w:val="009D466C"/>
    <w:rsid w:val="009D479C"/>
    <w:rsid w:val="009D490D"/>
    <w:rsid w:val="009D49D5"/>
    <w:rsid w:val="009D4A58"/>
    <w:rsid w:val="009D4CE0"/>
    <w:rsid w:val="009D4FE1"/>
    <w:rsid w:val="009D5082"/>
    <w:rsid w:val="009D5487"/>
    <w:rsid w:val="009D568A"/>
    <w:rsid w:val="009D5941"/>
    <w:rsid w:val="009D6137"/>
    <w:rsid w:val="009D6499"/>
    <w:rsid w:val="009D66E9"/>
    <w:rsid w:val="009D6D59"/>
    <w:rsid w:val="009D6EA5"/>
    <w:rsid w:val="009D7274"/>
    <w:rsid w:val="009D728E"/>
    <w:rsid w:val="009D768A"/>
    <w:rsid w:val="009D7835"/>
    <w:rsid w:val="009D79AB"/>
    <w:rsid w:val="009D7D9E"/>
    <w:rsid w:val="009E0176"/>
    <w:rsid w:val="009E033C"/>
    <w:rsid w:val="009E035B"/>
    <w:rsid w:val="009E06F7"/>
    <w:rsid w:val="009E0B99"/>
    <w:rsid w:val="009E0C68"/>
    <w:rsid w:val="009E12B8"/>
    <w:rsid w:val="009E14BD"/>
    <w:rsid w:val="009E18E2"/>
    <w:rsid w:val="009E2210"/>
    <w:rsid w:val="009E2C75"/>
    <w:rsid w:val="009E30AB"/>
    <w:rsid w:val="009E3250"/>
    <w:rsid w:val="009E3370"/>
    <w:rsid w:val="009E375F"/>
    <w:rsid w:val="009E3919"/>
    <w:rsid w:val="009E3C23"/>
    <w:rsid w:val="009E3D9D"/>
    <w:rsid w:val="009E4C25"/>
    <w:rsid w:val="009E4FF0"/>
    <w:rsid w:val="009E531D"/>
    <w:rsid w:val="009E559E"/>
    <w:rsid w:val="009E577A"/>
    <w:rsid w:val="009E5864"/>
    <w:rsid w:val="009E5996"/>
    <w:rsid w:val="009E5AD1"/>
    <w:rsid w:val="009E60C1"/>
    <w:rsid w:val="009E6428"/>
    <w:rsid w:val="009E66C2"/>
    <w:rsid w:val="009E6915"/>
    <w:rsid w:val="009E6B87"/>
    <w:rsid w:val="009E6E9C"/>
    <w:rsid w:val="009E72B6"/>
    <w:rsid w:val="009E732D"/>
    <w:rsid w:val="009E73CF"/>
    <w:rsid w:val="009E742C"/>
    <w:rsid w:val="009E745B"/>
    <w:rsid w:val="009E7512"/>
    <w:rsid w:val="009E772E"/>
    <w:rsid w:val="009E781D"/>
    <w:rsid w:val="009E7F31"/>
    <w:rsid w:val="009F024F"/>
    <w:rsid w:val="009F02F6"/>
    <w:rsid w:val="009F088B"/>
    <w:rsid w:val="009F094D"/>
    <w:rsid w:val="009F0EAD"/>
    <w:rsid w:val="009F1263"/>
    <w:rsid w:val="009F1F37"/>
    <w:rsid w:val="009F1F67"/>
    <w:rsid w:val="009F26C3"/>
    <w:rsid w:val="009F3359"/>
    <w:rsid w:val="009F3C06"/>
    <w:rsid w:val="009F4034"/>
    <w:rsid w:val="009F4451"/>
    <w:rsid w:val="009F4B57"/>
    <w:rsid w:val="009F4D28"/>
    <w:rsid w:val="009F4D49"/>
    <w:rsid w:val="009F5609"/>
    <w:rsid w:val="009F5B73"/>
    <w:rsid w:val="009F6175"/>
    <w:rsid w:val="009F629A"/>
    <w:rsid w:val="009F67CC"/>
    <w:rsid w:val="009F6AE2"/>
    <w:rsid w:val="009F793D"/>
    <w:rsid w:val="009F7A52"/>
    <w:rsid w:val="009F7C92"/>
    <w:rsid w:val="00A00130"/>
    <w:rsid w:val="00A00376"/>
    <w:rsid w:val="00A003E0"/>
    <w:rsid w:val="00A00752"/>
    <w:rsid w:val="00A00A6C"/>
    <w:rsid w:val="00A00B21"/>
    <w:rsid w:val="00A014F2"/>
    <w:rsid w:val="00A016BD"/>
    <w:rsid w:val="00A0177E"/>
    <w:rsid w:val="00A01CB2"/>
    <w:rsid w:val="00A01E98"/>
    <w:rsid w:val="00A01F7E"/>
    <w:rsid w:val="00A01FDB"/>
    <w:rsid w:val="00A02202"/>
    <w:rsid w:val="00A0270E"/>
    <w:rsid w:val="00A039DF"/>
    <w:rsid w:val="00A03C71"/>
    <w:rsid w:val="00A03F1B"/>
    <w:rsid w:val="00A042E6"/>
    <w:rsid w:val="00A04B4C"/>
    <w:rsid w:val="00A04CA9"/>
    <w:rsid w:val="00A04DA9"/>
    <w:rsid w:val="00A04F39"/>
    <w:rsid w:val="00A04FFF"/>
    <w:rsid w:val="00A056B7"/>
    <w:rsid w:val="00A05C76"/>
    <w:rsid w:val="00A06287"/>
    <w:rsid w:val="00A06514"/>
    <w:rsid w:val="00A06E46"/>
    <w:rsid w:val="00A0704C"/>
    <w:rsid w:val="00A07A53"/>
    <w:rsid w:val="00A07BF9"/>
    <w:rsid w:val="00A10773"/>
    <w:rsid w:val="00A11937"/>
    <w:rsid w:val="00A11954"/>
    <w:rsid w:val="00A11A54"/>
    <w:rsid w:val="00A1232D"/>
    <w:rsid w:val="00A12420"/>
    <w:rsid w:val="00A125CB"/>
    <w:rsid w:val="00A12A3B"/>
    <w:rsid w:val="00A1319E"/>
    <w:rsid w:val="00A13AD6"/>
    <w:rsid w:val="00A13EF7"/>
    <w:rsid w:val="00A13F50"/>
    <w:rsid w:val="00A145C9"/>
    <w:rsid w:val="00A147DA"/>
    <w:rsid w:val="00A14A44"/>
    <w:rsid w:val="00A14D31"/>
    <w:rsid w:val="00A15127"/>
    <w:rsid w:val="00A151F7"/>
    <w:rsid w:val="00A156CF"/>
    <w:rsid w:val="00A15DA0"/>
    <w:rsid w:val="00A15FBE"/>
    <w:rsid w:val="00A16167"/>
    <w:rsid w:val="00A168C2"/>
    <w:rsid w:val="00A16C61"/>
    <w:rsid w:val="00A1735A"/>
    <w:rsid w:val="00A175DE"/>
    <w:rsid w:val="00A177C4"/>
    <w:rsid w:val="00A178C4"/>
    <w:rsid w:val="00A17B57"/>
    <w:rsid w:val="00A17BE3"/>
    <w:rsid w:val="00A201FC"/>
    <w:rsid w:val="00A207DE"/>
    <w:rsid w:val="00A208FC"/>
    <w:rsid w:val="00A21077"/>
    <w:rsid w:val="00A21187"/>
    <w:rsid w:val="00A211B6"/>
    <w:rsid w:val="00A212BA"/>
    <w:rsid w:val="00A215C0"/>
    <w:rsid w:val="00A2174E"/>
    <w:rsid w:val="00A21E97"/>
    <w:rsid w:val="00A22034"/>
    <w:rsid w:val="00A22800"/>
    <w:rsid w:val="00A22891"/>
    <w:rsid w:val="00A22B6D"/>
    <w:rsid w:val="00A22D0F"/>
    <w:rsid w:val="00A22EAA"/>
    <w:rsid w:val="00A231FD"/>
    <w:rsid w:val="00A23379"/>
    <w:rsid w:val="00A23912"/>
    <w:rsid w:val="00A24144"/>
    <w:rsid w:val="00A24223"/>
    <w:rsid w:val="00A24252"/>
    <w:rsid w:val="00A247EA"/>
    <w:rsid w:val="00A2486E"/>
    <w:rsid w:val="00A24EE8"/>
    <w:rsid w:val="00A250D7"/>
    <w:rsid w:val="00A25231"/>
    <w:rsid w:val="00A25ABD"/>
    <w:rsid w:val="00A25B0A"/>
    <w:rsid w:val="00A25DD2"/>
    <w:rsid w:val="00A2643C"/>
    <w:rsid w:val="00A266D1"/>
    <w:rsid w:val="00A268EF"/>
    <w:rsid w:val="00A26A30"/>
    <w:rsid w:val="00A26C50"/>
    <w:rsid w:val="00A26CC6"/>
    <w:rsid w:val="00A26FFA"/>
    <w:rsid w:val="00A27AB4"/>
    <w:rsid w:val="00A27CED"/>
    <w:rsid w:val="00A30348"/>
    <w:rsid w:val="00A30B0D"/>
    <w:rsid w:val="00A30CB3"/>
    <w:rsid w:val="00A30D5B"/>
    <w:rsid w:val="00A312DB"/>
    <w:rsid w:val="00A318B9"/>
    <w:rsid w:val="00A32216"/>
    <w:rsid w:val="00A323D7"/>
    <w:rsid w:val="00A32C47"/>
    <w:rsid w:val="00A32C75"/>
    <w:rsid w:val="00A330CA"/>
    <w:rsid w:val="00A33780"/>
    <w:rsid w:val="00A3397B"/>
    <w:rsid w:val="00A33BB9"/>
    <w:rsid w:val="00A33F15"/>
    <w:rsid w:val="00A34896"/>
    <w:rsid w:val="00A35303"/>
    <w:rsid w:val="00A3631E"/>
    <w:rsid w:val="00A36521"/>
    <w:rsid w:val="00A365AD"/>
    <w:rsid w:val="00A36809"/>
    <w:rsid w:val="00A36C76"/>
    <w:rsid w:val="00A371E2"/>
    <w:rsid w:val="00A37C88"/>
    <w:rsid w:val="00A37E41"/>
    <w:rsid w:val="00A400AC"/>
    <w:rsid w:val="00A4026D"/>
    <w:rsid w:val="00A411C4"/>
    <w:rsid w:val="00A41320"/>
    <w:rsid w:val="00A4138F"/>
    <w:rsid w:val="00A4139C"/>
    <w:rsid w:val="00A41712"/>
    <w:rsid w:val="00A41B3A"/>
    <w:rsid w:val="00A41D99"/>
    <w:rsid w:val="00A42414"/>
    <w:rsid w:val="00A42678"/>
    <w:rsid w:val="00A427D8"/>
    <w:rsid w:val="00A428FF"/>
    <w:rsid w:val="00A42C4D"/>
    <w:rsid w:val="00A42EE5"/>
    <w:rsid w:val="00A4310C"/>
    <w:rsid w:val="00A4348A"/>
    <w:rsid w:val="00A435BF"/>
    <w:rsid w:val="00A4387D"/>
    <w:rsid w:val="00A43942"/>
    <w:rsid w:val="00A439BB"/>
    <w:rsid w:val="00A43D6B"/>
    <w:rsid w:val="00A43D92"/>
    <w:rsid w:val="00A4460B"/>
    <w:rsid w:val="00A44CE0"/>
    <w:rsid w:val="00A44DBC"/>
    <w:rsid w:val="00A44FE8"/>
    <w:rsid w:val="00A452DC"/>
    <w:rsid w:val="00A45453"/>
    <w:rsid w:val="00A45497"/>
    <w:rsid w:val="00A45B53"/>
    <w:rsid w:val="00A45F48"/>
    <w:rsid w:val="00A45FB0"/>
    <w:rsid w:val="00A46354"/>
    <w:rsid w:val="00A47082"/>
    <w:rsid w:val="00A471D2"/>
    <w:rsid w:val="00A47237"/>
    <w:rsid w:val="00A472E2"/>
    <w:rsid w:val="00A479EF"/>
    <w:rsid w:val="00A47ACE"/>
    <w:rsid w:val="00A47C30"/>
    <w:rsid w:val="00A47DC2"/>
    <w:rsid w:val="00A47F14"/>
    <w:rsid w:val="00A50136"/>
    <w:rsid w:val="00A505B0"/>
    <w:rsid w:val="00A506D9"/>
    <w:rsid w:val="00A50F91"/>
    <w:rsid w:val="00A51001"/>
    <w:rsid w:val="00A5148F"/>
    <w:rsid w:val="00A51C57"/>
    <w:rsid w:val="00A51CAA"/>
    <w:rsid w:val="00A52219"/>
    <w:rsid w:val="00A5287B"/>
    <w:rsid w:val="00A528AC"/>
    <w:rsid w:val="00A52933"/>
    <w:rsid w:val="00A52F59"/>
    <w:rsid w:val="00A53889"/>
    <w:rsid w:val="00A53DC2"/>
    <w:rsid w:val="00A53F26"/>
    <w:rsid w:val="00A53F2A"/>
    <w:rsid w:val="00A540FE"/>
    <w:rsid w:val="00A54773"/>
    <w:rsid w:val="00A54901"/>
    <w:rsid w:val="00A5496D"/>
    <w:rsid w:val="00A54D04"/>
    <w:rsid w:val="00A5542C"/>
    <w:rsid w:val="00A55771"/>
    <w:rsid w:val="00A55B5D"/>
    <w:rsid w:val="00A55F94"/>
    <w:rsid w:val="00A563B6"/>
    <w:rsid w:val="00A567FC"/>
    <w:rsid w:val="00A56853"/>
    <w:rsid w:val="00A56AEE"/>
    <w:rsid w:val="00A575A9"/>
    <w:rsid w:val="00A576B3"/>
    <w:rsid w:val="00A605DD"/>
    <w:rsid w:val="00A606B8"/>
    <w:rsid w:val="00A607F4"/>
    <w:rsid w:val="00A608D4"/>
    <w:rsid w:val="00A60D63"/>
    <w:rsid w:val="00A61050"/>
    <w:rsid w:val="00A613B8"/>
    <w:rsid w:val="00A614BE"/>
    <w:rsid w:val="00A615AD"/>
    <w:rsid w:val="00A61C8A"/>
    <w:rsid w:val="00A61E8C"/>
    <w:rsid w:val="00A622C6"/>
    <w:rsid w:val="00A626DC"/>
    <w:rsid w:val="00A628C4"/>
    <w:rsid w:val="00A62DF2"/>
    <w:rsid w:val="00A62E04"/>
    <w:rsid w:val="00A62E8D"/>
    <w:rsid w:val="00A62FFE"/>
    <w:rsid w:val="00A63670"/>
    <w:rsid w:val="00A6395C"/>
    <w:rsid w:val="00A6398A"/>
    <w:rsid w:val="00A63C2A"/>
    <w:rsid w:val="00A63E3C"/>
    <w:rsid w:val="00A64112"/>
    <w:rsid w:val="00A64A2B"/>
    <w:rsid w:val="00A64AE6"/>
    <w:rsid w:val="00A64CD1"/>
    <w:rsid w:val="00A64D56"/>
    <w:rsid w:val="00A64F8A"/>
    <w:rsid w:val="00A650B3"/>
    <w:rsid w:val="00A650B5"/>
    <w:rsid w:val="00A6534C"/>
    <w:rsid w:val="00A6548B"/>
    <w:rsid w:val="00A6596C"/>
    <w:rsid w:val="00A65E4C"/>
    <w:rsid w:val="00A6622C"/>
    <w:rsid w:val="00A6628A"/>
    <w:rsid w:val="00A662AE"/>
    <w:rsid w:val="00A667D5"/>
    <w:rsid w:val="00A66DE9"/>
    <w:rsid w:val="00A66DFC"/>
    <w:rsid w:val="00A672FC"/>
    <w:rsid w:val="00A67981"/>
    <w:rsid w:val="00A67AED"/>
    <w:rsid w:val="00A67C77"/>
    <w:rsid w:val="00A706C3"/>
    <w:rsid w:val="00A70B4C"/>
    <w:rsid w:val="00A70B7B"/>
    <w:rsid w:val="00A70C0C"/>
    <w:rsid w:val="00A71048"/>
    <w:rsid w:val="00A71051"/>
    <w:rsid w:val="00A71065"/>
    <w:rsid w:val="00A7122A"/>
    <w:rsid w:val="00A71A42"/>
    <w:rsid w:val="00A71AEC"/>
    <w:rsid w:val="00A71B71"/>
    <w:rsid w:val="00A72573"/>
    <w:rsid w:val="00A728CD"/>
    <w:rsid w:val="00A72F63"/>
    <w:rsid w:val="00A73190"/>
    <w:rsid w:val="00A73D00"/>
    <w:rsid w:val="00A740C5"/>
    <w:rsid w:val="00A7416C"/>
    <w:rsid w:val="00A741D6"/>
    <w:rsid w:val="00A741FD"/>
    <w:rsid w:val="00A7437B"/>
    <w:rsid w:val="00A743D2"/>
    <w:rsid w:val="00A7476B"/>
    <w:rsid w:val="00A74A27"/>
    <w:rsid w:val="00A74AB0"/>
    <w:rsid w:val="00A74E14"/>
    <w:rsid w:val="00A75162"/>
    <w:rsid w:val="00A757A0"/>
    <w:rsid w:val="00A759BD"/>
    <w:rsid w:val="00A76628"/>
    <w:rsid w:val="00A7677D"/>
    <w:rsid w:val="00A76824"/>
    <w:rsid w:val="00A7690D"/>
    <w:rsid w:val="00A77015"/>
    <w:rsid w:val="00A7708A"/>
    <w:rsid w:val="00A77276"/>
    <w:rsid w:val="00A77335"/>
    <w:rsid w:val="00A7736B"/>
    <w:rsid w:val="00A774C4"/>
    <w:rsid w:val="00A77949"/>
    <w:rsid w:val="00A77AB2"/>
    <w:rsid w:val="00A77B43"/>
    <w:rsid w:val="00A77B54"/>
    <w:rsid w:val="00A80023"/>
    <w:rsid w:val="00A80042"/>
    <w:rsid w:val="00A800F5"/>
    <w:rsid w:val="00A8019C"/>
    <w:rsid w:val="00A80851"/>
    <w:rsid w:val="00A80B36"/>
    <w:rsid w:val="00A81073"/>
    <w:rsid w:val="00A81273"/>
    <w:rsid w:val="00A81587"/>
    <w:rsid w:val="00A8187B"/>
    <w:rsid w:val="00A82133"/>
    <w:rsid w:val="00A82A8C"/>
    <w:rsid w:val="00A82E3B"/>
    <w:rsid w:val="00A83482"/>
    <w:rsid w:val="00A837F7"/>
    <w:rsid w:val="00A83EF0"/>
    <w:rsid w:val="00A83F49"/>
    <w:rsid w:val="00A842F3"/>
    <w:rsid w:val="00A84A3C"/>
    <w:rsid w:val="00A84B30"/>
    <w:rsid w:val="00A85C30"/>
    <w:rsid w:val="00A85DB9"/>
    <w:rsid w:val="00A85EDF"/>
    <w:rsid w:val="00A8633F"/>
    <w:rsid w:val="00A865C0"/>
    <w:rsid w:val="00A866B4"/>
    <w:rsid w:val="00A867B9"/>
    <w:rsid w:val="00A86B3C"/>
    <w:rsid w:val="00A86B50"/>
    <w:rsid w:val="00A86C72"/>
    <w:rsid w:val="00A86CCB"/>
    <w:rsid w:val="00A86ECC"/>
    <w:rsid w:val="00A87A98"/>
    <w:rsid w:val="00A87C1B"/>
    <w:rsid w:val="00A87C83"/>
    <w:rsid w:val="00A90438"/>
    <w:rsid w:val="00A9056B"/>
    <w:rsid w:val="00A906F1"/>
    <w:rsid w:val="00A908A2"/>
    <w:rsid w:val="00A908AD"/>
    <w:rsid w:val="00A908AE"/>
    <w:rsid w:val="00A90A05"/>
    <w:rsid w:val="00A90B1A"/>
    <w:rsid w:val="00A91470"/>
    <w:rsid w:val="00A9186D"/>
    <w:rsid w:val="00A918C7"/>
    <w:rsid w:val="00A91BF4"/>
    <w:rsid w:val="00A921C3"/>
    <w:rsid w:val="00A92373"/>
    <w:rsid w:val="00A9284F"/>
    <w:rsid w:val="00A929E5"/>
    <w:rsid w:val="00A92A5D"/>
    <w:rsid w:val="00A92D16"/>
    <w:rsid w:val="00A9337C"/>
    <w:rsid w:val="00A933E4"/>
    <w:rsid w:val="00A936D6"/>
    <w:rsid w:val="00A93A30"/>
    <w:rsid w:val="00A93B13"/>
    <w:rsid w:val="00A94220"/>
    <w:rsid w:val="00A94695"/>
    <w:rsid w:val="00A946EF"/>
    <w:rsid w:val="00A94755"/>
    <w:rsid w:val="00A94BC4"/>
    <w:rsid w:val="00A94DC3"/>
    <w:rsid w:val="00A9521D"/>
    <w:rsid w:val="00A953C4"/>
    <w:rsid w:val="00A953E4"/>
    <w:rsid w:val="00A9544A"/>
    <w:rsid w:val="00A96219"/>
    <w:rsid w:val="00A9628B"/>
    <w:rsid w:val="00A966BD"/>
    <w:rsid w:val="00A96B98"/>
    <w:rsid w:val="00A96DEB"/>
    <w:rsid w:val="00A97543"/>
    <w:rsid w:val="00A97C45"/>
    <w:rsid w:val="00A97CE0"/>
    <w:rsid w:val="00A97EB7"/>
    <w:rsid w:val="00AA04D4"/>
    <w:rsid w:val="00AA12E4"/>
    <w:rsid w:val="00AA133D"/>
    <w:rsid w:val="00AA2274"/>
    <w:rsid w:val="00AA24F3"/>
    <w:rsid w:val="00AA26F4"/>
    <w:rsid w:val="00AA28A6"/>
    <w:rsid w:val="00AA2B7D"/>
    <w:rsid w:val="00AA2C06"/>
    <w:rsid w:val="00AA3278"/>
    <w:rsid w:val="00AA3374"/>
    <w:rsid w:val="00AA34EB"/>
    <w:rsid w:val="00AA39BD"/>
    <w:rsid w:val="00AA3F15"/>
    <w:rsid w:val="00AA3F3A"/>
    <w:rsid w:val="00AA4293"/>
    <w:rsid w:val="00AA43BB"/>
    <w:rsid w:val="00AA47C2"/>
    <w:rsid w:val="00AA4872"/>
    <w:rsid w:val="00AA4B70"/>
    <w:rsid w:val="00AA4DC5"/>
    <w:rsid w:val="00AA503A"/>
    <w:rsid w:val="00AA5920"/>
    <w:rsid w:val="00AA6F39"/>
    <w:rsid w:val="00AA6FEB"/>
    <w:rsid w:val="00AA71BD"/>
    <w:rsid w:val="00AA730B"/>
    <w:rsid w:val="00AA73C2"/>
    <w:rsid w:val="00AA78AD"/>
    <w:rsid w:val="00AA7CA0"/>
    <w:rsid w:val="00AA7FF3"/>
    <w:rsid w:val="00AB0597"/>
    <w:rsid w:val="00AB060E"/>
    <w:rsid w:val="00AB0E80"/>
    <w:rsid w:val="00AB0EBC"/>
    <w:rsid w:val="00AB11E5"/>
    <w:rsid w:val="00AB1743"/>
    <w:rsid w:val="00AB175D"/>
    <w:rsid w:val="00AB208C"/>
    <w:rsid w:val="00AB21C1"/>
    <w:rsid w:val="00AB23C4"/>
    <w:rsid w:val="00AB31F1"/>
    <w:rsid w:val="00AB341D"/>
    <w:rsid w:val="00AB3428"/>
    <w:rsid w:val="00AB370C"/>
    <w:rsid w:val="00AB3A2F"/>
    <w:rsid w:val="00AB4294"/>
    <w:rsid w:val="00AB4479"/>
    <w:rsid w:val="00AB44D6"/>
    <w:rsid w:val="00AB4EC7"/>
    <w:rsid w:val="00AB4FD2"/>
    <w:rsid w:val="00AB53C0"/>
    <w:rsid w:val="00AB57F7"/>
    <w:rsid w:val="00AB5B28"/>
    <w:rsid w:val="00AB62F8"/>
    <w:rsid w:val="00AB657B"/>
    <w:rsid w:val="00AB6A0F"/>
    <w:rsid w:val="00AB6A27"/>
    <w:rsid w:val="00AB6C8D"/>
    <w:rsid w:val="00AB6E6A"/>
    <w:rsid w:val="00AB763C"/>
    <w:rsid w:val="00AB779C"/>
    <w:rsid w:val="00AB7EA4"/>
    <w:rsid w:val="00AC0A10"/>
    <w:rsid w:val="00AC0ACC"/>
    <w:rsid w:val="00AC0B91"/>
    <w:rsid w:val="00AC0BB6"/>
    <w:rsid w:val="00AC0C28"/>
    <w:rsid w:val="00AC0CEB"/>
    <w:rsid w:val="00AC0D9F"/>
    <w:rsid w:val="00AC1140"/>
    <w:rsid w:val="00AC1F57"/>
    <w:rsid w:val="00AC23ED"/>
    <w:rsid w:val="00AC2C8A"/>
    <w:rsid w:val="00AC37BF"/>
    <w:rsid w:val="00AC3C3F"/>
    <w:rsid w:val="00AC3FFA"/>
    <w:rsid w:val="00AC3FFD"/>
    <w:rsid w:val="00AC4197"/>
    <w:rsid w:val="00AC4559"/>
    <w:rsid w:val="00AC4CB6"/>
    <w:rsid w:val="00AC4E1E"/>
    <w:rsid w:val="00AC4E93"/>
    <w:rsid w:val="00AC5566"/>
    <w:rsid w:val="00AC59A5"/>
    <w:rsid w:val="00AC5D91"/>
    <w:rsid w:val="00AC67B9"/>
    <w:rsid w:val="00AC68CF"/>
    <w:rsid w:val="00AC6956"/>
    <w:rsid w:val="00AC6C7F"/>
    <w:rsid w:val="00AC745C"/>
    <w:rsid w:val="00AC7C03"/>
    <w:rsid w:val="00AC7E3C"/>
    <w:rsid w:val="00AC7FA0"/>
    <w:rsid w:val="00AD013E"/>
    <w:rsid w:val="00AD088C"/>
    <w:rsid w:val="00AD0970"/>
    <w:rsid w:val="00AD0A6A"/>
    <w:rsid w:val="00AD0C60"/>
    <w:rsid w:val="00AD1119"/>
    <w:rsid w:val="00AD1344"/>
    <w:rsid w:val="00AD13D6"/>
    <w:rsid w:val="00AD1627"/>
    <w:rsid w:val="00AD1775"/>
    <w:rsid w:val="00AD1860"/>
    <w:rsid w:val="00AD1C55"/>
    <w:rsid w:val="00AD20DF"/>
    <w:rsid w:val="00AD26C7"/>
    <w:rsid w:val="00AD289A"/>
    <w:rsid w:val="00AD28A8"/>
    <w:rsid w:val="00AD29D5"/>
    <w:rsid w:val="00AD2C41"/>
    <w:rsid w:val="00AD2F04"/>
    <w:rsid w:val="00AD31E7"/>
    <w:rsid w:val="00AD3336"/>
    <w:rsid w:val="00AD3574"/>
    <w:rsid w:val="00AD36C9"/>
    <w:rsid w:val="00AD3866"/>
    <w:rsid w:val="00AD3F9F"/>
    <w:rsid w:val="00AD4899"/>
    <w:rsid w:val="00AD4C72"/>
    <w:rsid w:val="00AD4DAF"/>
    <w:rsid w:val="00AD51AB"/>
    <w:rsid w:val="00AD5446"/>
    <w:rsid w:val="00AD6258"/>
    <w:rsid w:val="00AD6A6A"/>
    <w:rsid w:val="00AD6AB8"/>
    <w:rsid w:val="00AD6F34"/>
    <w:rsid w:val="00AD717C"/>
    <w:rsid w:val="00AD7525"/>
    <w:rsid w:val="00AD7AF4"/>
    <w:rsid w:val="00AD7B36"/>
    <w:rsid w:val="00AD7FE2"/>
    <w:rsid w:val="00AD7FE6"/>
    <w:rsid w:val="00AE051D"/>
    <w:rsid w:val="00AE0559"/>
    <w:rsid w:val="00AE055E"/>
    <w:rsid w:val="00AE05A0"/>
    <w:rsid w:val="00AE067D"/>
    <w:rsid w:val="00AE1013"/>
    <w:rsid w:val="00AE1306"/>
    <w:rsid w:val="00AE18D3"/>
    <w:rsid w:val="00AE1BEF"/>
    <w:rsid w:val="00AE1E28"/>
    <w:rsid w:val="00AE2245"/>
    <w:rsid w:val="00AE239E"/>
    <w:rsid w:val="00AE23D3"/>
    <w:rsid w:val="00AE2642"/>
    <w:rsid w:val="00AE2D18"/>
    <w:rsid w:val="00AE3467"/>
    <w:rsid w:val="00AE37C3"/>
    <w:rsid w:val="00AE3A4E"/>
    <w:rsid w:val="00AE3C30"/>
    <w:rsid w:val="00AE3FDF"/>
    <w:rsid w:val="00AE418A"/>
    <w:rsid w:val="00AE41F9"/>
    <w:rsid w:val="00AE4513"/>
    <w:rsid w:val="00AE4893"/>
    <w:rsid w:val="00AE4E6D"/>
    <w:rsid w:val="00AE5263"/>
    <w:rsid w:val="00AE57DF"/>
    <w:rsid w:val="00AE6353"/>
    <w:rsid w:val="00AE640B"/>
    <w:rsid w:val="00AE640E"/>
    <w:rsid w:val="00AE718E"/>
    <w:rsid w:val="00AE7264"/>
    <w:rsid w:val="00AE7488"/>
    <w:rsid w:val="00AE7C4F"/>
    <w:rsid w:val="00AF00DD"/>
    <w:rsid w:val="00AF072A"/>
    <w:rsid w:val="00AF0E8F"/>
    <w:rsid w:val="00AF1180"/>
    <w:rsid w:val="00AF119B"/>
    <w:rsid w:val="00AF11D2"/>
    <w:rsid w:val="00AF1495"/>
    <w:rsid w:val="00AF1A98"/>
    <w:rsid w:val="00AF2011"/>
    <w:rsid w:val="00AF2672"/>
    <w:rsid w:val="00AF2687"/>
    <w:rsid w:val="00AF2736"/>
    <w:rsid w:val="00AF2D74"/>
    <w:rsid w:val="00AF2F9F"/>
    <w:rsid w:val="00AF3110"/>
    <w:rsid w:val="00AF3132"/>
    <w:rsid w:val="00AF3219"/>
    <w:rsid w:val="00AF3BEA"/>
    <w:rsid w:val="00AF40EF"/>
    <w:rsid w:val="00AF423C"/>
    <w:rsid w:val="00AF4718"/>
    <w:rsid w:val="00AF480D"/>
    <w:rsid w:val="00AF480F"/>
    <w:rsid w:val="00AF4971"/>
    <w:rsid w:val="00AF4A16"/>
    <w:rsid w:val="00AF4A7E"/>
    <w:rsid w:val="00AF50A9"/>
    <w:rsid w:val="00AF527E"/>
    <w:rsid w:val="00AF52D9"/>
    <w:rsid w:val="00AF5438"/>
    <w:rsid w:val="00AF59DC"/>
    <w:rsid w:val="00AF5B56"/>
    <w:rsid w:val="00AF6076"/>
    <w:rsid w:val="00AF69CB"/>
    <w:rsid w:val="00AF6AC8"/>
    <w:rsid w:val="00AF6AF1"/>
    <w:rsid w:val="00AF6B0E"/>
    <w:rsid w:val="00AF6D67"/>
    <w:rsid w:val="00AF726B"/>
    <w:rsid w:val="00AF7662"/>
    <w:rsid w:val="00AF79C1"/>
    <w:rsid w:val="00AF7A4C"/>
    <w:rsid w:val="00AF7B58"/>
    <w:rsid w:val="00AF7D51"/>
    <w:rsid w:val="00AF7DF4"/>
    <w:rsid w:val="00AF7E17"/>
    <w:rsid w:val="00AF7FD5"/>
    <w:rsid w:val="00B00102"/>
    <w:rsid w:val="00B00409"/>
    <w:rsid w:val="00B00913"/>
    <w:rsid w:val="00B010DC"/>
    <w:rsid w:val="00B0183A"/>
    <w:rsid w:val="00B02028"/>
    <w:rsid w:val="00B034B0"/>
    <w:rsid w:val="00B03597"/>
    <w:rsid w:val="00B03D4A"/>
    <w:rsid w:val="00B03F9C"/>
    <w:rsid w:val="00B04074"/>
    <w:rsid w:val="00B040CC"/>
    <w:rsid w:val="00B0471C"/>
    <w:rsid w:val="00B04C36"/>
    <w:rsid w:val="00B04E26"/>
    <w:rsid w:val="00B04F4F"/>
    <w:rsid w:val="00B04F69"/>
    <w:rsid w:val="00B04FAD"/>
    <w:rsid w:val="00B05027"/>
    <w:rsid w:val="00B058C1"/>
    <w:rsid w:val="00B05BB4"/>
    <w:rsid w:val="00B05C88"/>
    <w:rsid w:val="00B05D9A"/>
    <w:rsid w:val="00B06247"/>
    <w:rsid w:val="00B0657C"/>
    <w:rsid w:val="00B06843"/>
    <w:rsid w:val="00B06C40"/>
    <w:rsid w:val="00B06D7D"/>
    <w:rsid w:val="00B07060"/>
    <w:rsid w:val="00B07957"/>
    <w:rsid w:val="00B07A88"/>
    <w:rsid w:val="00B07DB6"/>
    <w:rsid w:val="00B107D5"/>
    <w:rsid w:val="00B10912"/>
    <w:rsid w:val="00B11121"/>
    <w:rsid w:val="00B1125E"/>
    <w:rsid w:val="00B119CC"/>
    <w:rsid w:val="00B11AB5"/>
    <w:rsid w:val="00B11D24"/>
    <w:rsid w:val="00B121CA"/>
    <w:rsid w:val="00B12445"/>
    <w:rsid w:val="00B129C8"/>
    <w:rsid w:val="00B12AC4"/>
    <w:rsid w:val="00B12E45"/>
    <w:rsid w:val="00B12E5E"/>
    <w:rsid w:val="00B133B3"/>
    <w:rsid w:val="00B13487"/>
    <w:rsid w:val="00B13549"/>
    <w:rsid w:val="00B135D6"/>
    <w:rsid w:val="00B14F93"/>
    <w:rsid w:val="00B15464"/>
    <w:rsid w:val="00B15632"/>
    <w:rsid w:val="00B15BA3"/>
    <w:rsid w:val="00B15DBF"/>
    <w:rsid w:val="00B15E42"/>
    <w:rsid w:val="00B16532"/>
    <w:rsid w:val="00B16B40"/>
    <w:rsid w:val="00B16CE2"/>
    <w:rsid w:val="00B16FEF"/>
    <w:rsid w:val="00B17145"/>
    <w:rsid w:val="00B17717"/>
    <w:rsid w:val="00B1785D"/>
    <w:rsid w:val="00B17A33"/>
    <w:rsid w:val="00B17BC0"/>
    <w:rsid w:val="00B17E2A"/>
    <w:rsid w:val="00B17F92"/>
    <w:rsid w:val="00B2005E"/>
    <w:rsid w:val="00B205F1"/>
    <w:rsid w:val="00B20612"/>
    <w:rsid w:val="00B20621"/>
    <w:rsid w:val="00B2074C"/>
    <w:rsid w:val="00B20BEE"/>
    <w:rsid w:val="00B20CAD"/>
    <w:rsid w:val="00B21432"/>
    <w:rsid w:val="00B2153D"/>
    <w:rsid w:val="00B21982"/>
    <w:rsid w:val="00B21B08"/>
    <w:rsid w:val="00B21C7B"/>
    <w:rsid w:val="00B21FBC"/>
    <w:rsid w:val="00B22051"/>
    <w:rsid w:val="00B2266B"/>
    <w:rsid w:val="00B22719"/>
    <w:rsid w:val="00B22E71"/>
    <w:rsid w:val="00B22EE4"/>
    <w:rsid w:val="00B230BF"/>
    <w:rsid w:val="00B23188"/>
    <w:rsid w:val="00B232C4"/>
    <w:rsid w:val="00B232DB"/>
    <w:rsid w:val="00B23AC8"/>
    <w:rsid w:val="00B23BDA"/>
    <w:rsid w:val="00B23DAC"/>
    <w:rsid w:val="00B242A2"/>
    <w:rsid w:val="00B244E2"/>
    <w:rsid w:val="00B24E17"/>
    <w:rsid w:val="00B255C8"/>
    <w:rsid w:val="00B25842"/>
    <w:rsid w:val="00B25D4C"/>
    <w:rsid w:val="00B25FCA"/>
    <w:rsid w:val="00B26699"/>
    <w:rsid w:val="00B26940"/>
    <w:rsid w:val="00B273BF"/>
    <w:rsid w:val="00B279DA"/>
    <w:rsid w:val="00B302F2"/>
    <w:rsid w:val="00B307CE"/>
    <w:rsid w:val="00B308CB"/>
    <w:rsid w:val="00B30A65"/>
    <w:rsid w:val="00B30D12"/>
    <w:rsid w:val="00B30E32"/>
    <w:rsid w:val="00B310AD"/>
    <w:rsid w:val="00B31236"/>
    <w:rsid w:val="00B31284"/>
    <w:rsid w:val="00B31840"/>
    <w:rsid w:val="00B31C2E"/>
    <w:rsid w:val="00B32158"/>
    <w:rsid w:val="00B322DC"/>
    <w:rsid w:val="00B32858"/>
    <w:rsid w:val="00B33703"/>
    <w:rsid w:val="00B33D55"/>
    <w:rsid w:val="00B34120"/>
    <w:rsid w:val="00B342C5"/>
    <w:rsid w:val="00B34521"/>
    <w:rsid w:val="00B34E9C"/>
    <w:rsid w:val="00B3503B"/>
    <w:rsid w:val="00B35169"/>
    <w:rsid w:val="00B357D3"/>
    <w:rsid w:val="00B35931"/>
    <w:rsid w:val="00B35A0D"/>
    <w:rsid w:val="00B35ACC"/>
    <w:rsid w:val="00B35D79"/>
    <w:rsid w:val="00B3635D"/>
    <w:rsid w:val="00B3643F"/>
    <w:rsid w:val="00B3673A"/>
    <w:rsid w:val="00B36C68"/>
    <w:rsid w:val="00B373E9"/>
    <w:rsid w:val="00B37992"/>
    <w:rsid w:val="00B37B4A"/>
    <w:rsid w:val="00B37B85"/>
    <w:rsid w:val="00B37C2F"/>
    <w:rsid w:val="00B37F1A"/>
    <w:rsid w:val="00B40009"/>
    <w:rsid w:val="00B404DC"/>
    <w:rsid w:val="00B405B3"/>
    <w:rsid w:val="00B4060A"/>
    <w:rsid w:val="00B408FE"/>
    <w:rsid w:val="00B40B39"/>
    <w:rsid w:val="00B40BA6"/>
    <w:rsid w:val="00B4125F"/>
    <w:rsid w:val="00B4158B"/>
    <w:rsid w:val="00B417A8"/>
    <w:rsid w:val="00B422CD"/>
    <w:rsid w:val="00B42601"/>
    <w:rsid w:val="00B42BBE"/>
    <w:rsid w:val="00B42E09"/>
    <w:rsid w:val="00B42F44"/>
    <w:rsid w:val="00B436B3"/>
    <w:rsid w:val="00B43735"/>
    <w:rsid w:val="00B43EA4"/>
    <w:rsid w:val="00B43EFF"/>
    <w:rsid w:val="00B44655"/>
    <w:rsid w:val="00B44CA9"/>
    <w:rsid w:val="00B450C3"/>
    <w:rsid w:val="00B453E6"/>
    <w:rsid w:val="00B45A47"/>
    <w:rsid w:val="00B45DE4"/>
    <w:rsid w:val="00B46196"/>
    <w:rsid w:val="00B46810"/>
    <w:rsid w:val="00B46BFA"/>
    <w:rsid w:val="00B474D2"/>
    <w:rsid w:val="00B4750E"/>
    <w:rsid w:val="00B4766D"/>
    <w:rsid w:val="00B47812"/>
    <w:rsid w:val="00B47972"/>
    <w:rsid w:val="00B479BE"/>
    <w:rsid w:val="00B47EC6"/>
    <w:rsid w:val="00B50210"/>
    <w:rsid w:val="00B5037F"/>
    <w:rsid w:val="00B503E2"/>
    <w:rsid w:val="00B50687"/>
    <w:rsid w:val="00B5089A"/>
    <w:rsid w:val="00B50D96"/>
    <w:rsid w:val="00B50DEC"/>
    <w:rsid w:val="00B51ADB"/>
    <w:rsid w:val="00B52686"/>
    <w:rsid w:val="00B52709"/>
    <w:rsid w:val="00B529E3"/>
    <w:rsid w:val="00B52A9A"/>
    <w:rsid w:val="00B52B2A"/>
    <w:rsid w:val="00B53299"/>
    <w:rsid w:val="00B53599"/>
    <w:rsid w:val="00B53A3E"/>
    <w:rsid w:val="00B544AF"/>
    <w:rsid w:val="00B54690"/>
    <w:rsid w:val="00B5560D"/>
    <w:rsid w:val="00B55C9F"/>
    <w:rsid w:val="00B56389"/>
    <w:rsid w:val="00B5698A"/>
    <w:rsid w:val="00B570B6"/>
    <w:rsid w:val="00B5790E"/>
    <w:rsid w:val="00B60A77"/>
    <w:rsid w:val="00B615B8"/>
    <w:rsid w:val="00B6160A"/>
    <w:rsid w:val="00B61F25"/>
    <w:rsid w:val="00B6207A"/>
    <w:rsid w:val="00B62364"/>
    <w:rsid w:val="00B62415"/>
    <w:rsid w:val="00B62E97"/>
    <w:rsid w:val="00B630BB"/>
    <w:rsid w:val="00B6322C"/>
    <w:rsid w:val="00B63545"/>
    <w:rsid w:val="00B63549"/>
    <w:rsid w:val="00B637C6"/>
    <w:rsid w:val="00B637D5"/>
    <w:rsid w:val="00B64299"/>
    <w:rsid w:val="00B642C0"/>
    <w:rsid w:val="00B64487"/>
    <w:rsid w:val="00B64739"/>
    <w:rsid w:val="00B647BF"/>
    <w:rsid w:val="00B64D55"/>
    <w:rsid w:val="00B651FC"/>
    <w:rsid w:val="00B656AB"/>
    <w:rsid w:val="00B656C5"/>
    <w:rsid w:val="00B6570A"/>
    <w:rsid w:val="00B65E99"/>
    <w:rsid w:val="00B6602C"/>
    <w:rsid w:val="00B667FF"/>
    <w:rsid w:val="00B66A2D"/>
    <w:rsid w:val="00B66DE4"/>
    <w:rsid w:val="00B670DC"/>
    <w:rsid w:val="00B6721C"/>
    <w:rsid w:val="00B67228"/>
    <w:rsid w:val="00B67B7A"/>
    <w:rsid w:val="00B67B91"/>
    <w:rsid w:val="00B67C56"/>
    <w:rsid w:val="00B7046A"/>
    <w:rsid w:val="00B709F8"/>
    <w:rsid w:val="00B70B0A"/>
    <w:rsid w:val="00B70F2A"/>
    <w:rsid w:val="00B7104D"/>
    <w:rsid w:val="00B71280"/>
    <w:rsid w:val="00B7143C"/>
    <w:rsid w:val="00B71674"/>
    <w:rsid w:val="00B71DFD"/>
    <w:rsid w:val="00B720AA"/>
    <w:rsid w:val="00B72861"/>
    <w:rsid w:val="00B7287C"/>
    <w:rsid w:val="00B72B83"/>
    <w:rsid w:val="00B730FE"/>
    <w:rsid w:val="00B73CAA"/>
    <w:rsid w:val="00B74075"/>
    <w:rsid w:val="00B74460"/>
    <w:rsid w:val="00B74606"/>
    <w:rsid w:val="00B74CC6"/>
    <w:rsid w:val="00B74E2B"/>
    <w:rsid w:val="00B752F1"/>
    <w:rsid w:val="00B75D4E"/>
    <w:rsid w:val="00B767D6"/>
    <w:rsid w:val="00B76A8A"/>
    <w:rsid w:val="00B76E06"/>
    <w:rsid w:val="00B77158"/>
    <w:rsid w:val="00B7727F"/>
    <w:rsid w:val="00B8015D"/>
    <w:rsid w:val="00B80ADE"/>
    <w:rsid w:val="00B80BC7"/>
    <w:rsid w:val="00B80D91"/>
    <w:rsid w:val="00B80DFD"/>
    <w:rsid w:val="00B80FD5"/>
    <w:rsid w:val="00B8144C"/>
    <w:rsid w:val="00B81571"/>
    <w:rsid w:val="00B81807"/>
    <w:rsid w:val="00B81C47"/>
    <w:rsid w:val="00B82294"/>
    <w:rsid w:val="00B82A4F"/>
    <w:rsid w:val="00B82D98"/>
    <w:rsid w:val="00B82E03"/>
    <w:rsid w:val="00B82EC1"/>
    <w:rsid w:val="00B83170"/>
    <w:rsid w:val="00B83A2B"/>
    <w:rsid w:val="00B8473A"/>
    <w:rsid w:val="00B847D9"/>
    <w:rsid w:val="00B84D13"/>
    <w:rsid w:val="00B84EB1"/>
    <w:rsid w:val="00B851FC"/>
    <w:rsid w:val="00B853DC"/>
    <w:rsid w:val="00B85777"/>
    <w:rsid w:val="00B857B0"/>
    <w:rsid w:val="00B8584D"/>
    <w:rsid w:val="00B858B9"/>
    <w:rsid w:val="00B859EF"/>
    <w:rsid w:val="00B85D66"/>
    <w:rsid w:val="00B86236"/>
    <w:rsid w:val="00B86640"/>
    <w:rsid w:val="00B866D2"/>
    <w:rsid w:val="00B868C5"/>
    <w:rsid w:val="00B868CE"/>
    <w:rsid w:val="00B86FE5"/>
    <w:rsid w:val="00B874D6"/>
    <w:rsid w:val="00B875F0"/>
    <w:rsid w:val="00B876C2"/>
    <w:rsid w:val="00B87825"/>
    <w:rsid w:val="00B9048F"/>
    <w:rsid w:val="00B9070B"/>
    <w:rsid w:val="00B90C84"/>
    <w:rsid w:val="00B90CC4"/>
    <w:rsid w:val="00B90F25"/>
    <w:rsid w:val="00B91388"/>
    <w:rsid w:val="00B914F6"/>
    <w:rsid w:val="00B9162E"/>
    <w:rsid w:val="00B91E40"/>
    <w:rsid w:val="00B91E9D"/>
    <w:rsid w:val="00B91F5D"/>
    <w:rsid w:val="00B92001"/>
    <w:rsid w:val="00B920A0"/>
    <w:rsid w:val="00B92438"/>
    <w:rsid w:val="00B92926"/>
    <w:rsid w:val="00B9309B"/>
    <w:rsid w:val="00B9321D"/>
    <w:rsid w:val="00B93267"/>
    <w:rsid w:val="00B9360D"/>
    <w:rsid w:val="00B93B00"/>
    <w:rsid w:val="00B9445E"/>
    <w:rsid w:val="00B94ACB"/>
    <w:rsid w:val="00B94DDC"/>
    <w:rsid w:val="00B94E5E"/>
    <w:rsid w:val="00B95037"/>
    <w:rsid w:val="00B951F4"/>
    <w:rsid w:val="00B95234"/>
    <w:rsid w:val="00B95517"/>
    <w:rsid w:val="00B9586C"/>
    <w:rsid w:val="00B95D39"/>
    <w:rsid w:val="00B9618E"/>
    <w:rsid w:val="00B9637B"/>
    <w:rsid w:val="00B96D38"/>
    <w:rsid w:val="00B97275"/>
    <w:rsid w:val="00B97DBB"/>
    <w:rsid w:val="00BA0424"/>
    <w:rsid w:val="00BA0A9E"/>
    <w:rsid w:val="00BA0D35"/>
    <w:rsid w:val="00BA0F11"/>
    <w:rsid w:val="00BA1272"/>
    <w:rsid w:val="00BA1926"/>
    <w:rsid w:val="00BA1E12"/>
    <w:rsid w:val="00BA1FEB"/>
    <w:rsid w:val="00BA20A4"/>
    <w:rsid w:val="00BA20D6"/>
    <w:rsid w:val="00BA221D"/>
    <w:rsid w:val="00BA241D"/>
    <w:rsid w:val="00BA26B5"/>
    <w:rsid w:val="00BA2BFC"/>
    <w:rsid w:val="00BA305B"/>
    <w:rsid w:val="00BA31CF"/>
    <w:rsid w:val="00BA345A"/>
    <w:rsid w:val="00BA39E7"/>
    <w:rsid w:val="00BA3D28"/>
    <w:rsid w:val="00BA3F6C"/>
    <w:rsid w:val="00BA437A"/>
    <w:rsid w:val="00BA464A"/>
    <w:rsid w:val="00BA4CA5"/>
    <w:rsid w:val="00BA4CEE"/>
    <w:rsid w:val="00BA4F69"/>
    <w:rsid w:val="00BA4FC1"/>
    <w:rsid w:val="00BA5A9B"/>
    <w:rsid w:val="00BA608C"/>
    <w:rsid w:val="00BA6119"/>
    <w:rsid w:val="00BA631D"/>
    <w:rsid w:val="00BA6648"/>
    <w:rsid w:val="00BA67AF"/>
    <w:rsid w:val="00BA719E"/>
    <w:rsid w:val="00BA7471"/>
    <w:rsid w:val="00BA7533"/>
    <w:rsid w:val="00BA77C4"/>
    <w:rsid w:val="00BA7CD6"/>
    <w:rsid w:val="00BA7D6D"/>
    <w:rsid w:val="00BA7E15"/>
    <w:rsid w:val="00BA7EBB"/>
    <w:rsid w:val="00BB0004"/>
    <w:rsid w:val="00BB09CB"/>
    <w:rsid w:val="00BB1003"/>
    <w:rsid w:val="00BB11F9"/>
    <w:rsid w:val="00BB124C"/>
    <w:rsid w:val="00BB2140"/>
    <w:rsid w:val="00BB2B7B"/>
    <w:rsid w:val="00BB2BB2"/>
    <w:rsid w:val="00BB2BE3"/>
    <w:rsid w:val="00BB2CCD"/>
    <w:rsid w:val="00BB2E83"/>
    <w:rsid w:val="00BB321E"/>
    <w:rsid w:val="00BB3295"/>
    <w:rsid w:val="00BB3A8D"/>
    <w:rsid w:val="00BB3AA9"/>
    <w:rsid w:val="00BB3AF4"/>
    <w:rsid w:val="00BB3BF3"/>
    <w:rsid w:val="00BB3E3B"/>
    <w:rsid w:val="00BB3E79"/>
    <w:rsid w:val="00BB4129"/>
    <w:rsid w:val="00BB4653"/>
    <w:rsid w:val="00BB478C"/>
    <w:rsid w:val="00BB58A1"/>
    <w:rsid w:val="00BB59AC"/>
    <w:rsid w:val="00BB5DCF"/>
    <w:rsid w:val="00BB5EEC"/>
    <w:rsid w:val="00BB5EF3"/>
    <w:rsid w:val="00BB665A"/>
    <w:rsid w:val="00BB6B17"/>
    <w:rsid w:val="00BB6B6D"/>
    <w:rsid w:val="00BB6DDE"/>
    <w:rsid w:val="00BB7514"/>
    <w:rsid w:val="00BB76AA"/>
    <w:rsid w:val="00BB7A69"/>
    <w:rsid w:val="00BB7AE9"/>
    <w:rsid w:val="00BB7EC6"/>
    <w:rsid w:val="00BC0060"/>
    <w:rsid w:val="00BC016D"/>
    <w:rsid w:val="00BC06D5"/>
    <w:rsid w:val="00BC08BE"/>
    <w:rsid w:val="00BC0D2F"/>
    <w:rsid w:val="00BC0FF1"/>
    <w:rsid w:val="00BC184F"/>
    <w:rsid w:val="00BC1959"/>
    <w:rsid w:val="00BC1BEE"/>
    <w:rsid w:val="00BC1C97"/>
    <w:rsid w:val="00BC1CCF"/>
    <w:rsid w:val="00BC1FEB"/>
    <w:rsid w:val="00BC200C"/>
    <w:rsid w:val="00BC21E9"/>
    <w:rsid w:val="00BC26B2"/>
    <w:rsid w:val="00BC285F"/>
    <w:rsid w:val="00BC2D1B"/>
    <w:rsid w:val="00BC2D59"/>
    <w:rsid w:val="00BC2D5E"/>
    <w:rsid w:val="00BC35D4"/>
    <w:rsid w:val="00BC3937"/>
    <w:rsid w:val="00BC3A2A"/>
    <w:rsid w:val="00BC3A62"/>
    <w:rsid w:val="00BC3B2E"/>
    <w:rsid w:val="00BC3C07"/>
    <w:rsid w:val="00BC4394"/>
    <w:rsid w:val="00BC45C5"/>
    <w:rsid w:val="00BC4849"/>
    <w:rsid w:val="00BC4DFB"/>
    <w:rsid w:val="00BC50EF"/>
    <w:rsid w:val="00BC56C6"/>
    <w:rsid w:val="00BC582D"/>
    <w:rsid w:val="00BC5C55"/>
    <w:rsid w:val="00BC5D9E"/>
    <w:rsid w:val="00BC60A8"/>
    <w:rsid w:val="00BC631E"/>
    <w:rsid w:val="00BC6637"/>
    <w:rsid w:val="00BC66E8"/>
    <w:rsid w:val="00BC714C"/>
    <w:rsid w:val="00BC787D"/>
    <w:rsid w:val="00BC7FB6"/>
    <w:rsid w:val="00BD021B"/>
    <w:rsid w:val="00BD07C2"/>
    <w:rsid w:val="00BD08A4"/>
    <w:rsid w:val="00BD0D4D"/>
    <w:rsid w:val="00BD0D9B"/>
    <w:rsid w:val="00BD107C"/>
    <w:rsid w:val="00BD1823"/>
    <w:rsid w:val="00BD1AE5"/>
    <w:rsid w:val="00BD205E"/>
    <w:rsid w:val="00BD20C5"/>
    <w:rsid w:val="00BD215B"/>
    <w:rsid w:val="00BD2335"/>
    <w:rsid w:val="00BD2364"/>
    <w:rsid w:val="00BD23B5"/>
    <w:rsid w:val="00BD23D5"/>
    <w:rsid w:val="00BD24B1"/>
    <w:rsid w:val="00BD2841"/>
    <w:rsid w:val="00BD2BE3"/>
    <w:rsid w:val="00BD2E39"/>
    <w:rsid w:val="00BD3C13"/>
    <w:rsid w:val="00BD3DFD"/>
    <w:rsid w:val="00BD3E87"/>
    <w:rsid w:val="00BD40B2"/>
    <w:rsid w:val="00BD417B"/>
    <w:rsid w:val="00BD43AC"/>
    <w:rsid w:val="00BD43D4"/>
    <w:rsid w:val="00BD4BE6"/>
    <w:rsid w:val="00BD4D6A"/>
    <w:rsid w:val="00BD524C"/>
    <w:rsid w:val="00BD5408"/>
    <w:rsid w:val="00BD556C"/>
    <w:rsid w:val="00BD57EE"/>
    <w:rsid w:val="00BD59B5"/>
    <w:rsid w:val="00BD5A66"/>
    <w:rsid w:val="00BD5AA3"/>
    <w:rsid w:val="00BD5E70"/>
    <w:rsid w:val="00BD625E"/>
    <w:rsid w:val="00BD62DD"/>
    <w:rsid w:val="00BD640B"/>
    <w:rsid w:val="00BD6DF3"/>
    <w:rsid w:val="00BD6FF5"/>
    <w:rsid w:val="00BD743E"/>
    <w:rsid w:val="00BE0303"/>
    <w:rsid w:val="00BE0826"/>
    <w:rsid w:val="00BE0B5D"/>
    <w:rsid w:val="00BE0B70"/>
    <w:rsid w:val="00BE0E2C"/>
    <w:rsid w:val="00BE0E76"/>
    <w:rsid w:val="00BE0F25"/>
    <w:rsid w:val="00BE0FAF"/>
    <w:rsid w:val="00BE1079"/>
    <w:rsid w:val="00BE15FF"/>
    <w:rsid w:val="00BE166B"/>
    <w:rsid w:val="00BE18BA"/>
    <w:rsid w:val="00BE1A69"/>
    <w:rsid w:val="00BE1C99"/>
    <w:rsid w:val="00BE1DCE"/>
    <w:rsid w:val="00BE1E9A"/>
    <w:rsid w:val="00BE2C99"/>
    <w:rsid w:val="00BE2DB5"/>
    <w:rsid w:val="00BE31FD"/>
    <w:rsid w:val="00BE32B5"/>
    <w:rsid w:val="00BE36E3"/>
    <w:rsid w:val="00BE4043"/>
    <w:rsid w:val="00BE463F"/>
    <w:rsid w:val="00BE4B3E"/>
    <w:rsid w:val="00BE4B80"/>
    <w:rsid w:val="00BE4D4A"/>
    <w:rsid w:val="00BE4DA8"/>
    <w:rsid w:val="00BE4F7C"/>
    <w:rsid w:val="00BE55F1"/>
    <w:rsid w:val="00BE5C22"/>
    <w:rsid w:val="00BE5C46"/>
    <w:rsid w:val="00BE5E5E"/>
    <w:rsid w:val="00BE6153"/>
    <w:rsid w:val="00BE663D"/>
    <w:rsid w:val="00BE6A62"/>
    <w:rsid w:val="00BE751D"/>
    <w:rsid w:val="00BE7C55"/>
    <w:rsid w:val="00BE7EFF"/>
    <w:rsid w:val="00BF05B8"/>
    <w:rsid w:val="00BF08C1"/>
    <w:rsid w:val="00BF0E0F"/>
    <w:rsid w:val="00BF0EA8"/>
    <w:rsid w:val="00BF11A8"/>
    <w:rsid w:val="00BF1612"/>
    <w:rsid w:val="00BF194C"/>
    <w:rsid w:val="00BF1C94"/>
    <w:rsid w:val="00BF1F17"/>
    <w:rsid w:val="00BF20C4"/>
    <w:rsid w:val="00BF20C6"/>
    <w:rsid w:val="00BF22FB"/>
    <w:rsid w:val="00BF2441"/>
    <w:rsid w:val="00BF2AE7"/>
    <w:rsid w:val="00BF2AE8"/>
    <w:rsid w:val="00BF2C1A"/>
    <w:rsid w:val="00BF2D8B"/>
    <w:rsid w:val="00BF2F81"/>
    <w:rsid w:val="00BF324A"/>
    <w:rsid w:val="00BF32EA"/>
    <w:rsid w:val="00BF3356"/>
    <w:rsid w:val="00BF34A4"/>
    <w:rsid w:val="00BF35F2"/>
    <w:rsid w:val="00BF394E"/>
    <w:rsid w:val="00BF3D0F"/>
    <w:rsid w:val="00BF3EF9"/>
    <w:rsid w:val="00BF456F"/>
    <w:rsid w:val="00BF4661"/>
    <w:rsid w:val="00BF4A54"/>
    <w:rsid w:val="00BF4B9B"/>
    <w:rsid w:val="00BF4F4F"/>
    <w:rsid w:val="00BF555F"/>
    <w:rsid w:val="00BF5F5F"/>
    <w:rsid w:val="00BF6251"/>
    <w:rsid w:val="00BF662F"/>
    <w:rsid w:val="00BF6684"/>
    <w:rsid w:val="00BF7229"/>
    <w:rsid w:val="00BF736D"/>
    <w:rsid w:val="00BF744D"/>
    <w:rsid w:val="00BF7861"/>
    <w:rsid w:val="00BF7975"/>
    <w:rsid w:val="00BF7C0F"/>
    <w:rsid w:val="00C00126"/>
    <w:rsid w:val="00C00501"/>
    <w:rsid w:val="00C008A8"/>
    <w:rsid w:val="00C0135A"/>
    <w:rsid w:val="00C0162B"/>
    <w:rsid w:val="00C01C5B"/>
    <w:rsid w:val="00C01FE1"/>
    <w:rsid w:val="00C020EB"/>
    <w:rsid w:val="00C02214"/>
    <w:rsid w:val="00C022A5"/>
    <w:rsid w:val="00C02302"/>
    <w:rsid w:val="00C027FA"/>
    <w:rsid w:val="00C02E31"/>
    <w:rsid w:val="00C03234"/>
    <w:rsid w:val="00C03323"/>
    <w:rsid w:val="00C03435"/>
    <w:rsid w:val="00C03455"/>
    <w:rsid w:val="00C03523"/>
    <w:rsid w:val="00C0372F"/>
    <w:rsid w:val="00C0376C"/>
    <w:rsid w:val="00C03800"/>
    <w:rsid w:val="00C03814"/>
    <w:rsid w:val="00C039F2"/>
    <w:rsid w:val="00C03A0B"/>
    <w:rsid w:val="00C03B25"/>
    <w:rsid w:val="00C03BF9"/>
    <w:rsid w:val="00C03E26"/>
    <w:rsid w:val="00C042C3"/>
    <w:rsid w:val="00C042D6"/>
    <w:rsid w:val="00C048ED"/>
    <w:rsid w:val="00C048F9"/>
    <w:rsid w:val="00C05229"/>
    <w:rsid w:val="00C0522E"/>
    <w:rsid w:val="00C053CB"/>
    <w:rsid w:val="00C05402"/>
    <w:rsid w:val="00C060C1"/>
    <w:rsid w:val="00C06B67"/>
    <w:rsid w:val="00C072B7"/>
    <w:rsid w:val="00C0791D"/>
    <w:rsid w:val="00C07C21"/>
    <w:rsid w:val="00C07FC5"/>
    <w:rsid w:val="00C1007A"/>
    <w:rsid w:val="00C1040C"/>
    <w:rsid w:val="00C1107E"/>
    <w:rsid w:val="00C11A3C"/>
    <w:rsid w:val="00C123AB"/>
    <w:rsid w:val="00C12762"/>
    <w:rsid w:val="00C12A7A"/>
    <w:rsid w:val="00C12F5C"/>
    <w:rsid w:val="00C131CD"/>
    <w:rsid w:val="00C1344D"/>
    <w:rsid w:val="00C1357E"/>
    <w:rsid w:val="00C13AFC"/>
    <w:rsid w:val="00C14E9D"/>
    <w:rsid w:val="00C15618"/>
    <w:rsid w:val="00C1569B"/>
    <w:rsid w:val="00C15EC7"/>
    <w:rsid w:val="00C163A5"/>
    <w:rsid w:val="00C168A7"/>
    <w:rsid w:val="00C169B8"/>
    <w:rsid w:val="00C16BAB"/>
    <w:rsid w:val="00C16FB4"/>
    <w:rsid w:val="00C17335"/>
    <w:rsid w:val="00C17941"/>
    <w:rsid w:val="00C17967"/>
    <w:rsid w:val="00C17C49"/>
    <w:rsid w:val="00C17CAF"/>
    <w:rsid w:val="00C203C2"/>
    <w:rsid w:val="00C211D0"/>
    <w:rsid w:val="00C212B4"/>
    <w:rsid w:val="00C21919"/>
    <w:rsid w:val="00C21C01"/>
    <w:rsid w:val="00C21C3E"/>
    <w:rsid w:val="00C21EDC"/>
    <w:rsid w:val="00C22194"/>
    <w:rsid w:val="00C22266"/>
    <w:rsid w:val="00C2289F"/>
    <w:rsid w:val="00C22BCA"/>
    <w:rsid w:val="00C22E9D"/>
    <w:rsid w:val="00C22F22"/>
    <w:rsid w:val="00C233FB"/>
    <w:rsid w:val="00C23605"/>
    <w:rsid w:val="00C23A48"/>
    <w:rsid w:val="00C23A97"/>
    <w:rsid w:val="00C23F15"/>
    <w:rsid w:val="00C24B8C"/>
    <w:rsid w:val="00C24C25"/>
    <w:rsid w:val="00C24DE8"/>
    <w:rsid w:val="00C25238"/>
    <w:rsid w:val="00C25419"/>
    <w:rsid w:val="00C259D1"/>
    <w:rsid w:val="00C25CC1"/>
    <w:rsid w:val="00C26693"/>
    <w:rsid w:val="00C2670E"/>
    <w:rsid w:val="00C26D1C"/>
    <w:rsid w:val="00C26E2E"/>
    <w:rsid w:val="00C26ECE"/>
    <w:rsid w:val="00C27442"/>
    <w:rsid w:val="00C277C4"/>
    <w:rsid w:val="00C27842"/>
    <w:rsid w:val="00C27A09"/>
    <w:rsid w:val="00C27A51"/>
    <w:rsid w:val="00C27A63"/>
    <w:rsid w:val="00C27EDD"/>
    <w:rsid w:val="00C30068"/>
    <w:rsid w:val="00C3010B"/>
    <w:rsid w:val="00C3013D"/>
    <w:rsid w:val="00C3049C"/>
    <w:rsid w:val="00C30578"/>
    <w:rsid w:val="00C30B2A"/>
    <w:rsid w:val="00C315E3"/>
    <w:rsid w:val="00C319CE"/>
    <w:rsid w:val="00C31C19"/>
    <w:rsid w:val="00C31CB8"/>
    <w:rsid w:val="00C31E52"/>
    <w:rsid w:val="00C326E7"/>
    <w:rsid w:val="00C32761"/>
    <w:rsid w:val="00C3297C"/>
    <w:rsid w:val="00C32F2C"/>
    <w:rsid w:val="00C3356B"/>
    <w:rsid w:val="00C33EBB"/>
    <w:rsid w:val="00C3400A"/>
    <w:rsid w:val="00C340AD"/>
    <w:rsid w:val="00C34589"/>
    <w:rsid w:val="00C34CF5"/>
    <w:rsid w:val="00C351A8"/>
    <w:rsid w:val="00C35B29"/>
    <w:rsid w:val="00C3658A"/>
    <w:rsid w:val="00C3663E"/>
    <w:rsid w:val="00C367E0"/>
    <w:rsid w:val="00C36F3F"/>
    <w:rsid w:val="00C371EA"/>
    <w:rsid w:val="00C375BD"/>
    <w:rsid w:val="00C375EE"/>
    <w:rsid w:val="00C37718"/>
    <w:rsid w:val="00C377B7"/>
    <w:rsid w:val="00C37B8A"/>
    <w:rsid w:val="00C37FAE"/>
    <w:rsid w:val="00C40441"/>
    <w:rsid w:val="00C40617"/>
    <w:rsid w:val="00C41169"/>
    <w:rsid w:val="00C41504"/>
    <w:rsid w:val="00C419E6"/>
    <w:rsid w:val="00C41F7B"/>
    <w:rsid w:val="00C4210C"/>
    <w:rsid w:val="00C4221C"/>
    <w:rsid w:val="00C427E8"/>
    <w:rsid w:val="00C428DD"/>
    <w:rsid w:val="00C429CC"/>
    <w:rsid w:val="00C42B39"/>
    <w:rsid w:val="00C42BF0"/>
    <w:rsid w:val="00C43163"/>
    <w:rsid w:val="00C43346"/>
    <w:rsid w:val="00C4357F"/>
    <w:rsid w:val="00C435AD"/>
    <w:rsid w:val="00C438B6"/>
    <w:rsid w:val="00C43C04"/>
    <w:rsid w:val="00C44122"/>
    <w:rsid w:val="00C447EE"/>
    <w:rsid w:val="00C45809"/>
    <w:rsid w:val="00C45A74"/>
    <w:rsid w:val="00C45CAA"/>
    <w:rsid w:val="00C45D96"/>
    <w:rsid w:val="00C463E1"/>
    <w:rsid w:val="00C464A3"/>
    <w:rsid w:val="00C4673A"/>
    <w:rsid w:val="00C468FB"/>
    <w:rsid w:val="00C46C35"/>
    <w:rsid w:val="00C470F0"/>
    <w:rsid w:val="00C471F4"/>
    <w:rsid w:val="00C473F4"/>
    <w:rsid w:val="00C476F0"/>
    <w:rsid w:val="00C47703"/>
    <w:rsid w:val="00C47879"/>
    <w:rsid w:val="00C501F4"/>
    <w:rsid w:val="00C503A6"/>
    <w:rsid w:val="00C5053F"/>
    <w:rsid w:val="00C5055D"/>
    <w:rsid w:val="00C50E10"/>
    <w:rsid w:val="00C51053"/>
    <w:rsid w:val="00C51446"/>
    <w:rsid w:val="00C517D7"/>
    <w:rsid w:val="00C518FC"/>
    <w:rsid w:val="00C51C6B"/>
    <w:rsid w:val="00C51EBB"/>
    <w:rsid w:val="00C51EE3"/>
    <w:rsid w:val="00C51FEB"/>
    <w:rsid w:val="00C52057"/>
    <w:rsid w:val="00C523F5"/>
    <w:rsid w:val="00C52409"/>
    <w:rsid w:val="00C5281F"/>
    <w:rsid w:val="00C52C84"/>
    <w:rsid w:val="00C52D72"/>
    <w:rsid w:val="00C52E12"/>
    <w:rsid w:val="00C53741"/>
    <w:rsid w:val="00C53BBE"/>
    <w:rsid w:val="00C54343"/>
    <w:rsid w:val="00C54860"/>
    <w:rsid w:val="00C54A73"/>
    <w:rsid w:val="00C54ECB"/>
    <w:rsid w:val="00C54ED9"/>
    <w:rsid w:val="00C5557F"/>
    <w:rsid w:val="00C55853"/>
    <w:rsid w:val="00C55BA7"/>
    <w:rsid w:val="00C55D64"/>
    <w:rsid w:val="00C562BF"/>
    <w:rsid w:val="00C567EC"/>
    <w:rsid w:val="00C568EE"/>
    <w:rsid w:val="00C5696D"/>
    <w:rsid w:val="00C56F96"/>
    <w:rsid w:val="00C5708C"/>
    <w:rsid w:val="00C570B8"/>
    <w:rsid w:val="00C57460"/>
    <w:rsid w:val="00C57677"/>
    <w:rsid w:val="00C577D9"/>
    <w:rsid w:val="00C57C7F"/>
    <w:rsid w:val="00C60389"/>
    <w:rsid w:val="00C61465"/>
    <w:rsid w:val="00C61DCD"/>
    <w:rsid w:val="00C61F6F"/>
    <w:rsid w:val="00C61FFB"/>
    <w:rsid w:val="00C620BE"/>
    <w:rsid w:val="00C6225E"/>
    <w:rsid w:val="00C624F9"/>
    <w:rsid w:val="00C62579"/>
    <w:rsid w:val="00C62B29"/>
    <w:rsid w:val="00C62B3C"/>
    <w:rsid w:val="00C62B5A"/>
    <w:rsid w:val="00C62BA7"/>
    <w:rsid w:val="00C63ABF"/>
    <w:rsid w:val="00C64AFF"/>
    <w:rsid w:val="00C64C96"/>
    <w:rsid w:val="00C65102"/>
    <w:rsid w:val="00C652DD"/>
    <w:rsid w:val="00C653F8"/>
    <w:rsid w:val="00C6549F"/>
    <w:rsid w:val="00C655BB"/>
    <w:rsid w:val="00C65D52"/>
    <w:rsid w:val="00C66287"/>
    <w:rsid w:val="00C66C50"/>
    <w:rsid w:val="00C66CBC"/>
    <w:rsid w:val="00C67B42"/>
    <w:rsid w:val="00C67C27"/>
    <w:rsid w:val="00C70220"/>
    <w:rsid w:val="00C704FD"/>
    <w:rsid w:val="00C7070A"/>
    <w:rsid w:val="00C70948"/>
    <w:rsid w:val="00C70CE5"/>
    <w:rsid w:val="00C70F69"/>
    <w:rsid w:val="00C70F96"/>
    <w:rsid w:val="00C714A5"/>
    <w:rsid w:val="00C71794"/>
    <w:rsid w:val="00C71984"/>
    <w:rsid w:val="00C71BD8"/>
    <w:rsid w:val="00C71F33"/>
    <w:rsid w:val="00C72197"/>
    <w:rsid w:val="00C721D0"/>
    <w:rsid w:val="00C7294E"/>
    <w:rsid w:val="00C73178"/>
    <w:rsid w:val="00C73559"/>
    <w:rsid w:val="00C739BF"/>
    <w:rsid w:val="00C73B2B"/>
    <w:rsid w:val="00C73C00"/>
    <w:rsid w:val="00C73CC1"/>
    <w:rsid w:val="00C74074"/>
    <w:rsid w:val="00C7435A"/>
    <w:rsid w:val="00C74952"/>
    <w:rsid w:val="00C754B3"/>
    <w:rsid w:val="00C76118"/>
    <w:rsid w:val="00C761A6"/>
    <w:rsid w:val="00C7629F"/>
    <w:rsid w:val="00C76628"/>
    <w:rsid w:val="00C7677D"/>
    <w:rsid w:val="00C77376"/>
    <w:rsid w:val="00C77442"/>
    <w:rsid w:val="00C77636"/>
    <w:rsid w:val="00C7779D"/>
    <w:rsid w:val="00C77BA4"/>
    <w:rsid w:val="00C77FD2"/>
    <w:rsid w:val="00C80FEA"/>
    <w:rsid w:val="00C8196B"/>
    <w:rsid w:val="00C819C9"/>
    <w:rsid w:val="00C81B73"/>
    <w:rsid w:val="00C81C14"/>
    <w:rsid w:val="00C81CB7"/>
    <w:rsid w:val="00C81DD0"/>
    <w:rsid w:val="00C81FF7"/>
    <w:rsid w:val="00C822FE"/>
    <w:rsid w:val="00C82FAD"/>
    <w:rsid w:val="00C82FC0"/>
    <w:rsid w:val="00C83248"/>
    <w:rsid w:val="00C83F7C"/>
    <w:rsid w:val="00C841A5"/>
    <w:rsid w:val="00C844CF"/>
    <w:rsid w:val="00C8496F"/>
    <w:rsid w:val="00C84F53"/>
    <w:rsid w:val="00C8574B"/>
    <w:rsid w:val="00C858DA"/>
    <w:rsid w:val="00C859D8"/>
    <w:rsid w:val="00C85BC3"/>
    <w:rsid w:val="00C85DD7"/>
    <w:rsid w:val="00C861B6"/>
    <w:rsid w:val="00C86642"/>
    <w:rsid w:val="00C86757"/>
    <w:rsid w:val="00C86B1F"/>
    <w:rsid w:val="00C86B37"/>
    <w:rsid w:val="00C86D19"/>
    <w:rsid w:val="00C873DD"/>
    <w:rsid w:val="00C90190"/>
    <w:rsid w:val="00C90474"/>
    <w:rsid w:val="00C906F7"/>
    <w:rsid w:val="00C90FF1"/>
    <w:rsid w:val="00C91159"/>
    <w:rsid w:val="00C911DB"/>
    <w:rsid w:val="00C91B46"/>
    <w:rsid w:val="00C91D36"/>
    <w:rsid w:val="00C91DD7"/>
    <w:rsid w:val="00C92392"/>
    <w:rsid w:val="00C925D8"/>
    <w:rsid w:val="00C92ABD"/>
    <w:rsid w:val="00C92B22"/>
    <w:rsid w:val="00C92E71"/>
    <w:rsid w:val="00C93AA6"/>
    <w:rsid w:val="00C94569"/>
    <w:rsid w:val="00C9485B"/>
    <w:rsid w:val="00C94BC6"/>
    <w:rsid w:val="00C94D6B"/>
    <w:rsid w:val="00C9508B"/>
    <w:rsid w:val="00C951F4"/>
    <w:rsid w:val="00C95F39"/>
    <w:rsid w:val="00C9641F"/>
    <w:rsid w:val="00C969A5"/>
    <w:rsid w:val="00C96BF3"/>
    <w:rsid w:val="00C97033"/>
    <w:rsid w:val="00C970C1"/>
    <w:rsid w:val="00C97E96"/>
    <w:rsid w:val="00CA0140"/>
    <w:rsid w:val="00CA07E0"/>
    <w:rsid w:val="00CA07F2"/>
    <w:rsid w:val="00CA0C4B"/>
    <w:rsid w:val="00CA1380"/>
    <w:rsid w:val="00CA1687"/>
    <w:rsid w:val="00CA1957"/>
    <w:rsid w:val="00CA2F2F"/>
    <w:rsid w:val="00CA3211"/>
    <w:rsid w:val="00CA32FD"/>
    <w:rsid w:val="00CA3D59"/>
    <w:rsid w:val="00CA402F"/>
    <w:rsid w:val="00CA426F"/>
    <w:rsid w:val="00CA4429"/>
    <w:rsid w:val="00CA4566"/>
    <w:rsid w:val="00CA45FD"/>
    <w:rsid w:val="00CA4670"/>
    <w:rsid w:val="00CA4DA8"/>
    <w:rsid w:val="00CA4E73"/>
    <w:rsid w:val="00CA5AAA"/>
    <w:rsid w:val="00CA694B"/>
    <w:rsid w:val="00CA6F61"/>
    <w:rsid w:val="00CA76EF"/>
    <w:rsid w:val="00CA7938"/>
    <w:rsid w:val="00CA7B84"/>
    <w:rsid w:val="00CA7F7D"/>
    <w:rsid w:val="00CB003F"/>
    <w:rsid w:val="00CB02DE"/>
    <w:rsid w:val="00CB0DA5"/>
    <w:rsid w:val="00CB0DC4"/>
    <w:rsid w:val="00CB0FA0"/>
    <w:rsid w:val="00CB0FB4"/>
    <w:rsid w:val="00CB190F"/>
    <w:rsid w:val="00CB1E8B"/>
    <w:rsid w:val="00CB1FF8"/>
    <w:rsid w:val="00CB278F"/>
    <w:rsid w:val="00CB2BFC"/>
    <w:rsid w:val="00CB33A8"/>
    <w:rsid w:val="00CB347E"/>
    <w:rsid w:val="00CB3915"/>
    <w:rsid w:val="00CB4596"/>
    <w:rsid w:val="00CB47BF"/>
    <w:rsid w:val="00CB4B5E"/>
    <w:rsid w:val="00CB5395"/>
    <w:rsid w:val="00CB59DE"/>
    <w:rsid w:val="00CB5A97"/>
    <w:rsid w:val="00CB5B97"/>
    <w:rsid w:val="00CB6282"/>
    <w:rsid w:val="00CB78E8"/>
    <w:rsid w:val="00CB799E"/>
    <w:rsid w:val="00CB7F8E"/>
    <w:rsid w:val="00CC0260"/>
    <w:rsid w:val="00CC0652"/>
    <w:rsid w:val="00CC0D38"/>
    <w:rsid w:val="00CC0DED"/>
    <w:rsid w:val="00CC0F07"/>
    <w:rsid w:val="00CC148F"/>
    <w:rsid w:val="00CC14AB"/>
    <w:rsid w:val="00CC18B8"/>
    <w:rsid w:val="00CC237C"/>
    <w:rsid w:val="00CC26B6"/>
    <w:rsid w:val="00CC2711"/>
    <w:rsid w:val="00CC28E6"/>
    <w:rsid w:val="00CC2A15"/>
    <w:rsid w:val="00CC2A9C"/>
    <w:rsid w:val="00CC3183"/>
    <w:rsid w:val="00CC3226"/>
    <w:rsid w:val="00CC3A9A"/>
    <w:rsid w:val="00CC3D81"/>
    <w:rsid w:val="00CC416A"/>
    <w:rsid w:val="00CC4CD1"/>
    <w:rsid w:val="00CC4D22"/>
    <w:rsid w:val="00CC52A3"/>
    <w:rsid w:val="00CC547D"/>
    <w:rsid w:val="00CC5EAF"/>
    <w:rsid w:val="00CC64D7"/>
    <w:rsid w:val="00CC670A"/>
    <w:rsid w:val="00CC6BB7"/>
    <w:rsid w:val="00CC6CDC"/>
    <w:rsid w:val="00CC7881"/>
    <w:rsid w:val="00CC7B6D"/>
    <w:rsid w:val="00CC7BDB"/>
    <w:rsid w:val="00CC7CEA"/>
    <w:rsid w:val="00CD0869"/>
    <w:rsid w:val="00CD0B5A"/>
    <w:rsid w:val="00CD0D80"/>
    <w:rsid w:val="00CD0E03"/>
    <w:rsid w:val="00CD1102"/>
    <w:rsid w:val="00CD1271"/>
    <w:rsid w:val="00CD16C1"/>
    <w:rsid w:val="00CD1B1B"/>
    <w:rsid w:val="00CD1E1B"/>
    <w:rsid w:val="00CD23E8"/>
    <w:rsid w:val="00CD244C"/>
    <w:rsid w:val="00CD25C3"/>
    <w:rsid w:val="00CD2A3F"/>
    <w:rsid w:val="00CD2C0C"/>
    <w:rsid w:val="00CD2C2E"/>
    <w:rsid w:val="00CD2ED0"/>
    <w:rsid w:val="00CD3247"/>
    <w:rsid w:val="00CD3426"/>
    <w:rsid w:val="00CD35DA"/>
    <w:rsid w:val="00CD376C"/>
    <w:rsid w:val="00CD380D"/>
    <w:rsid w:val="00CD3862"/>
    <w:rsid w:val="00CD4526"/>
    <w:rsid w:val="00CD4538"/>
    <w:rsid w:val="00CD4BE9"/>
    <w:rsid w:val="00CD4D77"/>
    <w:rsid w:val="00CD4FB0"/>
    <w:rsid w:val="00CD5403"/>
    <w:rsid w:val="00CD5CAC"/>
    <w:rsid w:val="00CD657F"/>
    <w:rsid w:val="00CD6A97"/>
    <w:rsid w:val="00CD73C3"/>
    <w:rsid w:val="00CD7410"/>
    <w:rsid w:val="00CD7795"/>
    <w:rsid w:val="00CD7862"/>
    <w:rsid w:val="00CD7A0E"/>
    <w:rsid w:val="00CD7DED"/>
    <w:rsid w:val="00CE041E"/>
    <w:rsid w:val="00CE047D"/>
    <w:rsid w:val="00CE0A14"/>
    <w:rsid w:val="00CE0AA1"/>
    <w:rsid w:val="00CE0AD8"/>
    <w:rsid w:val="00CE0B11"/>
    <w:rsid w:val="00CE0BC3"/>
    <w:rsid w:val="00CE0D9E"/>
    <w:rsid w:val="00CE0EC8"/>
    <w:rsid w:val="00CE0ECA"/>
    <w:rsid w:val="00CE103A"/>
    <w:rsid w:val="00CE113E"/>
    <w:rsid w:val="00CE12E2"/>
    <w:rsid w:val="00CE1352"/>
    <w:rsid w:val="00CE1B4D"/>
    <w:rsid w:val="00CE27CA"/>
    <w:rsid w:val="00CE2CC4"/>
    <w:rsid w:val="00CE2D16"/>
    <w:rsid w:val="00CE2FBF"/>
    <w:rsid w:val="00CE3490"/>
    <w:rsid w:val="00CE378A"/>
    <w:rsid w:val="00CE37B7"/>
    <w:rsid w:val="00CE41E0"/>
    <w:rsid w:val="00CE4A74"/>
    <w:rsid w:val="00CE4F82"/>
    <w:rsid w:val="00CE53AD"/>
    <w:rsid w:val="00CE57A5"/>
    <w:rsid w:val="00CE5AAB"/>
    <w:rsid w:val="00CE5CB8"/>
    <w:rsid w:val="00CE6295"/>
    <w:rsid w:val="00CE6344"/>
    <w:rsid w:val="00CE656C"/>
    <w:rsid w:val="00CE695A"/>
    <w:rsid w:val="00CE6982"/>
    <w:rsid w:val="00CE6AD2"/>
    <w:rsid w:val="00CE7E29"/>
    <w:rsid w:val="00CF0205"/>
    <w:rsid w:val="00CF048B"/>
    <w:rsid w:val="00CF086F"/>
    <w:rsid w:val="00CF0A7E"/>
    <w:rsid w:val="00CF0D39"/>
    <w:rsid w:val="00CF105A"/>
    <w:rsid w:val="00CF10ED"/>
    <w:rsid w:val="00CF1447"/>
    <w:rsid w:val="00CF1618"/>
    <w:rsid w:val="00CF187E"/>
    <w:rsid w:val="00CF1C89"/>
    <w:rsid w:val="00CF1FEC"/>
    <w:rsid w:val="00CF213D"/>
    <w:rsid w:val="00CF2343"/>
    <w:rsid w:val="00CF2BD9"/>
    <w:rsid w:val="00CF2D2E"/>
    <w:rsid w:val="00CF2F74"/>
    <w:rsid w:val="00CF2FA2"/>
    <w:rsid w:val="00CF30D0"/>
    <w:rsid w:val="00CF34A3"/>
    <w:rsid w:val="00CF3B33"/>
    <w:rsid w:val="00CF434F"/>
    <w:rsid w:val="00CF476E"/>
    <w:rsid w:val="00CF5135"/>
    <w:rsid w:val="00CF5185"/>
    <w:rsid w:val="00CF53AA"/>
    <w:rsid w:val="00CF58F8"/>
    <w:rsid w:val="00CF5E7A"/>
    <w:rsid w:val="00CF60D0"/>
    <w:rsid w:val="00CF62F4"/>
    <w:rsid w:val="00CF64BF"/>
    <w:rsid w:val="00CF66FC"/>
    <w:rsid w:val="00CF70BB"/>
    <w:rsid w:val="00CF7742"/>
    <w:rsid w:val="00CF7CF1"/>
    <w:rsid w:val="00D003F0"/>
    <w:rsid w:val="00D004A9"/>
    <w:rsid w:val="00D00DFD"/>
    <w:rsid w:val="00D01173"/>
    <w:rsid w:val="00D013EC"/>
    <w:rsid w:val="00D017CA"/>
    <w:rsid w:val="00D01972"/>
    <w:rsid w:val="00D01AAD"/>
    <w:rsid w:val="00D024AE"/>
    <w:rsid w:val="00D02AC9"/>
    <w:rsid w:val="00D034D7"/>
    <w:rsid w:val="00D03989"/>
    <w:rsid w:val="00D03A75"/>
    <w:rsid w:val="00D03E20"/>
    <w:rsid w:val="00D04072"/>
    <w:rsid w:val="00D0423D"/>
    <w:rsid w:val="00D04754"/>
    <w:rsid w:val="00D048AD"/>
    <w:rsid w:val="00D04C6F"/>
    <w:rsid w:val="00D04CEA"/>
    <w:rsid w:val="00D04E85"/>
    <w:rsid w:val="00D0517C"/>
    <w:rsid w:val="00D05252"/>
    <w:rsid w:val="00D05A35"/>
    <w:rsid w:val="00D05CD0"/>
    <w:rsid w:val="00D05EFB"/>
    <w:rsid w:val="00D0616F"/>
    <w:rsid w:val="00D06FA2"/>
    <w:rsid w:val="00D071DA"/>
    <w:rsid w:val="00D07661"/>
    <w:rsid w:val="00D079B4"/>
    <w:rsid w:val="00D07D5B"/>
    <w:rsid w:val="00D10126"/>
    <w:rsid w:val="00D112CF"/>
    <w:rsid w:val="00D124D8"/>
    <w:rsid w:val="00D125AB"/>
    <w:rsid w:val="00D12B6A"/>
    <w:rsid w:val="00D130CD"/>
    <w:rsid w:val="00D1310F"/>
    <w:rsid w:val="00D13411"/>
    <w:rsid w:val="00D135D9"/>
    <w:rsid w:val="00D137AD"/>
    <w:rsid w:val="00D14280"/>
    <w:rsid w:val="00D14C8F"/>
    <w:rsid w:val="00D14CBC"/>
    <w:rsid w:val="00D14ED6"/>
    <w:rsid w:val="00D1554F"/>
    <w:rsid w:val="00D15801"/>
    <w:rsid w:val="00D15902"/>
    <w:rsid w:val="00D15A6F"/>
    <w:rsid w:val="00D15C5B"/>
    <w:rsid w:val="00D15DE1"/>
    <w:rsid w:val="00D16624"/>
    <w:rsid w:val="00D166CB"/>
    <w:rsid w:val="00D16908"/>
    <w:rsid w:val="00D16DED"/>
    <w:rsid w:val="00D17D2E"/>
    <w:rsid w:val="00D20610"/>
    <w:rsid w:val="00D2061F"/>
    <w:rsid w:val="00D20694"/>
    <w:rsid w:val="00D208AC"/>
    <w:rsid w:val="00D20F7C"/>
    <w:rsid w:val="00D21006"/>
    <w:rsid w:val="00D21B02"/>
    <w:rsid w:val="00D22000"/>
    <w:rsid w:val="00D227C1"/>
    <w:rsid w:val="00D227F8"/>
    <w:rsid w:val="00D22A2C"/>
    <w:rsid w:val="00D22D31"/>
    <w:rsid w:val="00D22F42"/>
    <w:rsid w:val="00D23064"/>
    <w:rsid w:val="00D2363E"/>
    <w:rsid w:val="00D23844"/>
    <w:rsid w:val="00D23925"/>
    <w:rsid w:val="00D23992"/>
    <w:rsid w:val="00D23DB1"/>
    <w:rsid w:val="00D23E6A"/>
    <w:rsid w:val="00D23FA4"/>
    <w:rsid w:val="00D242A7"/>
    <w:rsid w:val="00D243C3"/>
    <w:rsid w:val="00D24F75"/>
    <w:rsid w:val="00D25DA1"/>
    <w:rsid w:val="00D263C2"/>
    <w:rsid w:val="00D26566"/>
    <w:rsid w:val="00D26587"/>
    <w:rsid w:val="00D26AF6"/>
    <w:rsid w:val="00D26DB2"/>
    <w:rsid w:val="00D26EA4"/>
    <w:rsid w:val="00D274CC"/>
    <w:rsid w:val="00D27915"/>
    <w:rsid w:val="00D279E1"/>
    <w:rsid w:val="00D27CF4"/>
    <w:rsid w:val="00D27E43"/>
    <w:rsid w:val="00D27E55"/>
    <w:rsid w:val="00D30497"/>
    <w:rsid w:val="00D305E0"/>
    <w:rsid w:val="00D309B7"/>
    <w:rsid w:val="00D30C68"/>
    <w:rsid w:val="00D31203"/>
    <w:rsid w:val="00D31443"/>
    <w:rsid w:val="00D316BF"/>
    <w:rsid w:val="00D3193C"/>
    <w:rsid w:val="00D31A49"/>
    <w:rsid w:val="00D31B00"/>
    <w:rsid w:val="00D3208B"/>
    <w:rsid w:val="00D32409"/>
    <w:rsid w:val="00D324C1"/>
    <w:rsid w:val="00D325E3"/>
    <w:rsid w:val="00D327FC"/>
    <w:rsid w:val="00D32AF7"/>
    <w:rsid w:val="00D32EE9"/>
    <w:rsid w:val="00D33028"/>
    <w:rsid w:val="00D33230"/>
    <w:rsid w:val="00D3327E"/>
    <w:rsid w:val="00D334B3"/>
    <w:rsid w:val="00D334E5"/>
    <w:rsid w:val="00D33931"/>
    <w:rsid w:val="00D33F44"/>
    <w:rsid w:val="00D3498D"/>
    <w:rsid w:val="00D34D17"/>
    <w:rsid w:val="00D3511C"/>
    <w:rsid w:val="00D3539E"/>
    <w:rsid w:val="00D3540F"/>
    <w:rsid w:val="00D357EC"/>
    <w:rsid w:val="00D359F9"/>
    <w:rsid w:val="00D35F04"/>
    <w:rsid w:val="00D36375"/>
    <w:rsid w:val="00D36794"/>
    <w:rsid w:val="00D36813"/>
    <w:rsid w:val="00D36E6F"/>
    <w:rsid w:val="00D37160"/>
    <w:rsid w:val="00D3763B"/>
    <w:rsid w:val="00D378E3"/>
    <w:rsid w:val="00D379B3"/>
    <w:rsid w:val="00D37C58"/>
    <w:rsid w:val="00D37D2D"/>
    <w:rsid w:val="00D40370"/>
    <w:rsid w:val="00D40453"/>
    <w:rsid w:val="00D4099C"/>
    <w:rsid w:val="00D40BFD"/>
    <w:rsid w:val="00D41481"/>
    <w:rsid w:val="00D415DC"/>
    <w:rsid w:val="00D4193E"/>
    <w:rsid w:val="00D419CD"/>
    <w:rsid w:val="00D41B56"/>
    <w:rsid w:val="00D41EDF"/>
    <w:rsid w:val="00D420A5"/>
    <w:rsid w:val="00D422BB"/>
    <w:rsid w:val="00D42858"/>
    <w:rsid w:val="00D42B50"/>
    <w:rsid w:val="00D42C04"/>
    <w:rsid w:val="00D42EB5"/>
    <w:rsid w:val="00D43989"/>
    <w:rsid w:val="00D44255"/>
    <w:rsid w:val="00D44B2C"/>
    <w:rsid w:val="00D453F1"/>
    <w:rsid w:val="00D454B1"/>
    <w:rsid w:val="00D454EB"/>
    <w:rsid w:val="00D45562"/>
    <w:rsid w:val="00D459E9"/>
    <w:rsid w:val="00D4607C"/>
    <w:rsid w:val="00D4622E"/>
    <w:rsid w:val="00D467C0"/>
    <w:rsid w:val="00D46C6E"/>
    <w:rsid w:val="00D46E70"/>
    <w:rsid w:val="00D46F3D"/>
    <w:rsid w:val="00D470E9"/>
    <w:rsid w:val="00D473AB"/>
    <w:rsid w:val="00D473C3"/>
    <w:rsid w:val="00D4779C"/>
    <w:rsid w:val="00D47927"/>
    <w:rsid w:val="00D47B00"/>
    <w:rsid w:val="00D50A6E"/>
    <w:rsid w:val="00D50E4F"/>
    <w:rsid w:val="00D51152"/>
    <w:rsid w:val="00D51208"/>
    <w:rsid w:val="00D51A8A"/>
    <w:rsid w:val="00D52502"/>
    <w:rsid w:val="00D52D71"/>
    <w:rsid w:val="00D52E08"/>
    <w:rsid w:val="00D53001"/>
    <w:rsid w:val="00D53906"/>
    <w:rsid w:val="00D53D49"/>
    <w:rsid w:val="00D53D53"/>
    <w:rsid w:val="00D53E11"/>
    <w:rsid w:val="00D54147"/>
    <w:rsid w:val="00D545DE"/>
    <w:rsid w:val="00D54782"/>
    <w:rsid w:val="00D549F2"/>
    <w:rsid w:val="00D54B5F"/>
    <w:rsid w:val="00D55016"/>
    <w:rsid w:val="00D551AF"/>
    <w:rsid w:val="00D5525E"/>
    <w:rsid w:val="00D55298"/>
    <w:rsid w:val="00D55569"/>
    <w:rsid w:val="00D556CA"/>
    <w:rsid w:val="00D559D5"/>
    <w:rsid w:val="00D55D6D"/>
    <w:rsid w:val="00D55E85"/>
    <w:rsid w:val="00D55F31"/>
    <w:rsid w:val="00D567C2"/>
    <w:rsid w:val="00D56D1C"/>
    <w:rsid w:val="00D56DA7"/>
    <w:rsid w:val="00D576C1"/>
    <w:rsid w:val="00D5790A"/>
    <w:rsid w:val="00D57AE8"/>
    <w:rsid w:val="00D57EDC"/>
    <w:rsid w:val="00D60005"/>
    <w:rsid w:val="00D60400"/>
    <w:rsid w:val="00D606CD"/>
    <w:rsid w:val="00D60704"/>
    <w:rsid w:val="00D60D59"/>
    <w:rsid w:val="00D6114F"/>
    <w:rsid w:val="00D61177"/>
    <w:rsid w:val="00D61184"/>
    <w:rsid w:val="00D612F5"/>
    <w:rsid w:val="00D615EA"/>
    <w:rsid w:val="00D616F5"/>
    <w:rsid w:val="00D61787"/>
    <w:rsid w:val="00D6239E"/>
    <w:rsid w:val="00D62EFC"/>
    <w:rsid w:val="00D634F9"/>
    <w:rsid w:val="00D635A0"/>
    <w:rsid w:val="00D637AB"/>
    <w:rsid w:val="00D63CA5"/>
    <w:rsid w:val="00D63CE4"/>
    <w:rsid w:val="00D64D57"/>
    <w:rsid w:val="00D6538F"/>
    <w:rsid w:val="00D65403"/>
    <w:rsid w:val="00D65C2E"/>
    <w:rsid w:val="00D6605C"/>
    <w:rsid w:val="00D66159"/>
    <w:rsid w:val="00D66200"/>
    <w:rsid w:val="00D669BD"/>
    <w:rsid w:val="00D66D74"/>
    <w:rsid w:val="00D66ECE"/>
    <w:rsid w:val="00D67614"/>
    <w:rsid w:val="00D700B1"/>
    <w:rsid w:val="00D70411"/>
    <w:rsid w:val="00D704D0"/>
    <w:rsid w:val="00D70A7B"/>
    <w:rsid w:val="00D70B34"/>
    <w:rsid w:val="00D710E1"/>
    <w:rsid w:val="00D711F7"/>
    <w:rsid w:val="00D713A5"/>
    <w:rsid w:val="00D71546"/>
    <w:rsid w:val="00D71C2D"/>
    <w:rsid w:val="00D71F9E"/>
    <w:rsid w:val="00D72718"/>
    <w:rsid w:val="00D7274F"/>
    <w:rsid w:val="00D727FE"/>
    <w:rsid w:val="00D72BF5"/>
    <w:rsid w:val="00D72F35"/>
    <w:rsid w:val="00D73247"/>
    <w:rsid w:val="00D73558"/>
    <w:rsid w:val="00D7395F"/>
    <w:rsid w:val="00D744B2"/>
    <w:rsid w:val="00D74A77"/>
    <w:rsid w:val="00D74BC0"/>
    <w:rsid w:val="00D75CCE"/>
    <w:rsid w:val="00D767F3"/>
    <w:rsid w:val="00D7683D"/>
    <w:rsid w:val="00D76F6C"/>
    <w:rsid w:val="00D77254"/>
    <w:rsid w:val="00D778BC"/>
    <w:rsid w:val="00D77DA5"/>
    <w:rsid w:val="00D77F9D"/>
    <w:rsid w:val="00D806B0"/>
    <w:rsid w:val="00D80854"/>
    <w:rsid w:val="00D81339"/>
    <w:rsid w:val="00D82336"/>
    <w:rsid w:val="00D8259C"/>
    <w:rsid w:val="00D827B0"/>
    <w:rsid w:val="00D827D2"/>
    <w:rsid w:val="00D82AEF"/>
    <w:rsid w:val="00D82E78"/>
    <w:rsid w:val="00D83A9E"/>
    <w:rsid w:val="00D83B54"/>
    <w:rsid w:val="00D83C71"/>
    <w:rsid w:val="00D83C88"/>
    <w:rsid w:val="00D83D2E"/>
    <w:rsid w:val="00D84062"/>
    <w:rsid w:val="00D84529"/>
    <w:rsid w:val="00D84CD3"/>
    <w:rsid w:val="00D84E24"/>
    <w:rsid w:val="00D84EB4"/>
    <w:rsid w:val="00D852CA"/>
    <w:rsid w:val="00D8573D"/>
    <w:rsid w:val="00D85DEB"/>
    <w:rsid w:val="00D85FA0"/>
    <w:rsid w:val="00D86882"/>
    <w:rsid w:val="00D869A3"/>
    <w:rsid w:val="00D86C47"/>
    <w:rsid w:val="00D875CD"/>
    <w:rsid w:val="00D87614"/>
    <w:rsid w:val="00D879F1"/>
    <w:rsid w:val="00D87BCD"/>
    <w:rsid w:val="00D90161"/>
    <w:rsid w:val="00D90565"/>
    <w:rsid w:val="00D90B66"/>
    <w:rsid w:val="00D90F40"/>
    <w:rsid w:val="00D90FCF"/>
    <w:rsid w:val="00D91063"/>
    <w:rsid w:val="00D911BE"/>
    <w:rsid w:val="00D91276"/>
    <w:rsid w:val="00D915E6"/>
    <w:rsid w:val="00D9161D"/>
    <w:rsid w:val="00D91630"/>
    <w:rsid w:val="00D916AC"/>
    <w:rsid w:val="00D9198F"/>
    <w:rsid w:val="00D91AA0"/>
    <w:rsid w:val="00D91C2A"/>
    <w:rsid w:val="00D921A4"/>
    <w:rsid w:val="00D92D3A"/>
    <w:rsid w:val="00D9329D"/>
    <w:rsid w:val="00D93A61"/>
    <w:rsid w:val="00D93B39"/>
    <w:rsid w:val="00D93CB4"/>
    <w:rsid w:val="00D93E47"/>
    <w:rsid w:val="00D947C4"/>
    <w:rsid w:val="00D94D80"/>
    <w:rsid w:val="00D954F4"/>
    <w:rsid w:val="00D95936"/>
    <w:rsid w:val="00D959A6"/>
    <w:rsid w:val="00D95B68"/>
    <w:rsid w:val="00D95D10"/>
    <w:rsid w:val="00D95E58"/>
    <w:rsid w:val="00D95FC6"/>
    <w:rsid w:val="00D964C3"/>
    <w:rsid w:val="00D9663C"/>
    <w:rsid w:val="00D96B16"/>
    <w:rsid w:val="00D96D08"/>
    <w:rsid w:val="00D96E47"/>
    <w:rsid w:val="00D97016"/>
    <w:rsid w:val="00D97696"/>
    <w:rsid w:val="00D97A03"/>
    <w:rsid w:val="00D97A53"/>
    <w:rsid w:val="00D97B02"/>
    <w:rsid w:val="00D97E50"/>
    <w:rsid w:val="00DA08E4"/>
    <w:rsid w:val="00DA0D3F"/>
    <w:rsid w:val="00DA1F73"/>
    <w:rsid w:val="00DA20F1"/>
    <w:rsid w:val="00DA2370"/>
    <w:rsid w:val="00DA28E3"/>
    <w:rsid w:val="00DA2B62"/>
    <w:rsid w:val="00DA3163"/>
    <w:rsid w:val="00DA3644"/>
    <w:rsid w:val="00DA3A56"/>
    <w:rsid w:val="00DA3EA8"/>
    <w:rsid w:val="00DA3F58"/>
    <w:rsid w:val="00DA40C2"/>
    <w:rsid w:val="00DA41BA"/>
    <w:rsid w:val="00DA44F1"/>
    <w:rsid w:val="00DA4698"/>
    <w:rsid w:val="00DA49C1"/>
    <w:rsid w:val="00DA49F3"/>
    <w:rsid w:val="00DA4BC2"/>
    <w:rsid w:val="00DA4C59"/>
    <w:rsid w:val="00DA52E8"/>
    <w:rsid w:val="00DA5315"/>
    <w:rsid w:val="00DA5345"/>
    <w:rsid w:val="00DA5580"/>
    <w:rsid w:val="00DA582B"/>
    <w:rsid w:val="00DA5912"/>
    <w:rsid w:val="00DA5B9C"/>
    <w:rsid w:val="00DA66B0"/>
    <w:rsid w:val="00DA66BD"/>
    <w:rsid w:val="00DA6C57"/>
    <w:rsid w:val="00DA6DA0"/>
    <w:rsid w:val="00DA70B3"/>
    <w:rsid w:val="00DA757F"/>
    <w:rsid w:val="00DA78F2"/>
    <w:rsid w:val="00DA7A5C"/>
    <w:rsid w:val="00DA7C12"/>
    <w:rsid w:val="00DA7EEB"/>
    <w:rsid w:val="00DB010C"/>
    <w:rsid w:val="00DB05C2"/>
    <w:rsid w:val="00DB061D"/>
    <w:rsid w:val="00DB089C"/>
    <w:rsid w:val="00DB0D8D"/>
    <w:rsid w:val="00DB0F77"/>
    <w:rsid w:val="00DB134A"/>
    <w:rsid w:val="00DB13C4"/>
    <w:rsid w:val="00DB141D"/>
    <w:rsid w:val="00DB1646"/>
    <w:rsid w:val="00DB1FE0"/>
    <w:rsid w:val="00DB2066"/>
    <w:rsid w:val="00DB22B5"/>
    <w:rsid w:val="00DB23EB"/>
    <w:rsid w:val="00DB2938"/>
    <w:rsid w:val="00DB2BB6"/>
    <w:rsid w:val="00DB2D66"/>
    <w:rsid w:val="00DB3418"/>
    <w:rsid w:val="00DB3733"/>
    <w:rsid w:val="00DB383D"/>
    <w:rsid w:val="00DB38E4"/>
    <w:rsid w:val="00DB3955"/>
    <w:rsid w:val="00DB3CED"/>
    <w:rsid w:val="00DB3EB4"/>
    <w:rsid w:val="00DB50FA"/>
    <w:rsid w:val="00DB524F"/>
    <w:rsid w:val="00DB5474"/>
    <w:rsid w:val="00DB5620"/>
    <w:rsid w:val="00DB5C88"/>
    <w:rsid w:val="00DB5E60"/>
    <w:rsid w:val="00DB6309"/>
    <w:rsid w:val="00DB63BD"/>
    <w:rsid w:val="00DB661D"/>
    <w:rsid w:val="00DB6BFC"/>
    <w:rsid w:val="00DB6DA2"/>
    <w:rsid w:val="00DB70B6"/>
    <w:rsid w:val="00DB7279"/>
    <w:rsid w:val="00DB73D8"/>
    <w:rsid w:val="00DB7673"/>
    <w:rsid w:val="00DB7E2A"/>
    <w:rsid w:val="00DC003B"/>
    <w:rsid w:val="00DC00ED"/>
    <w:rsid w:val="00DC01A2"/>
    <w:rsid w:val="00DC036A"/>
    <w:rsid w:val="00DC057F"/>
    <w:rsid w:val="00DC1646"/>
    <w:rsid w:val="00DC1F86"/>
    <w:rsid w:val="00DC28BB"/>
    <w:rsid w:val="00DC2C00"/>
    <w:rsid w:val="00DC2CD8"/>
    <w:rsid w:val="00DC2D8D"/>
    <w:rsid w:val="00DC31FE"/>
    <w:rsid w:val="00DC352A"/>
    <w:rsid w:val="00DC3F0C"/>
    <w:rsid w:val="00DC42BE"/>
    <w:rsid w:val="00DC4370"/>
    <w:rsid w:val="00DC44E7"/>
    <w:rsid w:val="00DC4645"/>
    <w:rsid w:val="00DC46E5"/>
    <w:rsid w:val="00DC4BFE"/>
    <w:rsid w:val="00DC579D"/>
    <w:rsid w:val="00DC6090"/>
    <w:rsid w:val="00DC63AE"/>
    <w:rsid w:val="00DC6821"/>
    <w:rsid w:val="00DC691D"/>
    <w:rsid w:val="00DC6EA5"/>
    <w:rsid w:val="00DC7046"/>
    <w:rsid w:val="00DC70BF"/>
    <w:rsid w:val="00DC72B5"/>
    <w:rsid w:val="00DC7B5B"/>
    <w:rsid w:val="00DD08F1"/>
    <w:rsid w:val="00DD0C04"/>
    <w:rsid w:val="00DD1030"/>
    <w:rsid w:val="00DD1229"/>
    <w:rsid w:val="00DD1544"/>
    <w:rsid w:val="00DD1584"/>
    <w:rsid w:val="00DD1B8E"/>
    <w:rsid w:val="00DD21F9"/>
    <w:rsid w:val="00DD2262"/>
    <w:rsid w:val="00DD22D4"/>
    <w:rsid w:val="00DD2355"/>
    <w:rsid w:val="00DD2589"/>
    <w:rsid w:val="00DD25C4"/>
    <w:rsid w:val="00DD2B1C"/>
    <w:rsid w:val="00DD2C3D"/>
    <w:rsid w:val="00DD2C55"/>
    <w:rsid w:val="00DD3127"/>
    <w:rsid w:val="00DD3536"/>
    <w:rsid w:val="00DD3BCF"/>
    <w:rsid w:val="00DD3EBA"/>
    <w:rsid w:val="00DD4090"/>
    <w:rsid w:val="00DD45D6"/>
    <w:rsid w:val="00DD5720"/>
    <w:rsid w:val="00DD5891"/>
    <w:rsid w:val="00DD59A7"/>
    <w:rsid w:val="00DD5DB4"/>
    <w:rsid w:val="00DD5DEA"/>
    <w:rsid w:val="00DD646E"/>
    <w:rsid w:val="00DD6BF9"/>
    <w:rsid w:val="00DD6F0A"/>
    <w:rsid w:val="00DD7051"/>
    <w:rsid w:val="00DD7158"/>
    <w:rsid w:val="00DD7394"/>
    <w:rsid w:val="00DD74FE"/>
    <w:rsid w:val="00DD7623"/>
    <w:rsid w:val="00DD7690"/>
    <w:rsid w:val="00DE00AD"/>
    <w:rsid w:val="00DE0558"/>
    <w:rsid w:val="00DE117D"/>
    <w:rsid w:val="00DE12CA"/>
    <w:rsid w:val="00DE14A1"/>
    <w:rsid w:val="00DE150B"/>
    <w:rsid w:val="00DE1BBE"/>
    <w:rsid w:val="00DE1CFC"/>
    <w:rsid w:val="00DE1DBD"/>
    <w:rsid w:val="00DE2AE8"/>
    <w:rsid w:val="00DE2B57"/>
    <w:rsid w:val="00DE2CC5"/>
    <w:rsid w:val="00DE30DB"/>
    <w:rsid w:val="00DE36DE"/>
    <w:rsid w:val="00DE3871"/>
    <w:rsid w:val="00DE3988"/>
    <w:rsid w:val="00DE3F7F"/>
    <w:rsid w:val="00DE48A5"/>
    <w:rsid w:val="00DE4D59"/>
    <w:rsid w:val="00DE5268"/>
    <w:rsid w:val="00DE5391"/>
    <w:rsid w:val="00DE59D3"/>
    <w:rsid w:val="00DE5A58"/>
    <w:rsid w:val="00DE5FB8"/>
    <w:rsid w:val="00DE6687"/>
    <w:rsid w:val="00DE66F6"/>
    <w:rsid w:val="00DE691C"/>
    <w:rsid w:val="00DE6C41"/>
    <w:rsid w:val="00DE6D57"/>
    <w:rsid w:val="00DE6EC7"/>
    <w:rsid w:val="00DE6EEB"/>
    <w:rsid w:val="00DE7064"/>
    <w:rsid w:val="00DE76AF"/>
    <w:rsid w:val="00DE7877"/>
    <w:rsid w:val="00DE7C47"/>
    <w:rsid w:val="00DE7F21"/>
    <w:rsid w:val="00DF01E4"/>
    <w:rsid w:val="00DF0650"/>
    <w:rsid w:val="00DF08BB"/>
    <w:rsid w:val="00DF0925"/>
    <w:rsid w:val="00DF1034"/>
    <w:rsid w:val="00DF1612"/>
    <w:rsid w:val="00DF1CD1"/>
    <w:rsid w:val="00DF1D49"/>
    <w:rsid w:val="00DF2044"/>
    <w:rsid w:val="00DF2565"/>
    <w:rsid w:val="00DF273E"/>
    <w:rsid w:val="00DF2F30"/>
    <w:rsid w:val="00DF35FB"/>
    <w:rsid w:val="00DF3763"/>
    <w:rsid w:val="00DF393E"/>
    <w:rsid w:val="00DF3CB1"/>
    <w:rsid w:val="00DF419B"/>
    <w:rsid w:val="00DF42D3"/>
    <w:rsid w:val="00DF4671"/>
    <w:rsid w:val="00DF49F2"/>
    <w:rsid w:val="00DF5200"/>
    <w:rsid w:val="00DF5390"/>
    <w:rsid w:val="00DF5BFB"/>
    <w:rsid w:val="00DF5F3E"/>
    <w:rsid w:val="00DF6546"/>
    <w:rsid w:val="00DF65FB"/>
    <w:rsid w:val="00DF6CA3"/>
    <w:rsid w:val="00DF6D7A"/>
    <w:rsid w:val="00DF7B58"/>
    <w:rsid w:val="00DF7B68"/>
    <w:rsid w:val="00DF7BE4"/>
    <w:rsid w:val="00DF7D6E"/>
    <w:rsid w:val="00DF7FA9"/>
    <w:rsid w:val="00E0003B"/>
    <w:rsid w:val="00E001AD"/>
    <w:rsid w:val="00E0026E"/>
    <w:rsid w:val="00E00456"/>
    <w:rsid w:val="00E005A8"/>
    <w:rsid w:val="00E0076C"/>
    <w:rsid w:val="00E007E8"/>
    <w:rsid w:val="00E0080C"/>
    <w:rsid w:val="00E0121B"/>
    <w:rsid w:val="00E0172B"/>
    <w:rsid w:val="00E019EF"/>
    <w:rsid w:val="00E0241B"/>
    <w:rsid w:val="00E02491"/>
    <w:rsid w:val="00E025D4"/>
    <w:rsid w:val="00E0282B"/>
    <w:rsid w:val="00E02844"/>
    <w:rsid w:val="00E02B09"/>
    <w:rsid w:val="00E02F24"/>
    <w:rsid w:val="00E032C3"/>
    <w:rsid w:val="00E032DE"/>
    <w:rsid w:val="00E0372A"/>
    <w:rsid w:val="00E03C7C"/>
    <w:rsid w:val="00E03C96"/>
    <w:rsid w:val="00E03F1E"/>
    <w:rsid w:val="00E04084"/>
    <w:rsid w:val="00E047F3"/>
    <w:rsid w:val="00E04A19"/>
    <w:rsid w:val="00E04A6E"/>
    <w:rsid w:val="00E04D01"/>
    <w:rsid w:val="00E05647"/>
    <w:rsid w:val="00E05D22"/>
    <w:rsid w:val="00E06497"/>
    <w:rsid w:val="00E06688"/>
    <w:rsid w:val="00E0671F"/>
    <w:rsid w:val="00E06AA1"/>
    <w:rsid w:val="00E06E03"/>
    <w:rsid w:val="00E077BC"/>
    <w:rsid w:val="00E078E8"/>
    <w:rsid w:val="00E079D0"/>
    <w:rsid w:val="00E079F0"/>
    <w:rsid w:val="00E07C37"/>
    <w:rsid w:val="00E1032A"/>
    <w:rsid w:val="00E10655"/>
    <w:rsid w:val="00E108CC"/>
    <w:rsid w:val="00E10AEE"/>
    <w:rsid w:val="00E10CAB"/>
    <w:rsid w:val="00E10FB7"/>
    <w:rsid w:val="00E11720"/>
    <w:rsid w:val="00E1220B"/>
    <w:rsid w:val="00E12C9E"/>
    <w:rsid w:val="00E12D4A"/>
    <w:rsid w:val="00E130DB"/>
    <w:rsid w:val="00E1323B"/>
    <w:rsid w:val="00E13600"/>
    <w:rsid w:val="00E1373B"/>
    <w:rsid w:val="00E13AF8"/>
    <w:rsid w:val="00E13E00"/>
    <w:rsid w:val="00E1408D"/>
    <w:rsid w:val="00E1467A"/>
    <w:rsid w:val="00E14743"/>
    <w:rsid w:val="00E14895"/>
    <w:rsid w:val="00E14BAC"/>
    <w:rsid w:val="00E1574C"/>
    <w:rsid w:val="00E1584B"/>
    <w:rsid w:val="00E15FEB"/>
    <w:rsid w:val="00E1620B"/>
    <w:rsid w:val="00E1630E"/>
    <w:rsid w:val="00E16A2A"/>
    <w:rsid w:val="00E16EDF"/>
    <w:rsid w:val="00E172DA"/>
    <w:rsid w:val="00E176EE"/>
    <w:rsid w:val="00E17B02"/>
    <w:rsid w:val="00E17D7E"/>
    <w:rsid w:val="00E20469"/>
    <w:rsid w:val="00E20ABA"/>
    <w:rsid w:val="00E21109"/>
    <w:rsid w:val="00E21D09"/>
    <w:rsid w:val="00E21E86"/>
    <w:rsid w:val="00E21FC5"/>
    <w:rsid w:val="00E22010"/>
    <w:rsid w:val="00E220C2"/>
    <w:rsid w:val="00E220E5"/>
    <w:rsid w:val="00E22296"/>
    <w:rsid w:val="00E222AA"/>
    <w:rsid w:val="00E2267A"/>
    <w:rsid w:val="00E2287B"/>
    <w:rsid w:val="00E239B9"/>
    <w:rsid w:val="00E239E3"/>
    <w:rsid w:val="00E245F4"/>
    <w:rsid w:val="00E246C6"/>
    <w:rsid w:val="00E24D84"/>
    <w:rsid w:val="00E25588"/>
    <w:rsid w:val="00E258FA"/>
    <w:rsid w:val="00E25B34"/>
    <w:rsid w:val="00E25E2A"/>
    <w:rsid w:val="00E263D3"/>
    <w:rsid w:val="00E267F8"/>
    <w:rsid w:val="00E268DF"/>
    <w:rsid w:val="00E27757"/>
    <w:rsid w:val="00E27B4E"/>
    <w:rsid w:val="00E27DB9"/>
    <w:rsid w:val="00E302AD"/>
    <w:rsid w:val="00E3059E"/>
    <w:rsid w:val="00E30668"/>
    <w:rsid w:val="00E30A1C"/>
    <w:rsid w:val="00E30AD4"/>
    <w:rsid w:val="00E30CEF"/>
    <w:rsid w:val="00E30D28"/>
    <w:rsid w:val="00E30E6A"/>
    <w:rsid w:val="00E3130A"/>
    <w:rsid w:val="00E3314D"/>
    <w:rsid w:val="00E333FB"/>
    <w:rsid w:val="00E33569"/>
    <w:rsid w:val="00E3358A"/>
    <w:rsid w:val="00E3358C"/>
    <w:rsid w:val="00E344D5"/>
    <w:rsid w:val="00E34723"/>
    <w:rsid w:val="00E34DA7"/>
    <w:rsid w:val="00E35A1E"/>
    <w:rsid w:val="00E35DDE"/>
    <w:rsid w:val="00E36229"/>
    <w:rsid w:val="00E36323"/>
    <w:rsid w:val="00E36395"/>
    <w:rsid w:val="00E36413"/>
    <w:rsid w:val="00E364BC"/>
    <w:rsid w:val="00E36985"/>
    <w:rsid w:val="00E36A05"/>
    <w:rsid w:val="00E36ABA"/>
    <w:rsid w:val="00E36CE3"/>
    <w:rsid w:val="00E36D5B"/>
    <w:rsid w:val="00E36E4E"/>
    <w:rsid w:val="00E3754B"/>
    <w:rsid w:val="00E3755D"/>
    <w:rsid w:val="00E377AC"/>
    <w:rsid w:val="00E378E7"/>
    <w:rsid w:val="00E37A1D"/>
    <w:rsid w:val="00E37A2F"/>
    <w:rsid w:val="00E37C9D"/>
    <w:rsid w:val="00E37E85"/>
    <w:rsid w:val="00E40074"/>
    <w:rsid w:val="00E40261"/>
    <w:rsid w:val="00E40424"/>
    <w:rsid w:val="00E405D2"/>
    <w:rsid w:val="00E407F9"/>
    <w:rsid w:val="00E41027"/>
    <w:rsid w:val="00E41548"/>
    <w:rsid w:val="00E41983"/>
    <w:rsid w:val="00E419C0"/>
    <w:rsid w:val="00E4273B"/>
    <w:rsid w:val="00E428DA"/>
    <w:rsid w:val="00E429BA"/>
    <w:rsid w:val="00E42D8A"/>
    <w:rsid w:val="00E4316E"/>
    <w:rsid w:val="00E434AA"/>
    <w:rsid w:val="00E4356E"/>
    <w:rsid w:val="00E43706"/>
    <w:rsid w:val="00E43AC4"/>
    <w:rsid w:val="00E43BB0"/>
    <w:rsid w:val="00E43BF8"/>
    <w:rsid w:val="00E43E21"/>
    <w:rsid w:val="00E4405E"/>
    <w:rsid w:val="00E44861"/>
    <w:rsid w:val="00E44872"/>
    <w:rsid w:val="00E4499F"/>
    <w:rsid w:val="00E44BA5"/>
    <w:rsid w:val="00E45053"/>
    <w:rsid w:val="00E453BE"/>
    <w:rsid w:val="00E456B5"/>
    <w:rsid w:val="00E4580D"/>
    <w:rsid w:val="00E458D0"/>
    <w:rsid w:val="00E45DDD"/>
    <w:rsid w:val="00E4686D"/>
    <w:rsid w:val="00E46A71"/>
    <w:rsid w:val="00E46D24"/>
    <w:rsid w:val="00E46DEE"/>
    <w:rsid w:val="00E475AE"/>
    <w:rsid w:val="00E47913"/>
    <w:rsid w:val="00E47B65"/>
    <w:rsid w:val="00E47C82"/>
    <w:rsid w:val="00E47D60"/>
    <w:rsid w:val="00E50627"/>
    <w:rsid w:val="00E508F0"/>
    <w:rsid w:val="00E50D1C"/>
    <w:rsid w:val="00E51488"/>
    <w:rsid w:val="00E51885"/>
    <w:rsid w:val="00E51DF6"/>
    <w:rsid w:val="00E52D35"/>
    <w:rsid w:val="00E52E0D"/>
    <w:rsid w:val="00E53639"/>
    <w:rsid w:val="00E53820"/>
    <w:rsid w:val="00E5385D"/>
    <w:rsid w:val="00E5412C"/>
    <w:rsid w:val="00E54167"/>
    <w:rsid w:val="00E54613"/>
    <w:rsid w:val="00E5469B"/>
    <w:rsid w:val="00E54C4D"/>
    <w:rsid w:val="00E54C5A"/>
    <w:rsid w:val="00E55147"/>
    <w:rsid w:val="00E55543"/>
    <w:rsid w:val="00E55AA6"/>
    <w:rsid w:val="00E55ADC"/>
    <w:rsid w:val="00E55D49"/>
    <w:rsid w:val="00E5660E"/>
    <w:rsid w:val="00E568F4"/>
    <w:rsid w:val="00E569C4"/>
    <w:rsid w:val="00E56CF1"/>
    <w:rsid w:val="00E56FA9"/>
    <w:rsid w:val="00E60342"/>
    <w:rsid w:val="00E60DF5"/>
    <w:rsid w:val="00E60E1E"/>
    <w:rsid w:val="00E60F67"/>
    <w:rsid w:val="00E60F78"/>
    <w:rsid w:val="00E611C3"/>
    <w:rsid w:val="00E613FE"/>
    <w:rsid w:val="00E6143B"/>
    <w:rsid w:val="00E619FD"/>
    <w:rsid w:val="00E61D45"/>
    <w:rsid w:val="00E61EA6"/>
    <w:rsid w:val="00E61FAF"/>
    <w:rsid w:val="00E629EB"/>
    <w:rsid w:val="00E62D15"/>
    <w:rsid w:val="00E62E04"/>
    <w:rsid w:val="00E62F56"/>
    <w:rsid w:val="00E6368D"/>
    <w:rsid w:val="00E6385F"/>
    <w:rsid w:val="00E63923"/>
    <w:rsid w:val="00E63A74"/>
    <w:rsid w:val="00E63C7E"/>
    <w:rsid w:val="00E63CB5"/>
    <w:rsid w:val="00E63E67"/>
    <w:rsid w:val="00E641A9"/>
    <w:rsid w:val="00E64DCE"/>
    <w:rsid w:val="00E6524A"/>
    <w:rsid w:val="00E65312"/>
    <w:rsid w:val="00E65486"/>
    <w:rsid w:val="00E658CC"/>
    <w:rsid w:val="00E65A70"/>
    <w:rsid w:val="00E65FC2"/>
    <w:rsid w:val="00E660BC"/>
    <w:rsid w:val="00E6635C"/>
    <w:rsid w:val="00E66AD7"/>
    <w:rsid w:val="00E66D9E"/>
    <w:rsid w:val="00E66FC7"/>
    <w:rsid w:val="00E6720F"/>
    <w:rsid w:val="00E6754B"/>
    <w:rsid w:val="00E67616"/>
    <w:rsid w:val="00E67842"/>
    <w:rsid w:val="00E67A42"/>
    <w:rsid w:val="00E67BB6"/>
    <w:rsid w:val="00E67D02"/>
    <w:rsid w:val="00E67F94"/>
    <w:rsid w:val="00E70015"/>
    <w:rsid w:val="00E703A2"/>
    <w:rsid w:val="00E70449"/>
    <w:rsid w:val="00E70A8D"/>
    <w:rsid w:val="00E70DA5"/>
    <w:rsid w:val="00E710C1"/>
    <w:rsid w:val="00E71306"/>
    <w:rsid w:val="00E7171E"/>
    <w:rsid w:val="00E7177A"/>
    <w:rsid w:val="00E71809"/>
    <w:rsid w:val="00E718E7"/>
    <w:rsid w:val="00E71B79"/>
    <w:rsid w:val="00E71DDE"/>
    <w:rsid w:val="00E71DF3"/>
    <w:rsid w:val="00E71E24"/>
    <w:rsid w:val="00E71FF3"/>
    <w:rsid w:val="00E720B7"/>
    <w:rsid w:val="00E726BE"/>
    <w:rsid w:val="00E7298A"/>
    <w:rsid w:val="00E72E6D"/>
    <w:rsid w:val="00E7366F"/>
    <w:rsid w:val="00E736A6"/>
    <w:rsid w:val="00E73C46"/>
    <w:rsid w:val="00E73D22"/>
    <w:rsid w:val="00E73F56"/>
    <w:rsid w:val="00E742BF"/>
    <w:rsid w:val="00E744D6"/>
    <w:rsid w:val="00E74B06"/>
    <w:rsid w:val="00E74F38"/>
    <w:rsid w:val="00E7528C"/>
    <w:rsid w:val="00E75328"/>
    <w:rsid w:val="00E757D1"/>
    <w:rsid w:val="00E757F9"/>
    <w:rsid w:val="00E75D0F"/>
    <w:rsid w:val="00E7672E"/>
    <w:rsid w:val="00E76DB7"/>
    <w:rsid w:val="00E77227"/>
    <w:rsid w:val="00E77590"/>
    <w:rsid w:val="00E778F8"/>
    <w:rsid w:val="00E77D84"/>
    <w:rsid w:val="00E80090"/>
    <w:rsid w:val="00E800A6"/>
    <w:rsid w:val="00E8017F"/>
    <w:rsid w:val="00E80ADF"/>
    <w:rsid w:val="00E80FD4"/>
    <w:rsid w:val="00E817CD"/>
    <w:rsid w:val="00E81997"/>
    <w:rsid w:val="00E81A0D"/>
    <w:rsid w:val="00E81B09"/>
    <w:rsid w:val="00E823B8"/>
    <w:rsid w:val="00E825BB"/>
    <w:rsid w:val="00E82672"/>
    <w:rsid w:val="00E832C1"/>
    <w:rsid w:val="00E834C7"/>
    <w:rsid w:val="00E83CC9"/>
    <w:rsid w:val="00E83D09"/>
    <w:rsid w:val="00E83DA2"/>
    <w:rsid w:val="00E83F86"/>
    <w:rsid w:val="00E84034"/>
    <w:rsid w:val="00E840B5"/>
    <w:rsid w:val="00E846BD"/>
    <w:rsid w:val="00E84D67"/>
    <w:rsid w:val="00E84E53"/>
    <w:rsid w:val="00E84FAB"/>
    <w:rsid w:val="00E8558A"/>
    <w:rsid w:val="00E856CD"/>
    <w:rsid w:val="00E859C3"/>
    <w:rsid w:val="00E862E0"/>
    <w:rsid w:val="00E86D06"/>
    <w:rsid w:val="00E86D3B"/>
    <w:rsid w:val="00E87499"/>
    <w:rsid w:val="00E87865"/>
    <w:rsid w:val="00E8796C"/>
    <w:rsid w:val="00E87991"/>
    <w:rsid w:val="00E879C2"/>
    <w:rsid w:val="00E87FD3"/>
    <w:rsid w:val="00E90084"/>
    <w:rsid w:val="00E9010E"/>
    <w:rsid w:val="00E9030F"/>
    <w:rsid w:val="00E90704"/>
    <w:rsid w:val="00E90CFE"/>
    <w:rsid w:val="00E9124A"/>
    <w:rsid w:val="00E91826"/>
    <w:rsid w:val="00E91983"/>
    <w:rsid w:val="00E91ACC"/>
    <w:rsid w:val="00E91CE9"/>
    <w:rsid w:val="00E92748"/>
    <w:rsid w:val="00E92990"/>
    <w:rsid w:val="00E929A3"/>
    <w:rsid w:val="00E93062"/>
    <w:rsid w:val="00E93C6D"/>
    <w:rsid w:val="00E94764"/>
    <w:rsid w:val="00E94912"/>
    <w:rsid w:val="00E94B8C"/>
    <w:rsid w:val="00E94F8D"/>
    <w:rsid w:val="00E95039"/>
    <w:rsid w:val="00E958B7"/>
    <w:rsid w:val="00E95A00"/>
    <w:rsid w:val="00E95E64"/>
    <w:rsid w:val="00E95F63"/>
    <w:rsid w:val="00E96161"/>
    <w:rsid w:val="00E962A4"/>
    <w:rsid w:val="00E9654E"/>
    <w:rsid w:val="00E9706F"/>
    <w:rsid w:val="00E970B2"/>
    <w:rsid w:val="00E97826"/>
    <w:rsid w:val="00E97932"/>
    <w:rsid w:val="00EA0471"/>
    <w:rsid w:val="00EA0537"/>
    <w:rsid w:val="00EA0DC1"/>
    <w:rsid w:val="00EA0DDF"/>
    <w:rsid w:val="00EA0F8A"/>
    <w:rsid w:val="00EA15ED"/>
    <w:rsid w:val="00EA1831"/>
    <w:rsid w:val="00EA1B7E"/>
    <w:rsid w:val="00EA1C3A"/>
    <w:rsid w:val="00EA1C68"/>
    <w:rsid w:val="00EA1CC1"/>
    <w:rsid w:val="00EA30BA"/>
    <w:rsid w:val="00EA338F"/>
    <w:rsid w:val="00EA3A8F"/>
    <w:rsid w:val="00EA4B35"/>
    <w:rsid w:val="00EA4DE9"/>
    <w:rsid w:val="00EA530F"/>
    <w:rsid w:val="00EA561E"/>
    <w:rsid w:val="00EA5945"/>
    <w:rsid w:val="00EA5B20"/>
    <w:rsid w:val="00EA5FDF"/>
    <w:rsid w:val="00EA6A27"/>
    <w:rsid w:val="00EB01E0"/>
    <w:rsid w:val="00EB192B"/>
    <w:rsid w:val="00EB194A"/>
    <w:rsid w:val="00EB1DA4"/>
    <w:rsid w:val="00EB225C"/>
    <w:rsid w:val="00EB2392"/>
    <w:rsid w:val="00EB33CA"/>
    <w:rsid w:val="00EB34E8"/>
    <w:rsid w:val="00EB398E"/>
    <w:rsid w:val="00EB3C04"/>
    <w:rsid w:val="00EB4A9A"/>
    <w:rsid w:val="00EB52B0"/>
    <w:rsid w:val="00EB5540"/>
    <w:rsid w:val="00EB5ABD"/>
    <w:rsid w:val="00EB60C3"/>
    <w:rsid w:val="00EB60D4"/>
    <w:rsid w:val="00EB62FC"/>
    <w:rsid w:val="00EB7212"/>
    <w:rsid w:val="00EB73DF"/>
    <w:rsid w:val="00EB77BD"/>
    <w:rsid w:val="00EC0584"/>
    <w:rsid w:val="00EC05F0"/>
    <w:rsid w:val="00EC0E23"/>
    <w:rsid w:val="00EC1269"/>
    <w:rsid w:val="00EC1293"/>
    <w:rsid w:val="00EC12D5"/>
    <w:rsid w:val="00EC1489"/>
    <w:rsid w:val="00EC15A2"/>
    <w:rsid w:val="00EC1A38"/>
    <w:rsid w:val="00EC1BB1"/>
    <w:rsid w:val="00EC1C90"/>
    <w:rsid w:val="00EC1CBE"/>
    <w:rsid w:val="00EC2198"/>
    <w:rsid w:val="00EC22AD"/>
    <w:rsid w:val="00EC2549"/>
    <w:rsid w:val="00EC2689"/>
    <w:rsid w:val="00EC29E6"/>
    <w:rsid w:val="00EC2CAB"/>
    <w:rsid w:val="00EC2DA6"/>
    <w:rsid w:val="00EC3079"/>
    <w:rsid w:val="00EC3183"/>
    <w:rsid w:val="00EC32CA"/>
    <w:rsid w:val="00EC3583"/>
    <w:rsid w:val="00EC3FDA"/>
    <w:rsid w:val="00EC42C8"/>
    <w:rsid w:val="00EC4310"/>
    <w:rsid w:val="00EC4790"/>
    <w:rsid w:val="00EC4C63"/>
    <w:rsid w:val="00EC4CB9"/>
    <w:rsid w:val="00EC54A8"/>
    <w:rsid w:val="00EC5DB0"/>
    <w:rsid w:val="00EC6A1D"/>
    <w:rsid w:val="00EC6BDA"/>
    <w:rsid w:val="00EC6E01"/>
    <w:rsid w:val="00EC730D"/>
    <w:rsid w:val="00EC73A1"/>
    <w:rsid w:val="00EC7896"/>
    <w:rsid w:val="00EC79B5"/>
    <w:rsid w:val="00EC7B5D"/>
    <w:rsid w:val="00EC7B88"/>
    <w:rsid w:val="00EC7B99"/>
    <w:rsid w:val="00ED0DF7"/>
    <w:rsid w:val="00ED18D6"/>
    <w:rsid w:val="00ED1A06"/>
    <w:rsid w:val="00ED1AB3"/>
    <w:rsid w:val="00ED1B89"/>
    <w:rsid w:val="00ED1D27"/>
    <w:rsid w:val="00ED1D76"/>
    <w:rsid w:val="00ED2092"/>
    <w:rsid w:val="00ED255E"/>
    <w:rsid w:val="00ED2973"/>
    <w:rsid w:val="00ED298A"/>
    <w:rsid w:val="00ED3106"/>
    <w:rsid w:val="00ED368B"/>
    <w:rsid w:val="00ED3F42"/>
    <w:rsid w:val="00ED4530"/>
    <w:rsid w:val="00ED4A1A"/>
    <w:rsid w:val="00ED4C8D"/>
    <w:rsid w:val="00ED4FAF"/>
    <w:rsid w:val="00ED4FEF"/>
    <w:rsid w:val="00ED5215"/>
    <w:rsid w:val="00ED53B8"/>
    <w:rsid w:val="00ED590E"/>
    <w:rsid w:val="00ED5CF0"/>
    <w:rsid w:val="00ED6A6A"/>
    <w:rsid w:val="00ED7020"/>
    <w:rsid w:val="00ED746B"/>
    <w:rsid w:val="00ED74B5"/>
    <w:rsid w:val="00ED7A35"/>
    <w:rsid w:val="00ED7F1A"/>
    <w:rsid w:val="00EE070C"/>
    <w:rsid w:val="00EE0731"/>
    <w:rsid w:val="00EE0DE1"/>
    <w:rsid w:val="00EE12DA"/>
    <w:rsid w:val="00EE144C"/>
    <w:rsid w:val="00EE14E7"/>
    <w:rsid w:val="00EE17A8"/>
    <w:rsid w:val="00EE185D"/>
    <w:rsid w:val="00EE1EAE"/>
    <w:rsid w:val="00EE289F"/>
    <w:rsid w:val="00EE2F11"/>
    <w:rsid w:val="00EE2FD5"/>
    <w:rsid w:val="00EE34BA"/>
    <w:rsid w:val="00EE393C"/>
    <w:rsid w:val="00EE3C1C"/>
    <w:rsid w:val="00EE405C"/>
    <w:rsid w:val="00EE4359"/>
    <w:rsid w:val="00EE47C3"/>
    <w:rsid w:val="00EE4ADB"/>
    <w:rsid w:val="00EE4BC0"/>
    <w:rsid w:val="00EE5094"/>
    <w:rsid w:val="00EE54B8"/>
    <w:rsid w:val="00EE5B1D"/>
    <w:rsid w:val="00EE5EA3"/>
    <w:rsid w:val="00EE62E2"/>
    <w:rsid w:val="00EE65AC"/>
    <w:rsid w:val="00EE69BD"/>
    <w:rsid w:val="00EE6D98"/>
    <w:rsid w:val="00EE707F"/>
    <w:rsid w:val="00EE70F2"/>
    <w:rsid w:val="00EE71D0"/>
    <w:rsid w:val="00EE7BA4"/>
    <w:rsid w:val="00EE7DFE"/>
    <w:rsid w:val="00EF11DF"/>
    <w:rsid w:val="00EF1345"/>
    <w:rsid w:val="00EF14F6"/>
    <w:rsid w:val="00EF194D"/>
    <w:rsid w:val="00EF1B32"/>
    <w:rsid w:val="00EF1D3F"/>
    <w:rsid w:val="00EF1FF8"/>
    <w:rsid w:val="00EF20A2"/>
    <w:rsid w:val="00EF20D9"/>
    <w:rsid w:val="00EF210F"/>
    <w:rsid w:val="00EF2175"/>
    <w:rsid w:val="00EF23D9"/>
    <w:rsid w:val="00EF23F7"/>
    <w:rsid w:val="00EF251A"/>
    <w:rsid w:val="00EF2965"/>
    <w:rsid w:val="00EF29CA"/>
    <w:rsid w:val="00EF2E7B"/>
    <w:rsid w:val="00EF3715"/>
    <w:rsid w:val="00EF38D9"/>
    <w:rsid w:val="00EF38E6"/>
    <w:rsid w:val="00EF3CE5"/>
    <w:rsid w:val="00EF4109"/>
    <w:rsid w:val="00EF46F8"/>
    <w:rsid w:val="00EF4AFB"/>
    <w:rsid w:val="00EF504A"/>
    <w:rsid w:val="00EF50FC"/>
    <w:rsid w:val="00EF5595"/>
    <w:rsid w:val="00EF5B7E"/>
    <w:rsid w:val="00EF5D7E"/>
    <w:rsid w:val="00EF65B6"/>
    <w:rsid w:val="00EF6733"/>
    <w:rsid w:val="00EF68C1"/>
    <w:rsid w:val="00EF69BA"/>
    <w:rsid w:val="00EF70A3"/>
    <w:rsid w:val="00EF7354"/>
    <w:rsid w:val="00F003E5"/>
    <w:rsid w:val="00F00686"/>
    <w:rsid w:val="00F0092A"/>
    <w:rsid w:val="00F00E83"/>
    <w:rsid w:val="00F014F1"/>
    <w:rsid w:val="00F01572"/>
    <w:rsid w:val="00F01CF0"/>
    <w:rsid w:val="00F025C3"/>
    <w:rsid w:val="00F0382A"/>
    <w:rsid w:val="00F0394B"/>
    <w:rsid w:val="00F03C7A"/>
    <w:rsid w:val="00F0402C"/>
    <w:rsid w:val="00F04AC8"/>
    <w:rsid w:val="00F04ADA"/>
    <w:rsid w:val="00F04D51"/>
    <w:rsid w:val="00F04DA4"/>
    <w:rsid w:val="00F04E48"/>
    <w:rsid w:val="00F04FF8"/>
    <w:rsid w:val="00F05023"/>
    <w:rsid w:val="00F05024"/>
    <w:rsid w:val="00F054D1"/>
    <w:rsid w:val="00F058DB"/>
    <w:rsid w:val="00F05F51"/>
    <w:rsid w:val="00F061FF"/>
    <w:rsid w:val="00F064D1"/>
    <w:rsid w:val="00F067BE"/>
    <w:rsid w:val="00F068E7"/>
    <w:rsid w:val="00F06B2B"/>
    <w:rsid w:val="00F06DD2"/>
    <w:rsid w:val="00F074BC"/>
    <w:rsid w:val="00F07539"/>
    <w:rsid w:val="00F07CD3"/>
    <w:rsid w:val="00F07E97"/>
    <w:rsid w:val="00F1026F"/>
    <w:rsid w:val="00F10384"/>
    <w:rsid w:val="00F105FB"/>
    <w:rsid w:val="00F10AD8"/>
    <w:rsid w:val="00F10B96"/>
    <w:rsid w:val="00F10CEF"/>
    <w:rsid w:val="00F10DBC"/>
    <w:rsid w:val="00F10F9B"/>
    <w:rsid w:val="00F11023"/>
    <w:rsid w:val="00F11EE3"/>
    <w:rsid w:val="00F12274"/>
    <w:rsid w:val="00F12292"/>
    <w:rsid w:val="00F1241C"/>
    <w:rsid w:val="00F12754"/>
    <w:rsid w:val="00F1279D"/>
    <w:rsid w:val="00F12982"/>
    <w:rsid w:val="00F12A8A"/>
    <w:rsid w:val="00F1315E"/>
    <w:rsid w:val="00F13425"/>
    <w:rsid w:val="00F13ACE"/>
    <w:rsid w:val="00F13B62"/>
    <w:rsid w:val="00F13BDA"/>
    <w:rsid w:val="00F13D94"/>
    <w:rsid w:val="00F140E8"/>
    <w:rsid w:val="00F145CD"/>
    <w:rsid w:val="00F14611"/>
    <w:rsid w:val="00F14933"/>
    <w:rsid w:val="00F1495E"/>
    <w:rsid w:val="00F149FB"/>
    <w:rsid w:val="00F14C44"/>
    <w:rsid w:val="00F14D3C"/>
    <w:rsid w:val="00F151D4"/>
    <w:rsid w:val="00F153A6"/>
    <w:rsid w:val="00F15581"/>
    <w:rsid w:val="00F158C2"/>
    <w:rsid w:val="00F15DAB"/>
    <w:rsid w:val="00F16651"/>
    <w:rsid w:val="00F167A5"/>
    <w:rsid w:val="00F16809"/>
    <w:rsid w:val="00F16AB9"/>
    <w:rsid w:val="00F16C46"/>
    <w:rsid w:val="00F17695"/>
    <w:rsid w:val="00F1772C"/>
    <w:rsid w:val="00F203FA"/>
    <w:rsid w:val="00F20660"/>
    <w:rsid w:val="00F2153C"/>
    <w:rsid w:val="00F216CE"/>
    <w:rsid w:val="00F2176D"/>
    <w:rsid w:val="00F21DAE"/>
    <w:rsid w:val="00F2213F"/>
    <w:rsid w:val="00F234D6"/>
    <w:rsid w:val="00F235BB"/>
    <w:rsid w:val="00F2367A"/>
    <w:rsid w:val="00F236F9"/>
    <w:rsid w:val="00F23754"/>
    <w:rsid w:val="00F23B2E"/>
    <w:rsid w:val="00F24028"/>
    <w:rsid w:val="00F243B4"/>
    <w:rsid w:val="00F24A1C"/>
    <w:rsid w:val="00F24EA2"/>
    <w:rsid w:val="00F254D0"/>
    <w:rsid w:val="00F25771"/>
    <w:rsid w:val="00F25854"/>
    <w:rsid w:val="00F25B01"/>
    <w:rsid w:val="00F25B90"/>
    <w:rsid w:val="00F25D43"/>
    <w:rsid w:val="00F25F1F"/>
    <w:rsid w:val="00F25F2A"/>
    <w:rsid w:val="00F26423"/>
    <w:rsid w:val="00F2654A"/>
    <w:rsid w:val="00F265E6"/>
    <w:rsid w:val="00F267C1"/>
    <w:rsid w:val="00F268FF"/>
    <w:rsid w:val="00F26904"/>
    <w:rsid w:val="00F2698D"/>
    <w:rsid w:val="00F269E0"/>
    <w:rsid w:val="00F26C9D"/>
    <w:rsid w:val="00F2706A"/>
    <w:rsid w:val="00F27B86"/>
    <w:rsid w:val="00F304FE"/>
    <w:rsid w:val="00F30E43"/>
    <w:rsid w:val="00F314AA"/>
    <w:rsid w:val="00F319E1"/>
    <w:rsid w:val="00F31D45"/>
    <w:rsid w:val="00F32001"/>
    <w:rsid w:val="00F3208F"/>
    <w:rsid w:val="00F3252F"/>
    <w:rsid w:val="00F329C2"/>
    <w:rsid w:val="00F32BC1"/>
    <w:rsid w:val="00F32E2C"/>
    <w:rsid w:val="00F32FD0"/>
    <w:rsid w:val="00F335E7"/>
    <w:rsid w:val="00F356E3"/>
    <w:rsid w:val="00F358DA"/>
    <w:rsid w:val="00F359D7"/>
    <w:rsid w:val="00F35AD4"/>
    <w:rsid w:val="00F35ED7"/>
    <w:rsid w:val="00F3668D"/>
    <w:rsid w:val="00F373CF"/>
    <w:rsid w:val="00F373EB"/>
    <w:rsid w:val="00F3745D"/>
    <w:rsid w:val="00F3763C"/>
    <w:rsid w:val="00F376D6"/>
    <w:rsid w:val="00F377D9"/>
    <w:rsid w:val="00F3780F"/>
    <w:rsid w:val="00F40069"/>
    <w:rsid w:val="00F40239"/>
    <w:rsid w:val="00F408D1"/>
    <w:rsid w:val="00F40AAA"/>
    <w:rsid w:val="00F40B0E"/>
    <w:rsid w:val="00F40BAD"/>
    <w:rsid w:val="00F40CB5"/>
    <w:rsid w:val="00F41271"/>
    <w:rsid w:val="00F41549"/>
    <w:rsid w:val="00F4157E"/>
    <w:rsid w:val="00F418CF"/>
    <w:rsid w:val="00F41CA7"/>
    <w:rsid w:val="00F41E41"/>
    <w:rsid w:val="00F42157"/>
    <w:rsid w:val="00F430DB"/>
    <w:rsid w:val="00F4344B"/>
    <w:rsid w:val="00F43994"/>
    <w:rsid w:val="00F43C8B"/>
    <w:rsid w:val="00F44186"/>
    <w:rsid w:val="00F44523"/>
    <w:rsid w:val="00F4452F"/>
    <w:rsid w:val="00F4478E"/>
    <w:rsid w:val="00F44BA4"/>
    <w:rsid w:val="00F44ED8"/>
    <w:rsid w:val="00F452D1"/>
    <w:rsid w:val="00F45573"/>
    <w:rsid w:val="00F457BF"/>
    <w:rsid w:val="00F45870"/>
    <w:rsid w:val="00F45FF3"/>
    <w:rsid w:val="00F4672F"/>
    <w:rsid w:val="00F46B34"/>
    <w:rsid w:val="00F46D2D"/>
    <w:rsid w:val="00F47754"/>
    <w:rsid w:val="00F47D7F"/>
    <w:rsid w:val="00F500C5"/>
    <w:rsid w:val="00F50852"/>
    <w:rsid w:val="00F50858"/>
    <w:rsid w:val="00F50B7D"/>
    <w:rsid w:val="00F50EB8"/>
    <w:rsid w:val="00F512EE"/>
    <w:rsid w:val="00F51497"/>
    <w:rsid w:val="00F51D22"/>
    <w:rsid w:val="00F51F21"/>
    <w:rsid w:val="00F5226F"/>
    <w:rsid w:val="00F5257D"/>
    <w:rsid w:val="00F5298D"/>
    <w:rsid w:val="00F52DCB"/>
    <w:rsid w:val="00F52EF8"/>
    <w:rsid w:val="00F52FE5"/>
    <w:rsid w:val="00F53416"/>
    <w:rsid w:val="00F53514"/>
    <w:rsid w:val="00F539F7"/>
    <w:rsid w:val="00F53C1E"/>
    <w:rsid w:val="00F53E5C"/>
    <w:rsid w:val="00F53F15"/>
    <w:rsid w:val="00F5405E"/>
    <w:rsid w:val="00F540AF"/>
    <w:rsid w:val="00F5423B"/>
    <w:rsid w:val="00F5427D"/>
    <w:rsid w:val="00F54321"/>
    <w:rsid w:val="00F5440A"/>
    <w:rsid w:val="00F54BF7"/>
    <w:rsid w:val="00F54E9C"/>
    <w:rsid w:val="00F55881"/>
    <w:rsid w:val="00F56262"/>
    <w:rsid w:val="00F56768"/>
    <w:rsid w:val="00F56EBA"/>
    <w:rsid w:val="00F57122"/>
    <w:rsid w:val="00F57323"/>
    <w:rsid w:val="00F57401"/>
    <w:rsid w:val="00F57F12"/>
    <w:rsid w:val="00F60459"/>
    <w:rsid w:val="00F60B54"/>
    <w:rsid w:val="00F60C5B"/>
    <w:rsid w:val="00F61187"/>
    <w:rsid w:val="00F612D2"/>
    <w:rsid w:val="00F613CA"/>
    <w:rsid w:val="00F61DCC"/>
    <w:rsid w:val="00F61F55"/>
    <w:rsid w:val="00F620B4"/>
    <w:rsid w:val="00F62441"/>
    <w:rsid w:val="00F62624"/>
    <w:rsid w:val="00F628CC"/>
    <w:rsid w:val="00F62B7E"/>
    <w:rsid w:val="00F62CF6"/>
    <w:rsid w:val="00F62DA5"/>
    <w:rsid w:val="00F62DAF"/>
    <w:rsid w:val="00F62E29"/>
    <w:rsid w:val="00F62FAB"/>
    <w:rsid w:val="00F63B8A"/>
    <w:rsid w:val="00F63D9F"/>
    <w:rsid w:val="00F64042"/>
    <w:rsid w:val="00F6424A"/>
    <w:rsid w:val="00F6427B"/>
    <w:rsid w:val="00F64395"/>
    <w:rsid w:val="00F64435"/>
    <w:rsid w:val="00F64887"/>
    <w:rsid w:val="00F64A8A"/>
    <w:rsid w:val="00F64DA1"/>
    <w:rsid w:val="00F64DC9"/>
    <w:rsid w:val="00F64FD3"/>
    <w:rsid w:val="00F65078"/>
    <w:rsid w:val="00F650A9"/>
    <w:rsid w:val="00F65143"/>
    <w:rsid w:val="00F65922"/>
    <w:rsid w:val="00F66A6F"/>
    <w:rsid w:val="00F66C84"/>
    <w:rsid w:val="00F670A8"/>
    <w:rsid w:val="00F6768D"/>
    <w:rsid w:val="00F6777C"/>
    <w:rsid w:val="00F67A5D"/>
    <w:rsid w:val="00F67AD7"/>
    <w:rsid w:val="00F67C89"/>
    <w:rsid w:val="00F706E9"/>
    <w:rsid w:val="00F707BD"/>
    <w:rsid w:val="00F708BE"/>
    <w:rsid w:val="00F70F81"/>
    <w:rsid w:val="00F71265"/>
    <w:rsid w:val="00F71662"/>
    <w:rsid w:val="00F71889"/>
    <w:rsid w:val="00F71BD5"/>
    <w:rsid w:val="00F71EA0"/>
    <w:rsid w:val="00F72342"/>
    <w:rsid w:val="00F7234C"/>
    <w:rsid w:val="00F72676"/>
    <w:rsid w:val="00F72750"/>
    <w:rsid w:val="00F72F5F"/>
    <w:rsid w:val="00F7364D"/>
    <w:rsid w:val="00F737FB"/>
    <w:rsid w:val="00F74550"/>
    <w:rsid w:val="00F745ED"/>
    <w:rsid w:val="00F746EA"/>
    <w:rsid w:val="00F74B50"/>
    <w:rsid w:val="00F75394"/>
    <w:rsid w:val="00F753D5"/>
    <w:rsid w:val="00F75624"/>
    <w:rsid w:val="00F76324"/>
    <w:rsid w:val="00F7637A"/>
    <w:rsid w:val="00F76510"/>
    <w:rsid w:val="00F765AC"/>
    <w:rsid w:val="00F768E2"/>
    <w:rsid w:val="00F77183"/>
    <w:rsid w:val="00F772FC"/>
    <w:rsid w:val="00F77E74"/>
    <w:rsid w:val="00F77EFE"/>
    <w:rsid w:val="00F80154"/>
    <w:rsid w:val="00F8023A"/>
    <w:rsid w:val="00F80279"/>
    <w:rsid w:val="00F802BB"/>
    <w:rsid w:val="00F804B9"/>
    <w:rsid w:val="00F80EA0"/>
    <w:rsid w:val="00F80F30"/>
    <w:rsid w:val="00F8141A"/>
    <w:rsid w:val="00F815EF"/>
    <w:rsid w:val="00F81BF1"/>
    <w:rsid w:val="00F820DD"/>
    <w:rsid w:val="00F82106"/>
    <w:rsid w:val="00F824EA"/>
    <w:rsid w:val="00F826FE"/>
    <w:rsid w:val="00F82787"/>
    <w:rsid w:val="00F828BC"/>
    <w:rsid w:val="00F828D6"/>
    <w:rsid w:val="00F82AC3"/>
    <w:rsid w:val="00F82C08"/>
    <w:rsid w:val="00F82C9D"/>
    <w:rsid w:val="00F82DC6"/>
    <w:rsid w:val="00F8315B"/>
    <w:rsid w:val="00F832CA"/>
    <w:rsid w:val="00F833D6"/>
    <w:rsid w:val="00F834BC"/>
    <w:rsid w:val="00F83BB8"/>
    <w:rsid w:val="00F83BE1"/>
    <w:rsid w:val="00F83FE0"/>
    <w:rsid w:val="00F84002"/>
    <w:rsid w:val="00F84C31"/>
    <w:rsid w:val="00F84FD3"/>
    <w:rsid w:val="00F84FFD"/>
    <w:rsid w:val="00F851CF"/>
    <w:rsid w:val="00F85324"/>
    <w:rsid w:val="00F85FDA"/>
    <w:rsid w:val="00F86884"/>
    <w:rsid w:val="00F869ED"/>
    <w:rsid w:val="00F86BE0"/>
    <w:rsid w:val="00F870E2"/>
    <w:rsid w:val="00F8752D"/>
    <w:rsid w:val="00F878AA"/>
    <w:rsid w:val="00F87B3F"/>
    <w:rsid w:val="00F87D63"/>
    <w:rsid w:val="00F90CF1"/>
    <w:rsid w:val="00F90F69"/>
    <w:rsid w:val="00F9111F"/>
    <w:rsid w:val="00F91144"/>
    <w:rsid w:val="00F911B0"/>
    <w:rsid w:val="00F913B8"/>
    <w:rsid w:val="00F9160F"/>
    <w:rsid w:val="00F91D1E"/>
    <w:rsid w:val="00F9233F"/>
    <w:rsid w:val="00F9254A"/>
    <w:rsid w:val="00F92586"/>
    <w:rsid w:val="00F92D24"/>
    <w:rsid w:val="00F931BB"/>
    <w:rsid w:val="00F9333C"/>
    <w:rsid w:val="00F93598"/>
    <w:rsid w:val="00F936CF"/>
    <w:rsid w:val="00F93898"/>
    <w:rsid w:val="00F938F4"/>
    <w:rsid w:val="00F93BDB"/>
    <w:rsid w:val="00F93F12"/>
    <w:rsid w:val="00F94794"/>
    <w:rsid w:val="00F947CE"/>
    <w:rsid w:val="00F948DD"/>
    <w:rsid w:val="00F9492B"/>
    <w:rsid w:val="00F94DD2"/>
    <w:rsid w:val="00F94DDD"/>
    <w:rsid w:val="00F95593"/>
    <w:rsid w:val="00F959D9"/>
    <w:rsid w:val="00F95AC6"/>
    <w:rsid w:val="00F96182"/>
    <w:rsid w:val="00F96521"/>
    <w:rsid w:val="00F9673E"/>
    <w:rsid w:val="00FA00D5"/>
    <w:rsid w:val="00FA012E"/>
    <w:rsid w:val="00FA0C38"/>
    <w:rsid w:val="00FA1071"/>
    <w:rsid w:val="00FA1AB8"/>
    <w:rsid w:val="00FA32BE"/>
    <w:rsid w:val="00FA39C6"/>
    <w:rsid w:val="00FA3C64"/>
    <w:rsid w:val="00FA3CF8"/>
    <w:rsid w:val="00FA3E09"/>
    <w:rsid w:val="00FA3FBC"/>
    <w:rsid w:val="00FA44ED"/>
    <w:rsid w:val="00FA4584"/>
    <w:rsid w:val="00FA4AF3"/>
    <w:rsid w:val="00FA4DF5"/>
    <w:rsid w:val="00FA501D"/>
    <w:rsid w:val="00FA53AC"/>
    <w:rsid w:val="00FA57D8"/>
    <w:rsid w:val="00FA5E6F"/>
    <w:rsid w:val="00FA647D"/>
    <w:rsid w:val="00FA7007"/>
    <w:rsid w:val="00FA7047"/>
    <w:rsid w:val="00FA71DF"/>
    <w:rsid w:val="00FA724E"/>
    <w:rsid w:val="00FA756E"/>
    <w:rsid w:val="00FA7F5E"/>
    <w:rsid w:val="00FA7FDD"/>
    <w:rsid w:val="00FB03B5"/>
    <w:rsid w:val="00FB0435"/>
    <w:rsid w:val="00FB106E"/>
    <w:rsid w:val="00FB1188"/>
    <w:rsid w:val="00FB127D"/>
    <w:rsid w:val="00FB1400"/>
    <w:rsid w:val="00FB1417"/>
    <w:rsid w:val="00FB15F7"/>
    <w:rsid w:val="00FB184B"/>
    <w:rsid w:val="00FB1C0B"/>
    <w:rsid w:val="00FB296D"/>
    <w:rsid w:val="00FB3EA3"/>
    <w:rsid w:val="00FB44C1"/>
    <w:rsid w:val="00FB4540"/>
    <w:rsid w:val="00FB47FE"/>
    <w:rsid w:val="00FB4871"/>
    <w:rsid w:val="00FB49C3"/>
    <w:rsid w:val="00FB4E95"/>
    <w:rsid w:val="00FB557D"/>
    <w:rsid w:val="00FB5C08"/>
    <w:rsid w:val="00FB5D7B"/>
    <w:rsid w:val="00FB6034"/>
    <w:rsid w:val="00FB6092"/>
    <w:rsid w:val="00FB6617"/>
    <w:rsid w:val="00FB686A"/>
    <w:rsid w:val="00FB6ACB"/>
    <w:rsid w:val="00FB6B26"/>
    <w:rsid w:val="00FB6B49"/>
    <w:rsid w:val="00FB6FC0"/>
    <w:rsid w:val="00FB70BC"/>
    <w:rsid w:val="00FB7533"/>
    <w:rsid w:val="00FB7665"/>
    <w:rsid w:val="00FB78C4"/>
    <w:rsid w:val="00FB79CA"/>
    <w:rsid w:val="00FB7D21"/>
    <w:rsid w:val="00FB7DC0"/>
    <w:rsid w:val="00FB7E65"/>
    <w:rsid w:val="00FC0036"/>
    <w:rsid w:val="00FC0116"/>
    <w:rsid w:val="00FC021F"/>
    <w:rsid w:val="00FC1303"/>
    <w:rsid w:val="00FC1394"/>
    <w:rsid w:val="00FC18C7"/>
    <w:rsid w:val="00FC1C28"/>
    <w:rsid w:val="00FC1C8F"/>
    <w:rsid w:val="00FC209F"/>
    <w:rsid w:val="00FC282C"/>
    <w:rsid w:val="00FC2A01"/>
    <w:rsid w:val="00FC3125"/>
    <w:rsid w:val="00FC329A"/>
    <w:rsid w:val="00FC357A"/>
    <w:rsid w:val="00FC35F6"/>
    <w:rsid w:val="00FC39FB"/>
    <w:rsid w:val="00FC3ACA"/>
    <w:rsid w:val="00FC3F91"/>
    <w:rsid w:val="00FC3F97"/>
    <w:rsid w:val="00FC415E"/>
    <w:rsid w:val="00FC42BF"/>
    <w:rsid w:val="00FC44A5"/>
    <w:rsid w:val="00FC542A"/>
    <w:rsid w:val="00FC54AC"/>
    <w:rsid w:val="00FC5744"/>
    <w:rsid w:val="00FC5B3D"/>
    <w:rsid w:val="00FC5E67"/>
    <w:rsid w:val="00FC61CD"/>
    <w:rsid w:val="00FC631F"/>
    <w:rsid w:val="00FC63FD"/>
    <w:rsid w:val="00FC65AE"/>
    <w:rsid w:val="00FC6A83"/>
    <w:rsid w:val="00FC6B70"/>
    <w:rsid w:val="00FC6C54"/>
    <w:rsid w:val="00FC701C"/>
    <w:rsid w:val="00FC7052"/>
    <w:rsid w:val="00FC71C4"/>
    <w:rsid w:val="00FC7225"/>
    <w:rsid w:val="00FC7404"/>
    <w:rsid w:val="00FC7A94"/>
    <w:rsid w:val="00FC7CFC"/>
    <w:rsid w:val="00FC7EB9"/>
    <w:rsid w:val="00FD01D3"/>
    <w:rsid w:val="00FD061D"/>
    <w:rsid w:val="00FD0A0F"/>
    <w:rsid w:val="00FD0BDA"/>
    <w:rsid w:val="00FD0C84"/>
    <w:rsid w:val="00FD15F7"/>
    <w:rsid w:val="00FD1794"/>
    <w:rsid w:val="00FD1A7A"/>
    <w:rsid w:val="00FD1BFA"/>
    <w:rsid w:val="00FD1C82"/>
    <w:rsid w:val="00FD1DAC"/>
    <w:rsid w:val="00FD20A9"/>
    <w:rsid w:val="00FD237A"/>
    <w:rsid w:val="00FD2665"/>
    <w:rsid w:val="00FD27D7"/>
    <w:rsid w:val="00FD2B0E"/>
    <w:rsid w:val="00FD2E23"/>
    <w:rsid w:val="00FD36A3"/>
    <w:rsid w:val="00FD3796"/>
    <w:rsid w:val="00FD43CA"/>
    <w:rsid w:val="00FD4515"/>
    <w:rsid w:val="00FD4993"/>
    <w:rsid w:val="00FD4C8D"/>
    <w:rsid w:val="00FD4D57"/>
    <w:rsid w:val="00FD53E3"/>
    <w:rsid w:val="00FD56E1"/>
    <w:rsid w:val="00FD586A"/>
    <w:rsid w:val="00FD5953"/>
    <w:rsid w:val="00FD5DB1"/>
    <w:rsid w:val="00FD5F6D"/>
    <w:rsid w:val="00FD5FEC"/>
    <w:rsid w:val="00FD61ED"/>
    <w:rsid w:val="00FD6DDE"/>
    <w:rsid w:val="00FD7656"/>
    <w:rsid w:val="00FD7857"/>
    <w:rsid w:val="00FD7E02"/>
    <w:rsid w:val="00FE0177"/>
    <w:rsid w:val="00FE03D0"/>
    <w:rsid w:val="00FE0978"/>
    <w:rsid w:val="00FE10CB"/>
    <w:rsid w:val="00FE13CB"/>
    <w:rsid w:val="00FE1AB5"/>
    <w:rsid w:val="00FE1DB5"/>
    <w:rsid w:val="00FE1EF5"/>
    <w:rsid w:val="00FE219F"/>
    <w:rsid w:val="00FE23D9"/>
    <w:rsid w:val="00FE2D51"/>
    <w:rsid w:val="00FE3332"/>
    <w:rsid w:val="00FE3B70"/>
    <w:rsid w:val="00FE3B85"/>
    <w:rsid w:val="00FE3D77"/>
    <w:rsid w:val="00FE43AC"/>
    <w:rsid w:val="00FE4C39"/>
    <w:rsid w:val="00FE5397"/>
    <w:rsid w:val="00FE55A3"/>
    <w:rsid w:val="00FE5857"/>
    <w:rsid w:val="00FE5A98"/>
    <w:rsid w:val="00FE5F42"/>
    <w:rsid w:val="00FE667F"/>
    <w:rsid w:val="00FE6A17"/>
    <w:rsid w:val="00FE6B08"/>
    <w:rsid w:val="00FE6D5B"/>
    <w:rsid w:val="00FE6F74"/>
    <w:rsid w:val="00FE7228"/>
    <w:rsid w:val="00FE78A5"/>
    <w:rsid w:val="00FE7E9F"/>
    <w:rsid w:val="00FE7FC7"/>
    <w:rsid w:val="00FF0973"/>
    <w:rsid w:val="00FF0F87"/>
    <w:rsid w:val="00FF112D"/>
    <w:rsid w:val="00FF11D0"/>
    <w:rsid w:val="00FF11F7"/>
    <w:rsid w:val="00FF17A5"/>
    <w:rsid w:val="00FF202E"/>
    <w:rsid w:val="00FF23A4"/>
    <w:rsid w:val="00FF2517"/>
    <w:rsid w:val="00FF2786"/>
    <w:rsid w:val="00FF27F5"/>
    <w:rsid w:val="00FF29CA"/>
    <w:rsid w:val="00FF316B"/>
    <w:rsid w:val="00FF321E"/>
    <w:rsid w:val="00FF351A"/>
    <w:rsid w:val="00FF389A"/>
    <w:rsid w:val="00FF3A10"/>
    <w:rsid w:val="00FF3C3C"/>
    <w:rsid w:val="00FF3DA8"/>
    <w:rsid w:val="00FF4609"/>
    <w:rsid w:val="00FF467D"/>
    <w:rsid w:val="00FF46EE"/>
    <w:rsid w:val="00FF49BE"/>
    <w:rsid w:val="00FF4A30"/>
    <w:rsid w:val="00FF55A4"/>
    <w:rsid w:val="00FF5C2A"/>
    <w:rsid w:val="00FF5D6A"/>
    <w:rsid w:val="00FF6D01"/>
    <w:rsid w:val="00FF76B5"/>
    <w:rsid w:val="00FF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ED5F583"/>
  <w15:docId w15:val="{6F36F4E7-26FD-C643-9641-A4733B06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1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247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81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81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2481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A5945"/>
    <w:rPr>
      <w:color w:val="0000FF"/>
      <w:u w:val="single"/>
    </w:rPr>
  </w:style>
  <w:style w:type="character" w:customStyle="1" w:styleId="ti2">
    <w:name w:val="ti2"/>
    <w:rsid w:val="00EA5945"/>
    <w:rPr>
      <w:sz w:val="22"/>
      <w:szCs w:val="22"/>
    </w:rPr>
  </w:style>
  <w:style w:type="character" w:customStyle="1" w:styleId="featuredlinkouts">
    <w:name w:val="featured_linkouts"/>
    <w:basedOn w:val="DefaultParagraphFont"/>
    <w:rsid w:val="00EA5945"/>
  </w:style>
  <w:style w:type="character" w:customStyle="1" w:styleId="linkbar">
    <w:name w:val="linkbar"/>
    <w:basedOn w:val="DefaultParagraphFont"/>
    <w:rsid w:val="00EA5945"/>
  </w:style>
  <w:style w:type="character" w:styleId="CommentReference">
    <w:name w:val="annotation reference"/>
    <w:semiHidden/>
    <w:rsid w:val="00174997"/>
    <w:rPr>
      <w:sz w:val="21"/>
      <w:szCs w:val="21"/>
    </w:rPr>
  </w:style>
  <w:style w:type="paragraph" w:styleId="CommentText">
    <w:name w:val="annotation text"/>
    <w:basedOn w:val="Normal"/>
    <w:semiHidden/>
    <w:rsid w:val="00174997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semiHidden/>
    <w:rsid w:val="00174997"/>
    <w:rPr>
      <w:b/>
      <w:bCs/>
    </w:rPr>
  </w:style>
  <w:style w:type="paragraph" w:styleId="BalloonText">
    <w:name w:val="Balloon Text"/>
    <w:basedOn w:val="Normal"/>
    <w:semiHidden/>
    <w:rsid w:val="00174997"/>
    <w:rPr>
      <w:sz w:val="18"/>
      <w:szCs w:val="18"/>
    </w:rPr>
  </w:style>
  <w:style w:type="table" w:styleId="TableList4">
    <w:name w:val="Table List 4"/>
    <w:basedOn w:val="TableNormal"/>
    <w:rsid w:val="00E20ABA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lassic1">
    <w:name w:val="Table Classic 1"/>
    <w:basedOn w:val="TableNormal"/>
    <w:rsid w:val="00E20ABA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E20AB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link w:val="Heading3"/>
    <w:uiPriority w:val="9"/>
    <w:rsid w:val="007E77F1"/>
    <w:rPr>
      <w:rFonts w:eastAsia="Times New Roman"/>
      <w:b/>
      <w:bCs/>
      <w:sz w:val="27"/>
      <w:szCs w:val="27"/>
    </w:rPr>
  </w:style>
  <w:style w:type="character" w:styleId="Emphasis">
    <w:name w:val="Emphasis"/>
    <w:uiPriority w:val="20"/>
    <w:qFormat/>
    <w:rsid w:val="005F2C02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rsid w:val="0082481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link w:val="Header"/>
    <w:uiPriority w:val="99"/>
    <w:rsid w:val="00024732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rsid w:val="0082481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link w:val="Footer"/>
    <w:uiPriority w:val="99"/>
    <w:rsid w:val="00024732"/>
    <w:rPr>
      <w:rFonts w:asciiTheme="minorHAnsi" w:eastAsiaTheme="minorHAnsi" w:hAnsiTheme="minorHAnsi" w:cstheme="minorBidi"/>
    </w:rPr>
  </w:style>
  <w:style w:type="character" w:styleId="HTMLCite">
    <w:name w:val="HTML Cite"/>
    <w:uiPriority w:val="99"/>
    <w:unhideWhenUsed/>
    <w:rsid w:val="00EA6A27"/>
    <w:rPr>
      <w:i/>
      <w:iCs/>
    </w:rPr>
  </w:style>
  <w:style w:type="character" w:customStyle="1" w:styleId="author">
    <w:name w:val="author"/>
    <w:rsid w:val="00EA6A27"/>
  </w:style>
  <w:style w:type="character" w:customStyle="1" w:styleId="highlight">
    <w:name w:val="highlight"/>
    <w:rsid w:val="00B21B08"/>
  </w:style>
  <w:style w:type="character" w:customStyle="1" w:styleId="mixed-citation">
    <w:name w:val="mixed-citation"/>
    <w:rsid w:val="005C2511"/>
  </w:style>
  <w:style w:type="character" w:customStyle="1" w:styleId="highwire-cite-metadata-journal-title">
    <w:name w:val="highwire-cite-metadata-journal-title"/>
    <w:rsid w:val="00CF10E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rsid w:val="00CF10E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rsid w:val="00CF10ED"/>
    <w:rPr>
      <w:sz w:val="24"/>
      <w:szCs w:val="24"/>
      <w:bdr w:val="none" w:sz="0" w:space="0" w:color="auto" w:frame="1"/>
      <w:vertAlign w:val="baseline"/>
    </w:rPr>
  </w:style>
  <w:style w:type="character" w:customStyle="1" w:styleId="label">
    <w:name w:val="label"/>
    <w:rsid w:val="00CF10ED"/>
    <w:rPr>
      <w:sz w:val="24"/>
      <w:szCs w:val="24"/>
      <w:bdr w:val="none" w:sz="0" w:space="0" w:color="auto" w:frame="1"/>
      <w:vertAlign w:val="baseline"/>
    </w:rPr>
  </w:style>
  <w:style w:type="character" w:styleId="PageNumber">
    <w:name w:val="page number"/>
    <w:basedOn w:val="DefaultParagraphFont"/>
    <w:uiPriority w:val="99"/>
    <w:rsid w:val="00824817"/>
  </w:style>
  <w:style w:type="paragraph" w:styleId="NormalWeb">
    <w:name w:val="Normal (Web)"/>
    <w:basedOn w:val="Normal"/>
    <w:uiPriority w:val="99"/>
    <w:unhideWhenUsed/>
    <w:rsid w:val="00824817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03272F"/>
    <w:pPr>
      <w:jc w:val="center"/>
    </w:pPr>
    <w:rPr>
      <w:rFonts w:ascii="Arial" w:eastAsiaTheme="minorHAnsi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3272F"/>
    <w:pPr>
      <w:jc w:val="both"/>
    </w:pPr>
    <w:rPr>
      <w:rFonts w:ascii="Arial" w:eastAsiaTheme="minorHAnsi" w:hAnsi="Arial" w:cs="Arial"/>
    </w:rPr>
  </w:style>
  <w:style w:type="character" w:customStyle="1" w:styleId="atl">
    <w:name w:val="atl"/>
    <w:basedOn w:val="DefaultParagraphFont"/>
    <w:rsid w:val="00212059"/>
  </w:style>
  <w:style w:type="character" w:customStyle="1" w:styleId="jtl">
    <w:name w:val="jtl"/>
    <w:basedOn w:val="DefaultParagraphFont"/>
    <w:rsid w:val="00212059"/>
  </w:style>
  <w:style w:type="character" w:customStyle="1" w:styleId="vid">
    <w:name w:val="vid"/>
    <w:basedOn w:val="DefaultParagraphFont"/>
    <w:rsid w:val="00212059"/>
  </w:style>
  <w:style w:type="character" w:customStyle="1" w:styleId="cite-month-year">
    <w:name w:val="cite-month-year"/>
    <w:basedOn w:val="DefaultParagraphFont"/>
    <w:rsid w:val="00212059"/>
  </w:style>
  <w:style w:type="paragraph" w:styleId="ListParagraph">
    <w:name w:val="List Paragraph"/>
    <w:basedOn w:val="Normal"/>
    <w:uiPriority w:val="1"/>
    <w:qFormat/>
    <w:rsid w:val="00212059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Default">
    <w:name w:val="Default"/>
    <w:rsid w:val="009E221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ib-employee-name1">
    <w:name w:val="pib-employee-name1"/>
    <w:basedOn w:val="DefaultParagraphFont"/>
    <w:rsid w:val="00782B25"/>
    <w:rPr>
      <w:b/>
      <w:bCs/>
      <w:sz w:val="22"/>
      <w:szCs w:val="22"/>
    </w:rPr>
  </w:style>
  <w:style w:type="character" w:customStyle="1" w:styleId="atl2">
    <w:name w:val="atl2"/>
    <w:basedOn w:val="DefaultParagraphFont"/>
    <w:rsid w:val="00737BC2"/>
  </w:style>
  <w:style w:type="character" w:customStyle="1" w:styleId="jtl1">
    <w:name w:val="jtl1"/>
    <w:basedOn w:val="DefaultParagraphFont"/>
    <w:rsid w:val="00737BC2"/>
    <w:rPr>
      <w:i/>
      <w:iCs/>
    </w:rPr>
  </w:style>
  <w:style w:type="character" w:customStyle="1" w:styleId="vid1">
    <w:name w:val="vid1"/>
    <w:basedOn w:val="DefaultParagraphFont"/>
    <w:rsid w:val="00737BC2"/>
    <w:rPr>
      <w:b/>
      <w:bCs/>
    </w:rPr>
  </w:style>
  <w:style w:type="character" w:customStyle="1" w:styleId="shorttext">
    <w:name w:val="short_text"/>
    <w:basedOn w:val="DefaultParagraphFont"/>
    <w:rsid w:val="00E5412C"/>
  </w:style>
  <w:style w:type="paragraph" w:styleId="Revision">
    <w:name w:val="Revision"/>
    <w:hidden/>
    <w:uiPriority w:val="71"/>
    <w:rsid w:val="00DC1F86"/>
    <w:rPr>
      <w:kern w:val="2"/>
      <w:sz w:val="21"/>
      <w:lang w:eastAsia="zh-CN"/>
    </w:rPr>
  </w:style>
  <w:style w:type="paragraph" w:customStyle="1" w:styleId="EndNoteCategoryHeading">
    <w:name w:val="EndNote Category Heading"/>
    <w:basedOn w:val="Normal"/>
    <w:link w:val="EndNoteCategoryHeadingChar"/>
    <w:rsid w:val="00D26587"/>
    <w:pPr>
      <w:spacing w:before="120" w:after="120"/>
    </w:pPr>
    <w:rPr>
      <w:rFonts w:asciiTheme="minorHAnsi" w:eastAsiaTheme="minorHAnsi" w:hAnsiTheme="minorHAnsi" w:cstheme="minorBidi"/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26587"/>
    <w:rPr>
      <w:b/>
      <w:noProof/>
      <w:kern w:val="2"/>
      <w:sz w:val="21"/>
      <w:lang w:eastAsia="zh-CN"/>
    </w:rPr>
  </w:style>
  <w:style w:type="character" w:customStyle="1" w:styleId="A52">
    <w:name w:val="A5+2"/>
    <w:uiPriority w:val="99"/>
    <w:rsid w:val="009636B1"/>
    <w:rPr>
      <w:rFonts w:cs="HelveticaNeueLT Std"/>
      <w:b/>
      <w:bCs/>
      <w:color w:val="000000"/>
      <w:sz w:val="20"/>
      <w:szCs w:val="20"/>
    </w:rPr>
  </w:style>
  <w:style w:type="character" w:customStyle="1" w:styleId="st1">
    <w:name w:val="st1"/>
    <w:basedOn w:val="DefaultParagraphFont"/>
    <w:rsid w:val="00AE18D3"/>
  </w:style>
  <w:style w:type="paragraph" w:customStyle="1" w:styleId="p">
    <w:name w:val="p"/>
    <w:basedOn w:val="Normal"/>
    <w:rsid w:val="00D15902"/>
    <w:pPr>
      <w:spacing w:before="100" w:beforeAutospacing="1" w:after="100" w:afterAutospacing="1"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BC184F"/>
    <w:rPr>
      <w:rFonts w:eastAsia="Times New Roman"/>
      <w:b/>
      <w:bCs/>
      <w:sz w:val="36"/>
      <w:szCs w:val="36"/>
    </w:rPr>
  </w:style>
  <w:style w:type="paragraph" w:styleId="PlainText">
    <w:name w:val="Plain Text"/>
    <w:basedOn w:val="Normal"/>
    <w:link w:val="PlainTextChar"/>
    <w:uiPriority w:val="99"/>
    <w:unhideWhenUsed/>
    <w:rsid w:val="00371DEF"/>
    <w:rPr>
      <w:rFonts w:ascii="Calibri" w:eastAsiaTheme="minorEastAsia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1DEF"/>
    <w:rPr>
      <w:rFonts w:ascii="Calibri" w:eastAsiaTheme="minorEastAsia" w:hAnsi="Calibri" w:cstheme="minorBidi"/>
      <w:sz w:val="22"/>
      <w:szCs w:val="21"/>
      <w:lang w:eastAsia="zh-CN"/>
    </w:rPr>
  </w:style>
  <w:style w:type="character" w:styleId="FollowedHyperlink">
    <w:name w:val="FollowedHyperlink"/>
    <w:basedOn w:val="DefaultParagraphFont"/>
    <w:semiHidden/>
    <w:unhideWhenUsed/>
    <w:rsid w:val="005A6A08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341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528E5"/>
    <w:pPr>
      <w:spacing w:before="120"/>
      <w:ind w:firstLine="720"/>
    </w:pPr>
    <w:rPr>
      <w:rFonts w:asciiTheme="minorHAnsi" w:hAnsiTheme="minorHAnsi" w:cstheme="minorBid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28E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370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079B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265E6"/>
    <w:rPr>
      <w:rFonts w:eastAsia="Times New Roman"/>
      <w:b/>
      <w:bCs/>
      <w:kern w:val="36"/>
      <w:sz w:val="48"/>
      <w:szCs w:val="48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F03C7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3272F"/>
  </w:style>
  <w:style w:type="character" w:customStyle="1" w:styleId="EndNoteBibliographyTitleChar">
    <w:name w:val="EndNote Bibliography Title Char"/>
    <w:basedOn w:val="DefaultParagraphFont"/>
    <w:link w:val="EndNoteBibliographyTitle"/>
    <w:rsid w:val="0003272F"/>
    <w:rPr>
      <w:rFonts w:ascii="Arial" w:eastAsiaTheme="minorHAnsi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03272F"/>
    <w:rPr>
      <w:rFonts w:ascii="Arial" w:eastAsiaTheme="minorHAnsi" w:hAnsi="Arial" w:cs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073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51945">
          <w:marLeft w:val="36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929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97223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88163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917186">
                              <w:marLeft w:val="12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710081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044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1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283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77274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300291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6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1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8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168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7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6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3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6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9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5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1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9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378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058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51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628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984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6780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142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196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4908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51111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78753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2172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78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7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44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573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314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72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8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4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3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4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023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993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33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585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9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1728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9071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8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7015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7023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0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77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9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4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7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530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970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4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9928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0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7566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48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22617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42340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8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3843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3881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51521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68132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5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27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3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971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8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54008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273378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8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5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4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14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306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286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071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0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84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8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7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065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732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620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4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5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3565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8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8508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86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0770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17480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4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81AFF0-5BA0-46E2-9A2E-03EDD6206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567</Words>
  <Characters>872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70</CharactersWithSpaces>
  <SharedDoc>false</SharedDoc>
  <HLinks>
    <vt:vector size="390" baseType="variant">
      <vt:variant>
        <vt:i4>4521995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87531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, Chuanqi</dc:creator>
  <cp:lastModifiedBy>Suresh kumar.S</cp:lastModifiedBy>
  <cp:revision>8</cp:revision>
  <cp:lastPrinted>2020-06-16T23:15:00Z</cp:lastPrinted>
  <dcterms:created xsi:type="dcterms:W3CDTF">2021-02-12T20:41:00Z</dcterms:created>
  <dcterms:modified xsi:type="dcterms:W3CDTF">2021-02-17T10:29:00Z</dcterms:modified>
</cp:coreProperties>
</file>